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53992" w14:textId="30083263" w:rsidR="00E91E36" w:rsidRPr="0061541F" w:rsidRDefault="002410F9">
      <w:pPr>
        <w:rPr>
          <w:lang w:val="en-US"/>
        </w:rPr>
      </w:pPr>
      <w:r w:rsidRPr="00C9215B">
        <w:rPr>
          <w:b/>
          <w:bCs/>
          <w:lang w:val="en-US"/>
        </w:rPr>
        <w:t xml:space="preserve">Table </w:t>
      </w:r>
      <w:r w:rsidR="00C9215B">
        <w:rPr>
          <w:b/>
          <w:bCs/>
          <w:lang w:val="en-US"/>
        </w:rPr>
        <w:t>1</w:t>
      </w:r>
      <w:r w:rsidRPr="00C9215B">
        <w:rPr>
          <w:b/>
          <w:bCs/>
          <w:lang w:val="en-US"/>
        </w:rPr>
        <w:t>.</w:t>
      </w:r>
      <w:r w:rsidRPr="0061541F">
        <w:rPr>
          <w:lang w:val="en-US"/>
        </w:rPr>
        <w:t xml:space="preserve"> </w:t>
      </w:r>
      <w:r w:rsidR="006C34E5" w:rsidRPr="0061541F">
        <w:rPr>
          <w:lang w:val="en-US"/>
        </w:rPr>
        <w:t>List of protein</w:t>
      </w:r>
      <w:r w:rsidR="006C34E5">
        <w:rPr>
          <w:lang w:val="en-US"/>
        </w:rPr>
        <w:t xml:space="preserve"> expression</w:t>
      </w:r>
      <w:r w:rsidR="006C34E5" w:rsidRPr="0061541F">
        <w:rPr>
          <w:lang w:val="en-US"/>
        </w:rPr>
        <w:t xml:space="preserve"> </w:t>
      </w:r>
      <w:r w:rsidR="006C34E5">
        <w:rPr>
          <w:lang w:val="en-US"/>
        </w:rPr>
        <w:t>in the</w:t>
      </w:r>
      <w:r w:rsidR="006C34E5" w:rsidRPr="0061541F">
        <w:rPr>
          <w:lang w:val="en-US"/>
        </w:rPr>
        <w:t xml:space="preserve"> </w:t>
      </w:r>
      <w:r w:rsidR="006C34E5">
        <w:rPr>
          <w:lang w:val="en-US"/>
        </w:rPr>
        <w:t xml:space="preserve">fundus displaying a fold change greater than 2 </w:t>
      </w:r>
      <w:r w:rsidR="002976E9">
        <w:rPr>
          <w:lang w:val="en-US"/>
        </w:rPr>
        <w:t>(indicating a doubled increase postoperative) or a 2-fold decrease (indicating a 50% decrease perioperative).</w:t>
      </w:r>
    </w:p>
    <w:tbl>
      <w:tblPr>
        <w:tblStyle w:val="Tabellrutnt"/>
        <w:tblW w:w="0" w:type="auto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5"/>
        <w:gridCol w:w="1464"/>
        <w:gridCol w:w="1134"/>
        <w:gridCol w:w="5233"/>
      </w:tblGrid>
      <w:tr w:rsidR="004B3302" w:rsidRPr="00C9215B" w14:paraId="259C0B56" w14:textId="77777777" w:rsidTr="00081451">
        <w:tc>
          <w:tcPr>
            <w:tcW w:w="9056" w:type="dxa"/>
            <w:gridSpan w:val="4"/>
          </w:tcPr>
          <w:p w14:paraId="73CF8057" w14:textId="576CE78A" w:rsidR="004B3302" w:rsidRPr="002410F9" w:rsidRDefault="004B3302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410F9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Accession </w:t>
            </w:r>
            <w:r w:rsidR="00BF3CD5" w:rsidRPr="002410F9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         </w:t>
            </w:r>
            <w:r w:rsidRPr="002410F9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Symbol         </w:t>
            </w:r>
            <w:r w:rsidR="00BF3CD5" w:rsidRPr="002410F9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  </w:t>
            </w:r>
            <w:r w:rsidRPr="002410F9">
              <w:rPr>
                <w:b/>
                <w:bCs/>
                <w:i/>
                <w:iCs/>
                <w:sz w:val="20"/>
                <w:szCs w:val="20"/>
                <w:lang w:val="en-US"/>
              </w:rPr>
              <w:t>Fold Change                                   Description</w:t>
            </w:r>
          </w:p>
          <w:p w14:paraId="36924CE0" w14:textId="1DE32555" w:rsidR="004B3302" w:rsidRPr="0061541F" w:rsidRDefault="004B3302">
            <w:pPr>
              <w:rPr>
                <w:b/>
                <w:bCs/>
                <w:lang w:val="en-US"/>
              </w:rPr>
            </w:pPr>
            <w:r w:rsidRPr="002410F9">
              <w:rPr>
                <w:b/>
                <w:bCs/>
                <w:i/>
                <w:iCs/>
                <w:sz w:val="20"/>
                <w:szCs w:val="20"/>
                <w:lang w:val="en-US"/>
              </w:rPr>
              <w:t>Upregulated protein expression</w:t>
            </w:r>
          </w:p>
        </w:tc>
      </w:tr>
      <w:tr w:rsidR="005956E5" w:rsidRPr="00C9215B" w14:paraId="328B98E5" w14:textId="77777777" w:rsidTr="006C34E5">
        <w:tc>
          <w:tcPr>
            <w:tcW w:w="1225" w:type="dxa"/>
          </w:tcPr>
          <w:p w14:paraId="6E6BB389" w14:textId="0BB3EBD9" w:rsidR="004B3302" w:rsidRPr="007A24C3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P08217</w:t>
            </w:r>
          </w:p>
        </w:tc>
        <w:tc>
          <w:tcPr>
            <w:tcW w:w="1464" w:type="dxa"/>
          </w:tcPr>
          <w:p w14:paraId="34D3920B" w14:textId="6284FE27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CELA2A</w:t>
            </w:r>
          </w:p>
        </w:tc>
        <w:tc>
          <w:tcPr>
            <w:tcW w:w="1134" w:type="dxa"/>
          </w:tcPr>
          <w:p w14:paraId="1632814B" w14:textId="40AF791B" w:rsidR="004B3302" w:rsidRPr="007A24C3" w:rsidRDefault="004B3302" w:rsidP="004B33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30.56</w:t>
            </w:r>
          </w:p>
        </w:tc>
        <w:tc>
          <w:tcPr>
            <w:tcW w:w="5233" w:type="dxa"/>
          </w:tcPr>
          <w:p w14:paraId="339692D4" w14:textId="5020D259" w:rsidR="004B3302" w:rsidRPr="007A24C3" w:rsidRDefault="004B3302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7A24C3">
              <w:rPr>
                <w:color w:val="000000"/>
                <w:sz w:val="20"/>
                <w:szCs w:val="20"/>
                <w:lang w:val="en-US"/>
              </w:rPr>
              <w:t xml:space="preserve">Chymotrypsin-like elastase family member 2A </w:t>
            </w:r>
          </w:p>
        </w:tc>
      </w:tr>
      <w:tr w:rsidR="005956E5" w:rsidRPr="00BE3DC3" w14:paraId="225614E6" w14:textId="77777777" w:rsidTr="006C34E5">
        <w:tc>
          <w:tcPr>
            <w:tcW w:w="1225" w:type="dxa"/>
          </w:tcPr>
          <w:p w14:paraId="307566C7" w14:textId="411D34EB" w:rsidR="004B3302" w:rsidRPr="007A24C3" w:rsidRDefault="004B3302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P16233</w:t>
            </w:r>
          </w:p>
        </w:tc>
        <w:tc>
          <w:tcPr>
            <w:tcW w:w="1464" w:type="dxa"/>
          </w:tcPr>
          <w:p w14:paraId="22F4B51D" w14:textId="07E6321E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7A24C3">
              <w:rPr>
                <w:sz w:val="20"/>
                <w:szCs w:val="20"/>
                <w:lang w:val="en-US"/>
              </w:rPr>
              <w:t>PNLIP</w:t>
            </w:r>
            <w:proofErr w:type="spellEnd"/>
          </w:p>
        </w:tc>
        <w:tc>
          <w:tcPr>
            <w:tcW w:w="1134" w:type="dxa"/>
          </w:tcPr>
          <w:p w14:paraId="769E4108" w14:textId="1B3C8038" w:rsidR="004B3302" w:rsidRPr="007A24C3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sz w:val="20"/>
                <w:szCs w:val="20"/>
                <w:lang w:val="en-US"/>
              </w:rPr>
              <w:t>30.29</w:t>
            </w:r>
          </w:p>
        </w:tc>
        <w:tc>
          <w:tcPr>
            <w:tcW w:w="5233" w:type="dxa"/>
          </w:tcPr>
          <w:p w14:paraId="20D4E4B1" w14:textId="2A96CF5F" w:rsidR="004B3302" w:rsidRPr="007A24C3" w:rsidRDefault="004B3302" w:rsidP="004B330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A24C3">
              <w:rPr>
                <w:color w:val="000000"/>
                <w:sz w:val="20"/>
                <w:szCs w:val="20"/>
              </w:rPr>
              <w:t>Pancreatic</w:t>
            </w:r>
            <w:proofErr w:type="spellEnd"/>
            <w:r w:rsidRPr="007A24C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24C3">
              <w:rPr>
                <w:color w:val="000000"/>
                <w:sz w:val="20"/>
                <w:szCs w:val="20"/>
              </w:rPr>
              <w:t>triacylglycerol</w:t>
            </w:r>
            <w:proofErr w:type="spellEnd"/>
            <w:r w:rsidRPr="007A24C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24C3">
              <w:rPr>
                <w:color w:val="000000"/>
                <w:sz w:val="20"/>
                <w:szCs w:val="20"/>
              </w:rPr>
              <w:t>lipase</w:t>
            </w:r>
            <w:proofErr w:type="spellEnd"/>
            <w:r w:rsidRPr="007A24C3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5956E5" w:rsidRPr="00BE3DC3" w14:paraId="02308B39" w14:textId="77777777" w:rsidTr="006C34E5">
        <w:tc>
          <w:tcPr>
            <w:tcW w:w="1225" w:type="dxa"/>
          </w:tcPr>
          <w:p w14:paraId="5B6C70AD" w14:textId="04458BBF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7A24C3">
              <w:rPr>
                <w:color w:val="000000"/>
                <w:sz w:val="20"/>
                <w:szCs w:val="20"/>
              </w:rPr>
              <w:t>P0DUB6</w:t>
            </w:r>
          </w:p>
        </w:tc>
        <w:tc>
          <w:tcPr>
            <w:tcW w:w="1464" w:type="dxa"/>
          </w:tcPr>
          <w:p w14:paraId="6A2B94BB" w14:textId="332206D5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AMY1A</w:t>
            </w:r>
          </w:p>
        </w:tc>
        <w:tc>
          <w:tcPr>
            <w:tcW w:w="1134" w:type="dxa"/>
          </w:tcPr>
          <w:p w14:paraId="7FE1ACBF" w14:textId="7B0F9DF6" w:rsidR="004B3302" w:rsidRPr="007A24C3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sz w:val="20"/>
                <w:szCs w:val="20"/>
                <w:lang w:val="en-US"/>
              </w:rPr>
              <w:t>29.03</w:t>
            </w:r>
          </w:p>
        </w:tc>
        <w:tc>
          <w:tcPr>
            <w:tcW w:w="5233" w:type="dxa"/>
          </w:tcPr>
          <w:p w14:paraId="24F5BBC0" w14:textId="3031C1B9" w:rsidR="004B3302" w:rsidRPr="007A24C3" w:rsidRDefault="004B3302" w:rsidP="004B330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A24C3">
              <w:rPr>
                <w:color w:val="000000"/>
                <w:sz w:val="20"/>
                <w:szCs w:val="20"/>
              </w:rPr>
              <w:t>Alpha-amylase</w:t>
            </w:r>
            <w:proofErr w:type="spellEnd"/>
            <w:r w:rsidRPr="007A24C3">
              <w:rPr>
                <w:color w:val="000000"/>
                <w:sz w:val="20"/>
                <w:szCs w:val="20"/>
              </w:rPr>
              <w:t xml:space="preserve"> 1A</w:t>
            </w:r>
          </w:p>
        </w:tc>
      </w:tr>
      <w:tr w:rsidR="005956E5" w:rsidRPr="00B71F53" w14:paraId="12E415AC" w14:textId="77777777" w:rsidTr="006C34E5">
        <w:tc>
          <w:tcPr>
            <w:tcW w:w="1225" w:type="dxa"/>
          </w:tcPr>
          <w:p w14:paraId="1B59AE59" w14:textId="1883FA28" w:rsidR="004B3302" w:rsidRPr="007A24C3" w:rsidRDefault="004B3302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Q99895</w:t>
            </w:r>
          </w:p>
        </w:tc>
        <w:tc>
          <w:tcPr>
            <w:tcW w:w="1464" w:type="dxa"/>
          </w:tcPr>
          <w:p w14:paraId="5A825F5B" w14:textId="4A511073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7A24C3">
              <w:rPr>
                <w:sz w:val="20"/>
                <w:szCs w:val="20"/>
                <w:lang w:val="en-US"/>
              </w:rPr>
              <w:t>CTRC</w:t>
            </w:r>
            <w:proofErr w:type="spellEnd"/>
          </w:p>
        </w:tc>
        <w:tc>
          <w:tcPr>
            <w:tcW w:w="1134" w:type="dxa"/>
          </w:tcPr>
          <w:p w14:paraId="7DDA6F41" w14:textId="212BDA5C" w:rsidR="004B3302" w:rsidRPr="007A24C3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sz w:val="20"/>
                <w:szCs w:val="20"/>
                <w:lang w:val="en-US"/>
              </w:rPr>
              <w:t>27.41</w:t>
            </w:r>
          </w:p>
        </w:tc>
        <w:tc>
          <w:tcPr>
            <w:tcW w:w="5233" w:type="dxa"/>
          </w:tcPr>
          <w:p w14:paraId="5690FA6D" w14:textId="0FAD13BA" w:rsidR="004B3302" w:rsidRPr="007A24C3" w:rsidRDefault="004B3302" w:rsidP="004B330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A24C3">
              <w:rPr>
                <w:color w:val="000000"/>
                <w:sz w:val="20"/>
                <w:szCs w:val="20"/>
              </w:rPr>
              <w:t>Chymotrypsin</w:t>
            </w:r>
            <w:proofErr w:type="spellEnd"/>
            <w:r w:rsidRPr="007A24C3">
              <w:rPr>
                <w:color w:val="000000"/>
                <w:sz w:val="20"/>
                <w:szCs w:val="20"/>
              </w:rPr>
              <w:t xml:space="preserve">-C </w:t>
            </w:r>
          </w:p>
        </w:tc>
      </w:tr>
      <w:tr w:rsidR="005956E5" w:rsidRPr="00B71F53" w14:paraId="2CB0B0C4" w14:textId="77777777" w:rsidTr="006C34E5">
        <w:tc>
          <w:tcPr>
            <w:tcW w:w="1225" w:type="dxa"/>
          </w:tcPr>
          <w:p w14:paraId="53201471" w14:textId="1A20A1C2" w:rsidR="004B3302" w:rsidRPr="007A24C3" w:rsidRDefault="004B3302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P15085</w:t>
            </w:r>
          </w:p>
        </w:tc>
        <w:tc>
          <w:tcPr>
            <w:tcW w:w="1464" w:type="dxa"/>
          </w:tcPr>
          <w:p w14:paraId="10BD0C4B" w14:textId="7A7E0F2D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CPA1</w:t>
            </w:r>
          </w:p>
        </w:tc>
        <w:tc>
          <w:tcPr>
            <w:tcW w:w="1134" w:type="dxa"/>
          </w:tcPr>
          <w:p w14:paraId="35D1AC31" w14:textId="2A64B5CB" w:rsidR="004B3302" w:rsidRPr="007A24C3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sz w:val="20"/>
                <w:szCs w:val="20"/>
                <w:lang w:val="en-US"/>
              </w:rPr>
              <w:t>27.14</w:t>
            </w:r>
          </w:p>
        </w:tc>
        <w:tc>
          <w:tcPr>
            <w:tcW w:w="5233" w:type="dxa"/>
          </w:tcPr>
          <w:p w14:paraId="3F8D5989" w14:textId="3FEB02A8" w:rsidR="004B3302" w:rsidRPr="007A24C3" w:rsidRDefault="004B3302" w:rsidP="004B330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A24C3">
              <w:rPr>
                <w:color w:val="000000"/>
                <w:sz w:val="20"/>
                <w:szCs w:val="20"/>
              </w:rPr>
              <w:t>Carboxypeptidase</w:t>
            </w:r>
            <w:proofErr w:type="spellEnd"/>
            <w:r w:rsidRPr="007A24C3">
              <w:rPr>
                <w:color w:val="000000"/>
                <w:sz w:val="20"/>
                <w:szCs w:val="20"/>
              </w:rPr>
              <w:t xml:space="preserve"> A1 </w:t>
            </w:r>
          </w:p>
        </w:tc>
      </w:tr>
      <w:tr w:rsidR="005956E5" w:rsidRPr="00B71F53" w14:paraId="72908946" w14:textId="77777777" w:rsidTr="006C34E5">
        <w:tc>
          <w:tcPr>
            <w:tcW w:w="1225" w:type="dxa"/>
          </w:tcPr>
          <w:p w14:paraId="117A1A6F" w14:textId="70EA3F0E" w:rsidR="004B3302" w:rsidRPr="007A24C3" w:rsidRDefault="004B3302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P15086</w:t>
            </w:r>
          </w:p>
        </w:tc>
        <w:tc>
          <w:tcPr>
            <w:tcW w:w="1464" w:type="dxa"/>
          </w:tcPr>
          <w:p w14:paraId="1454D5E4" w14:textId="189B5FEE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CPB1</w:t>
            </w:r>
          </w:p>
        </w:tc>
        <w:tc>
          <w:tcPr>
            <w:tcW w:w="1134" w:type="dxa"/>
          </w:tcPr>
          <w:p w14:paraId="50607524" w14:textId="749EF353" w:rsidR="004B3302" w:rsidRPr="007A24C3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sz w:val="20"/>
                <w:szCs w:val="20"/>
                <w:lang w:val="en-US"/>
              </w:rPr>
              <w:t>12.0</w:t>
            </w:r>
          </w:p>
        </w:tc>
        <w:tc>
          <w:tcPr>
            <w:tcW w:w="5233" w:type="dxa"/>
          </w:tcPr>
          <w:p w14:paraId="159E3CD6" w14:textId="47C7A061" w:rsidR="004B3302" w:rsidRPr="007A24C3" w:rsidRDefault="004B3302" w:rsidP="004B330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A24C3">
              <w:rPr>
                <w:color w:val="000000"/>
                <w:sz w:val="20"/>
                <w:szCs w:val="20"/>
              </w:rPr>
              <w:t>Carboxypeptidase</w:t>
            </w:r>
            <w:proofErr w:type="spellEnd"/>
            <w:r w:rsidRPr="007A24C3">
              <w:rPr>
                <w:color w:val="000000"/>
                <w:sz w:val="20"/>
                <w:szCs w:val="20"/>
              </w:rPr>
              <w:t xml:space="preserve"> B </w:t>
            </w:r>
          </w:p>
        </w:tc>
      </w:tr>
      <w:tr w:rsidR="005956E5" w:rsidRPr="00C9215B" w14:paraId="172F384E" w14:textId="77777777" w:rsidTr="006C34E5">
        <w:tc>
          <w:tcPr>
            <w:tcW w:w="1225" w:type="dxa"/>
          </w:tcPr>
          <w:p w14:paraId="2DEF30BA" w14:textId="6581E309" w:rsidR="004B3302" w:rsidRPr="007A24C3" w:rsidRDefault="004B3302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P0CK96</w:t>
            </w:r>
          </w:p>
        </w:tc>
        <w:tc>
          <w:tcPr>
            <w:tcW w:w="1464" w:type="dxa"/>
          </w:tcPr>
          <w:p w14:paraId="4C2D116F" w14:textId="78A3FB03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SLC35E2B</w:t>
            </w:r>
          </w:p>
        </w:tc>
        <w:tc>
          <w:tcPr>
            <w:tcW w:w="1134" w:type="dxa"/>
          </w:tcPr>
          <w:p w14:paraId="43244BEA" w14:textId="10E9BB67" w:rsidR="004B3302" w:rsidRPr="007A24C3" w:rsidRDefault="004B3302" w:rsidP="004B33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9.45</w:t>
            </w:r>
          </w:p>
        </w:tc>
        <w:tc>
          <w:tcPr>
            <w:tcW w:w="5233" w:type="dxa"/>
          </w:tcPr>
          <w:p w14:paraId="78029C33" w14:textId="1F7ABFFF" w:rsidR="004B3302" w:rsidRPr="007A24C3" w:rsidRDefault="004B3302" w:rsidP="004B3302">
            <w:pPr>
              <w:rPr>
                <w:sz w:val="20"/>
                <w:szCs w:val="20"/>
                <w:lang w:val="en-US"/>
              </w:rPr>
            </w:pPr>
            <w:r w:rsidRPr="007A24C3">
              <w:rPr>
                <w:color w:val="000000"/>
                <w:sz w:val="20"/>
                <w:szCs w:val="20"/>
                <w:lang w:val="en-US"/>
              </w:rPr>
              <w:t xml:space="preserve">Solute carrier family 35 member E2B </w:t>
            </w:r>
          </w:p>
        </w:tc>
      </w:tr>
      <w:tr w:rsidR="005956E5" w:rsidRPr="00BE3DC3" w14:paraId="26CA825A" w14:textId="77777777" w:rsidTr="006C34E5">
        <w:tc>
          <w:tcPr>
            <w:tcW w:w="1225" w:type="dxa"/>
          </w:tcPr>
          <w:p w14:paraId="098FD1D8" w14:textId="42EFC04A" w:rsidR="004B3302" w:rsidRPr="007A24C3" w:rsidRDefault="004B3302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Q8N9E0</w:t>
            </w:r>
          </w:p>
        </w:tc>
        <w:tc>
          <w:tcPr>
            <w:tcW w:w="1464" w:type="dxa"/>
          </w:tcPr>
          <w:p w14:paraId="6D720636" w14:textId="45E1A30B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FAM133A</w:t>
            </w:r>
          </w:p>
        </w:tc>
        <w:tc>
          <w:tcPr>
            <w:tcW w:w="1134" w:type="dxa"/>
          </w:tcPr>
          <w:p w14:paraId="0F7FE365" w14:textId="71C728D2" w:rsidR="004B3302" w:rsidRPr="007A24C3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sz w:val="20"/>
                <w:szCs w:val="20"/>
                <w:lang w:val="en-US"/>
              </w:rPr>
              <w:t>7.10</w:t>
            </w:r>
          </w:p>
        </w:tc>
        <w:tc>
          <w:tcPr>
            <w:tcW w:w="5233" w:type="dxa"/>
          </w:tcPr>
          <w:p w14:paraId="4A652F0A" w14:textId="62812546" w:rsidR="004B3302" w:rsidRPr="007A24C3" w:rsidRDefault="004B3302" w:rsidP="004B3302">
            <w:pPr>
              <w:rPr>
                <w:sz w:val="20"/>
                <w:szCs w:val="20"/>
                <w:lang w:val="en-US"/>
              </w:rPr>
            </w:pPr>
            <w:r w:rsidRPr="007A24C3">
              <w:rPr>
                <w:color w:val="000000"/>
                <w:sz w:val="20"/>
                <w:szCs w:val="20"/>
              </w:rPr>
              <w:t xml:space="preserve">Protein FAM133A </w:t>
            </w:r>
          </w:p>
        </w:tc>
      </w:tr>
      <w:tr w:rsidR="005956E5" w:rsidRPr="00C9215B" w14:paraId="7051343A" w14:textId="77777777" w:rsidTr="006C34E5">
        <w:tc>
          <w:tcPr>
            <w:tcW w:w="1225" w:type="dxa"/>
          </w:tcPr>
          <w:p w14:paraId="41F789DE" w14:textId="02B09F91" w:rsidR="004B3302" w:rsidRPr="007A24C3" w:rsidRDefault="004B3302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Q9NWT8</w:t>
            </w:r>
          </w:p>
        </w:tc>
        <w:tc>
          <w:tcPr>
            <w:tcW w:w="1464" w:type="dxa"/>
          </w:tcPr>
          <w:p w14:paraId="5070D4F3" w14:textId="7C38A7B2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AURKAIP1</w:t>
            </w:r>
          </w:p>
        </w:tc>
        <w:tc>
          <w:tcPr>
            <w:tcW w:w="1134" w:type="dxa"/>
          </w:tcPr>
          <w:p w14:paraId="0C107879" w14:textId="0075E84B" w:rsidR="004B3302" w:rsidRPr="007A24C3" w:rsidRDefault="004B3302" w:rsidP="004B33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5.02</w:t>
            </w:r>
          </w:p>
        </w:tc>
        <w:tc>
          <w:tcPr>
            <w:tcW w:w="5233" w:type="dxa"/>
          </w:tcPr>
          <w:p w14:paraId="13A65D2D" w14:textId="384361EC" w:rsidR="004B3302" w:rsidRPr="007A24C3" w:rsidRDefault="004B3302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7A24C3">
              <w:rPr>
                <w:color w:val="000000"/>
                <w:sz w:val="20"/>
                <w:szCs w:val="20"/>
                <w:lang w:val="en-US"/>
              </w:rPr>
              <w:t xml:space="preserve">Aurora kinase A-interacting protein </w:t>
            </w:r>
          </w:p>
        </w:tc>
      </w:tr>
      <w:tr w:rsidR="005956E5" w:rsidRPr="008A0C29" w14:paraId="2275E524" w14:textId="77777777" w:rsidTr="006C34E5">
        <w:tc>
          <w:tcPr>
            <w:tcW w:w="1225" w:type="dxa"/>
          </w:tcPr>
          <w:p w14:paraId="764D8DB4" w14:textId="4CE6387E" w:rsidR="004B3302" w:rsidRPr="007A24C3" w:rsidRDefault="007A24C3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P42766</w:t>
            </w:r>
          </w:p>
        </w:tc>
        <w:tc>
          <w:tcPr>
            <w:tcW w:w="1464" w:type="dxa"/>
          </w:tcPr>
          <w:p w14:paraId="18421D51" w14:textId="24865B8A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RPL35</w:t>
            </w:r>
          </w:p>
        </w:tc>
        <w:tc>
          <w:tcPr>
            <w:tcW w:w="1134" w:type="dxa"/>
          </w:tcPr>
          <w:p w14:paraId="33CB1D9B" w14:textId="465D3D38" w:rsidR="004B3302" w:rsidRPr="007A24C3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sz w:val="20"/>
                <w:szCs w:val="20"/>
                <w:lang w:val="en-US"/>
              </w:rPr>
              <w:t>4.96</w:t>
            </w:r>
          </w:p>
        </w:tc>
        <w:tc>
          <w:tcPr>
            <w:tcW w:w="5233" w:type="dxa"/>
          </w:tcPr>
          <w:p w14:paraId="3B6B67B2" w14:textId="6EEA7659" w:rsidR="004B3302" w:rsidRPr="007A24C3" w:rsidRDefault="004B3302" w:rsidP="004B3302">
            <w:pPr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 xml:space="preserve">60S </w:t>
            </w:r>
            <w:proofErr w:type="spellStart"/>
            <w:r w:rsidRPr="007A24C3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7A24C3">
              <w:rPr>
                <w:color w:val="000000"/>
                <w:sz w:val="20"/>
                <w:szCs w:val="20"/>
              </w:rPr>
              <w:t xml:space="preserve"> protein L35 </w:t>
            </w:r>
          </w:p>
        </w:tc>
      </w:tr>
      <w:tr w:rsidR="005956E5" w:rsidRPr="00BE3DC3" w14:paraId="79BE9020" w14:textId="77777777" w:rsidTr="006C34E5">
        <w:tc>
          <w:tcPr>
            <w:tcW w:w="1225" w:type="dxa"/>
          </w:tcPr>
          <w:p w14:paraId="1FE468E0" w14:textId="37122A2B" w:rsidR="004B3302" w:rsidRPr="007A24C3" w:rsidRDefault="007A24C3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Q5T280</w:t>
            </w:r>
          </w:p>
        </w:tc>
        <w:tc>
          <w:tcPr>
            <w:tcW w:w="1464" w:type="dxa"/>
          </w:tcPr>
          <w:p w14:paraId="18982834" w14:textId="51728AFC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SPOUT1</w:t>
            </w:r>
          </w:p>
        </w:tc>
        <w:tc>
          <w:tcPr>
            <w:tcW w:w="1134" w:type="dxa"/>
          </w:tcPr>
          <w:p w14:paraId="15393EC5" w14:textId="02025B20" w:rsidR="004B3302" w:rsidRPr="007A24C3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sz w:val="20"/>
                <w:szCs w:val="20"/>
                <w:lang w:val="en-US"/>
              </w:rPr>
              <w:t>4.60</w:t>
            </w:r>
          </w:p>
        </w:tc>
        <w:tc>
          <w:tcPr>
            <w:tcW w:w="5233" w:type="dxa"/>
          </w:tcPr>
          <w:p w14:paraId="204B09AA" w14:textId="123BA518" w:rsidR="004B3302" w:rsidRPr="007A24C3" w:rsidRDefault="004B3302" w:rsidP="004B330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A24C3">
              <w:rPr>
                <w:color w:val="000000"/>
                <w:sz w:val="20"/>
                <w:szCs w:val="20"/>
              </w:rPr>
              <w:t>Putative</w:t>
            </w:r>
            <w:proofErr w:type="spellEnd"/>
            <w:r w:rsidRPr="007A24C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24C3">
              <w:rPr>
                <w:color w:val="000000"/>
                <w:sz w:val="20"/>
                <w:szCs w:val="20"/>
              </w:rPr>
              <w:t>methyltransferase</w:t>
            </w:r>
            <w:proofErr w:type="spellEnd"/>
            <w:r w:rsidRPr="007A24C3">
              <w:rPr>
                <w:color w:val="000000"/>
                <w:sz w:val="20"/>
                <w:szCs w:val="20"/>
              </w:rPr>
              <w:t xml:space="preserve"> C9orf114 </w:t>
            </w:r>
          </w:p>
        </w:tc>
      </w:tr>
      <w:tr w:rsidR="005956E5" w:rsidRPr="002910FC" w14:paraId="6D3BCBCD" w14:textId="77777777" w:rsidTr="006C34E5">
        <w:tc>
          <w:tcPr>
            <w:tcW w:w="1225" w:type="dxa"/>
          </w:tcPr>
          <w:p w14:paraId="1EAC25DF" w14:textId="4EE88FC8" w:rsidR="004B3302" w:rsidRPr="007A24C3" w:rsidRDefault="007A24C3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O95478</w:t>
            </w:r>
          </w:p>
        </w:tc>
        <w:tc>
          <w:tcPr>
            <w:tcW w:w="1464" w:type="dxa"/>
          </w:tcPr>
          <w:p w14:paraId="4D35946F" w14:textId="03D8D38A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NSA2</w:t>
            </w:r>
          </w:p>
        </w:tc>
        <w:tc>
          <w:tcPr>
            <w:tcW w:w="1134" w:type="dxa"/>
          </w:tcPr>
          <w:p w14:paraId="700832D5" w14:textId="2F6E8808" w:rsidR="004B3302" w:rsidRPr="007A24C3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sz w:val="20"/>
                <w:szCs w:val="20"/>
                <w:lang w:val="en-US"/>
              </w:rPr>
              <w:t>4.60</w:t>
            </w:r>
          </w:p>
        </w:tc>
        <w:tc>
          <w:tcPr>
            <w:tcW w:w="5233" w:type="dxa"/>
          </w:tcPr>
          <w:p w14:paraId="1B8C378D" w14:textId="5029D61F" w:rsidR="004B3302" w:rsidRPr="007A24C3" w:rsidRDefault="004B3302" w:rsidP="004B330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A24C3">
              <w:rPr>
                <w:color w:val="000000"/>
                <w:sz w:val="20"/>
                <w:szCs w:val="20"/>
              </w:rPr>
              <w:t>Ribosome</w:t>
            </w:r>
            <w:proofErr w:type="spellEnd"/>
            <w:r w:rsidRPr="007A24C3">
              <w:rPr>
                <w:color w:val="000000"/>
                <w:sz w:val="20"/>
                <w:szCs w:val="20"/>
              </w:rPr>
              <w:t xml:space="preserve"> biogenesis protein NSA2 homolog </w:t>
            </w:r>
          </w:p>
        </w:tc>
      </w:tr>
      <w:tr w:rsidR="005956E5" w:rsidRPr="002910FC" w14:paraId="7A7AF96D" w14:textId="77777777" w:rsidTr="006C34E5">
        <w:tc>
          <w:tcPr>
            <w:tcW w:w="1225" w:type="dxa"/>
          </w:tcPr>
          <w:p w14:paraId="2A065E6D" w14:textId="4AE0D588" w:rsidR="004B3302" w:rsidRPr="007A24C3" w:rsidRDefault="007A24C3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O60870</w:t>
            </w:r>
          </w:p>
        </w:tc>
        <w:tc>
          <w:tcPr>
            <w:tcW w:w="1464" w:type="dxa"/>
          </w:tcPr>
          <w:p w14:paraId="51614540" w14:textId="2302F002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KIN</w:t>
            </w:r>
          </w:p>
        </w:tc>
        <w:tc>
          <w:tcPr>
            <w:tcW w:w="1134" w:type="dxa"/>
          </w:tcPr>
          <w:p w14:paraId="76200D57" w14:textId="3E657798" w:rsidR="004B3302" w:rsidRPr="007A24C3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sz w:val="20"/>
                <w:szCs w:val="20"/>
                <w:lang w:val="en-US"/>
              </w:rPr>
              <w:t>4.50</w:t>
            </w:r>
          </w:p>
        </w:tc>
        <w:tc>
          <w:tcPr>
            <w:tcW w:w="5233" w:type="dxa"/>
          </w:tcPr>
          <w:p w14:paraId="1BAA974C" w14:textId="059311D7" w:rsidR="004B3302" w:rsidRPr="007A24C3" w:rsidRDefault="004B3302" w:rsidP="004B3302">
            <w:pPr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DNA/RNA-</w:t>
            </w:r>
            <w:proofErr w:type="spellStart"/>
            <w:r w:rsidRPr="007A24C3">
              <w:rPr>
                <w:color w:val="000000"/>
                <w:sz w:val="20"/>
                <w:szCs w:val="20"/>
              </w:rPr>
              <w:t>binding</w:t>
            </w:r>
            <w:proofErr w:type="spellEnd"/>
            <w:r w:rsidRPr="007A24C3">
              <w:rPr>
                <w:color w:val="000000"/>
                <w:sz w:val="20"/>
                <w:szCs w:val="20"/>
              </w:rPr>
              <w:t xml:space="preserve"> protein KIN17 </w:t>
            </w:r>
          </w:p>
        </w:tc>
      </w:tr>
      <w:tr w:rsidR="005956E5" w:rsidRPr="00C9215B" w14:paraId="7D6D3ED1" w14:textId="77777777" w:rsidTr="006C34E5">
        <w:tc>
          <w:tcPr>
            <w:tcW w:w="1225" w:type="dxa"/>
          </w:tcPr>
          <w:p w14:paraId="5ABFBAFD" w14:textId="2E6C8F22" w:rsidR="004B3302" w:rsidRPr="007A24C3" w:rsidRDefault="007A24C3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Q15287</w:t>
            </w:r>
          </w:p>
        </w:tc>
        <w:tc>
          <w:tcPr>
            <w:tcW w:w="1464" w:type="dxa"/>
          </w:tcPr>
          <w:p w14:paraId="08756770" w14:textId="79BFA77E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RNPS1</w:t>
            </w:r>
          </w:p>
        </w:tc>
        <w:tc>
          <w:tcPr>
            <w:tcW w:w="1134" w:type="dxa"/>
          </w:tcPr>
          <w:p w14:paraId="6A16CF43" w14:textId="55A9E725" w:rsidR="004B3302" w:rsidRPr="007A24C3" w:rsidRDefault="004B3302" w:rsidP="004B33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3.97</w:t>
            </w:r>
          </w:p>
        </w:tc>
        <w:tc>
          <w:tcPr>
            <w:tcW w:w="5233" w:type="dxa"/>
          </w:tcPr>
          <w:p w14:paraId="1B0DD9E7" w14:textId="46ACB133" w:rsidR="004B3302" w:rsidRPr="007A24C3" w:rsidRDefault="004B3302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7A24C3">
              <w:rPr>
                <w:color w:val="000000"/>
                <w:sz w:val="20"/>
                <w:szCs w:val="20"/>
                <w:lang w:val="en-US"/>
              </w:rPr>
              <w:t xml:space="preserve">RNA-binding protein with serine-rich domain 1 </w:t>
            </w:r>
          </w:p>
        </w:tc>
      </w:tr>
      <w:tr w:rsidR="005956E5" w:rsidRPr="002910FC" w14:paraId="58D58C99" w14:textId="77777777" w:rsidTr="006C34E5">
        <w:tc>
          <w:tcPr>
            <w:tcW w:w="1225" w:type="dxa"/>
          </w:tcPr>
          <w:p w14:paraId="630FD834" w14:textId="15BBE532" w:rsidR="004B3302" w:rsidRPr="007A24C3" w:rsidRDefault="007A24C3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P18621</w:t>
            </w:r>
          </w:p>
        </w:tc>
        <w:tc>
          <w:tcPr>
            <w:tcW w:w="1464" w:type="dxa"/>
          </w:tcPr>
          <w:p w14:paraId="71E61B87" w14:textId="0C9EBAF3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RPL17</w:t>
            </w:r>
          </w:p>
        </w:tc>
        <w:tc>
          <w:tcPr>
            <w:tcW w:w="1134" w:type="dxa"/>
          </w:tcPr>
          <w:p w14:paraId="6D4E21FE" w14:textId="721569FA" w:rsidR="004B3302" w:rsidRPr="007A24C3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sz w:val="20"/>
                <w:szCs w:val="20"/>
                <w:lang w:val="en-US"/>
              </w:rPr>
              <w:t>3.82</w:t>
            </w:r>
          </w:p>
        </w:tc>
        <w:tc>
          <w:tcPr>
            <w:tcW w:w="5233" w:type="dxa"/>
          </w:tcPr>
          <w:p w14:paraId="23BB05AD" w14:textId="081A2019" w:rsidR="004B3302" w:rsidRPr="007A24C3" w:rsidRDefault="004B3302" w:rsidP="004B3302">
            <w:pPr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 xml:space="preserve">60S </w:t>
            </w:r>
            <w:proofErr w:type="spellStart"/>
            <w:r w:rsidRPr="007A24C3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7A24C3">
              <w:rPr>
                <w:color w:val="000000"/>
                <w:sz w:val="20"/>
                <w:szCs w:val="20"/>
              </w:rPr>
              <w:t xml:space="preserve"> protein L17 </w:t>
            </w:r>
          </w:p>
        </w:tc>
      </w:tr>
      <w:tr w:rsidR="005956E5" w:rsidRPr="00BE3DC3" w14:paraId="0FC072C7" w14:textId="77777777" w:rsidTr="006C34E5">
        <w:tc>
          <w:tcPr>
            <w:tcW w:w="1225" w:type="dxa"/>
          </w:tcPr>
          <w:p w14:paraId="137F9FC1" w14:textId="64545A79" w:rsidR="004B3302" w:rsidRPr="007A24C3" w:rsidRDefault="007A24C3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P46776</w:t>
            </w:r>
          </w:p>
        </w:tc>
        <w:tc>
          <w:tcPr>
            <w:tcW w:w="1464" w:type="dxa"/>
          </w:tcPr>
          <w:p w14:paraId="22205E3F" w14:textId="5C038526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RPL27A</w:t>
            </w:r>
          </w:p>
        </w:tc>
        <w:tc>
          <w:tcPr>
            <w:tcW w:w="1134" w:type="dxa"/>
          </w:tcPr>
          <w:p w14:paraId="2C2EE7A1" w14:textId="3A8F9F78" w:rsidR="004B3302" w:rsidRPr="007A24C3" w:rsidRDefault="004B3302" w:rsidP="004B33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3.7</w:t>
            </w:r>
          </w:p>
        </w:tc>
        <w:tc>
          <w:tcPr>
            <w:tcW w:w="5233" w:type="dxa"/>
          </w:tcPr>
          <w:p w14:paraId="4ECC5407" w14:textId="697AEEFA" w:rsidR="004B3302" w:rsidRPr="007A24C3" w:rsidRDefault="004B3302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7A24C3">
              <w:rPr>
                <w:color w:val="000000"/>
                <w:sz w:val="20"/>
                <w:szCs w:val="20"/>
                <w:lang w:val="en-US"/>
              </w:rPr>
              <w:t xml:space="preserve">60S ribosomal protein L27a </w:t>
            </w:r>
          </w:p>
        </w:tc>
      </w:tr>
      <w:tr w:rsidR="005956E5" w:rsidRPr="002910FC" w14:paraId="7AD6D008" w14:textId="77777777" w:rsidTr="006C34E5">
        <w:tc>
          <w:tcPr>
            <w:tcW w:w="1225" w:type="dxa"/>
          </w:tcPr>
          <w:p w14:paraId="64FFF4C9" w14:textId="131FAD59" w:rsidR="004B3302" w:rsidRPr="007A24C3" w:rsidRDefault="007A24C3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O95229</w:t>
            </w:r>
          </w:p>
        </w:tc>
        <w:tc>
          <w:tcPr>
            <w:tcW w:w="1464" w:type="dxa"/>
          </w:tcPr>
          <w:p w14:paraId="4A5EC193" w14:textId="0125D348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7A24C3">
              <w:rPr>
                <w:sz w:val="20"/>
                <w:szCs w:val="20"/>
                <w:lang w:val="en-US"/>
              </w:rPr>
              <w:t>ZWINT</w:t>
            </w:r>
            <w:proofErr w:type="spellEnd"/>
          </w:p>
        </w:tc>
        <w:tc>
          <w:tcPr>
            <w:tcW w:w="1134" w:type="dxa"/>
          </w:tcPr>
          <w:p w14:paraId="1D564C76" w14:textId="32E59DFB" w:rsidR="004B3302" w:rsidRPr="007A24C3" w:rsidRDefault="004B3302" w:rsidP="004B3302">
            <w:pPr>
              <w:tabs>
                <w:tab w:val="left" w:pos="849"/>
              </w:tabs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sz w:val="20"/>
                <w:szCs w:val="20"/>
                <w:lang w:val="en-US"/>
              </w:rPr>
              <w:t>3.60</w:t>
            </w:r>
          </w:p>
        </w:tc>
        <w:tc>
          <w:tcPr>
            <w:tcW w:w="5233" w:type="dxa"/>
          </w:tcPr>
          <w:p w14:paraId="3034F63A" w14:textId="1E78DA2A" w:rsidR="004B3302" w:rsidRPr="007A24C3" w:rsidRDefault="004B3302" w:rsidP="004B3302">
            <w:pPr>
              <w:tabs>
                <w:tab w:val="left" w:pos="849"/>
              </w:tabs>
              <w:rPr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 xml:space="preserve">ZW10 </w:t>
            </w:r>
            <w:proofErr w:type="spellStart"/>
            <w:r w:rsidRPr="007A24C3">
              <w:rPr>
                <w:color w:val="000000"/>
                <w:sz w:val="20"/>
                <w:szCs w:val="20"/>
              </w:rPr>
              <w:t>interactor</w:t>
            </w:r>
            <w:proofErr w:type="spellEnd"/>
            <w:r w:rsidRPr="007A24C3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5956E5" w:rsidRPr="00C9215B" w14:paraId="0F13B933" w14:textId="77777777" w:rsidTr="006C34E5">
        <w:tc>
          <w:tcPr>
            <w:tcW w:w="1225" w:type="dxa"/>
          </w:tcPr>
          <w:p w14:paraId="1DF7AF41" w14:textId="4149FD8F" w:rsidR="004B3302" w:rsidRPr="007A24C3" w:rsidRDefault="007A24C3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Q6P5R6</w:t>
            </w:r>
          </w:p>
        </w:tc>
        <w:tc>
          <w:tcPr>
            <w:tcW w:w="1464" w:type="dxa"/>
          </w:tcPr>
          <w:p w14:paraId="420B1D44" w14:textId="099796A9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RPL22L1</w:t>
            </w:r>
          </w:p>
        </w:tc>
        <w:tc>
          <w:tcPr>
            <w:tcW w:w="1134" w:type="dxa"/>
          </w:tcPr>
          <w:p w14:paraId="6A84A807" w14:textId="2DEA626D" w:rsidR="004B3302" w:rsidRPr="007A24C3" w:rsidRDefault="004B3302" w:rsidP="004B3302">
            <w:pPr>
              <w:tabs>
                <w:tab w:val="left" w:pos="629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3.59</w:t>
            </w:r>
          </w:p>
        </w:tc>
        <w:tc>
          <w:tcPr>
            <w:tcW w:w="5233" w:type="dxa"/>
          </w:tcPr>
          <w:p w14:paraId="3F6E8C93" w14:textId="12BFFE1F" w:rsidR="004B3302" w:rsidRPr="007A24C3" w:rsidRDefault="004B3302" w:rsidP="004B3302">
            <w:pPr>
              <w:tabs>
                <w:tab w:val="left" w:pos="629"/>
              </w:tabs>
              <w:rPr>
                <w:sz w:val="20"/>
                <w:szCs w:val="20"/>
                <w:lang w:val="en-US"/>
              </w:rPr>
            </w:pPr>
            <w:r w:rsidRPr="007A24C3">
              <w:rPr>
                <w:color w:val="000000"/>
                <w:sz w:val="20"/>
                <w:szCs w:val="20"/>
                <w:lang w:val="en-US"/>
              </w:rPr>
              <w:t xml:space="preserve">60S ribosomal protein L22-like 1 </w:t>
            </w:r>
          </w:p>
        </w:tc>
      </w:tr>
      <w:tr w:rsidR="005956E5" w:rsidRPr="00980544" w14:paraId="11686965" w14:textId="77777777" w:rsidTr="006C34E5">
        <w:tc>
          <w:tcPr>
            <w:tcW w:w="1225" w:type="dxa"/>
          </w:tcPr>
          <w:p w14:paraId="02B48C2F" w14:textId="4E9122B3" w:rsidR="004B3302" w:rsidRPr="007A24C3" w:rsidRDefault="007A24C3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Q02539</w:t>
            </w:r>
          </w:p>
        </w:tc>
        <w:tc>
          <w:tcPr>
            <w:tcW w:w="1464" w:type="dxa"/>
          </w:tcPr>
          <w:p w14:paraId="63729275" w14:textId="3C124E7F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H1-1</w:t>
            </w:r>
          </w:p>
        </w:tc>
        <w:tc>
          <w:tcPr>
            <w:tcW w:w="1134" w:type="dxa"/>
          </w:tcPr>
          <w:p w14:paraId="6B4502B5" w14:textId="13CECAF0" w:rsidR="004B3302" w:rsidRPr="007A24C3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sz w:val="20"/>
                <w:szCs w:val="20"/>
                <w:lang w:val="en-US"/>
              </w:rPr>
              <w:t>3.59</w:t>
            </w:r>
          </w:p>
        </w:tc>
        <w:tc>
          <w:tcPr>
            <w:tcW w:w="5233" w:type="dxa"/>
          </w:tcPr>
          <w:p w14:paraId="3D6972DD" w14:textId="7E2EFA4B" w:rsidR="004B3302" w:rsidRPr="007A24C3" w:rsidRDefault="004B3302" w:rsidP="004B330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A24C3">
              <w:rPr>
                <w:color w:val="000000"/>
                <w:sz w:val="20"/>
                <w:szCs w:val="20"/>
              </w:rPr>
              <w:t>Histone</w:t>
            </w:r>
            <w:proofErr w:type="spellEnd"/>
            <w:r w:rsidRPr="007A24C3">
              <w:rPr>
                <w:color w:val="000000"/>
                <w:sz w:val="20"/>
                <w:szCs w:val="20"/>
              </w:rPr>
              <w:t xml:space="preserve"> H1.1 </w:t>
            </w:r>
          </w:p>
        </w:tc>
      </w:tr>
      <w:tr w:rsidR="005956E5" w:rsidRPr="00980544" w14:paraId="150D195D" w14:textId="77777777" w:rsidTr="006C34E5">
        <w:tc>
          <w:tcPr>
            <w:tcW w:w="1225" w:type="dxa"/>
          </w:tcPr>
          <w:p w14:paraId="03D4F319" w14:textId="30ED1F5F" w:rsidR="004B3302" w:rsidRPr="007A24C3" w:rsidRDefault="007A24C3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P62910</w:t>
            </w:r>
          </w:p>
        </w:tc>
        <w:tc>
          <w:tcPr>
            <w:tcW w:w="1464" w:type="dxa"/>
          </w:tcPr>
          <w:p w14:paraId="1B7EA63B" w14:textId="4734E7E2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RPL32</w:t>
            </w:r>
          </w:p>
        </w:tc>
        <w:tc>
          <w:tcPr>
            <w:tcW w:w="1134" w:type="dxa"/>
          </w:tcPr>
          <w:p w14:paraId="168323B4" w14:textId="7F4C1CC5" w:rsidR="004B3302" w:rsidRPr="007A24C3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sz w:val="20"/>
                <w:szCs w:val="20"/>
                <w:lang w:val="en-US"/>
              </w:rPr>
              <w:t>3.46</w:t>
            </w:r>
          </w:p>
        </w:tc>
        <w:tc>
          <w:tcPr>
            <w:tcW w:w="5233" w:type="dxa"/>
          </w:tcPr>
          <w:p w14:paraId="64BBD5FC" w14:textId="5185D682" w:rsidR="004B3302" w:rsidRPr="007A24C3" w:rsidRDefault="004B3302" w:rsidP="004B3302">
            <w:pPr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 xml:space="preserve">60S </w:t>
            </w:r>
            <w:proofErr w:type="spellStart"/>
            <w:r w:rsidRPr="007A24C3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7A24C3">
              <w:rPr>
                <w:color w:val="000000"/>
                <w:sz w:val="20"/>
                <w:szCs w:val="20"/>
              </w:rPr>
              <w:t xml:space="preserve"> protein L32 </w:t>
            </w:r>
          </w:p>
        </w:tc>
      </w:tr>
      <w:tr w:rsidR="005956E5" w:rsidRPr="00BE3DC3" w14:paraId="310CC4D8" w14:textId="77777777" w:rsidTr="006C34E5">
        <w:tc>
          <w:tcPr>
            <w:tcW w:w="1225" w:type="dxa"/>
          </w:tcPr>
          <w:p w14:paraId="2258AF5D" w14:textId="13D93A09" w:rsidR="004B3302" w:rsidRPr="007A24C3" w:rsidRDefault="007A24C3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Q9UNS1</w:t>
            </w:r>
          </w:p>
        </w:tc>
        <w:tc>
          <w:tcPr>
            <w:tcW w:w="1464" w:type="dxa"/>
          </w:tcPr>
          <w:p w14:paraId="3F4C40FA" w14:textId="75FA320E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TIMELESS</w:t>
            </w:r>
          </w:p>
        </w:tc>
        <w:tc>
          <w:tcPr>
            <w:tcW w:w="1134" w:type="dxa"/>
          </w:tcPr>
          <w:p w14:paraId="7790E5F2" w14:textId="25F8ABA0" w:rsidR="004B3302" w:rsidRPr="007A24C3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sz w:val="20"/>
                <w:szCs w:val="20"/>
                <w:lang w:val="en-US"/>
              </w:rPr>
              <w:t>3.44</w:t>
            </w:r>
          </w:p>
        </w:tc>
        <w:tc>
          <w:tcPr>
            <w:tcW w:w="5233" w:type="dxa"/>
          </w:tcPr>
          <w:p w14:paraId="6B658784" w14:textId="3FFD6823" w:rsidR="004B3302" w:rsidRPr="007A24C3" w:rsidRDefault="004B3302" w:rsidP="004B3302">
            <w:pPr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7A24C3">
              <w:rPr>
                <w:color w:val="000000"/>
                <w:sz w:val="20"/>
                <w:szCs w:val="20"/>
              </w:rPr>
              <w:t>timeless</w:t>
            </w:r>
            <w:proofErr w:type="spellEnd"/>
            <w:r w:rsidRPr="007A24C3">
              <w:rPr>
                <w:color w:val="000000"/>
                <w:sz w:val="20"/>
                <w:szCs w:val="20"/>
              </w:rPr>
              <w:t xml:space="preserve"> homolog </w:t>
            </w:r>
          </w:p>
        </w:tc>
      </w:tr>
      <w:tr w:rsidR="005956E5" w:rsidRPr="00980544" w14:paraId="5074D360" w14:textId="77777777" w:rsidTr="006C34E5">
        <w:tc>
          <w:tcPr>
            <w:tcW w:w="1225" w:type="dxa"/>
          </w:tcPr>
          <w:p w14:paraId="1BC11AE1" w14:textId="0F94196E" w:rsidR="004B3302" w:rsidRPr="007A24C3" w:rsidRDefault="007A24C3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P26373</w:t>
            </w:r>
          </w:p>
        </w:tc>
        <w:tc>
          <w:tcPr>
            <w:tcW w:w="1464" w:type="dxa"/>
          </w:tcPr>
          <w:p w14:paraId="5A30E5E8" w14:textId="6B357DA9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RPL13</w:t>
            </w:r>
          </w:p>
        </w:tc>
        <w:tc>
          <w:tcPr>
            <w:tcW w:w="1134" w:type="dxa"/>
          </w:tcPr>
          <w:p w14:paraId="001D7AA6" w14:textId="4FDCEEEB" w:rsidR="004B3302" w:rsidRPr="007A24C3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sz w:val="20"/>
                <w:szCs w:val="20"/>
                <w:lang w:val="en-US"/>
              </w:rPr>
              <w:t>3.40</w:t>
            </w:r>
          </w:p>
        </w:tc>
        <w:tc>
          <w:tcPr>
            <w:tcW w:w="5233" w:type="dxa"/>
          </w:tcPr>
          <w:p w14:paraId="20F0C9A7" w14:textId="0CD26FF3" w:rsidR="004B3302" w:rsidRPr="007A24C3" w:rsidRDefault="004B3302" w:rsidP="004B3302">
            <w:pPr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 xml:space="preserve">60S </w:t>
            </w:r>
            <w:proofErr w:type="spellStart"/>
            <w:r w:rsidRPr="007A24C3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7A24C3">
              <w:rPr>
                <w:color w:val="000000"/>
                <w:sz w:val="20"/>
                <w:szCs w:val="20"/>
              </w:rPr>
              <w:t xml:space="preserve"> protein L13 </w:t>
            </w:r>
          </w:p>
        </w:tc>
      </w:tr>
      <w:tr w:rsidR="005956E5" w:rsidRPr="00C9215B" w14:paraId="74CE16C4" w14:textId="77777777" w:rsidTr="006C34E5">
        <w:tc>
          <w:tcPr>
            <w:tcW w:w="1225" w:type="dxa"/>
          </w:tcPr>
          <w:p w14:paraId="53A28373" w14:textId="3FA0403E" w:rsidR="004B3302" w:rsidRPr="007A24C3" w:rsidRDefault="007A24C3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Q86VI3</w:t>
            </w:r>
          </w:p>
        </w:tc>
        <w:tc>
          <w:tcPr>
            <w:tcW w:w="1464" w:type="dxa"/>
          </w:tcPr>
          <w:p w14:paraId="1C99C6C5" w14:textId="3919F994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IQGAP3</w:t>
            </w:r>
          </w:p>
        </w:tc>
        <w:tc>
          <w:tcPr>
            <w:tcW w:w="1134" w:type="dxa"/>
          </w:tcPr>
          <w:p w14:paraId="6A7E2AFA" w14:textId="69C68662" w:rsidR="004B3302" w:rsidRPr="007A24C3" w:rsidRDefault="004B3302" w:rsidP="004B33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3.37</w:t>
            </w:r>
          </w:p>
        </w:tc>
        <w:tc>
          <w:tcPr>
            <w:tcW w:w="5233" w:type="dxa"/>
          </w:tcPr>
          <w:p w14:paraId="526B2DEF" w14:textId="05F6DCB8" w:rsidR="004B3302" w:rsidRPr="007A24C3" w:rsidRDefault="004B3302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7A24C3">
              <w:rPr>
                <w:color w:val="000000"/>
                <w:sz w:val="20"/>
                <w:szCs w:val="20"/>
                <w:lang w:val="en-US"/>
              </w:rPr>
              <w:t xml:space="preserve">Ras GTPase-activating-like protein IQGAP3 </w:t>
            </w:r>
          </w:p>
        </w:tc>
      </w:tr>
      <w:tr w:rsidR="005956E5" w:rsidRPr="00980544" w14:paraId="1DFB72A7" w14:textId="77777777" w:rsidTr="006C34E5">
        <w:tc>
          <w:tcPr>
            <w:tcW w:w="1225" w:type="dxa"/>
          </w:tcPr>
          <w:p w14:paraId="22BBA379" w14:textId="01CD559B" w:rsidR="004B3302" w:rsidRPr="007A24C3" w:rsidRDefault="007A24C3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Q9UK58</w:t>
            </w:r>
          </w:p>
        </w:tc>
        <w:tc>
          <w:tcPr>
            <w:tcW w:w="1464" w:type="dxa"/>
          </w:tcPr>
          <w:p w14:paraId="137B26BC" w14:textId="46CDB091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CCNL1</w:t>
            </w:r>
          </w:p>
        </w:tc>
        <w:tc>
          <w:tcPr>
            <w:tcW w:w="1134" w:type="dxa"/>
          </w:tcPr>
          <w:p w14:paraId="0E716D34" w14:textId="001E55B7" w:rsidR="004B3302" w:rsidRPr="007A24C3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sz w:val="20"/>
                <w:szCs w:val="20"/>
                <w:lang w:val="en-US"/>
              </w:rPr>
              <w:t>3.36</w:t>
            </w:r>
          </w:p>
        </w:tc>
        <w:tc>
          <w:tcPr>
            <w:tcW w:w="5233" w:type="dxa"/>
          </w:tcPr>
          <w:p w14:paraId="7689C29A" w14:textId="0543A083" w:rsidR="004B3302" w:rsidRPr="007A24C3" w:rsidRDefault="004B3302" w:rsidP="004B3302">
            <w:pPr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 xml:space="preserve">Cyclin-L1 </w:t>
            </w:r>
          </w:p>
        </w:tc>
      </w:tr>
      <w:tr w:rsidR="005956E5" w:rsidRPr="00BE3DC3" w14:paraId="7DF7A9BE" w14:textId="77777777" w:rsidTr="006C34E5">
        <w:tc>
          <w:tcPr>
            <w:tcW w:w="1225" w:type="dxa"/>
          </w:tcPr>
          <w:p w14:paraId="380FE54D" w14:textId="3D59CEEF" w:rsidR="004B3302" w:rsidRPr="007A24C3" w:rsidRDefault="007A24C3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P29120</w:t>
            </w:r>
          </w:p>
        </w:tc>
        <w:tc>
          <w:tcPr>
            <w:tcW w:w="1464" w:type="dxa"/>
          </w:tcPr>
          <w:p w14:paraId="54DC8B85" w14:textId="2410C692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PCSK1</w:t>
            </w:r>
          </w:p>
        </w:tc>
        <w:tc>
          <w:tcPr>
            <w:tcW w:w="1134" w:type="dxa"/>
          </w:tcPr>
          <w:p w14:paraId="622495B3" w14:textId="26CB077A" w:rsidR="004B3302" w:rsidRPr="007A24C3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sz w:val="20"/>
                <w:szCs w:val="20"/>
                <w:lang w:val="en-US"/>
              </w:rPr>
              <w:t>3.33</w:t>
            </w:r>
          </w:p>
        </w:tc>
        <w:tc>
          <w:tcPr>
            <w:tcW w:w="5233" w:type="dxa"/>
          </w:tcPr>
          <w:p w14:paraId="2BE15146" w14:textId="30770C6E" w:rsidR="004B3302" w:rsidRPr="007A24C3" w:rsidRDefault="004B3302" w:rsidP="004B330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A24C3">
              <w:rPr>
                <w:color w:val="000000"/>
                <w:sz w:val="20"/>
                <w:szCs w:val="20"/>
              </w:rPr>
              <w:t>Neuroendocrine</w:t>
            </w:r>
            <w:proofErr w:type="spellEnd"/>
            <w:r w:rsidRPr="007A24C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24C3">
              <w:rPr>
                <w:color w:val="000000"/>
                <w:sz w:val="20"/>
                <w:szCs w:val="20"/>
              </w:rPr>
              <w:t>convertase</w:t>
            </w:r>
            <w:proofErr w:type="spellEnd"/>
            <w:r w:rsidRPr="007A24C3">
              <w:rPr>
                <w:color w:val="000000"/>
                <w:sz w:val="20"/>
                <w:szCs w:val="20"/>
              </w:rPr>
              <w:t xml:space="preserve"> 1 </w:t>
            </w:r>
          </w:p>
        </w:tc>
      </w:tr>
      <w:tr w:rsidR="005956E5" w:rsidRPr="00BE3DC3" w14:paraId="1203AE64" w14:textId="77777777" w:rsidTr="006C34E5">
        <w:tc>
          <w:tcPr>
            <w:tcW w:w="1225" w:type="dxa"/>
          </w:tcPr>
          <w:p w14:paraId="56A825D1" w14:textId="39648670" w:rsidR="004B3302" w:rsidRPr="007A24C3" w:rsidRDefault="007A24C3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P61513</w:t>
            </w:r>
          </w:p>
        </w:tc>
        <w:tc>
          <w:tcPr>
            <w:tcW w:w="1464" w:type="dxa"/>
          </w:tcPr>
          <w:p w14:paraId="0BBFB8A5" w14:textId="5FD443AF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RPL37A</w:t>
            </w:r>
          </w:p>
        </w:tc>
        <w:tc>
          <w:tcPr>
            <w:tcW w:w="1134" w:type="dxa"/>
          </w:tcPr>
          <w:p w14:paraId="1BB662D6" w14:textId="55EA9D6D" w:rsidR="004B3302" w:rsidRPr="007A24C3" w:rsidRDefault="004B3302" w:rsidP="004B33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3.28</w:t>
            </w:r>
          </w:p>
        </w:tc>
        <w:tc>
          <w:tcPr>
            <w:tcW w:w="5233" w:type="dxa"/>
          </w:tcPr>
          <w:p w14:paraId="551B43C5" w14:textId="308FE7A5" w:rsidR="004B3302" w:rsidRPr="007A24C3" w:rsidRDefault="004B3302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7A24C3">
              <w:rPr>
                <w:color w:val="000000"/>
                <w:sz w:val="20"/>
                <w:szCs w:val="20"/>
                <w:lang w:val="en-US"/>
              </w:rPr>
              <w:t xml:space="preserve">60S ribosomal protein L37a </w:t>
            </w:r>
          </w:p>
        </w:tc>
      </w:tr>
      <w:tr w:rsidR="005956E5" w:rsidRPr="00C9215B" w14:paraId="75FAF529" w14:textId="77777777" w:rsidTr="006C34E5">
        <w:tc>
          <w:tcPr>
            <w:tcW w:w="1225" w:type="dxa"/>
          </w:tcPr>
          <w:p w14:paraId="4F860D1F" w14:textId="7DD485FE" w:rsidR="004B3302" w:rsidRPr="007A24C3" w:rsidRDefault="007A24C3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P25205</w:t>
            </w:r>
          </w:p>
        </w:tc>
        <w:tc>
          <w:tcPr>
            <w:tcW w:w="1464" w:type="dxa"/>
          </w:tcPr>
          <w:p w14:paraId="64B23C4B" w14:textId="7A860289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MCM3</w:t>
            </w:r>
          </w:p>
        </w:tc>
        <w:tc>
          <w:tcPr>
            <w:tcW w:w="1134" w:type="dxa"/>
          </w:tcPr>
          <w:p w14:paraId="265776B1" w14:textId="24A6391D" w:rsidR="004B3302" w:rsidRPr="002236C3" w:rsidRDefault="004B3302" w:rsidP="004B33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3.17</w:t>
            </w:r>
          </w:p>
        </w:tc>
        <w:tc>
          <w:tcPr>
            <w:tcW w:w="5233" w:type="dxa"/>
          </w:tcPr>
          <w:p w14:paraId="24C007E0" w14:textId="3EFA6091" w:rsidR="004B3302" w:rsidRPr="002236C3" w:rsidRDefault="004B3302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2236C3">
              <w:rPr>
                <w:color w:val="000000"/>
                <w:sz w:val="20"/>
                <w:szCs w:val="20"/>
                <w:lang w:val="en-US"/>
              </w:rPr>
              <w:t xml:space="preserve">DNA replication licensing factor MCM3 </w:t>
            </w:r>
          </w:p>
        </w:tc>
      </w:tr>
      <w:tr w:rsidR="005956E5" w:rsidRPr="00980544" w14:paraId="4FBE8466" w14:textId="77777777" w:rsidTr="006C34E5">
        <w:tc>
          <w:tcPr>
            <w:tcW w:w="1225" w:type="dxa"/>
          </w:tcPr>
          <w:p w14:paraId="18DBAB96" w14:textId="5D2569CB" w:rsidR="004B3302" w:rsidRPr="007A24C3" w:rsidRDefault="007A24C3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P25205</w:t>
            </w:r>
          </w:p>
        </w:tc>
        <w:tc>
          <w:tcPr>
            <w:tcW w:w="1464" w:type="dxa"/>
          </w:tcPr>
          <w:p w14:paraId="3E5260F9" w14:textId="234636F1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RPL26</w:t>
            </w:r>
          </w:p>
        </w:tc>
        <w:tc>
          <w:tcPr>
            <w:tcW w:w="1134" w:type="dxa"/>
          </w:tcPr>
          <w:p w14:paraId="01FA7B59" w14:textId="17E9D133" w:rsidR="004B3302" w:rsidRPr="00DA5A72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3.16</w:t>
            </w:r>
          </w:p>
        </w:tc>
        <w:tc>
          <w:tcPr>
            <w:tcW w:w="5233" w:type="dxa"/>
          </w:tcPr>
          <w:p w14:paraId="795F153B" w14:textId="047119E1" w:rsidR="004B3302" w:rsidRPr="00DA5A72" w:rsidRDefault="004B3302" w:rsidP="004B3302">
            <w:pPr>
              <w:rPr>
                <w:color w:val="000000"/>
                <w:sz w:val="20"/>
                <w:szCs w:val="20"/>
              </w:rPr>
            </w:pPr>
            <w:r w:rsidRPr="00DA5A72">
              <w:rPr>
                <w:color w:val="000000"/>
                <w:sz w:val="20"/>
                <w:szCs w:val="20"/>
              </w:rPr>
              <w:t xml:space="preserve">60S </w:t>
            </w:r>
            <w:proofErr w:type="spellStart"/>
            <w:r w:rsidRPr="00DA5A72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DA5A72">
              <w:rPr>
                <w:color w:val="000000"/>
                <w:sz w:val="20"/>
                <w:szCs w:val="20"/>
              </w:rPr>
              <w:t xml:space="preserve"> protein L26 </w:t>
            </w:r>
          </w:p>
        </w:tc>
      </w:tr>
      <w:tr w:rsidR="005956E5" w:rsidRPr="00BE3DC3" w14:paraId="20E76CB5" w14:textId="77777777" w:rsidTr="006C34E5">
        <w:tc>
          <w:tcPr>
            <w:tcW w:w="1225" w:type="dxa"/>
          </w:tcPr>
          <w:p w14:paraId="1BE275B5" w14:textId="7F5868C9" w:rsidR="004B3302" w:rsidRPr="007A24C3" w:rsidRDefault="007A24C3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P01130</w:t>
            </w:r>
          </w:p>
        </w:tc>
        <w:tc>
          <w:tcPr>
            <w:tcW w:w="1464" w:type="dxa"/>
          </w:tcPr>
          <w:p w14:paraId="59CA6038" w14:textId="31136024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7A24C3">
              <w:rPr>
                <w:sz w:val="20"/>
                <w:szCs w:val="20"/>
                <w:lang w:val="en-US"/>
              </w:rPr>
              <w:t>LDLR</w:t>
            </w:r>
            <w:proofErr w:type="spellEnd"/>
          </w:p>
        </w:tc>
        <w:tc>
          <w:tcPr>
            <w:tcW w:w="1134" w:type="dxa"/>
          </w:tcPr>
          <w:p w14:paraId="1053F02B" w14:textId="000B45D5" w:rsidR="004B3302" w:rsidRPr="00DA5A72" w:rsidRDefault="004B3302" w:rsidP="004B33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3.04</w:t>
            </w:r>
          </w:p>
        </w:tc>
        <w:tc>
          <w:tcPr>
            <w:tcW w:w="5233" w:type="dxa"/>
          </w:tcPr>
          <w:p w14:paraId="43DA186A" w14:textId="015AB810" w:rsidR="004B3302" w:rsidRPr="00DA5A72" w:rsidRDefault="004B3302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DA5A72">
              <w:rPr>
                <w:color w:val="000000"/>
                <w:sz w:val="20"/>
                <w:szCs w:val="20"/>
                <w:lang w:val="en-US"/>
              </w:rPr>
              <w:t xml:space="preserve">Low-density lipoprotein receptor </w:t>
            </w:r>
          </w:p>
        </w:tc>
      </w:tr>
      <w:tr w:rsidR="005956E5" w:rsidRPr="00C9215B" w14:paraId="7F15498C" w14:textId="77777777" w:rsidTr="006C34E5">
        <w:tc>
          <w:tcPr>
            <w:tcW w:w="1225" w:type="dxa"/>
          </w:tcPr>
          <w:p w14:paraId="08A44AB9" w14:textId="7DB8D144" w:rsidR="004B3302" w:rsidRPr="007A24C3" w:rsidRDefault="007A24C3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P01130</w:t>
            </w:r>
          </w:p>
        </w:tc>
        <w:tc>
          <w:tcPr>
            <w:tcW w:w="1464" w:type="dxa"/>
          </w:tcPr>
          <w:p w14:paraId="21D35EF2" w14:textId="3DE160E7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MRPL33</w:t>
            </w:r>
          </w:p>
        </w:tc>
        <w:tc>
          <w:tcPr>
            <w:tcW w:w="1134" w:type="dxa"/>
          </w:tcPr>
          <w:p w14:paraId="2668AC6D" w14:textId="4B82A79D" w:rsidR="004B3302" w:rsidRPr="002236C3" w:rsidRDefault="004B3302" w:rsidP="004B33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3.03</w:t>
            </w:r>
          </w:p>
        </w:tc>
        <w:tc>
          <w:tcPr>
            <w:tcW w:w="5233" w:type="dxa"/>
          </w:tcPr>
          <w:p w14:paraId="44EE252F" w14:textId="7F316E7D" w:rsidR="004B3302" w:rsidRPr="002236C3" w:rsidRDefault="004B3302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2236C3">
              <w:rPr>
                <w:color w:val="000000"/>
                <w:sz w:val="20"/>
                <w:szCs w:val="20"/>
                <w:lang w:val="en-US"/>
              </w:rPr>
              <w:t xml:space="preserve">39S ribosomal protein L33, mitochondrial </w:t>
            </w:r>
          </w:p>
        </w:tc>
      </w:tr>
      <w:tr w:rsidR="005956E5" w:rsidRPr="00C9215B" w14:paraId="3C6C65C5" w14:textId="77777777" w:rsidTr="006C34E5">
        <w:tc>
          <w:tcPr>
            <w:tcW w:w="1225" w:type="dxa"/>
          </w:tcPr>
          <w:p w14:paraId="412F12B0" w14:textId="36410D6C" w:rsidR="004B3302" w:rsidRPr="007A24C3" w:rsidRDefault="007A24C3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P33992</w:t>
            </w:r>
          </w:p>
        </w:tc>
        <w:tc>
          <w:tcPr>
            <w:tcW w:w="1464" w:type="dxa"/>
          </w:tcPr>
          <w:p w14:paraId="45ECD10A" w14:textId="50F4DF8D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MCM5</w:t>
            </w:r>
          </w:p>
        </w:tc>
        <w:tc>
          <w:tcPr>
            <w:tcW w:w="1134" w:type="dxa"/>
          </w:tcPr>
          <w:p w14:paraId="09C35D0F" w14:textId="6E650475" w:rsidR="004B3302" w:rsidRPr="002236C3" w:rsidRDefault="004B3302" w:rsidP="004B33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2.99</w:t>
            </w:r>
          </w:p>
        </w:tc>
        <w:tc>
          <w:tcPr>
            <w:tcW w:w="5233" w:type="dxa"/>
          </w:tcPr>
          <w:p w14:paraId="291C4413" w14:textId="18AB96C2" w:rsidR="004B3302" w:rsidRPr="002236C3" w:rsidRDefault="004B3302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2236C3">
              <w:rPr>
                <w:color w:val="000000"/>
                <w:sz w:val="20"/>
                <w:szCs w:val="20"/>
                <w:lang w:val="en-US"/>
              </w:rPr>
              <w:t xml:space="preserve">DNA replication licensing factor MCM5 </w:t>
            </w:r>
          </w:p>
        </w:tc>
      </w:tr>
      <w:tr w:rsidR="005956E5" w:rsidRPr="00C845A7" w14:paraId="6F3A1EA7" w14:textId="77777777" w:rsidTr="006C34E5">
        <w:tc>
          <w:tcPr>
            <w:tcW w:w="1225" w:type="dxa"/>
          </w:tcPr>
          <w:p w14:paraId="7F83F110" w14:textId="78ACBB7A" w:rsidR="004B3302" w:rsidRPr="007A24C3" w:rsidRDefault="007A24C3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Q8IYB3</w:t>
            </w:r>
          </w:p>
        </w:tc>
        <w:tc>
          <w:tcPr>
            <w:tcW w:w="1464" w:type="dxa"/>
          </w:tcPr>
          <w:p w14:paraId="03C3DFFD" w14:textId="6E560576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SRRM1</w:t>
            </w:r>
          </w:p>
        </w:tc>
        <w:tc>
          <w:tcPr>
            <w:tcW w:w="1134" w:type="dxa"/>
          </w:tcPr>
          <w:p w14:paraId="6E809CD2" w14:textId="3468DC7D" w:rsidR="004B3302" w:rsidRPr="00DA5A72" w:rsidRDefault="004B3302" w:rsidP="004B33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2.96</w:t>
            </w:r>
          </w:p>
        </w:tc>
        <w:tc>
          <w:tcPr>
            <w:tcW w:w="5233" w:type="dxa"/>
          </w:tcPr>
          <w:p w14:paraId="0C74930D" w14:textId="26D5ADFD" w:rsidR="004B3302" w:rsidRPr="00DA5A72" w:rsidRDefault="004B3302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DA5A72">
              <w:rPr>
                <w:color w:val="000000"/>
                <w:sz w:val="20"/>
                <w:szCs w:val="20"/>
                <w:lang w:val="en-US"/>
              </w:rPr>
              <w:t xml:space="preserve">Serine/arginine repetitive matrix protein 1 </w:t>
            </w:r>
          </w:p>
        </w:tc>
      </w:tr>
      <w:tr w:rsidR="005956E5" w:rsidRPr="00BE3DC3" w14:paraId="41F0A594" w14:textId="77777777" w:rsidTr="006C34E5">
        <w:tc>
          <w:tcPr>
            <w:tcW w:w="1225" w:type="dxa"/>
          </w:tcPr>
          <w:p w14:paraId="48930933" w14:textId="15A12FF5" w:rsidR="004B3302" w:rsidRPr="007A24C3" w:rsidRDefault="007A24C3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Q8IYB3</w:t>
            </w:r>
          </w:p>
        </w:tc>
        <w:tc>
          <w:tcPr>
            <w:tcW w:w="1464" w:type="dxa"/>
          </w:tcPr>
          <w:p w14:paraId="4BD4D69F" w14:textId="0B866FAA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RPS25</w:t>
            </w:r>
          </w:p>
        </w:tc>
        <w:tc>
          <w:tcPr>
            <w:tcW w:w="1134" w:type="dxa"/>
          </w:tcPr>
          <w:p w14:paraId="2E0FC997" w14:textId="35DF751D" w:rsidR="004B3302" w:rsidRPr="00DA5A72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93</w:t>
            </w:r>
          </w:p>
        </w:tc>
        <w:tc>
          <w:tcPr>
            <w:tcW w:w="5233" w:type="dxa"/>
          </w:tcPr>
          <w:p w14:paraId="3F3A7D95" w14:textId="570D234B" w:rsidR="004B3302" w:rsidRPr="00DA5A72" w:rsidRDefault="004B3302" w:rsidP="004B3302">
            <w:pPr>
              <w:rPr>
                <w:color w:val="000000"/>
                <w:sz w:val="20"/>
                <w:szCs w:val="20"/>
              </w:rPr>
            </w:pPr>
            <w:r w:rsidRPr="00DA5A72">
              <w:rPr>
                <w:color w:val="000000"/>
                <w:sz w:val="20"/>
                <w:szCs w:val="20"/>
              </w:rPr>
              <w:t xml:space="preserve">40S </w:t>
            </w:r>
            <w:proofErr w:type="spellStart"/>
            <w:r w:rsidRPr="00DA5A72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DA5A72">
              <w:rPr>
                <w:color w:val="000000"/>
                <w:sz w:val="20"/>
                <w:szCs w:val="20"/>
              </w:rPr>
              <w:t xml:space="preserve"> protein S25 </w:t>
            </w:r>
          </w:p>
        </w:tc>
      </w:tr>
      <w:tr w:rsidR="005956E5" w:rsidRPr="00C845A7" w14:paraId="6233CFC1" w14:textId="77777777" w:rsidTr="006C34E5">
        <w:tc>
          <w:tcPr>
            <w:tcW w:w="1225" w:type="dxa"/>
          </w:tcPr>
          <w:p w14:paraId="6A01641E" w14:textId="63B98E90" w:rsidR="004B3302" w:rsidRPr="007A24C3" w:rsidRDefault="007A24C3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Q8N2S1</w:t>
            </w:r>
          </w:p>
        </w:tc>
        <w:tc>
          <w:tcPr>
            <w:tcW w:w="1464" w:type="dxa"/>
          </w:tcPr>
          <w:p w14:paraId="526ACF5B" w14:textId="0BAF9CE0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LTBP4</w:t>
            </w:r>
          </w:p>
        </w:tc>
        <w:tc>
          <w:tcPr>
            <w:tcW w:w="1134" w:type="dxa"/>
          </w:tcPr>
          <w:p w14:paraId="034CC8B6" w14:textId="589C9ADF" w:rsidR="004B3302" w:rsidRPr="002236C3" w:rsidRDefault="004B3302" w:rsidP="004B33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2.87</w:t>
            </w:r>
          </w:p>
        </w:tc>
        <w:tc>
          <w:tcPr>
            <w:tcW w:w="5233" w:type="dxa"/>
          </w:tcPr>
          <w:p w14:paraId="66A1A495" w14:textId="2EB57B6D" w:rsidR="004B3302" w:rsidRPr="002236C3" w:rsidRDefault="004B3302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2236C3">
              <w:rPr>
                <w:color w:val="000000"/>
                <w:sz w:val="20"/>
                <w:szCs w:val="20"/>
                <w:lang w:val="en-US"/>
              </w:rPr>
              <w:t xml:space="preserve">Latent-transforming growth factor beta-binding protein 4 </w:t>
            </w:r>
          </w:p>
        </w:tc>
      </w:tr>
      <w:tr w:rsidR="005956E5" w:rsidRPr="00BE3DC3" w14:paraId="123C102D" w14:textId="77777777" w:rsidTr="006C34E5">
        <w:tc>
          <w:tcPr>
            <w:tcW w:w="1225" w:type="dxa"/>
          </w:tcPr>
          <w:p w14:paraId="5E3E1E01" w14:textId="609F0BDE" w:rsidR="004B3302" w:rsidRPr="007A24C3" w:rsidRDefault="007A24C3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Q13772</w:t>
            </w:r>
          </w:p>
        </w:tc>
        <w:tc>
          <w:tcPr>
            <w:tcW w:w="1464" w:type="dxa"/>
          </w:tcPr>
          <w:p w14:paraId="10120826" w14:textId="36C3E203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NCOA4</w:t>
            </w:r>
          </w:p>
        </w:tc>
        <w:tc>
          <w:tcPr>
            <w:tcW w:w="1134" w:type="dxa"/>
          </w:tcPr>
          <w:p w14:paraId="6733EE85" w14:textId="0AEE45D7" w:rsidR="004B3302" w:rsidRPr="00DA5A72" w:rsidRDefault="004B3302" w:rsidP="004B33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2.84</w:t>
            </w:r>
          </w:p>
        </w:tc>
        <w:tc>
          <w:tcPr>
            <w:tcW w:w="5233" w:type="dxa"/>
          </w:tcPr>
          <w:p w14:paraId="1ECF4FFB" w14:textId="33BCA5DD" w:rsidR="004B3302" w:rsidRPr="00DA5A72" w:rsidRDefault="004B3302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DA5A72">
              <w:rPr>
                <w:color w:val="000000"/>
                <w:sz w:val="20"/>
                <w:szCs w:val="20"/>
                <w:lang w:val="en-US"/>
              </w:rPr>
              <w:t xml:space="preserve">Nuclear receptor coactivator 4 </w:t>
            </w:r>
          </w:p>
        </w:tc>
      </w:tr>
      <w:tr w:rsidR="005956E5" w:rsidRPr="00BE3DC3" w14:paraId="3E03BFB5" w14:textId="77777777" w:rsidTr="006C34E5">
        <w:tc>
          <w:tcPr>
            <w:tcW w:w="1225" w:type="dxa"/>
          </w:tcPr>
          <w:p w14:paraId="1D58C95F" w14:textId="50973085" w:rsidR="004B3302" w:rsidRPr="007A24C3" w:rsidRDefault="007A24C3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Q13772</w:t>
            </w:r>
          </w:p>
        </w:tc>
        <w:tc>
          <w:tcPr>
            <w:tcW w:w="1464" w:type="dxa"/>
          </w:tcPr>
          <w:p w14:paraId="7231F9B5" w14:textId="7009E4B3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RPS29</w:t>
            </w:r>
          </w:p>
        </w:tc>
        <w:tc>
          <w:tcPr>
            <w:tcW w:w="1134" w:type="dxa"/>
          </w:tcPr>
          <w:p w14:paraId="46D3776C" w14:textId="71FA0100" w:rsidR="004B3302" w:rsidRPr="00DA5A72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84</w:t>
            </w:r>
          </w:p>
        </w:tc>
        <w:tc>
          <w:tcPr>
            <w:tcW w:w="5233" w:type="dxa"/>
          </w:tcPr>
          <w:p w14:paraId="02457770" w14:textId="4E524FFD" w:rsidR="004B3302" w:rsidRPr="00DA5A72" w:rsidRDefault="004B3302" w:rsidP="004B3302">
            <w:pPr>
              <w:rPr>
                <w:color w:val="000000"/>
                <w:sz w:val="20"/>
                <w:szCs w:val="20"/>
              </w:rPr>
            </w:pPr>
            <w:r w:rsidRPr="00DA5A72">
              <w:rPr>
                <w:color w:val="000000"/>
                <w:sz w:val="20"/>
                <w:szCs w:val="20"/>
              </w:rPr>
              <w:t xml:space="preserve">40S </w:t>
            </w:r>
            <w:proofErr w:type="spellStart"/>
            <w:r w:rsidRPr="00DA5A72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DA5A72">
              <w:rPr>
                <w:color w:val="000000"/>
                <w:sz w:val="20"/>
                <w:szCs w:val="20"/>
              </w:rPr>
              <w:t xml:space="preserve"> protein S29 </w:t>
            </w:r>
          </w:p>
        </w:tc>
      </w:tr>
      <w:tr w:rsidR="005956E5" w:rsidRPr="00DA5A72" w14:paraId="2461675D" w14:textId="77777777" w:rsidTr="006C34E5">
        <w:tc>
          <w:tcPr>
            <w:tcW w:w="1225" w:type="dxa"/>
          </w:tcPr>
          <w:p w14:paraId="5C5FA27C" w14:textId="532D353B" w:rsidR="004B3302" w:rsidRPr="007A24C3" w:rsidRDefault="007A24C3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Q13772</w:t>
            </w:r>
          </w:p>
        </w:tc>
        <w:tc>
          <w:tcPr>
            <w:tcW w:w="1464" w:type="dxa"/>
          </w:tcPr>
          <w:p w14:paraId="5BE95878" w14:textId="109C19A3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RPL38</w:t>
            </w:r>
          </w:p>
        </w:tc>
        <w:tc>
          <w:tcPr>
            <w:tcW w:w="1134" w:type="dxa"/>
          </w:tcPr>
          <w:p w14:paraId="4A4242A4" w14:textId="1F054A2C" w:rsidR="004B3302" w:rsidRPr="00DA5A72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82</w:t>
            </w:r>
          </w:p>
        </w:tc>
        <w:tc>
          <w:tcPr>
            <w:tcW w:w="5233" w:type="dxa"/>
          </w:tcPr>
          <w:p w14:paraId="21F3E33D" w14:textId="39995442" w:rsidR="004B3302" w:rsidRPr="00DA5A72" w:rsidRDefault="004B3302" w:rsidP="004B3302">
            <w:pPr>
              <w:rPr>
                <w:color w:val="000000"/>
                <w:sz w:val="20"/>
                <w:szCs w:val="20"/>
              </w:rPr>
            </w:pPr>
            <w:r w:rsidRPr="00DA5A72">
              <w:rPr>
                <w:color w:val="000000"/>
                <w:sz w:val="20"/>
                <w:szCs w:val="20"/>
              </w:rPr>
              <w:t xml:space="preserve">60S </w:t>
            </w:r>
            <w:proofErr w:type="spellStart"/>
            <w:r w:rsidRPr="00DA5A72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DA5A72">
              <w:rPr>
                <w:color w:val="000000"/>
                <w:sz w:val="20"/>
                <w:szCs w:val="20"/>
              </w:rPr>
              <w:t xml:space="preserve"> protein L38 </w:t>
            </w:r>
          </w:p>
        </w:tc>
      </w:tr>
      <w:tr w:rsidR="005956E5" w:rsidRPr="00DA5A72" w14:paraId="0BE4D668" w14:textId="77777777" w:rsidTr="006C34E5">
        <w:tc>
          <w:tcPr>
            <w:tcW w:w="1225" w:type="dxa"/>
          </w:tcPr>
          <w:p w14:paraId="739EB68A" w14:textId="08600D40" w:rsidR="004B3302" w:rsidRPr="007A24C3" w:rsidRDefault="007A24C3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7A24C3">
              <w:rPr>
                <w:color w:val="000000"/>
                <w:sz w:val="20"/>
                <w:szCs w:val="20"/>
              </w:rPr>
              <w:t>P46778</w:t>
            </w:r>
          </w:p>
        </w:tc>
        <w:tc>
          <w:tcPr>
            <w:tcW w:w="1464" w:type="dxa"/>
          </w:tcPr>
          <w:p w14:paraId="2ACDB509" w14:textId="4A70755C" w:rsidR="004B3302" w:rsidRPr="007A24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7A24C3">
              <w:rPr>
                <w:sz w:val="20"/>
                <w:szCs w:val="20"/>
                <w:lang w:val="en-US"/>
              </w:rPr>
              <w:t>RPL21</w:t>
            </w:r>
          </w:p>
        </w:tc>
        <w:tc>
          <w:tcPr>
            <w:tcW w:w="1134" w:type="dxa"/>
          </w:tcPr>
          <w:p w14:paraId="7B6713C4" w14:textId="28FB467D" w:rsidR="004B3302" w:rsidRPr="00DA5A72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82</w:t>
            </w:r>
          </w:p>
        </w:tc>
        <w:tc>
          <w:tcPr>
            <w:tcW w:w="5233" w:type="dxa"/>
          </w:tcPr>
          <w:p w14:paraId="30A6D923" w14:textId="6B035F2C" w:rsidR="004B3302" w:rsidRPr="00DA5A72" w:rsidRDefault="004B3302" w:rsidP="004B3302">
            <w:pPr>
              <w:rPr>
                <w:color w:val="000000"/>
                <w:sz w:val="20"/>
                <w:szCs w:val="20"/>
              </w:rPr>
            </w:pPr>
            <w:r w:rsidRPr="00DA5A72">
              <w:rPr>
                <w:color w:val="000000"/>
                <w:sz w:val="20"/>
                <w:szCs w:val="20"/>
              </w:rPr>
              <w:t xml:space="preserve">60S </w:t>
            </w:r>
            <w:proofErr w:type="spellStart"/>
            <w:r w:rsidRPr="00DA5A72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DA5A72">
              <w:rPr>
                <w:color w:val="000000"/>
                <w:sz w:val="20"/>
                <w:szCs w:val="20"/>
              </w:rPr>
              <w:t xml:space="preserve"> protein L21 </w:t>
            </w:r>
          </w:p>
        </w:tc>
      </w:tr>
      <w:tr w:rsidR="005956E5" w:rsidRPr="00DA5A72" w14:paraId="641AC2D0" w14:textId="77777777" w:rsidTr="006C34E5">
        <w:tc>
          <w:tcPr>
            <w:tcW w:w="1225" w:type="dxa"/>
          </w:tcPr>
          <w:p w14:paraId="3A6A6C9C" w14:textId="67E90A8B" w:rsidR="004B3302" w:rsidRPr="00336DA2" w:rsidRDefault="007A24C3" w:rsidP="007A24C3">
            <w:pPr>
              <w:jc w:val="center"/>
              <w:rPr>
                <w:color w:val="000000"/>
                <w:sz w:val="20"/>
                <w:szCs w:val="20"/>
              </w:rPr>
            </w:pPr>
            <w:r w:rsidRPr="00336DA2">
              <w:rPr>
                <w:color w:val="000000"/>
                <w:sz w:val="20"/>
                <w:szCs w:val="20"/>
              </w:rPr>
              <w:t>P46778</w:t>
            </w:r>
          </w:p>
        </w:tc>
        <w:tc>
          <w:tcPr>
            <w:tcW w:w="1464" w:type="dxa"/>
          </w:tcPr>
          <w:p w14:paraId="1FD56761" w14:textId="1BBEC936" w:rsidR="004B3302" w:rsidRPr="00336DA2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36DA2">
              <w:rPr>
                <w:sz w:val="20"/>
                <w:szCs w:val="20"/>
                <w:lang w:val="en-US"/>
              </w:rPr>
              <w:t>EMILIN1</w:t>
            </w:r>
          </w:p>
        </w:tc>
        <w:tc>
          <w:tcPr>
            <w:tcW w:w="1134" w:type="dxa"/>
          </w:tcPr>
          <w:p w14:paraId="6C706275" w14:textId="4ACBEE58" w:rsidR="004B3302" w:rsidRPr="00DA5A72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82</w:t>
            </w:r>
          </w:p>
        </w:tc>
        <w:tc>
          <w:tcPr>
            <w:tcW w:w="5233" w:type="dxa"/>
          </w:tcPr>
          <w:p w14:paraId="58EBAB62" w14:textId="3C6E3EEA" w:rsidR="004B3302" w:rsidRPr="00DA5A72" w:rsidRDefault="004B3302" w:rsidP="004B3302">
            <w:pPr>
              <w:rPr>
                <w:color w:val="000000"/>
                <w:sz w:val="20"/>
                <w:szCs w:val="20"/>
              </w:rPr>
            </w:pPr>
            <w:r w:rsidRPr="00DA5A72">
              <w:rPr>
                <w:color w:val="000000"/>
                <w:sz w:val="20"/>
                <w:szCs w:val="20"/>
              </w:rPr>
              <w:t xml:space="preserve">EMILIN-1 </w:t>
            </w:r>
          </w:p>
        </w:tc>
      </w:tr>
      <w:tr w:rsidR="005956E5" w:rsidRPr="00C845A7" w14:paraId="57C979FA" w14:textId="77777777" w:rsidTr="006C34E5">
        <w:tc>
          <w:tcPr>
            <w:tcW w:w="1225" w:type="dxa"/>
          </w:tcPr>
          <w:p w14:paraId="0FA84BB6" w14:textId="26945FCC" w:rsidR="004B3302" w:rsidRPr="00336DA2" w:rsidRDefault="007A24C3" w:rsidP="00336DA2">
            <w:pPr>
              <w:jc w:val="center"/>
              <w:rPr>
                <w:color w:val="000000"/>
                <w:sz w:val="20"/>
                <w:szCs w:val="20"/>
              </w:rPr>
            </w:pPr>
            <w:r w:rsidRPr="00336DA2">
              <w:rPr>
                <w:color w:val="000000"/>
                <w:sz w:val="20"/>
                <w:szCs w:val="20"/>
              </w:rPr>
              <w:t>Q8IYD8</w:t>
            </w:r>
          </w:p>
        </w:tc>
        <w:tc>
          <w:tcPr>
            <w:tcW w:w="1464" w:type="dxa"/>
          </w:tcPr>
          <w:p w14:paraId="466D4A93" w14:textId="71DA5C31" w:rsidR="004B3302" w:rsidRPr="00336DA2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36DA2">
              <w:rPr>
                <w:sz w:val="20"/>
                <w:szCs w:val="20"/>
                <w:lang w:val="en-US"/>
              </w:rPr>
              <w:t>FANCM</w:t>
            </w:r>
            <w:proofErr w:type="spellEnd"/>
          </w:p>
        </w:tc>
        <w:tc>
          <w:tcPr>
            <w:tcW w:w="1134" w:type="dxa"/>
          </w:tcPr>
          <w:p w14:paraId="3784F165" w14:textId="0C838402" w:rsidR="004B3302" w:rsidRPr="002236C3" w:rsidRDefault="004B3302" w:rsidP="004B33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2.80</w:t>
            </w:r>
          </w:p>
        </w:tc>
        <w:tc>
          <w:tcPr>
            <w:tcW w:w="5233" w:type="dxa"/>
          </w:tcPr>
          <w:p w14:paraId="69D2D1DA" w14:textId="2E7E1F56" w:rsidR="004B3302" w:rsidRPr="002236C3" w:rsidRDefault="004B3302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2236C3">
              <w:rPr>
                <w:color w:val="000000"/>
                <w:sz w:val="20"/>
                <w:szCs w:val="20"/>
                <w:lang w:val="en-US"/>
              </w:rPr>
              <w:t xml:space="preserve">Fanconi anemia group M protein </w:t>
            </w:r>
          </w:p>
        </w:tc>
      </w:tr>
      <w:tr w:rsidR="005956E5" w:rsidRPr="00BE3DC3" w14:paraId="2314311E" w14:textId="77777777" w:rsidTr="006C34E5">
        <w:tc>
          <w:tcPr>
            <w:tcW w:w="1225" w:type="dxa"/>
          </w:tcPr>
          <w:p w14:paraId="64496EDB" w14:textId="252BD95F" w:rsidR="004B3302" w:rsidRPr="00336DA2" w:rsidRDefault="007A24C3" w:rsidP="00336DA2">
            <w:pPr>
              <w:jc w:val="center"/>
              <w:rPr>
                <w:color w:val="000000"/>
                <w:sz w:val="20"/>
                <w:szCs w:val="20"/>
              </w:rPr>
            </w:pPr>
            <w:r w:rsidRPr="00336DA2">
              <w:rPr>
                <w:color w:val="000000"/>
                <w:sz w:val="20"/>
                <w:szCs w:val="20"/>
              </w:rPr>
              <w:t>Q8IYD8</w:t>
            </w:r>
          </w:p>
        </w:tc>
        <w:tc>
          <w:tcPr>
            <w:tcW w:w="1464" w:type="dxa"/>
          </w:tcPr>
          <w:p w14:paraId="702EA4C4" w14:textId="4058AC02" w:rsidR="004B3302" w:rsidRPr="00336DA2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36DA2">
              <w:rPr>
                <w:sz w:val="20"/>
                <w:szCs w:val="20"/>
                <w:lang w:val="en-US"/>
              </w:rPr>
              <w:t>OVOL2</w:t>
            </w:r>
          </w:p>
        </w:tc>
        <w:tc>
          <w:tcPr>
            <w:tcW w:w="1134" w:type="dxa"/>
          </w:tcPr>
          <w:p w14:paraId="29130BCB" w14:textId="2C6BF2A1" w:rsidR="004B3302" w:rsidRPr="002236C3" w:rsidRDefault="004B3302" w:rsidP="004B33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2.77</w:t>
            </w:r>
          </w:p>
        </w:tc>
        <w:tc>
          <w:tcPr>
            <w:tcW w:w="5233" w:type="dxa"/>
          </w:tcPr>
          <w:p w14:paraId="4873F1E8" w14:textId="022D90A7" w:rsidR="004B3302" w:rsidRPr="002236C3" w:rsidRDefault="004B3302" w:rsidP="004B3302">
            <w:pPr>
              <w:rPr>
                <w:sz w:val="20"/>
                <w:szCs w:val="20"/>
                <w:lang w:val="en-US"/>
              </w:rPr>
            </w:pPr>
            <w:r w:rsidRPr="002236C3">
              <w:rPr>
                <w:color w:val="000000"/>
                <w:sz w:val="20"/>
                <w:szCs w:val="20"/>
                <w:lang w:val="en-US"/>
              </w:rPr>
              <w:t xml:space="preserve">Transcription factor Ovo-like 2 </w:t>
            </w:r>
          </w:p>
        </w:tc>
      </w:tr>
      <w:tr w:rsidR="005956E5" w:rsidRPr="002236C3" w14:paraId="57619B38" w14:textId="77777777" w:rsidTr="006C34E5">
        <w:tc>
          <w:tcPr>
            <w:tcW w:w="1225" w:type="dxa"/>
          </w:tcPr>
          <w:p w14:paraId="4EC84987" w14:textId="1E3ED733" w:rsidR="004B3302" w:rsidRPr="00336DA2" w:rsidRDefault="007A24C3" w:rsidP="00336DA2">
            <w:pPr>
              <w:jc w:val="center"/>
              <w:rPr>
                <w:color w:val="000000"/>
                <w:sz w:val="20"/>
                <w:szCs w:val="20"/>
              </w:rPr>
            </w:pPr>
            <w:r w:rsidRPr="00336DA2">
              <w:rPr>
                <w:color w:val="000000"/>
                <w:sz w:val="20"/>
                <w:szCs w:val="20"/>
              </w:rPr>
              <w:t>Q8IYD8</w:t>
            </w:r>
          </w:p>
        </w:tc>
        <w:tc>
          <w:tcPr>
            <w:tcW w:w="1464" w:type="dxa"/>
          </w:tcPr>
          <w:p w14:paraId="74B998AE" w14:textId="174780E3" w:rsidR="004B3302" w:rsidRPr="00336DA2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36DA2">
              <w:rPr>
                <w:sz w:val="20"/>
                <w:szCs w:val="20"/>
                <w:lang w:val="en-US"/>
              </w:rPr>
              <w:t>LAMB3</w:t>
            </w:r>
          </w:p>
        </w:tc>
        <w:tc>
          <w:tcPr>
            <w:tcW w:w="1134" w:type="dxa"/>
          </w:tcPr>
          <w:p w14:paraId="68ED0585" w14:textId="4447E347" w:rsidR="004B3302" w:rsidRPr="002236C3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76</w:t>
            </w:r>
          </w:p>
        </w:tc>
        <w:tc>
          <w:tcPr>
            <w:tcW w:w="5233" w:type="dxa"/>
          </w:tcPr>
          <w:p w14:paraId="0F2346D9" w14:textId="5AB83C45" w:rsidR="004B3302" w:rsidRPr="002236C3" w:rsidRDefault="004B3302" w:rsidP="004B330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236C3">
              <w:rPr>
                <w:color w:val="000000"/>
                <w:sz w:val="20"/>
                <w:szCs w:val="20"/>
              </w:rPr>
              <w:t>Laminin</w:t>
            </w:r>
            <w:proofErr w:type="spellEnd"/>
            <w:r w:rsidRPr="002236C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236C3">
              <w:rPr>
                <w:color w:val="000000"/>
                <w:sz w:val="20"/>
                <w:szCs w:val="20"/>
              </w:rPr>
              <w:t>subunit</w:t>
            </w:r>
            <w:proofErr w:type="spellEnd"/>
            <w:r w:rsidRPr="002236C3">
              <w:rPr>
                <w:color w:val="000000"/>
                <w:sz w:val="20"/>
                <w:szCs w:val="20"/>
              </w:rPr>
              <w:t xml:space="preserve"> beta-3 </w:t>
            </w:r>
          </w:p>
        </w:tc>
      </w:tr>
      <w:tr w:rsidR="005956E5" w:rsidRPr="00BE3DC3" w14:paraId="10B53A45" w14:textId="77777777" w:rsidTr="006C34E5">
        <w:tc>
          <w:tcPr>
            <w:tcW w:w="1225" w:type="dxa"/>
          </w:tcPr>
          <w:p w14:paraId="455A5B95" w14:textId="6BD27027" w:rsidR="004B3302" w:rsidRPr="00336DA2" w:rsidRDefault="007A24C3" w:rsidP="00336DA2">
            <w:pPr>
              <w:jc w:val="center"/>
              <w:rPr>
                <w:color w:val="000000"/>
                <w:sz w:val="20"/>
                <w:szCs w:val="20"/>
              </w:rPr>
            </w:pPr>
            <w:r w:rsidRPr="00336DA2">
              <w:rPr>
                <w:color w:val="000000"/>
                <w:sz w:val="20"/>
                <w:szCs w:val="20"/>
              </w:rPr>
              <w:t>Q6UWR7</w:t>
            </w:r>
          </w:p>
        </w:tc>
        <w:tc>
          <w:tcPr>
            <w:tcW w:w="1464" w:type="dxa"/>
          </w:tcPr>
          <w:p w14:paraId="367841FD" w14:textId="05A427F3" w:rsidR="004B3302" w:rsidRPr="00336DA2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36DA2">
              <w:rPr>
                <w:sz w:val="20"/>
                <w:szCs w:val="20"/>
                <w:lang w:val="en-US"/>
              </w:rPr>
              <w:t>ENPP6</w:t>
            </w:r>
          </w:p>
        </w:tc>
        <w:tc>
          <w:tcPr>
            <w:tcW w:w="1134" w:type="dxa"/>
          </w:tcPr>
          <w:p w14:paraId="7157F874" w14:textId="14E6FE00" w:rsidR="004B3302" w:rsidRPr="002236C3" w:rsidRDefault="004B3302" w:rsidP="004B33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2.74</w:t>
            </w:r>
          </w:p>
        </w:tc>
        <w:tc>
          <w:tcPr>
            <w:tcW w:w="5233" w:type="dxa"/>
          </w:tcPr>
          <w:p w14:paraId="3E885F1A" w14:textId="67F9B314" w:rsidR="004B3302" w:rsidRPr="002236C3" w:rsidRDefault="004B3302" w:rsidP="004B3302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236C3">
              <w:rPr>
                <w:color w:val="000000"/>
                <w:sz w:val="20"/>
                <w:szCs w:val="20"/>
                <w:lang w:val="en-US"/>
              </w:rPr>
              <w:t>Glycerophosphocholine</w:t>
            </w:r>
            <w:proofErr w:type="spellEnd"/>
            <w:r w:rsidRPr="002236C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236C3">
              <w:rPr>
                <w:color w:val="000000"/>
                <w:sz w:val="20"/>
                <w:szCs w:val="20"/>
                <w:lang w:val="en-US"/>
              </w:rPr>
              <w:t>cholinephosphodiesterase</w:t>
            </w:r>
            <w:proofErr w:type="spellEnd"/>
            <w:r w:rsidRPr="002236C3">
              <w:rPr>
                <w:color w:val="000000"/>
                <w:sz w:val="20"/>
                <w:szCs w:val="20"/>
                <w:lang w:val="en-US"/>
              </w:rPr>
              <w:t xml:space="preserve"> ENPP6 </w:t>
            </w:r>
          </w:p>
        </w:tc>
      </w:tr>
      <w:tr w:rsidR="005956E5" w:rsidRPr="00BE3DC3" w14:paraId="1E35DDA0" w14:textId="77777777" w:rsidTr="006C34E5">
        <w:tc>
          <w:tcPr>
            <w:tcW w:w="1225" w:type="dxa"/>
          </w:tcPr>
          <w:p w14:paraId="3260C6D0" w14:textId="032583F4" w:rsidR="004B3302" w:rsidRPr="00336DA2" w:rsidRDefault="00336DA2" w:rsidP="00336DA2">
            <w:pPr>
              <w:jc w:val="center"/>
              <w:rPr>
                <w:color w:val="000000"/>
                <w:sz w:val="20"/>
                <w:szCs w:val="20"/>
              </w:rPr>
            </w:pPr>
            <w:r w:rsidRPr="00336DA2">
              <w:rPr>
                <w:color w:val="000000"/>
                <w:sz w:val="20"/>
                <w:szCs w:val="20"/>
              </w:rPr>
              <w:t>P62269</w:t>
            </w:r>
          </w:p>
        </w:tc>
        <w:tc>
          <w:tcPr>
            <w:tcW w:w="1464" w:type="dxa"/>
          </w:tcPr>
          <w:p w14:paraId="45B7F799" w14:textId="4C4A86D5" w:rsidR="004B3302" w:rsidRPr="00336DA2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36DA2">
              <w:rPr>
                <w:sz w:val="20"/>
                <w:szCs w:val="20"/>
                <w:lang w:val="en-US"/>
              </w:rPr>
              <w:t>RPS18</w:t>
            </w:r>
          </w:p>
        </w:tc>
        <w:tc>
          <w:tcPr>
            <w:tcW w:w="1134" w:type="dxa"/>
          </w:tcPr>
          <w:p w14:paraId="6ED0DF9C" w14:textId="7CAB0C5B" w:rsidR="004B3302" w:rsidRPr="002236C3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71</w:t>
            </w:r>
          </w:p>
        </w:tc>
        <w:tc>
          <w:tcPr>
            <w:tcW w:w="5233" w:type="dxa"/>
          </w:tcPr>
          <w:p w14:paraId="3DA280D9" w14:textId="56E37373" w:rsidR="004B3302" w:rsidRPr="002236C3" w:rsidRDefault="004B3302" w:rsidP="004B3302">
            <w:pPr>
              <w:rPr>
                <w:color w:val="000000"/>
                <w:sz w:val="20"/>
                <w:szCs w:val="20"/>
              </w:rPr>
            </w:pPr>
            <w:r w:rsidRPr="002236C3">
              <w:rPr>
                <w:color w:val="000000"/>
                <w:sz w:val="20"/>
                <w:szCs w:val="20"/>
              </w:rPr>
              <w:t xml:space="preserve">40S </w:t>
            </w:r>
            <w:proofErr w:type="spellStart"/>
            <w:r w:rsidRPr="002236C3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2236C3">
              <w:rPr>
                <w:color w:val="000000"/>
                <w:sz w:val="20"/>
                <w:szCs w:val="20"/>
              </w:rPr>
              <w:t xml:space="preserve"> protein S18 </w:t>
            </w:r>
          </w:p>
        </w:tc>
      </w:tr>
      <w:tr w:rsidR="005956E5" w:rsidRPr="00C845A7" w14:paraId="297D7A7C" w14:textId="77777777" w:rsidTr="006C34E5">
        <w:tc>
          <w:tcPr>
            <w:tcW w:w="1225" w:type="dxa"/>
          </w:tcPr>
          <w:p w14:paraId="659A85F4" w14:textId="5143DDD0" w:rsidR="004B3302" w:rsidRPr="00336DA2" w:rsidRDefault="00336DA2" w:rsidP="00336DA2">
            <w:pPr>
              <w:jc w:val="center"/>
              <w:rPr>
                <w:color w:val="000000"/>
                <w:sz w:val="20"/>
                <w:szCs w:val="20"/>
              </w:rPr>
            </w:pPr>
            <w:r w:rsidRPr="00336DA2">
              <w:rPr>
                <w:color w:val="000000"/>
                <w:sz w:val="20"/>
                <w:szCs w:val="20"/>
              </w:rPr>
              <w:t>Q13257</w:t>
            </w:r>
          </w:p>
        </w:tc>
        <w:tc>
          <w:tcPr>
            <w:tcW w:w="1464" w:type="dxa"/>
          </w:tcPr>
          <w:p w14:paraId="7411C19F" w14:textId="58188978" w:rsidR="004B3302" w:rsidRPr="00336DA2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36DA2">
              <w:rPr>
                <w:sz w:val="20"/>
                <w:szCs w:val="20"/>
                <w:lang w:val="en-US"/>
              </w:rPr>
              <w:t>MAD2L1</w:t>
            </w:r>
          </w:p>
        </w:tc>
        <w:tc>
          <w:tcPr>
            <w:tcW w:w="1134" w:type="dxa"/>
          </w:tcPr>
          <w:p w14:paraId="7594F6B4" w14:textId="4905EE67" w:rsidR="004B3302" w:rsidRPr="002236C3" w:rsidRDefault="004B3302" w:rsidP="004B33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2.69</w:t>
            </w:r>
          </w:p>
        </w:tc>
        <w:tc>
          <w:tcPr>
            <w:tcW w:w="5233" w:type="dxa"/>
          </w:tcPr>
          <w:p w14:paraId="683DE4C0" w14:textId="5E1F65E5" w:rsidR="004B3302" w:rsidRPr="002236C3" w:rsidRDefault="004B3302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2236C3">
              <w:rPr>
                <w:color w:val="000000"/>
                <w:sz w:val="20"/>
                <w:szCs w:val="20"/>
                <w:lang w:val="en-US"/>
              </w:rPr>
              <w:t xml:space="preserve">Mitotic spindle assembly checkpoint protein MAD2A </w:t>
            </w:r>
          </w:p>
        </w:tc>
      </w:tr>
      <w:tr w:rsidR="005956E5" w:rsidRPr="00C845A7" w14:paraId="6C0866B7" w14:textId="77777777" w:rsidTr="006C34E5">
        <w:tc>
          <w:tcPr>
            <w:tcW w:w="1225" w:type="dxa"/>
          </w:tcPr>
          <w:p w14:paraId="416ED3EC" w14:textId="33A15AEB" w:rsidR="004B3302" w:rsidRPr="00336DA2" w:rsidRDefault="00336DA2" w:rsidP="00336DA2">
            <w:pPr>
              <w:jc w:val="center"/>
              <w:rPr>
                <w:color w:val="000000"/>
                <w:sz w:val="20"/>
                <w:szCs w:val="20"/>
              </w:rPr>
            </w:pPr>
            <w:r w:rsidRPr="00336DA2">
              <w:rPr>
                <w:color w:val="000000"/>
                <w:sz w:val="20"/>
                <w:szCs w:val="20"/>
              </w:rPr>
              <w:t>Q6DKI1</w:t>
            </w:r>
          </w:p>
        </w:tc>
        <w:tc>
          <w:tcPr>
            <w:tcW w:w="1464" w:type="dxa"/>
          </w:tcPr>
          <w:p w14:paraId="53C4E730" w14:textId="4E2EA388" w:rsidR="004B3302" w:rsidRPr="00336DA2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36DA2">
              <w:rPr>
                <w:sz w:val="20"/>
                <w:szCs w:val="20"/>
                <w:lang w:val="en-US"/>
              </w:rPr>
              <w:t>RPL7L1</w:t>
            </w:r>
          </w:p>
        </w:tc>
        <w:tc>
          <w:tcPr>
            <w:tcW w:w="1134" w:type="dxa"/>
          </w:tcPr>
          <w:p w14:paraId="3A0A7862" w14:textId="0397BC44" w:rsidR="004B3302" w:rsidRPr="002236C3" w:rsidRDefault="004B3302" w:rsidP="004B33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2.68</w:t>
            </w:r>
          </w:p>
        </w:tc>
        <w:tc>
          <w:tcPr>
            <w:tcW w:w="5233" w:type="dxa"/>
          </w:tcPr>
          <w:p w14:paraId="43E61034" w14:textId="6EC94289" w:rsidR="004B3302" w:rsidRPr="002236C3" w:rsidRDefault="004B3302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2236C3">
              <w:rPr>
                <w:color w:val="000000"/>
                <w:sz w:val="20"/>
                <w:szCs w:val="20"/>
                <w:lang w:val="en-US"/>
              </w:rPr>
              <w:t xml:space="preserve">60S ribosomal protein L7-like 1 </w:t>
            </w:r>
          </w:p>
        </w:tc>
      </w:tr>
      <w:tr w:rsidR="005956E5" w:rsidRPr="002236C3" w14:paraId="2D3BC18E" w14:textId="77777777" w:rsidTr="006C34E5">
        <w:tc>
          <w:tcPr>
            <w:tcW w:w="1225" w:type="dxa"/>
          </w:tcPr>
          <w:p w14:paraId="7A54ECF2" w14:textId="5029B87F" w:rsidR="004B3302" w:rsidRPr="00336DA2" w:rsidRDefault="00336DA2" w:rsidP="00336DA2">
            <w:pPr>
              <w:jc w:val="center"/>
              <w:rPr>
                <w:color w:val="000000"/>
                <w:sz w:val="20"/>
                <w:szCs w:val="20"/>
              </w:rPr>
            </w:pPr>
            <w:r w:rsidRPr="00336DA2">
              <w:rPr>
                <w:color w:val="000000"/>
                <w:sz w:val="20"/>
                <w:szCs w:val="20"/>
              </w:rPr>
              <w:t>P27635</w:t>
            </w:r>
          </w:p>
        </w:tc>
        <w:tc>
          <w:tcPr>
            <w:tcW w:w="1464" w:type="dxa"/>
          </w:tcPr>
          <w:p w14:paraId="2713061D" w14:textId="350C49F9" w:rsidR="004B3302" w:rsidRPr="00336DA2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36DA2">
              <w:rPr>
                <w:sz w:val="20"/>
                <w:szCs w:val="20"/>
                <w:lang w:val="en-US"/>
              </w:rPr>
              <w:t>RPL10</w:t>
            </w:r>
          </w:p>
        </w:tc>
        <w:tc>
          <w:tcPr>
            <w:tcW w:w="1134" w:type="dxa"/>
          </w:tcPr>
          <w:p w14:paraId="5C9E5C3E" w14:textId="6F1E1DD2" w:rsidR="004B3302" w:rsidRPr="00A3030E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67</w:t>
            </w:r>
          </w:p>
        </w:tc>
        <w:tc>
          <w:tcPr>
            <w:tcW w:w="5233" w:type="dxa"/>
          </w:tcPr>
          <w:p w14:paraId="1FDE464D" w14:textId="3EB90FC2" w:rsidR="004B3302" w:rsidRPr="00A3030E" w:rsidRDefault="004B3302" w:rsidP="004B3302">
            <w:pPr>
              <w:rPr>
                <w:color w:val="000000"/>
                <w:sz w:val="20"/>
                <w:szCs w:val="20"/>
              </w:rPr>
            </w:pPr>
            <w:r w:rsidRPr="00A3030E">
              <w:rPr>
                <w:color w:val="000000"/>
                <w:sz w:val="20"/>
                <w:szCs w:val="20"/>
              </w:rPr>
              <w:t xml:space="preserve">60S </w:t>
            </w:r>
            <w:proofErr w:type="spellStart"/>
            <w:r w:rsidRPr="00A3030E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A3030E">
              <w:rPr>
                <w:color w:val="000000"/>
                <w:sz w:val="20"/>
                <w:szCs w:val="20"/>
              </w:rPr>
              <w:t xml:space="preserve"> protein L10 </w:t>
            </w:r>
          </w:p>
        </w:tc>
      </w:tr>
      <w:tr w:rsidR="005956E5" w:rsidRPr="00BE3DC3" w14:paraId="1D4DFF28" w14:textId="77777777" w:rsidTr="006C34E5">
        <w:tc>
          <w:tcPr>
            <w:tcW w:w="1225" w:type="dxa"/>
          </w:tcPr>
          <w:p w14:paraId="233EBA71" w14:textId="6B97B2C8" w:rsidR="004B3302" w:rsidRPr="00336DA2" w:rsidRDefault="00336DA2" w:rsidP="00336DA2">
            <w:pPr>
              <w:jc w:val="center"/>
              <w:rPr>
                <w:color w:val="000000"/>
                <w:sz w:val="20"/>
                <w:szCs w:val="20"/>
              </w:rPr>
            </w:pPr>
            <w:r w:rsidRPr="00336DA2">
              <w:rPr>
                <w:color w:val="000000"/>
                <w:sz w:val="20"/>
                <w:szCs w:val="20"/>
              </w:rPr>
              <w:t>Q9BW85</w:t>
            </w:r>
          </w:p>
        </w:tc>
        <w:tc>
          <w:tcPr>
            <w:tcW w:w="1464" w:type="dxa"/>
          </w:tcPr>
          <w:p w14:paraId="38833BDF" w14:textId="68E3DAE2" w:rsidR="004B3302" w:rsidRPr="00336DA2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36DA2">
              <w:rPr>
                <w:sz w:val="20"/>
                <w:szCs w:val="20"/>
                <w:lang w:val="en-US"/>
              </w:rPr>
              <w:t>YJU2</w:t>
            </w:r>
          </w:p>
        </w:tc>
        <w:tc>
          <w:tcPr>
            <w:tcW w:w="1134" w:type="dxa"/>
          </w:tcPr>
          <w:p w14:paraId="03B43AF5" w14:textId="716AE611" w:rsidR="004B3302" w:rsidRPr="00A3030E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66</w:t>
            </w:r>
          </w:p>
        </w:tc>
        <w:tc>
          <w:tcPr>
            <w:tcW w:w="5233" w:type="dxa"/>
          </w:tcPr>
          <w:p w14:paraId="1D9CA40B" w14:textId="42459D66" w:rsidR="004B3302" w:rsidRPr="00A3030E" w:rsidRDefault="004B3302" w:rsidP="004B330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3030E">
              <w:rPr>
                <w:color w:val="000000"/>
                <w:sz w:val="20"/>
                <w:szCs w:val="20"/>
              </w:rPr>
              <w:t>Splicing</w:t>
            </w:r>
            <w:proofErr w:type="spellEnd"/>
            <w:r w:rsidRPr="00A3030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3030E">
              <w:rPr>
                <w:color w:val="000000"/>
                <w:sz w:val="20"/>
                <w:szCs w:val="20"/>
              </w:rPr>
              <w:t>factor</w:t>
            </w:r>
            <w:proofErr w:type="spellEnd"/>
            <w:r w:rsidRPr="00A3030E">
              <w:rPr>
                <w:color w:val="000000"/>
                <w:sz w:val="20"/>
                <w:szCs w:val="20"/>
              </w:rPr>
              <w:t xml:space="preserve"> YJU2 </w:t>
            </w:r>
          </w:p>
        </w:tc>
      </w:tr>
      <w:tr w:rsidR="005956E5" w:rsidRPr="00C845A7" w14:paraId="1D906930" w14:textId="77777777" w:rsidTr="006C34E5">
        <w:tc>
          <w:tcPr>
            <w:tcW w:w="1225" w:type="dxa"/>
          </w:tcPr>
          <w:p w14:paraId="47656891" w14:textId="35B289E9" w:rsidR="004B3302" w:rsidRPr="00336DA2" w:rsidRDefault="00336DA2" w:rsidP="00336DA2">
            <w:pPr>
              <w:jc w:val="center"/>
              <w:rPr>
                <w:color w:val="000000"/>
                <w:sz w:val="20"/>
                <w:szCs w:val="20"/>
              </w:rPr>
            </w:pPr>
            <w:r w:rsidRPr="00336DA2">
              <w:rPr>
                <w:color w:val="000000"/>
                <w:sz w:val="20"/>
                <w:szCs w:val="20"/>
              </w:rPr>
              <w:t>Q86VM9</w:t>
            </w:r>
          </w:p>
        </w:tc>
        <w:tc>
          <w:tcPr>
            <w:tcW w:w="1464" w:type="dxa"/>
          </w:tcPr>
          <w:p w14:paraId="186957F2" w14:textId="660F54FD" w:rsidR="004B3302" w:rsidRPr="00336DA2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36DA2">
              <w:rPr>
                <w:sz w:val="20"/>
                <w:szCs w:val="20"/>
                <w:lang w:val="en-US"/>
              </w:rPr>
              <w:t>ZC3H18</w:t>
            </w:r>
          </w:p>
        </w:tc>
        <w:tc>
          <w:tcPr>
            <w:tcW w:w="1134" w:type="dxa"/>
          </w:tcPr>
          <w:p w14:paraId="10D738B3" w14:textId="2D08FFDB" w:rsidR="004B3302" w:rsidRPr="00A3030E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65</w:t>
            </w:r>
          </w:p>
        </w:tc>
        <w:tc>
          <w:tcPr>
            <w:tcW w:w="5233" w:type="dxa"/>
          </w:tcPr>
          <w:p w14:paraId="1C5FAD84" w14:textId="344687DF" w:rsidR="004B3302" w:rsidRPr="004B3302" w:rsidRDefault="004B3302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4B3302">
              <w:rPr>
                <w:color w:val="000000"/>
                <w:sz w:val="20"/>
                <w:szCs w:val="20"/>
                <w:lang w:val="en-US"/>
              </w:rPr>
              <w:t xml:space="preserve">Zinc finger </w:t>
            </w:r>
            <w:proofErr w:type="spellStart"/>
            <w:r w:rsidRPr="004B3302">
              <w:rPr>
                <w:color w:val="000000"/>
                <w:sz w:val="20"/>
                <w:szCs w:val="20"/>
                <w:lang w:val="en-US"/>
              </w:rPr>
              <w:t>CCCH</w:t>
            </w:r>
            <w:proofErr w:type="spellEnd"/>
            <w:r w:rsidRPr="004B3302">
              <w:rPr>
                <w:color w:val="000000"/>
                <w:sz w:val="20"/>
                <w:szCs w:val="20"/>
                <w:lang w:val="en-US"/>
              </w:rPr>
              <w:t xml:space="preserve"> domain-containing protein 18 </w:t>
            </w:r>
          </w:p>
        </w:tc>
      </w:tr>
      <w:tr w:rsidR="005956E5" w:rsidRPr="00BE3DC3" w14:paraId="5DCB2821" w14:textId="77777777" w:rsidTr="006C34E5">
        <w:tc>
          <w:tcPr>
            <w:tcW w:w="1225" w:type="dxa"/>
          </w:tcPr>
          <w:p w14:paraId="15EA87B8" w14:textId="1D616ED0" w:rsidR="004B3302" w:rsidRPr="00336DA2" w:rsidRDefault="00336DA2" w:rsidP="00336DA2">
            <w:pPr>
              <w:jc w:val="center"/>
              <w:rPr>
                <w:color w:val="000000"/>
                <w:sz w:val="20"/>
                <w:szCs w:val="20"/>
              </w:rPr>
            </w:pPr>
            <w:r w:rsidRPr="00336DA2">
              <w:rPr>
                <w:color w:val="000000"/>
                <w:sz w:val="20"/>
                <w:szCs w:val="20"/>
              </w:rPr>
              <w:t>P62266</w:t>
            </w:r>
          </w:p>
        </w:tc>
        <w:tc>
          <w:tcPr>
            <w:tcW w:w="1464" w:type="dxa"/>
          </w:tcPr>
          <w:p w14:paraId="61654BEC" w14:textId="6AFFF8CE" w:rsidR="004B3302" w:rsidRPr="00336DA2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36DA2">
              <w:rPr>
                <w:sz w:val="20"/>
                <w:szCs w:val="20"/>
                <w:lang w:val="en-US"/>
              </w:rPr>
              <w:t>RPS23</w:t>
            </w:r>
          </w:p>
        </w:tc>
        <w:tc>
          <w:tcPr>
            <w:tcW w:w="1134" w:type="dxa"/>
          </w:tcPr>
          <w:p w14:paraId="3F7E60D3" w14:textId="4D4C3AC4" w:rsidR="004B3302" w:rsidRPr="00A3030E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64</w:t>
            </w:r>
          </w:p>
        </w:tc>
        <w:tc>
          <w:tcPr>
            <w:tcW w:w="5233" w:type="dxa"/>
          </w:tcPr>
          <w:p w14:paraId="061E91C7" w14:textId="2BA6F7D5" w:rsidR="004B3302" w:rsidRPr="00A3030E" w:rsidRDefault="004B3302" w:rsidP="004B3302">
            <w:pPr>
              <w:rPr>
                <w:color w:val="000000"/>
                <w:sz w:val="20"/>
                <w:szCs w:val="20"/>
              </w:rPr>
            </w:pPr>
            <w:r w:rsidRPr="00A3030E">
              <w:rPr>
                <w:color w:val="000000"/>
                <w:sz w:val="20"/>
                <w:szCs w:val="20"/>
              </w:rPr>
              <w:t xml:space="preserve">40S </w:t>
            </w:r>
            <w:proofErr w:type="spellStart"/>
            <w:r w:rsidRPr="00A3030E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A3030E">
              <w:rPr>
                <w:color w:val="000000"/>
                <w:sz w:val="20"/>
                <w:szCs w:val="20"/>
              </w:rPr>
              <w:t xml:space="preserve"> protein S23 </w:t>
            </w:r>
          </w:p>
        </w:tc>
      </w:tr>
      <w:tr w:rsidR="005956E5" w:rsidRPr="000333A3" w14:paraId="0D14377D" w14:textId="77777777" w:rsidTr="006C34E5">
        <w:tc>
          <w:tcPr>
            <w:tcW w:w="1225" w:type="dxa"/>
          </w:tcPr>
          <w:p w14:paraId="7A8E8E21" w14:textId="3DE4D9C2" w:rsidR="004B3302" w:rsidRPr="00336DA2" w:rsidRDefault="00336DA2" w:rsidP="00336DA2">
            <w:pPr>
              <w:jc w:val="center"/>
              <w:rPr>
                <w:color w:val="000000"/>
                <w:sz w:val="20"/>
                <w:szCs w:val="20"/>
              </w:rPr>
            </w:pPr>
            <w:r w:rsidRPr="00336DA2">
              <w:rPr>
                <w:color w:val="000000"/>
                <w:sz w:val="20"/>
                <w:szCs w:val="20"/>
              </w:rPr>
              <w:t>P16401</w:t>
            </w:r>
          </w:p>
        </w:tc>
        <w:tc>
          <w:tcPr>
            <w:tcW w:w="1464" w:type="dxa"/>
          </w:tcPr>
          <w:p w14:paraId="49EF84AB" w14:textId="681F8261" w:rsidR="004B3302" w:rsidRPr="00336DA2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36DA2">
              <w:rPr>
                <w:sz w:val="20"/>
                <w:szCs w:val="20"/>
                <w:lang w:val="en-US"/>
              </w:rPr>
              <w:t>H1-5</w:t>
            </w:r>
          </w:p>
        </w:tc>
        <w:tc>
          <w:tcPr>
            <w:tcW w:w="1134" w:type="dxa"/>
          </w:tcPr>
          <w:p w14:paraId="595940A7" w14:textId="0077529D" w:rsidR="004B3302" w:rsidRPr="00A3030E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64</w:t>
            </w:r>
          </w:p>
        </w:tc>
        <w:tc>
          <w:tcPr>
            <w:tcW w:w="5233" w:type="dxa"/>
          </w:tcPr>
          <w:p w14:paraId="04C1778E" w14:textId="6E554C33" w:rsidR="004B3302" w:rsidRPr="00A3030E" w:rsidRDefault="004B3302" w:rsidP="004B330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3030E">
              <w:rPr>
                <w:color w:val="000000"/>
                <w:sz w:val="20"/>
                <w:szCs w:val="20"/>
              </w:rPr>
              <w:t>Histone</w:t>
            </w:r>
            <w:proofErr w:type="spellEnd"/>
            <w:r w:rsidRPr="00A3030E">
              <w:rPr>
                <w:color w:val="000000"/>
                <w:sz w:val="20"/>
                <w:szCs w:val="20"/>
              </w:rPr>
              <w:t xml:space="preserve"> H1.5 </w:t>
            </w:r>
          </w:p>
        </w:tc>
      </w:tr>
      <w:tr w:rsidR="005956E5" w:rsidRPr="00BE3DC3" w14:paraId="2FFE3631" w14:textId="77777777" w:rsidTr="006C34E5">
        <w:tc>
          <w:tcPr>
            <w:tcW w:w="1225" w:type="dxa"/>
          </w:tcPr>
          <w:p w14:paraId="3784DDC6" w14:textId="0F82CA29" w:rsidR="004B3302" w:rsidRPr="00336DA2" w:rsidRDefault="00336DA2" w:rsidP="00336DA2">
            <w:pPr>
              <w:jc w:val="center"/>
              <w:rPr>
                <w:color w:val="000000"/>
                <w:sz w:val="20"/>
                <w:szCs w:val="20"/>
              </w:rPr>
            </w:pPr>
            <w:r w:rsidRPr="00336DA2">
              <w:rPr>
                <w:color w:val="000000"/>
                <w:sz w:val="20"/>
                <w:szCs w:val="20"/>
              </w:rPr>
              <w:t>P16401</w:t>
            </w:r>
          </w:p>
        </w:tc>
        <w:tc>
          <w:tcPr>
            <w:tcW w:w="1464" w:type="dxa"/>
          </w:tcPr>
          <w:p w14:paraId="7F3CB930" w14:textId="285F700F" w:rsidR="004B3302" w:rsidRPr="00336DA2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36DA2">
              <w:rPr>
                <w:sz w:val="20"/>
                <w:szCs w:val="20"/>
                <w:lang w:val="en-US"/>
              </w:rPr>
              <w:t>RPS20</w:t>
            </w:r>
          </w:p>
        </w:tc>
        <w:tc>
          <w:tcPr>
            <w:tcW w:w="1134" w:type="dxa"/>
          </w:tcPr>
          <w:p w14:paraId="65F6C48C" w14:textId="7CA9099A" w:rsidR="004B3302" w:rsidRPr="00A3030E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61</w:t>
            </w:r>
          </w:p>
        </w:tc>
        <w:tc>
          <w:tcPr>
            <w:tcW w:w="5233" w:type="dxa"/>
          </w:tcPr>
          <w:p w14:paraId="5799527C" w14:textId="501237E2" w:rsidR="004B3302" w:rsidRPr="00A3030E" w:rsidRDefault="004B3302" w:rsidP="004B3302">
            <w:pPr>
              <w:rPr>
                <w:sz w:val="20"/>
                <w:szCs w:val="20"/>
                <w:lang w:val="en-US"/>
              </w:rPr>
            </w:pPr>
            <w:r w:rsidRPr="00A3030E">
              <w:rPr>
                <w:color w:val="000000"/>
                <w:sz w:val="20"/>
                <w:szCs w:val="20"/>
              </w:rPr>
              <w:t xml:space="preserve">40S </w:t>
            </w:r>
            <w:proofErr w:type="spellStart"/>
            <w:r w:rsidRPr="00A3030E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A3030E">
              <w:rPr>
                <w:color w:val="000000"/>
                <w:sz w:val="20"/>
                <w:szCs w:val="20"/>
              </w:rPr>
              <w:t xml:space="preserve"> protein S20 </w:t>
            </w:r>
          </w:p>
        </w:tc>
      </w:tr>
      <w:tr w:rsidR="005956E5" w:rsidRPr="00A3030E" w14:paraId="2DF53282" w14:textId="77777777" w:rsidTr="006C34E5">
        <w:tc>
          <w:tcPr>
            <w:tcW w:w="1225" w:type="dxa"/>
          </w:tcPr>
          <w:p w14:paraId="555E32B5" w14:textId="279242D7" w:rsidR="004B3302" w:rsidRPr="00336DA2" w:rsidRDefault="00336DA2" w:rsidP="00336DA2">
            <w:pPr>
              <w:jc w:val="center"/>
              <w:rPr>
                <w:color w:val="000000"/>
                <w:sz w:val="20"/>
                <w:szCs w:val="20"/>
              </w:rPr>
            </w:pPr>
            <w:r w:rsidRPr="00336DA2">
              <w:rPr>
                <w:color w:val="000000"/>
                <w:sz w:val="20"/>
                <w:szCs w:val="20"/>
              </w:rPr>
              <w:lastRenderedPageBreak/>
              <w:t>Q9Y6R7</w:t>
            </w:r>
          </w:p>
        </w:tc>
        <w:tc>
          <w:tcPr>
            <w:tcW w:w="1464" w:type="dxa"/>
          </w:tcPr>
          <w:p w14:paraId="19CC3488" w14:textId="01C42177" w:rsidR="004B3302" w:rsidRPr="00336DA2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36DA2">
              <w:rPr>
                <w:sz w:val="20"/>
                <w:szCs w:val="20"/>
                <w:lang w:val="en-US"/>
              </w:rPr>
              <w:t>FCGBP</w:t>
            </w:r>
            <w:proofErr w:type="spellEnd"/>
          </w:p>
        </w:tc>
        <w:tc>
          <w:tcPr>
            <w:tcW w:w="1134" w:type="dxa"/>
          </w:tcPr>
          <w:p w14:paraId="78152D66" w14:textId="7BE25E77" w:rsidR="004B3302" w:rsidRPr="00A3030E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60</w:t>
            </w:r>
          </w:p>
        </w:tc>
        <w:tc>
          <w:tcPr>
            <w:tcW w:w="5233" w:type="dxa"/>
          </w:tcPr>
          <w:p w14:paraId="4A07F2AA" w14:textId="46DF1AD5" w:rsidR="004B3302" w:rsidRPr="00A3030E" w:rsidRDefault="004B3302" w:rsidP="004B330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3030E">
              <w:rPr>
                <w:color w:val="000000"/>
                <w:sz w:val="20"/>
                <w:szCs w:val="20"/>
              </w:rPr>
              <w:t>IgGFc-binding</w:t>
            </w:r>
            <w:proofErr w:type="spellEnd"/>
            <w:r w:rsidRPr="00A3030E">
              <w:rPr>
                <w:color w:val="000000"/>
                <w:sz w:val="20"/>
                <w:szCs w:val="20"/>
              </w:rPr>
              <w:t xml:space="preserve"> protein </w:t>
            </w:r>
          </w:p>
        </w:tc>
      </w:tr>
      <w:tr w:rsidR="005956E5" w:rsidRPr="00BE3DC3" w14:paraId="35807957" w14:textId="77777777" w:rsidTr="006C34E5">
        <w:tc>
          <w:tcPr>
            <w:tcW w:w="1225" w:type="dxa"/>
          </w:tcPr>
          <w:p w14:paraId="53F7A4FF" w14:textId="311AF192" w:rsidR="004B3302" w:rsidRPr="00336DA2" w:rsidRDefault="00336DA2" w:rsidP="00336DA2">
            <w:pPr>
              <w:jc w:val="center"/>
              <w:rPr>
                <w:color w:val="000000"/>
                <w:sz w:val="20"/>
                <w:szCs w:val="20"/>
              </w:rPr>
            </w:pPr>
            <w:r w:rsidRPr="00336DA2">
              <w:rPr>
                <w:color w:val="000000"/>
                <w:sz w:val="20"/>
                <w:szCs w:val="20"/>
              </w:rPr>
              <w:t>P08708</w:t>
            </w:r>
          </w:p>
        </w:tc>
        <w:tc>
          <w:tcPr>
            <w:tcW w:w="1464" w:type="dxa"/>
          </w:tcPr>
          <w:p w14:paraId="5E81A97F" w14:textId="7EF5C32C" w:rsidR="004B3302" w:rsidRPr="00336DA2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36DA2">
              <w:rPr>
                <w:sz w:val="20"/>
                <w:szCs w:val="20"/>
                <w:lang w:val="en-US"/>
              </w:rPr>
              <w:t>RPS17</w:t>
            </w:r>
          </w:p>
        </w:tc>
        <w:tc>
          <w:tcPr>
            <w:tcW w:w="1134" w:type="dxa"/>
          </w:tcPr>
          <w:p w14:paraId="2501103E" w14:textId="364EFAD6" w:rsidR="004B3302" w:rsidRPr="00A3030E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60</w:t>
            </w:r>
          </w:p>
        </w:tc>
        <w:tc>
          <w:tcPr>
            <w:tcW w:w="5233" w:type="dxa"/>
          </w:tcPr>
          <w:p w14:paraId="2F504554" w14:textId="5F7BA1F5" w:rsidR="004B3302" w:rsidRPr="00A3030E" w:rsidRDefault="004B3302" w:rsidP="004B3302">
            <w:pPr>
              <w:rPr>
                <w:color w:val="000000"/>
                <w:sz w:val="20"/>
                <w:szCs w:val="20"/>
              </w:rPr>
            </w:pPr>
            <w:r w:rsidRPr="00A3030E">
              <w:rPr>
                <w:color w:val="000000"/>
                <w:sz w:val="20"/>
                <w:szCs w:val="20"/>
              </w:rPr>
              <w:t xml:space="preserve">40S </w:t>
            </w:r>
            <w:proofErr w:type="spellStart"/>
            <w:r w:rsidRPr="00A3030E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A3030E">
              <w:rPr>
                <w:color w:val="000000"/>
                <w:sz w:val="20"/>
                <w:szCs w:val="20"/>
              </w:rPr>
              <w:t xml:space="preserve"> protein S17 </w:t>
            </w:r>
          </w:p>
        </w:tc>
      </w:tr>
      <w:tr w:rsidR="005956E5" w:rsidRPr="00A3030E" w14:paraId="46589819" w14:textId="77777777" w:rsidTr="006C34E5">
        <w:tc>
          <w:tcPr>
            <w:tcW w:w="1225" w:type="dxa"/>
          </w:tcPr>
          <w:p w14:paraId="1DEF8283" w14:textId="4345326A" w:rsidR="004B3302" w:rsidRPr="005144A9" w:rsidRDefault="005144A9" w:rsidP="005144A9">
            <w:pPr>
              <w:jc w:val="center"/>
              <w:rPr>
                <w:color w:val="000000"/>
                <w:sz w:val="20"/>
                <w:szCs w:val="20"/>
              </w:rPr>
            </w:pPr>
            <w:r w:rsidRPr="005144A9">
              <w:rPr>
                <w:color w:val="000000"/>
                <w:sz w:val="20"/>
                <w:szCs w:val="20"/>
              </w:rPr>
              <w:t>Q8IYS1</w:t>
            </w:r>
          </w:p>
        </w:tc>
        <w:tc>
          <w:tcPr>
            <w:tcW w:w="1464" w:type="dxa"/>
          </w:tcPr>
          <w:p w14:paraId="086E9344" w14:textId="112ACF91" w:rsidR="004B3302" w:rsidRPr="005144A9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5144A9">
              <w:rPr>
                <w:sz w:val="20"/>
                <w:szCs w:val="20"/>
                <w:lang w:val="en-US"/>
              </w:rPr>
              <w:t>PM20D2</w:t>
            </w:r>
          </w:p>
        </w:tc>
        <w:tc>
          <w:tcPr>
            <w:tcW w:w="1134" w:type="dxa"/>
          </w:tcPr>
          <w:p w14:paraId="7FD61FF7" w14:textId="0EF9A41C" w:rsidR="004B3302" w:rsidRPr="00A3030E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59</w:t>
            </w:r>
          </w:p>
        </w:tc>
        <w:tc>
          <w:tcPr>
            <w:tcW w:w="5233" w:type="dxa"/>
          </w:tcPr>
          <w:p w14:paraId="1514499C" w14:textId="34D8E501" w:rsidR="004B3302" w:rsidRPr="00A3030E" w:rsidRDefault="004B3302" w:rsidP="004B330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3030E">
              <w:rPr>
                <w:color w:val="000000"/>
                <w:sz w:val="20"/>
                <w:szCs w:val="20"/>
              </w:rPr>
              <w:t>Xaa</w:t>
            </w:r>
            <w:proofErr w:type="spellEnd"/>
            <w:r w:rsidRPr="00A3030E">
              <w:rPr>
                <w:color w:val="000000"/>
                <w:sz w:val="20"/>
                <w:szCs w:val="20"/>
              </w:rPr>
              <w:t xml:space="preserve">-Arg </w:t>
            </w:r>
            <w:proofErr w:type="spellStart"/>
            <w:r w:rsidRPr="00A3030E">
              <w:rPr>
                <w:color w:val="000000"/>
                <w:sz w:val="20"/>
                <w:szCs w:val="20"/>
              </w:rPr>
              <w:t>dipeptidase</w:t>
            </w:r>
            <w:proofErr w:type="spellEnd"/>
            <w:r w:rsidRPr="00A3030E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5956E5" w:rsidRPr="00A3030E" w14:paraId="0B34A302" w14:textId="77777777" w:rsidTr="006C34E5">
        <w:tc>
          <w:tcPr>
            <w:tcW w:w="1225" w:type="dxa"/>
          </w:tcPr>
          <w:p w14:paraId="1F3BD9B5" w14:textId="50ABEA3E" w:rsidR="004B3302" w:rsidRPr="005144A9" w:rsidRDefault="005144A9" w:rsidP="005144A9">
            <w:pPr>
              <w:jc w:val="center"/>
              <w:rPr>
                <w:color w:val="000000"/>
                <w:sz w:val="20"/>
                <w:szCs w:val="20"/>
              </w:rPr>
            </w:pPr>
            <w:r w:rsidRPr="005144A9">
              <w:rPr>
                <w:color w:val="000000"/>
                <w:sz w:val="20"/>
                <w:szCs w:val="20"/>
              </w:rPr>
              <w:t>P46779</w:t>
            </w:r>
          </w:p>
        </w:tc>
        <w:tc>
          <w:tcPr>
            <w:tcW w:w="1464" w:type="dxa"/>
          </w:tcPr>
          <w:p w14:paraId="561BBC3C" w14:textId="7C75C76C" w:rsidR="004B3302" w:rsidRPr="005144A9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5144A9">
              <w:rPr>
                <w:sz w:val="20"/>
                <w:szCs w:val="20"/>
                <w:lang w:val="en-US"/>
              </w:rPr>
              <w:t>RPL28</w:t>
            </w:r>
          </w:p>
        </w:tc>
        <w:tc>
          <w:tcPr>
            <w:tcW w:w="1134" w:type="dxa"/>
          </w:tcPr>
          <w:p w14:paraId="7DDD6FD9" w14:textId="1A197AC6" w:rsidR="004B3302" w:rsidRPr="00A3030E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58</w:t>
            </w:r>
          </w:p>
        </w:tc>
        <w:tc>
          <w:tcPr>
            <w:tcW w:w="5233" w:type="dxa"/>
          </w:tcPr>
          <w:p w14:paraId="01112E94" w14:textId="5495474E" w:rsidR="004B3302" w:rsidRPr="00A3030E" w:rsidRDefault="004B3302" w:rsidP="004B3302">
            <w:pPr>
              <w:rPr>
                <w:color w:val="000000"/>
                <w:sz w:val="20"/>
                <w:szCs w:val="20"/>
              </w:rPr>
            </w:pPr>
            <w:r w:rsidRPr="00A3030E">
              <w:rPr>
                <w:color w:val="000000"/>
                <w:sz w:val="20"/>
                <w:szCs w:val="20"/>
              </w:rPr>
              <w:t xml:space="preserve">60S </w:t>
            </w:r>
            <w:proofErr w:type="spellStart"/>
            <w:r w:rsidRPr="00A3030E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A3030E">
              <w:rPr>
                <w:color w:val="000000"/>
                <w:sz w:val="20"/>
                <w:szCs w:val="20"/>
              </w:rPr>
              <w:t xml:space="preserve"> protein L28 </w:t>
            </w:r>
          </w:p>
        </w:tc>
      </w:tr>
      <w:tr w:rsidR="005956E5" w:rsidRPr="00A3030E" w14:paraId="022E2E1E" w14:textId="77777777" w:rsidTr="006C34E5">
        <w:tc>
          <w:tcPr>
            <w:tcW w:w="1225" w:type="dxa"/>
          </w:tcPr>
          <w:p w14:paraId="75BBBD66" w14:textId="6E462F47" w:rsidR="004B3302" w:rsidRPr="005144A9" w:rsidRDefault="005144A9" w:rsidP="005144A9">
            <w:pPr>
              <w:jc w:val="center"/>
              <w:rPr>
                <w:color w:val="000000"/>
                <w:sz w:val="20"/>
                <w:szCs w:val="20"/>
              </w:rPr>
            </w:pPr>
            <w:r w:rsidRPr="005144A9">
              <w:rPr>
                <w:color w:val="000000"/>
                <w:sz w:val="20"/>
                <w:szCs w:val="20"/>
              </w:rPr>
              <w:t>Q16787</w:t>
            </w:r>
          </w:p>
        </w:tc>
        <w:tc>
          <w:tcPr>
            <w:tcW w:w="1464" w:type="dxa"/>
          </w:tcPr>
          <w:p w14:paraId="3E5DD5C9" w14:textId="21A9B59C" w:rsidR="004B3302" w:rsidRPr="005144A9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5144A9">
              <w:rPr>
                <w:sz w:val="20"/>
                <w:szCs w:val="20"/>
                <w:lang w:val="en-US"/>
              </w:rPr>
              <w:t>LAMA3</w:t>
            </w:r>
          </w:p>
        </w:tc>
        <w:tc>
          <w:tcPr>
            <w:tcW w:w="1134" w:type="dxa"/>
          </w:tcPr>
          <w:p w14:paraId="57FCE76E" w14:textId="5E87C509" w:rsidR="004B3302" w:rsidRPr="00777B35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58</w:t>
            </w:r>
          </w:p>
        </w:tc>
        <w:tc>
          <w:tcPr>
            <w:tcW w:w="5233" w:type="dxa"/>
          </w:tcPr>
          <w:p w14:paraId="30DF50DE" w14:textId="3318C2FB" w:rsidR="004B3302" w:rsidRPr="00777B35" w:rsidRDefault="004B3302" w:rsidP="004B330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77B35">
              <w:rPr>
                <w:color w:val="000000"/>
                <w:sz w:val="20"/>
                <w:szCs w:val="20"/>
              </w:rPr>
              <w:t>Laminin</w:t>
            </w:r>
            <w:proofErr w:type="spellEnd"/>
            <w:r w:rsidRPr="00777B3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7B35">
              <w:rPr>
                <w:color w:val="000000"/>
                <w:sz w:val="20"/>
                <w:szCs w:val="20"/>
              </w:rPr>
              <w:t>subunit</w:t>
            </w:r>
            <w:proofErr w:type="spellEnd"/>
            <w:r w:rsidRPr="00777B35">
              <w:rPr>
                <w:color w:val="000000"/>
                <w:sz w:val="20"/>
                <w:szCs w:val="20"/>
              </w:rPr>
              <w:t xml:space="preserve"> alpha-3 </w:t>
            </w:r>
          </w:p>
        </w:tc>
      </w:tr>
      <w:tr w:rsidR="005956E5" w:rsidRPr="00BE3DC3" w14:paraId="07267668" w14:textId="77777777" w:rsidTr="006C34E5">
        <w:tc>
          <w:tcPr>
            <w:tcW w:w="1225" w:type="dxa"/>
          </w:tcPr>
          <w:p w14:paraId="252AD134" w14:textId="1590A012" w:rsidR="004B3302" w:rsidRPr="005144A9" w:rsidRDefault="005144A9" w:rsidP="005144A9">
            <w:pPr>
              <w:jc w:val="center"/>
              <w:rPr>
                <w:color w:val="000000"/>
                <w:sz w:val="20"/>
                <w:szCs w:val="20"/>
              </w:rPr>
            </w:pPr>
            <w:r w:rsidRPr="005144A9">
              <w:rPr>
                <w:color w:val="000000"/>
                <w:sz w:val="20"/>
                <w:szCs w:val="20"/>
              </w:rPr>
              <w:t>O14578</w:t>
            </w:r>
          </w:p>
        </w:tc>
        <w:tc>
          <w:tcPr>
            <w:tcW w:w="1464" w:type="dxa"/>
          </w:tcPr>
          <w:p w14:paraId="76A878A0" w14:textId="35BFC376" w:rsidR="004B3302" w:rsidRPr="005144A9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5144A9">
              <w:rPr>
                <w:sz w:val="20"/>
                <w:szCs w:val="20"/>
                <w:lang w:val="en-US"/>
              </w:rPr>
              <w:t>CIT</w:t>
            </w:r>
          </w:p>
        </w:tc>
        <w:tc>
          <w:tcPr>
            <w:tcW w:w="1134" w:type="dxa"/>
          </w:tcPr>
          <w:p w14:paraId="77A44694" w14:textId="199ED293" w:rsidR="004B3302" w:rsidRPr="00777B35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56</w:t>
            </w:r>
          </w:p>
        </w:tc>
        <w:tc>
          <w:tcPr>
            <w:tcW w:w="5233" w:type="dxa"/>
          </w:tcPr>
          <w:p w14:paraId="38288FEE" w14:textId="1C475568" w:rsidR="004B3302" w:rsidRPr="00777B35" w:rsidRDefault="004B3302" w:rsidP="004B3302">
            <w:pPr>
              <w:rPr>
                <w:color w:val="000000"/>
                <w:sz w:val="20"/>
                <w:szCs w:val="20"/>
              </w:rPr>
            </w:pPr>
            <w:r w:rsidRPr="00777B35">
              <w:rPr>
                <w:color w:val="000000"/>
                <w:sz w:val="20"/>
                <w:szCs w:val="20"/>
              </w:rPr>
              <w:t xml:space="preserve">Citron </w:t>
            </w:r>
            <w:proofErr w:type="spellStart"/>
            <w:r w:rsidRPr="00777B35">
              <w:rPr>
                <w:color w:val="000000"/>
                <w:sz w:val="20"/>
                <w:szCs w:val="20"/>
              </w:rPr>
              <w:t>Rho-interacting</w:t>
            </w:r>
            <w:proofErr w:type="spellEnd"/>
            <w:r w:rsidRPr="00777B3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7B35">
              <w:rPr>
                <w:color w:val="000000"/>
                <w:sz w:val="20"/>
                <w:szCs w:val="20"/>
              </w:rPr>
              <w:t>kinase</w:t>
            </w:r>
            <w:proofErr w:type="spellEnd"/>
            <w:r w:rsidRPr="00777B35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5956E5" w:rsidRPr="00BE3DC3" w14:paraId="69501559" w14:textId="77777777" w:rsidTr="006C34E5">
        <w:tc>
          <w:tcPr>
            <w:tcW w:w="1225" w:type="dxa"/>
          </w:tcPr>
          <w:p w14:paraId="7C696DD6" w14:textId="68598DF4" w:rsidR="004B3302" w:rsidRPr="005144A9" w:rsidRDefault="005144A9" w:rsidP="005144A9">
            <w:pPr>
              <w:jc w:val="center"/>
              <w:rPr>
                <w:color w:val="000000"/>
                <w:sz w:val="20"/>
                <w:szCs w:val="20"/>
              </w:rPr>
            </w:pPr>
            <w:r w:rsidRPr="005144A9">
              <w:rPr>
                <w:color w:val="000000"/>
                <w:sz w:val="20"/>
                <w:szCs w:val="20"/>
              </w:rPr>
              <w:t>O94772</w:t>
            </w:r>
          </w:p>
        </w:tc>
        <w:tc>
          <w:tcPr>
            <w:tcW w:w="1464" w:type="dxa"/>
          </w:tcPr>
          <w:p w14:paraId="73A7AD6A" w14:textId="1F805668" w:rsidR="004B3302" w:rsidRPr="005144A9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5144A9">
              <w:rPr>
                <w:sz w:val="20"/>
                <w:szCs w:val="20"/>
                <w:lang w:val="en-US"/>
              </w:rPr>
              <w:t>LY6H</w:t>
            </w:r>
          </w:p>
        </w:tc>
        <w:tc>
          <w:tcPr>
            <w:tcW w:w="1134" w:type="dxa"/>
          </w:tcPr>
          <w:p w14:paraId="1E22CF5E" w14:textId="7D00FEE1" w:rsidR="004B3302" w:rsidRPr="00777B35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53</w:t>
            </w:r>
          </w:p>
        </w:tc>
        <w:tc>
          <w:tcPr>
            <w:tcW w:w="5233" w:type="dxa"/>
          </w:tcPr>
          <w:p w14:paraId="02B4B352" w14:textId="743486C3" w:rsidR="004B3302" w:rsidRPr="00777B35" w:rsidRDefault="004B3302" w:rsidP="004B3302">
            <w:pPr>
              <w:rPr>
                <w:color w:val="000000"/>
                <w:sz w:val="20"/>
                <w:szCs w:val="20"/>
              </w:rPr>
            </w:pPr>
            <w:r w:rsidRPr="00777B35">
              <w:rPr>
                <w:color w:val="000000"/>
                <w:sz w:val="20"/>
                <w:szCs w:val="20"/>
              </w:rPr>
              <w:t xml:space="preserve">Citron </w:t>
            </w:r>
            <w:proofErr w:type="spellStart"/>
            <w:r w:rsidRPr="00777B35">
              <w:rPr>
                <w:color w:val="000000"/>
                <w:sz w:val="20"/>
                <w:szCs w:val="20"/>
              </w:rPr>
              <w:t>Rho-interacting</w:t>
            </w:r>
            <w:proofErr w:type="spellEnd"/>
            <w:r w:rsidRPr="00777B3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7B35">
              <w:rPr>
                <w:color w:val="000000"/>
                <w:sz w:val="20"/>
                <w:szCs w:val="20"/>
              </w:rPr>
              <w:t>kinase</w:t>
            </w:r>
            <w:proofErr w:type="spellEnd"/>
            <w:r w:rsidRPr="00777B35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5956E5" w:rsidRPr="00777B35" w14:paraId="0535C768" w14:textId="77777777" w:rsidTr="006C34E5">
        <w:tc>
          <w:tcPr>
            <w:tcW w:w="1225" w:type="dxa"/>
          </w:tcPr>
          <w:p w14:paraId="11B47A0B" w14:textId="4EA7CB6A" w:rsidR="004B3302" w:rsidRPr="005144A9" w:rsidRDefault="005144A9" w:rsidP="005144A9">
            <w:pPr>
              <w:jc w:val="center"/>
              <w:rPr>
                <w:color w:val="000000"/>
                <w:sz w:val="20"/>
                <w:szCs w:val="20"/>
              </w:rPr>
            </w:pPr>
            <w:r w:rsidRPr="005144A9">
              <w:rPr>
                <w:color w:val="000000"/>
                <w:sz w:val="20"/>
                <w:szCs w:val="20"/>
              </w:rPr>
              <w:t>O94772</w:t>
            </w:r>
          </w:p>
        </w:tc>
        <w:tc>
          <w:tcPr>
            <w:tcW w:w="1464" w:type="dxa"/>
          </w:tcPr>
          <w:p w14:paraId="53BAA0D5" w14:textId="7237712C" w:rsidR="004B3302" w:rsidRPr="005144A9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5144A9">
              <w:rPr>
                <w:sz w:val="20"/>
                <w:szCs w:val="20"/>
                <w:lang w:val="en-US"/>
              </w:rPr>
              <w:t>RPL24</w:t>
            </w:r>
          </w:p>
        </w:tc>
        <w:tc>
          <w:tcPr>
            <w:tcW w:w="1134" w:type="dxa"/>
          </w:tcPr>
          <w:p w14:paraId="3D1C3DEF" w14:textId="2A3F07C2" w:rsidR="004B3302" w:rsidRPr="00777B35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49</w:t>
            </w:r>
          </w:p>
        </w:tc>
        <w:tc>
          <w:tcPr>
            <w:tcW w:w="5233" w:type="dxa"/>
          </w:tcPr>
          <w:p w14:paraId="39B8E4FE" w14:textId="387A0B9C" w:rsidR="004B3302" w:rsidRPr="00777B35" w:rsidRDefault="004B3302" w:rsidP="004B3302">
            <w:pPr>
              <w:rPr>
                <w:sz w:val="20"/>
                <w:szCs w:val="20"/>
              </w:rPr>
            </w:pPr>
            <w:r w:rsidRPr="00777B35">
              <w:rPr>
                <w:color w:val="000000"/>
                <w:sz w:val="20"/>
                <w:szCs w:val="20"/>
              </w:rPr>
              <w:t xml:space="preserve">60S </w:t>
            </w:r>
            <w:proofErr w:type="spellStart"/>
            <w:r w:rsidRPr="00777B35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777B35">
              <w:rPr>
                <w:color w:val="000000"/>
                <w:sz w:val="20"/>
                <w:szCs w:val="20"/>
              </w:rPr>
              <w:t xml:space="preserve"> protein L24 </w:t>
            </w:r>
          </w:p>
        </w:tc>
      </w:tr>
      <w:tr w:rsidR="005956E5" w:rsidRPr="00777B35" w14:paraId="7608A2D1" w14:textId="77777777" w:rsidTr="006C34E5">
        <w:tc>
          <w:tcPr>
            <w:tcW w:w="1225" w:type="dxa"/>
          </w:tcPr>
          <w:p w14:paraId="40BD6113" w14:textId="1633926D" w:rsidR="004B3302" w:rsidRPr="005144A9" w:rsidRDefault="005144A9" w:rsidP="005144A9">
            <w:pPr>
              <w:jc w:val="center"/>
              <w:rPr>
                <w:color w:val="000000"/>
                <w:sz w:val="20"/>
                <w:szCs w:val="20"/>
              </w:rPr>
            </w:pPr>
            <w:r w:rsidRPr="005144A9">
              <w:rPr>
                <w:color w:val="000000"/>
                <w:sz w:val="20"/>
                <w:szCs w:val="20"/>
              </w:rPr>
              <w:t>P56182</w:t>
            </w:r>
          </w:p>
        </w:tc>
        <w:tc>
          <w:tcPr>
            <w:tcW w:w="1464" w:type="dxa"/>
          </w:tcPr>
          <w:p w14:paraId="3C41F403" w14:textId="51828655" w:rsidR="004B3302" w:rsidRPr="005144A9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5144A9">
              <w:rPr>
                <w:sz w:val="20"/>
                <w:szCs w:val="20"/>
                <w:lang w:val="en-US"/>
              </w:rPr>
              <w:t>RRP1</w:t>
            </w:r>
          </w:p>
        </w:tc>
        <w:tc>
          <w:tcPr>
            <w:tcW w:w="1134" w:type="dxa"/>
          </w:tcPr>
          <w:p w14:paraId="096AD348" w14:textId="4F19676E" w:rsidR="004B3302" w:rsidRPr="00777B35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48</w:t>
            </w:r>
          </w:p>
        </w:tc>
        <w:tc>
          <w:tcPr>
            <w:tcW w:w="5233" w:type="dxa"/>
          </w:tcPr>
          <w:p w14:paraId="493AF653" w14:textId="7F80C0A1" w:rsidR="004B3302" w:rsidRPr="00777B35" w:rsidRDefault="004B3302" w:rsidP="004B3302">
            <w:pPr>
              <w:rPr>
                <w:color w:val="000000"/>
                <w:sz w:val="20"/>
                <w:szCs w:val="20"/>
              </w:rPr>
            </w:pPr>
            <w:r w:rsidRPr="00777B35">
              <w:rPr>
                <w:color w:val="000000"/>
                <w:sz w:val="20"/>
                <w:szCs w:val="20"/>
              </w:rPr>
              <w:t xml:space="preserve">60S </w:t>
            </w:r>
            <w:proofErr w:type="spellStart"/>
            <w:r w:rsidRPr="00777B35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777B35">
              <w:rPr>
                <w:color w:val="000000"/>
                <w:sz w:val="20"/>
                <w:szCs w:val="20"/>
              </w:rPr>
              <w:t xml:space="preserve"> protein L24 </w:t>
            </w:r>
          </w:p>
        </w:tc>
      </w:tr>
      <w:tr w:rsidR="005956E5" w:rsidRPr="00BE3DC3" w14:paraId="6EAFBE31" w14:textId="77777777" w:rsidTr="006C34E5">
        <w:tc>
          <w:tcPr>
            <w:tcW w:w="1225" w:type="dxa"/>
          </w:tcPr>
          <w:p w14:paraId="6CA9047E" w14:textId="53852F2C" w:rsidR="004B3302" w:rsidRPr="005144A9" w:rsidRDefault="005144A9" w:rsidP="005144A9">
            <w:pPr>
              <w:jc w:val="center"/>
              <w:rPr>
                <w:color w:val="000000"/>
                <w:sz w:val="20"/>
                <w:szCs w:val="20"/>
              </w:rPr>
            </w:pPr>
            <w:r w:rsidRPr="005144A9">
              <w:rPr>
                <w:color w:val="000000"/>
                <w:sz w:val="20"/>
                <w:szCs w:val="20"/>
              </w:rPr>
              <w:t>Q15021</w:t>
            </w:r>
          </w:p>
        </w:tc>
        <w:tc>
          <w:tcPr>
            <w:tcW w:w="1464" w:type="dxa"/>
          </w:tcPr>
          <w:p w14:paraId="2B1E4AD0" w14:textId="7925D54E" w:rsidR="004B3302" w:rsidRPr="005144A9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5144A9">
              <w:rPr>
                <w:sz w:val="20"/>
                <w:szCs w:val="20"/>
                <w:lang w:val="en-US"/>
              </w:rPr>
              <w:t>NCAPD2</w:t>
            </w:r>
          </w:p>
        </w:tc>
        <w:tc>
          <w:tcPr>
            <w:tcW w:w="1134" w:type="dxa"/>
          </w:tcPr>
          <w:p w14:paraId="20749A6C" w14:textId="1CA1CB84" w:rsidR="004B3302" w:rsidRPr="00777B35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45</w:t>
            </w:r>
          </w:p>
        </w:tc>
        <w:tc>
          <w:tcPr>
            <w:tcW w:w="5233" w:type="dxa"/>
          </w:tcPr>
          <w:p w14:paraId="4428DCE9" w14:textId="62382F1F" w:rsidR="004B3302" w:rsidRPr="00777B35" w:rsidRDefault="004B3302" w:rsidP="004B330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77B35">
              <w:rPr>
                <w:color w:val="000000"/>
                <w:sz w:val="20"/>
                <w:szCs w:val="20"/>
              </w:rPr>
              <w:t>Condensin</w:t>
            </w:r>
            <w:proofErr w:type="spellEnd"/>
            <w:r w:rsidRPr="00777B3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7B35">
              <w:rPr>
                <w:color w:val="000000"/>
                <w:sz w:val="20"/>
                <w:szCs w:val="20"/>
              </w:rPr>
              <w:t>complex</w:t>
            </w:r>
            <w:proofErr w:type="spellEnd"/>
            <w:r w:rsidRPr="00777B3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7B35">
              <w:rPr>
                <w:color w:val="000000"/>
                <w:sz w:val="20"/>
                <w:szCs w:val="20"/>
              </w:rPr>
              <w:t>subunit</w:t>
            </w:r>
            <w:proofErr w:type="spellEnd"/>
            <w:r w:rsidRPr="00777B35">
              <w:rPr>
                <w:color w:val="000000"/>
                <w:sz w:val="20"/>
                <w:szCs w:val="20"/>
              </w:rPr>
              <w:t xml:space="preserve"> 1 </w:t>
            </w:r>
          </w:p>
        </w:tc>
      </w:tr>
      <w:tr w:rsidR="005956E5" w:rsidRPr="00BE3DC3" w14:paraId="306ACB6A" w14:textId="77777777" w:rsidTr="006C34E5">
        <w:tc>
          <w:tcPr>
            <w:tcW w:w="1225" w:type="dxa"/>
          </w:tcPr>
          <w:p w14:paraId="4685A659" w14:textId="376F8114" w:rsidR="004B3302" w:rsidRPr="005144A9" w:rsidRDefault="005144A9" w:rsidP="005144A9">
            <w:pPr>
              <w:jc w:val="center"/>
              <w:rPr>
                <w:color w:val="000000"/>
                <w:sz w:val="20"/>
                <w:szCs w:val="20"/>
              </w:rPr>
            </w:pPr>
            <w:r w:rsidRPr="005144A9">
              <w:rPr>
                <w:color w:val="000000"/>
                <w:sz w:val="20"/>
                <w:szCs w:val="20"/>
              </w:rPr>
              <w:t>Q9BQE9</w:t>
            </w:r>
          </w:p>
        </w:tc>
        <w:tc>
          <w:tcPr>
            <w:tcW w:w="1464" w:type="dxa"/>
          </w:tcPr>
          <w:p w14:paraId="104B8BE3" w14:textId="64A49EC7" w:rsidR="004B3302" w:rsidRPr="005144A9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5144A9">
              <w:rPr>
                <w:sz w:val="20"/>
                <w:szCs w:val="20"/>
                <w:lang w:val="en-US"/>
              </w:rPr>
              <w:t>BCL7B</w:t>
            </w:r>
          </w:p>
        </w:tc>
        <w:tc>
          <w:tcPr>
            <w:tcW w:w="1134" w:type="dxa"/>
          </w:tcPr>
          <w:p w14:paraId="35265F27" w14:textId="060957A8" w:rsidR="004B3302" w:rsidRPr="00777B35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44</w:t>
            </w:r>
          </w:p>
        </w:tc>
        <w:tc>
          <w:tcPr>
            <w:tcW w:w="5233" w:type="dxa"/>
          </w:tcPr>
          <w:p w14:paraId="3D4237FD" w14:textId="3454D2C3" w:rsidR="004B3302" w:rsidRPr="00777B35" w:rsidRDefault="004B3302" w:rsidP="004B330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77B35">
              <w:rPr>
                <w:color w:val="000000"/>
                <w:sz w:val="20"/>
                <w:szCs w:val="20"/>
              </w:rPr>
              <w:t>Condensin</w:t>
            </w:r>
            <w:proofErr w:type="spellEnd"/>
            <w:r w:rsidRPr="00777B3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7B35">
              <w:rPr>
                <w:color w:val="000000"/>
                <w:sz w:val="20"/>
                <w:szCs w:val="20"/>
              </w:rPr>
              <w:t>complex</w:t>
            </w:r>
            <w:proofErr w:type="spellEnd"/>
            <w:r w:rsidRPr="00777B3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7B35">
              <w:rPr>
                <w:color w:val="000000"/>
                <w:sz w:val="20"/>
                <w:szCs w:val="20"/>
              </w:rPr>
              <w:t>subunit</w:t>
            </w:r>
            <w:proofErr w:type="spellEnd"/>
            <w:r w:rsidRPr="00777B35">
              <w:rPr>
                <w:color w:val="000000"/>
                <w:sz w:val="20"/>
                <w:szCs w:val="20"/>
              </w:rPr>
              <w:t xml:space="preserve"> 1 </w:t>
            </w:r>
          </w:p>
        </w:tc>
      </w:tr>
      <w:tr w:rsidR="005956E5" w:rsidRPr="00C845A7" w14:paraId="70E83B28" w14:textId="77777777" w:rsidTr="006C34E5">
        <w:tc>
          <w:tcPr>
            <w:tcW w:w="1225" w:type="dxa"/>
          </w:tcPr>
          <w:p w14:paraId="326776CF" w14:textId="4BB7AACA" w:rsidR="004B3302" w:rsidRPr="005144A9" w:rsidRDefault="005144A9" w:rsidP="005144A9">
            <w:pPr>
              <w:jc w:val="center"/>
              <w:rPr>
                <w:color w:val="000000"/>
                <w:sz w:val="20"/>
                <w:szCs w:val="20"/>
              </w:rPr>
            </w:pPr>
            <w:r w:rsidRPr="005144A9">
              <w:rPr>
                <w:color w:val="000000"/>
                <w:sz w:val="20"/>
                <w:szCs w:val="20"/>
              </w:rPr>
              <w:t>Q96EP1</w:t>
            </w:r>
          </w:p>
        </w:tc>
        <w:tc>
          <w:tcPr>
            <w:tcW w:w="1464" w:type="dxa"/>
          </w:tcPr>
          <w:p w14:paraId="4645B7F1" w14:textId="472B04FF" w:rsidR="004B3302" w:rsidRPr="005144A9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5144A9">
              <w:rPr>
                <w:sz w:val="20"/>
                <w:szCs w:val="20"/>
                <w:lang w:val="en-US"/>
              </w:rPr>
              <w:t>CHFR</w:t>
            </w:r>
            <w:proofErr w:type="spellEnd"/>
          </w:p>
        </w:tc>
        <w:tc>
          <w:tcPr>
            <w:tcW w:w="1134" w:type="dxa"/>
          </w:tcPr>
          <w:p w14:paraId="26456DE3" w14:textId="2F746D32" w:rsidR="004B3302" w:rsidRPr="00777B35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42</w:t>
            </w:r>
          </w:p>
        </w:tc>
        <w:tc>
          <w:tcPr>
            <w:tcW w:w="5233" w:type="dxa"/>
          </w:tcPr>
          <w:p w14:paraId="7BAE8318" w14:textId="1C1D2C9E" w:rsidR="004B3302" w:rsidRPr="004B3302" w:rsidRDefault="004B3302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4B3302">
              <w:rPr>
                <w:color w:val="000000"/>
                <w:sz w:val="20"/>
                <w:szCs w:val="20"/>
                <w:lang w:val="en-US"/>
              </w:rPr>
              <w:t xml:space="preserve">E3 ubiquitin-protein ligase </w:t>
            </w:r>
            <w:proofErr w:type="spellStart"/>
            <w:r w:rsidRPr="004B3302">
              <w:rPr>
                <w:color w:val="000000"/>
                <w:sz w:val="20"/>
                <w:szCs w:val="20"/>
                <w:lang w:val="en-US"/>
              </w:rPr>
              <w:t>CHFR</w:t>
            </w:r>
            <w:proofErr w:type="spellEnd"/>
            <w:r w:rsidRPr="004B330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5956E5" w:rsidRPr="00BE3DC3" w14:paraId="4470454B" w14:textId="77777777" w:rsidTr="006C34E5">
        <w:tc>
          <w:tcPr>
            <w:tcW w:w="1225" w:type="dxa"/>
          </w:tcPr>
          <w:p w14:paraId="207C4DD1" w14:textId="601FEF02" w:rsidR="004B3302" w:rsidRPr="005144A9" w:rsidRDefault="005144A9" w:rsidP="005144A9">
            <w:pPr>
              <w:jc w:val="center"/>
              <w:rPr>
                <w:color w:val="000000"/>
                <w:sz w:val="20"/>
                <w:szCs w:val="20"/>
              </w:rPr>
            </w:pPr>
            <w:r w:rsidRPr="005144A9">
              <w:rPr>
                <w:color w:val="000000"/>
                <w:sz w:val="20"/>
                <w:szCs w:val="20"/>
              </w:rPr>
              <w:t>P62753</w:t>
            </w:r>
          </w:p>
        </w:tc>
        <w:tc>
          <w:tcPr>
            <w:tcW w:w="1464" w:type="dxa"/>
          </w:tcPr>
          <w:p w14:paraId="5BC1FE07" w14:textId="75EA803B" w:rsidR="004B3302" w:rsidRPr="005144A9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5144A9">
              <w:rPr>
                <w:sz w:val="20"/>
                <w:szCs w:val="20"/>
                <w:lang w:val="en-US"/>
              </w:rPr>
              <w:t>RPS6</w:t>
            </w:r>
          </w:p>
        </w:tc>
        <w:tc>
          <w:tcPr>
            <w:tcW w:w="1134" w:type="dxa"/>
          </w:tcPr>
          <w:p w14:paraId="0B6BBDEF" w14:textId="208DF49A" w:rsidR="004B3302" w:rsidRPr="00777B35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41</w:t>
            </w:r>
          </w:p>
        </w:tc>
        <w:tc>
          <w:tcPr>
            <w:tcW w:w="5233" w:type="dxa"/>
          </w:tcPr>
          <w:p w14:paraId="3C3B27BD" w14:textId="509551B0" w:rsidR="004B3302" w:rsidRPr="00777B35" w:rsidRDefault="004B3302" w:rsidP="004B3302">
            <w:pPr>
              <w:rPr>
                <w:color w:val="000000"/>
                <w:sz w:val="20"/>
                <w:szCs w:val="20"/>
              </w:rPr>
            </w:pPr>
            <w:r w:rsidRPr="00777B35">
              <w:rPr>
                <w:color w:val="000000"/>
                <w:sz w:val="20"/>
                <w:szCs w:val="20"/>
              </w:rPr>
              <w:t xml:space="preserve">40S </w:t>
            </w:r>
            <w:proofErr w:type="spellStart"/>
            <w:r w:rsidRPr="00777B35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777B35">
              <w:rPr>
                <w:color w:val="000000"/>
                <w:sz w:val="20"/>
                <w:szCs w:val="20"/>
              </w:rPr>
              <w:t xml:space="preserve"> protein S6 </w:t>
            </w:r>
          </w:p>
        </w:tc>
      </w:tr>
      <w:tr w:rsidR="005956E5" w:rsidRPr="00BE3DC3" w14:paraId="2246B6BE" w14:textId="77777777" w:rsidTr="006C34E5">
        <w:tc>
          <w:tcPr>
            <w:tcW w:w="1225" w:type="dxa"/>
          </w:tcPr>
          <w:p w14:paraId="1893CF89" w14:textId="44210195" w:rsidR="004B3302" w:rsidRPr="005144A9" w:rsidRDefault="005144A9" w:rsidP="005144A9">
            <w:pPr>
              <w:jc w:val="center"/>
              <w:rPr>
                <w:color w:val="000000"/>
                <w:sz w:val="20"/>
                <w:szCs w:val="20"/>
              </w:rPr>
            </w:pPr>
            <w:r w:rsidRPr="005144A9">
              <w:rPr>
                <w:color w:val="000000"/>
                <w:sz w:val="20"/>
                <w:szCs w:val="20"/>
              </w:rPr>
              <w:t>Q9NRG1</w:t>
            </w:r>
          </w:p>
        </w:tc>
        <w:tc>
          <w:tcPr>
            <w:tcW w:w="1464" w:type="dxa"/>
          </w:tcPr>
          <w:p w14:paraId="798D743D" w14:textId="3E99C273" w:rsidR="004B3302" w:rsidRPr="005144A9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5144A9">
              <w:rPr>
                <w:sz w:val="20"/>
                <w:szCs w:val="20"/>
                <w:lang w:val="en-US"/>
              </w:rPr>
              <w:t>PRTFDC1</w:t>
            </w:r>
          </w:p>
        </w:tc>
        <w:tc>
          <w:tcPr>
            <w:tcW w:w="1134" w:type="dxa"/>
          </w:tcPr>
          <w:p w14:paraId="33F23A56" w14:textId="00ED7ED5" w:rsidR="004B3302" w:rsidRPr="00777B35" w:rsidRDefault="004B3302" w:rsidP="004B33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2.40</w:t>
            </w:r>
          </w:p>
        </w:tc>
        <w:tc>
          <w:tcPr>
            <w:tcW w:w="5233" w:type="dxa"/>
          </w:tcPr>
          <w:p w14:paraId="42B12E36" w14:textId="3F622A01" w:rsidR="004B3302" w:rsidRPr="00777B35" w:rsidRDefault="004B3302" w:rsidP="004B3302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777B35">
              <w:rPr>
                <w:color w:val="000000"/>
                <w:sz w:val="20"/>
                <w:szCs w:val="20"/>
                <w:lang w:val="en-US"/>
              </w:rPr>
              <w:t>Phosphoribosyltransferase</w:t>
            </w:r>
            <w:proofErr w:type="spellEnd"/>
            <w:r w:rsidRPr="00777B35">
              <w:rPr>
                <w:color w:val="000000"/>
                <w:sz w:val="20"/>
                <w:szCs w:val="20"/>
                <w:lang w:val="en-US"/>
              </w:rPr>
              <w:t xml:space="preserve"> domain-containing protein 1 </w:t>
            </w:r>
          </w:p>
        </w:tc>
      </w:tr>
      <w:tr w:rsidR="005956E5" w:rsidRPr="00C845A7" w14:paraId="7DDAAD9E" w14:textId="77777777" w:rsidTr="006C34E5">
        <w:tc>
          <w:tcPr>
            <w:tcW w:w="1225" w:type="dxa"/>
          </w:tcPr>
          <w:p w14:paraId="72AEB77E" w14:textId="41469383" w:rsidR="004B3302" w:rsidRPr="005144A9" w:rsidRDefault="005144A9" w:rsidP="005144A9">
            <w:pPr>
              <w:jc w:val="center"/>
              <w:rPr>
                <w:color w:val="000000"/>
                <w:sz w:val="20"/>
                <w:szCs w:val="20"/>
              </w:rPr>
            </w:pPr>
            <w:r w:rsidRPr="005144A9">
              <w:rPr>
                <w:color w:val="000000"/>
                <w:sz w:val="20"/>
                <w:szCs w:val="20"/>
              </w:rPr>
              <w:t>Q9NRG1</w:t>
            </w:r>
          </w:p>
        </w:tc>
        <w:tc>
          <w:tcPr>
            <w:tcW w:w="1464" w:type="dxa"/>
          </w:tcPr>
          <w:p w14:paraId="33C2503D" w14:textId="20FD90D1" w:rsidR="004B3302" w:rsidRPr="005144A9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5144A9">
              <w:rPr>
                <w:sz w:val="20"/>
                <w:szCs w:val="20"/>
                <w:lang w:val="en-US"/>
              </w:rPr>
              <w:t>PRPF38A</w:t>
            </w:r>
          </w:p>
        </w:tc>
        <w:tc>
          <w:tcPr>
            <w:tcW w:w="1134" w:type="dxa"/>
          </w:tcPr>
          <w:p w14:paraId="27D57D2F" w14:textId="32275E69" w:rsidR="004B3302" w:rsidRPr="00777B35" w:rsidRDefault="004B3302" w:rsidP="004B33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2.39</w:t>
            </w:r>
          </w:p>
        </w:tc>
        <w:tc>
          <w:tcPr>
            <w:tcW w:w="5233" w:type="dxa"/>
          </w:tcPr>
          <w:p w14:paraId="408D0A8E" w14:textId="6EB4C424" w:rsidR="004B3302" w:rsidRPr="00777B35" w:rsidRDefault="004B3302" w:rsidP="004B3302">
            <w:pPr>
              <w:rPr>
                <w:sz w:val="20"/>
                <w:szCs w:val="20"/>
                <w:lang w:val="en-US"/>
              </w:rPr>
            </w:pPr>
            <w:r w:rsidRPr="00777B35">
              <w:rPr>
                <w:color w:val="000000"/>
                <w:sz w:val="20"/>
                <w:szCs w:val="20"/>
                <w:lang w:val="en-US"/>
              </w:rPr>
              <w:t xml:space="preserve">Pre-mRNA-splicing factor 38A </w:t>
            </w:r>
          </w:p>
        </w:tc>
      </w:tr>
      <w:tr w:rsidR="005956E5" w:rsidRPr="00C845A7" w14:paraId="50458AA1" w14:textId="77777777" w:rsidTr="006C34E5">
        <w:tc>
          <w:tcPr>
            <w:tcW w:w="1225" w:type="dxa"/>
          </w:tcPr>
          <w:p w14:paraId="26204F33" w14:textId="4B95CF06" w:rsidR="004B3302" w:rsidRPr="005144A9" w:rsidRDefault="005144A9" w:rsidP="005144A9">
            <w:pPr>
              <w:jc w:val="center"/>
              <w:rPr>
                <w:color w:val="000000"/>
                <w:sz w:val="20"/>
                <w:szCs w:val="20"/>
              </w:rPr>
            </w:pPr>
            <w:r w:rsidRPr="005144A9">
              <w:rPr>
                <w:color w:val="000000"/>
                <w:sz w:val="20"/>
                <w:szCs w:val="20"/>
              </w:rPr>
              <w:t>P35269</w:t>
            </w:r>
          </w:p>
        </w:tc>
        <w:tc>
          <w:tcPr>
            <w:tcW w:w="1464" w:type="dxa"/>
          </w:tcPr>
          <w:p w14:paraId="408B2F58" w14:textId="5E62C1C7" w:rsidR="004B3302" w:rsidRPr="005144A9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5144A9">
              <w:rPr>
                <w:sz w:val="20"/>
                <w:szCs w:val="20"/>
                <w:lang w:val="en-US"/>
              </w:rPr>
              <w:t>GTF2F1</w:t>
            </w:r>
          </w:p>
        </w:tc>
        <w:tc>
          <w:tcPr>
            <w:tcW w:w="1134" w:type="dxa"/>
          </w:tcPr>
          <w:p w14:paraId="0A46F169" w14:textId="2B5DC25B" w:rsidR="004B3302" w:rsidRPr="00777B35" w:rsidRDefault="004B3302" w:rsidP="004B33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2.39</w:t>
            </w:r>
          </w:p>
        </w:tc>
        <w:tc>
          <w:tcPr>
            <w:tcW w:w="5233" w:type="dxa"/>
          </w:tcPr>
          <w:p w14:paraId="36A41850" w14:textId="44304153" w:rsidR="004B3302" w:rsidRPr="00777B35" w:rsidRDefault="004B3302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777B35">
              <w:rPr>
                <w:color w:val="000000"/>
                <w:sz w:val="20"/>
                <w:szCs w:val="20"/>
                <w:lang w:val="en-US"/>
              </w:rPr>
              <w:t xml:space="preserve">General transcription factor </w:t>
            </w:r>
            <w:proofErr w:type="spellStart"/>
            <w:r w:rsidRPr="00777B35">
              <w:rPr>
                <w:color w:val="000000"/>
                <w:sz w:val="20"/>
                <w:szCs w:val="20"/>
                <w:lang w:val="en-US"/>
              </w:rPr>
              <w:t>IIF</w:t>
            </w:r>
            <w:proofErr w:type="spellEnd"/>
            <w:r w:rsidRPr="00777B35">
              <w:rPr>
                <w:color w:val="000000"/>
                <w:sz w:val="20"/>
                <w:szCs w:val="20"/>
                <w:lang w:val="en-US"/>
              </w:rPr>
              <w:t xml:space="preserve"> subunit 1 </w:t>
            </w:r>
          </w:p>
        </w:tc>
      </w:tr>
      <w:tr w:rsidR="005956E5" w:rsidRPr="00777B35" w14:paraId="22C0AEBE" w14:textId="77777777" w:rsidTr="006C34E5">
        <w:tc>
          <w:tcPr>
            <w:tcW w:w="1225" w:type="dxa"/>
          </w:tcPr>
          <w:p w14:paraId="242CF642" w14:textId="4D33E921" w:rsidR="004B3302" w:rsidRPr="005144A9" w:rsidRDefault="005144A9" w:rsidP="005144A9">
            <w:pPr>
              <w:jc w:val="center"/>
              <w:rPr>
                <w:color w:val="000000"/>
                <w:sz w:val="20"/>
                <w:szCs w:val="20"/>
              </w:rPr>
            </w:pPr>
            <w:r w:rsidRPr="005144A9">
              <w:rPr>
                <w:color w:val="000000"/>
                <w:sz w:val="20"/>
                <w:szCs w:val="20"/>
              </w:rPr>
              <w:t>P49207</w:t>
            </w:r>
          </w:p>
        </w:tc>
        <w:tc>
          <w:tcPr>
            <w:tcW w:w="1464" w:type="dxa"/>
          </w:tcPr>
          <w:p w14:paraId="6BEFFF31" w14:textId="103A619E" w:rsidR="004B3302" w:rsidRPr="005144A9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5144A9">
              <w:rPr>
                <w:sz w:val="20"/>
                <w:szCs w:val="20"/>
                <w:lang w:val="en-US"/>
              </w:rPr>
              <w:t>RPL34</w:t>
            </w:r>
          </w:p>
        </w:tc>
        <w:tc>
          <w:tcPr>
            <w:tcW w:w="1134" w:type="dxa"/>
          </w:tcPr>
          <w:p w14:paraId="6DC6EF1A" w14:textId="46F5E4BA" w:rsidR="004B3302" w:rsidRPr="00777B35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39</w:t>
            </w:r>
          </w:p>
        </w:tc>
        <w:tc>
          <w:tcPr>
            <w:tcW w:w="5233" w:type="dxa"/>
          </w:tcPr>
          <w:p w14:paraId="711DE3FF" w14:textId="5EA7FDF8" w:rsidR="004B3302" w:rsidRPr="00777B35" w:rsidRDefault="004B3302" w:rsidP="004B3302">
            <w:pPr>
              <w:rPr>
                <w:color w:val="000000"/>
                <w:sz w:val="20"/>
                <w:szCs w:val="20"/>
              </w:rPr>
            </w:pPr>
            <w:r w:rsidRPr="00777B35">
              <w:rPr>
                <w:color w:val="000000"/>
                <w:sz w:val="20"/>
                <w:szCs w:val="20"/>
              </w:rPr>
              <w:t xml:space="preserve">60S </w:t>
            </w:r>
            <w:proofErr w:type="spellStart"/>
            <w:r w:rsidRPr="00777B35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777B35">
              <w:rPr>
                <w:color w:val="000000"/>
                <w:sz w:val="20"/>
                <w:szCs w:val="20"/>
              </w:rPr>
              <w:t xml:space="preserve"> protein L34 </w:t>
            </w:r>
          </w:p>
        </w:tc>
      </w:tr>
      <w:tr w:rsidR="005956E5" w:rsidRPr="00C845A7" w14:paraId="75475E5D" w14:textId="77777777" w:rsidTr="006C34E5">
        <w:tc>
          <w:tcPr>
            <w:tcW w:w="1225" w:type="dxa"/>
          </w:tcPr>
          <w:p w14:paraId="26CA24EF" w14:textId="5B83698F" w:rsidR="004B3302" w:rsidRPr="005144A9" w:rsidRDefault="005144A9" w:rsidP="005144A9">
            <w:pPr>
              <w:jc w:val="center"/>
              <w:rPr>
                <w:color w:val="000000"/>
                <w:sz w:val="20"/>
                <w:szCs w:val="20"/>
              </w:rPr>
            </w:pPr>
            <w:r w:rsidRPr="005144A9">
              <w:rPr>
                <w:color w:val="000000"/>
                <w:sz w:val="20"/>
                <w:szCs w:val="20"/>
              </w:rPr>
              <w:t>P62979</w:t>
            </w:r>
          </w:p>
        </w:tc>
        <w:tc>
          <w:tcPr>
            <w:tcW w:w="1464" w:type="dxa"/>
          </w:tcPr>
          <w:p w14:paraId="33F7A33E" w14:textId="2EC8E335" w:rsidR="004B3302" w:rsidRPr="005144A9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5144A9">
              <w:rPr>
                <w:sz w:val="20"/>
                <w:szCs w:val="20"/>
                <w:lang w:val="en-US"/>
              </w:rPr>
              <w:t>RPS27A</w:t>
            </w:r>
          </w:p>
        </w:tc>
        <w:tc>
          <w:tcPr>
            <w:tcW w:w="1134" w:type="dxa"/>
          </w:tcPr>
          <w:p w14:paraId="533C066E" w14:textId="62549696" w:rsidR="004B3302" w:rsidRPr="00777B35" w:rsidRDefault="004B3302" w:rsidP="004B33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2.38</w:t>
            </w:r>
          </w:p>
        </w:tc>
        <w:tc>
          <w:tcPr>
            <w:tcW w:w="5233" w:type="dxa"/>
          </w:tcPr>
          <w:p w14:paraId="3E3E40C3" w14:textId="03CFBAC0" w:rsidR="004B3302" w:rsidRPr="00777B35" w:rsidRDefault="004B3302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777B35">
              <w:rPr>
                <w:color w:val="000000"/>
                <w:sz w:val="20"/>
                <w:szCs w:val="20"/>
                <w:lang w:val="en-US"/>
              </w:rPr>
              <w:t xml:space="preserve">Ubiquitin-40S ribosomal protein S27a </w:t>
            </w:r>
          </w:p>
        </w:tc>
      </w:tr>
      <w:tr w:rsidR="005956E5" w:rsidRPr="00BE3DC3" w14:paraId="7EA78D7E" w14:textId="77777777" w:rsidTr="006C34E5">
        <w:tc>
          <w:tcPr>
            <w:tcW w:w="1225" w:type="dxa"/>
          </w:tcPr>
          <w:p w14:paraId="7522E218" w14:textId="5B75733B" w:rsidR="004B3302" w:rsidRPr="005144A9" w:rsidRDefault="005144A9" w:rsidP="005144A9">
            <w:pPr>
              <w:jc w:val="center"/>
              <w:rPr>
                <w:color w:val="000000"/>
                <w:sz w:val="20"/>
                <w:szCs w:val="20"/>
              </w:rPr>
            </w:pPr>
            <w:r w:rsidRPr="005144A9">
              <w:rPr>
                <w:color w:val="000000"/>
                <w:sz w:val="20"/>
                <w:szCs w:val="20"/>
              </w:rPr>
              <w:t>P50748</w:t>
            </w:r>
          </w:p>
        </w:tc>
        <w:tc>
          <w:tcPr>
            <w:tcW w:w="1464" w:type="dxa"/>
          </w:tcPr>
          <w:p w14:paraId="5648ADE6" w14:textId="5791702E" w:rsidR="004B3302" w:rsidRPr="005144A9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5144A9">
              <w:rPr>
                <w:sz w:val="20"/>
                <w:szCs w:val="20"/>
                <w:lang w:val="en-US"/>
              </w:rPr>
              <w:t>KNTC1</w:t>
            </w:r>
          </w:p>
        </w:tc>
        <w:tc>
          <w:tcPr>
            <w:tcW w:w="1134" w:type="dxa"/>
          </w:tcPr>
          <w:p w14:paraId="74EEB668" w14:textId="6221E6EF" w:rsidR="004B3302" w:rsidRPr="00EA43DD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36</w:t>
            </w:r>
          </w:p>
        </w:tc>
        <w:tc>
          <w:tcPr>
            <w:tcW w:w="5233" w:type="dxa"/>
          </w:tcPr>
          <w:p w14:paraId="3D444212" w14:textId="40CF8A05" w:rsidR="004B3302" w:rsidRPr="00EA43DD" w:rsidRDefault="004B3302" w:rsidP="004B330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A43DD">
              <w:rPr>
                <w:color w:val="000000"/>
                <w:sz w:val="20"/>
                <w:szCs w:val="20"/>
              </w:rPr>
              <w:t>Kinetochore-associated</w:t>
            </w:r>
            <w:proofErr w:type="spellEnd"/>
            <w:r w:rsidRPr="00EA43DD">
              <w:rPr>
                <w:color w:val="000000"/>
                <w:sz w:val="20"/>
                <w:szCs w:val="20"/>
              </w:rPr>
              <w:t xml:space="preserve"> protein 1 </w:t>
            </w:r>
          </w:p>
        </w:tc>
      </w:tr>
      <w:tr w:rsidR="005956E5" w:rsidRPr="00BE3DC3" w14:paraId="073EE72A" w14:textId="77777777" w:rsidTr="006C34E5">
        <w:tc>
          <w:tcPr>
            <w:tcW w:w="1225" w:type="dxa"/>
          </w:tcPr>
          <w:p w14:paraId="4B664C8E" w14:textId="43D287EF" w:rsidR="004B3302" w:rsidRPr="005144A9" w:rsidRDefault="005144A9" w:rsidP="005144A9">
            <w:pPr>
              <w:jc w:val="center"/>
              <w:rPr>
                <w:color w:val="000000"/>
                <w:sz w:val="20"/>
                <w:szCs w:val="20"/>
              </w:rPr>
            </w:pPr>
            <w:r w:rsidRPr="005144A9">
              <w:rPr>
                <w:color w:val="000000"/>
                <w:sz w:val="20"/>
                <w:szCs w:val="20"/>
              </w:rPr>
              <w:t>P78314</w:t>
            </w:r>
          </w:p>
        </w:tc>
        <w:tc>
          <w:tcPr>
            <w:tcW w:w="1464" w:type="dxa"/>
          </w:tcPr>
          <w:p w14:paraId="2E93CCC0" w14:textId="6DCAF252" w:rsidR="004B3302" w:rsidRPr="005144A9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5144A9">
              <w:rPr>
                <w:sz w:val="20"/>
                <w:szCs w:val="20"/>
                <w:lang w:val="en-US"/>
              </w:rPr>
              <w:t>SH3BP2</w:t>
            </w:r>
          </w:p>
        </w:tc>
        <w:tc>
          <w:tcPr>
            <w:tcW w:w="1134" w:type="dxa"/>
          </w:tcPr>
          <w:p w14:paraId="08E7F770" w14:textId="49A554FC" w:rsidR="004B3302" w:rsidRPr="00EA43DD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32</w:t>
            </w:r>
          </w:p>
        </w:tc>
        <w:tc>
          <w:tcPr>
            <w:tcW w:w="5233" w:type="dxa"/>
          </w:tcPr>
          <w:p w14:paraId="7722A5C8" w14:textId="04D8B6C3" w:rsidR="004B3302" w:rsidRPr="00EA43DD" w:rsidRDefault="004B3302" w:rsidP="004B3302">
            <w:pPr>
              <w:rPr>
                <w:color w:val="000000"/>
                <w:sz w:val="20"/>
                <w:szCs w:val="20"/>
              </w:rPr>
            </w:pPr>
            <w:r w:rsidRPr="00EA43DD">
              <w:rPr>
                <w:color w:val="000000"/>
                <w:sz w:val="20"/>
                <w:szCs w:val="20"/>
              </w:rPr>
              <w:t xml:space="preserve">SH3 </w:t>
            </w:r>
            <w:proofErr w:type="spellStart"/>
            <w:r w:rsidRPr="00EA43DD">
              <w:rPr>
                <w:color w:val="000000"/>
                <w:sz w:val="20"/>
                <w:szCs w:val="20"/>
              </w:rPr>
              <w:t>domain-binding</w:t>
            </w:r>
            <w:proofErr w:type="spellEnd"/>
            <w:r w:rsidRPr="00EA43DD">
              <w:rPr>
                <w:color w:val="000000"/>
                <w:sz w:val="20"/>
                <w:szCs w:val="20"/>
              </w:rPr>
              <w:t xml:space="preserve"> protein 2 </w:t>
            </w:r>
          </w:p>
        </w:tc>
      </w:tr>
      <w:tr w:rsidR="005956E5" w:rsidRPr="00C845A7" w14:paraId="7324AF86" w14:textId="77777777" w:rsidTr="006C34E5">
        <w:tc>
          <w:tcPr>
            <w:tcW w:w="1225" w:type="dxa"/>
          </w:tcPr>
          <w:p w14:paraId="38F6C63A" w14:textId="1BC74CC3" w:rsidR="004B3302" w:rsidRPr="004105D2" w:rsidRDefault="00251400" w:rsidP="004105D2">
            <w:pPr>
              <w:jc w:val="center"/>
              <w:rPr>
                <w:color w:val="000000"/>
                <w:sz w:val="20"/>
                <w:szCs w:val="20"/>
              </w:rPr>
            </w:pPr>
            <w:r w:rsidRPr="004105D2">
              <w:rPr>
                <w:color w:val="000000"/>
                <w:sz w:val="20"/>
                <w:szCs w:val="20"/>
              </w:rPr>
              <w:t>Q9BSV6</w:t>
            </w:r>
          </w:p>
        </w:tc>
        <w:tc>
          <w:tcPr>
            <w:tcW w:w="1464" w:type="dxa"/>
          </w:tcPr>
          <w:p w14:paraId="6E1F7469" w14:textId="007C06D5" w:rsidR="004B3302" w:rsidRPr="00BE3D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TSEN34</w:t>
            </w:r>
          </w:p>
        </w:tc>
        <w:tc>
          <w:tcPr>
            <w:tcW w:w="1134" w:type="dxa"/>
          </w:tcPr>
          <w:p w14:paraId="5DC13706" w14:textId="66BA328B" w:rsidR="004B3302" w:rsidRPr="00EA43DD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32</w:t>
            </w:r>
          </w:p>
        </w:tc>
        <w:tc>
          <w:tcPr>
            <w:tcW w:w="5233" w:type="dxa"/>
          </w:tcPr>
          <w:p w14:paraId="47C1DC13" w14:textId="460C37B0" w:rsidR="004B3302" w:rsidRPr="004B3302" w:rsidRDefault="004B3302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4B3302">
              <w:rPr>
                <w:color w:val="000000"/>
                <w:sz w:val="20"/>
                <w:szCs w:val="20"/>
                <w:lang w:val="en-US"/>
              </w:rPr>
              <w:t xml:space="preserve">tRNA-splicing endonuclease subunit Sen34 </w:t>
            </w:r>
          </w:p>
        </w:tc>
      </w:tr>
      <w:tr w:rsidR="005956E5" w:rsidRPr="00C845A7" w14:paraId="2471A995" w14:textId="77777777" w:rsidTr="006C34E5">
        <w:tc>
          <w:tcPr>
            <w:tcW w:w="1225" w:type="dxa"/>
          </w:tcPr>
          <w:p w14:paraId="0D21A041" w14:textId="47D88ED6" w:rsidR="004B3302" w:rsidRPr="004105D2" w:rsidRDefault="00251400" w:rsidP="004105D2">
            <w:pPr>
              <w:jc w:val="center"/>
              <w:rPr>
                <w:color w:val="000000"/>
                <w:sz w:val="20"/>
                <w:szCs w:val="20"/>
              </w:rPr>
            </w:pPr>
            <w:r w:rsidRPr="004105D2">
              <w:rPr>
                <w:color w:val="000000"/>
                <w:sz w:val="20"/>
                <w:szCs w:val="20"/>
              </w:rPr>
              <w:t>O96017</w:t>
            </w:r>
          </w:p>
        </w:tc>
        <w:tc>
          <w:tcPr>
            <w:tcW w:w="1464" w:type="dxa"/>
          </w:tcPr>
          <w:p w14:paraId="5E0D9E5A" w14:textId="5ADABE62" w:rsidR="004B3302" w:rsidRPr="00BE3D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CHEK2</w:t>
            </w:r>
          </w:p>
        </w:tc>
        <w:tc>
          <w:tcPr>
            <w:tcW w:w="1134" w:type="dxa"/>
          </w:tcPr>
          <w:p w14:paraId="463750D7" w14:textId="1031E706" w:rsidR="004B3302" w:rsidRPr="00EA43DD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30</w:t>
            </w:r>
          </w:p>
        </w:tc>
        <w:tc>
          <w:tcPr>
            <w:tcW w:w="5233" w:type="dxa"/>
          </w:tcPr>
          <w:p w14:paraId="4B80BA23" w14:textId="5868C415" w:rsidR="004B3302" w:rsidRPr="004B3302" w:rsidRDefault="004B3302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4B3302">
              <w:rPr>
                <w:color w:val="000000"/>
                <w:sz w:val="20"/>
                <w:szCs w:val="20"/>
                <w:lang w:val="en-US"/>
              </w:rPr>
              <w:t xml:space="preserve">Serine/threonine-protein kinase Chk2 </w:t>
            </w:r>
          </w:p>
        </w:tc>
      </w:tr>
      <w:tr w:rsidR="005956E5" w:rsidRPr="00BE3DC3" w14:paraId="2019350E" w14:textId="77777777" w:rsidTr="006C34E5">
        <w:tc>
          <w:tcPr>
            <w:tcW w:w="1225" w:type="dxa"/>
          </w:tcPr>
          <w:p w14:paraId="2F54BED5" w14:textId="59EC71D8" w:rsidR="004B3302" w:rsidRPr="004105D2" w:rsidRDefault="00251400" w:rsidP="004105D2">
            <w:pPr>
              <w:jc w:val="center"/>
              <w:rPr>
                <w:color w:val="000000"/>
                <w:sz w:val="20"/>
                <w:szCs w:val="20"/>
              </w:rPr>
            </w:pPr>
            <w:r w:rsidRPr="004105D2">
              <w:rPr>
                <w:color w:val="000000"/>
                <w:sz w:val="20"/>
                <w:szCs w:val="20"/>
              </w:rPr>
              <w:t>P61964</w:t>
            </w:r>
          </w:p>
        </w:tc>
        <w:tc>
          <w:tcPr>
            <w:tcW w:w="1464" w:type="dxa"/>
          </w:tcPr>
          <w:p w14:paraId="6129BCAE" w14:textId="33329677" w:rsidR="004B3302" w:rsidRPr="00BE3D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WDR5</w:t>
            </w:r>
          </w:p>
        </w:tc>
        <w:tc>
          <w:tcPr>
            <w:tcW w:w="1134" w:type="dxa"/>
          </w:tcPr>
          <w:p w14:paraId="5285B33B" w14:textId="65789390" w:rsidR="004B3302" w:rsidRPr="00EA43DD" w:rsidRDefault="004B3302" w:rsidP="004B33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2.29</w:t>
            </w:r>
          </w:p>
        </w:tc>
        <w:tc>
          <w:tcPr>
            <w:tcW w:w="5233" w:type="dxa"/>
          </w:tcPr>
          <w:p w14:paraId="19384E1C" w14:textId="53252192" w:rsidR="004B3302" w:rsidRPr="00EA43DD" w:rsidRDefault="004B3302" w:rsidP="004B3302">
            <w:pPr>
              <w:rPr>
                <w:sz w:val="20"/>
                <w:szCs w:val="20"/>
                <w:lang w:val="en-US"/>
              </w:rPr>
            </w:pPr>
            <w:r w:rsidRPr="00EA43DD">
              <w:rPr>
                <w:color w:val="000000"/>
                <w:sz w:val="20"/>
                <w:szCs w:val="20"/>
                <w:lang w:val="en-US"/>
              </w:rPr>
              <w:t>WD repeat-containing protein 5</w:t>
            </w:r>
          </w:p>
        </w:tc>
      </w:tr>
      <w:tr w:rsidR="005956E5" w:rsidRPr="00EA43DD" w14:paraId="5EDA30F1" w14:textId="77777777" w:rsidTr="006C34E5">
        <w:tc>
          <w:tcPr>
            <w:tcW w:w="1225" w:type="dxa"/>
          </w:tcPr>
          <w:p w14:paraId="0C63D9C0" w14:textId="5ED85DF5" w:rsidR="004B3302" w:rsidRPr="004105D2" w:rsidRDefault="00251400" w:rsidP="004105D2">
            <w:pPr>
              <w:jc w:val="center"/>
              <w:rPr>
                <w:color w:val="000000"/>
                <w:sz w:val="20"/>
                <w:szCs w:val="20"/>
              </w:rPr>
            </w:pPr>
            <w:r w:rsidRPr="004105D2">
              <w:rPr>
                <w:color w:val="000000"/>
                <w:sz w:val="20"/>
                <w:szCs w:val="20"/>
              </w:rPr>
              <w:t>P84098</w:t>
            </w:r>
          </w:p>
        </w:tc>
        <w:tc>
          <w:tcPr>
            <w:tcW w:w="1464" w:type="dxa"/>
          </w:tcPr>
          <w:p w14:paraId="6DA554D1" w14:textId="59064E1F" w:rsidR="004B3302" w:rsidRPr="00BE3D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RPL19</w:t>
            </w:r>
          </w:p>
        </w:tc>
        <w:tc>
          <w:tcPr>
            <w:tcW w:w="1134" w:type="dxa"/>
          </w:tcPr>
          <w:p w14:paraId="3A646450" w14:textId="5DC1F8F7" w:rsidR="004B3302" w:rsidRPr="00EA43DD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29</w:t>
            </w:r>
          </w:p>
        </w:tc>
        <w:tc>
          <w:tcPr>
            <w:tcW w:w="5233" w:type="dxa"/>
          </w:tcPr>
          <w:p w14:paraId="7AB3CD5C" w14:textId="6E39CC6D" w:rsidR="004B3302" w:rsidRPr="00EA43DD" w:rsidRDefault="004B3302" w:rsidP="004B3302">
            <w:pPr>
              <w:rPr>
                <w:sz w:val="20"/>
                <w:szCs w:val="20"/>
              </w:rPr>
            </w:pPr>
            <w:r w:rsidRPr="00EA43DD">
              <w:rPr>
                <w:color w:val="000000"/>
                <w:sz w:val="20"/>
                <w:szCs w:val="20"/>
              </w:rPr>
              <w:t xml:space="preserve">60S </w:t>
            </w:r>
            <w:proofErr w:type="spellStart"/>
            <w:r w:rsidRPr="00EA43DD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EA43DD">
              <w:rPr>
                <w:color w:val="000000"/>
                <w:sz w:val="20"/>
                <w:szCs w:val="20"/>
              </w:rPr>
              <w:t xml:space="preserve"> protein L19 </w:t>
            </w:r>
          </w:p>
        </w:tc>
      </w:tr>
      <w:tr w:rsidR="005956E5" w:rsidRPr="00EA43DD" w14:paraId="45BC81DE" w14:textId="77777777" w:rsidTr="006C34E5">
        <w:tc>
          <w:tcPr>
            <w:tcW w:w="1225" w:type="dxa"/>
          </w:tcPr>
          <w:p w14:paraId="6C5E982E" w14:textId="2D996ED3" w:rsidR="004B3302" w:rsidRPr="004105D2" w:rsidRDefault="00251400" w:rsidP="004105D2">
            <w:pPr>
              <w:jc w:val="center"/>
              <w:rPr>
                <w:color w:val="000000"/>
                <w:sz w:val="20"/>
                <w:szCs w:val="20"/>
              </w:rPr>
            </w:pPr>
            <w:r w:rsidRPr="004105D2">
              <w:rPr>
                <w:color w:val="000000"/>
                <w:sz w:val="20"/>
                <w:szCs w:val="20"/>
              </w:rPr>
              <w:t>Q9Y5Y4</w:t>
            </w:r>
          </w:p>
        </w:tc>
        <w:tc>
          <w:tcPr>
            <w:tcW w:w="1464" w:type="dxa"/>
          </w:tcPr>
          <w:p w14:paraId="0401205E" w14:textId="5A467533" w:rsidR="004B3302" w:rsidRPr="00BE3D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PTGDR2</w:t>
            </w:r>
          </w:p>
        </w:tc>
        <w:tc>
          <w:tcPr>
            <w:tcW w:w="1134" w:type="dxa"/>
          </w:tcPr>
          <w:p w14:paraId="3629AB62" w14:textId="75790D05" w:rsidR="004B3302" w:rsidRPr="00EA43DD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29</w:t>
            </w:r>
          </w:p>
        </w:tc>
        <w:tc>
          <w:tcPr>
            <w:tcW w:w="5233" w:type="dxa"/>
          </w:tcPr>
          <w:p w14:paraId="3A435FBC" w14:textId="38692E80" w:rsidR="004B3302" w:rsidRPr="00EA43DD" w:rsidRDefault="004B3302" w:rsidP="004B3302">
            <w:pPr>
              <w:rPr>
                <w:color w:val="000000"/>
                <w:sz w:val="20"/>
                <w:szCs w:val="20"/>
              </w:rPr>
            </w:pPr>
            <w:r w:rsidRPr="00EA43DD">
              <w:rPr>
                <w:color w:val="000000"/>
                <w:sz w:val="20"/>
                <w:szCs w:val="20"/>
              </w:rPr>
              <w:t xml:space="preserve">Prostaglandin D2 receptor 2 </w:t>
            </w:r>
          </w:p>
        </w:tc>
      </w:tr>
      <w:tr w:rsidR="005956E5" w:rsidRPr="00BE3DC3" w14:paraId="7F9504EF" w14:textId="77777777" w:rsidTr="006C34E5">
        <w:tc>
          <w:tcPr>
            <w:tcW w:w="1225" w:type="dxa"/>
          </w:tcPr>
          <w:p w14:paraId="655BBE8D" w14:textId="723D60ED" w:rsidR="004B3302" w:rsidRPr="004105D2" w:rsidRDefault="00251400" w:rsidP="004105D2">
            <w:pPr>
              <w:jc w:val="center"/>
              <w:rPr>
                <w:color w:val="000000"/>
                <w:sz w:val="20"/>
                <w:szCs w:val="20"/>
              </w:rPr>
            </w:pPr>
            <w:r w:rsidRPr="004105D2">
              <w:rPr>
                <w:color w:val="000000"/>
                <w:sz w:val="20"/>
                <w:szCs w:val="20"/>
              </w:rPr>
              <w:t>P62847</w:t>
            </w:r>
          </w:p>
        </w:tc>
        <w:tc>
          <w:tcPr>
            <w:tcW w:w="1464" w:type="dxa"/>
          </w:tcPr>
          <w:p w14:paraId="0BAA245B" w14:textId="1E72D16D" w:rsidR="004B3302" w:rsidRPr="00BE3D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RPS24</w:t>
            </w:r>
          </w:p>
        </w:tc>
        <w:tc>
          <w:tcPr>
            <w:tcW w:w="1134" w:type="dxa"/>
          </w:tcPr>
          <w:p w14:paraId="687393D8" w14:textId="3FF56B3B" w:rsidR="004B3302" w:rsidRPr="00EA43DD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28</w:t>
            </w:r>
          </w:p>
        </w:tc>
        <w:tc>
          <w:tcPr>
            <w:tcW w:w="5233" w:type="dxa"/>
          </w:tcPr>
          <w:p w14:paraId="19417793" w14:textId="77A0A1FE" w:rsidR="004B3302" w:rsidRPr="00EA43DD" w:rsidRDefault="004B3302" w:rsidP="004B3302">
            <w:pPr>
              <w:rPr>
                <w:color w:val="000000"/>
                <w:sz w:val="20"/>
                <w:szCs w:val="20"/>
              </w:rPr>
            </w:pPr>
            <w:r w:rsidRPr="00EA43DD">
              <w:rPr>
                <w:color w:val="000000"/>
                <w:sz w:val="20"/>
                <w:szCs w:val="20"/>
              </w:rPr>
              <w:t xml:space="preserve">40S </w:t>
            </w:r>
            <w:proofErr w:type="spellStart"/>
            <w:r w:rsidRPr="00EA43DD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EA43DD">
              <w:rPr>
                <w:color w:val="000000"/>
                <w:sz w:val="20"/>
                <w:szCs w:val="20"/>
              </w:rPr>
              <w:t xml:space="preserve"> protein S24 </w:t>
            </w:r>
          </w:p>
        </w:tc>
      </w:tr>
      <w:tr w:rsidR="005956E5" w:rsidRPr="00BE3DC3" w14:paraId="68843A34" w14:textId="77777777" w:rsidTr="006C34E5">
        <w:tc>
          <w:tcPr>
            <w:tcW w:w="1225" w:type="dxa"/>
          </w:tcPr>
          <w:p w14:paraId="1F0E1573" w14:textId="37BC60DB" w:rsidR="004B3302" w:rsidRPr="004105D2" w:rsidRDefault="00251400" w:rsidP="004105D2">
            <w:pPr>
              <w:jc w:val="center"/>
              <w:rPr>
                <w:color w:val="000000"/>
                <w:sz w:val="20"/>
                <w:szCs w:val="20"/>
              </w:rPr>
            </w:pPr>
            <w:r w:rsidRPr="004105D2">
              <w:rPr>
                <w:color w:val="000000"/>
                <w:sz w:val="20"/>
                <w:szCs w:val="20"/>
              </w:rPr>
              <w:t>P48436</w:t>
            </w:r>
          </w:p>
        </w:tc>
        <w:tc>
          <w:tcPr>
            <w:tcW w:w="1464" w:type="dxa"/>
          </w:tcPr>
          <w:p w14:paraId="7A59AAC6" w14:textId="5E7AE646" w:rsidR="004B3302" w:rsidRPr="00BE3D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SOX9</w:t>
            </w:r>
          </w:p>
        </w:tc>
        <w:tc>
          <w:tcPr>
            <w:tcW w:w="1134" w:type="dxa"/>
          </w:tcPr>
          <w:p w14:paraId="3568DC5F" w14:textId="451F9E5C" w:rsidR="004B3302" w:rsidRPr="00EA43DD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28</w:t>
            </w:r>
          </w:p>
        </w:tc>
        <w:tc>
          <w:tcPr>
            <w:tcW w:w="5233" w:type="dxa"/>
          </w:tcPr>
          <w:p w14:paraId="5CF97181" w14:textId="34FBA800" w:rsidR="004B3302" w:rsidRPr="00EA43DD" w:rsidRDefault="004B3302" w:rsidP="004B330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A43DD">
              <w:rPr>
                <w:color w:val="000000"/>
                <w:sz w:val="20"/>
                <w:szCs w:val="20"/>
              </w:rPr>
              <w:t>Transcription</w:t>
            </w:r>
            <w:proofErr w:type="spellEnd"/>
            <w:r w:rsidRPr="00EA43D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43DD">
              <w:rPr>
                <w:color w:val="000000"/>
                <w:sz w:val="20"/>
                <w:szCs w:val="20"/>
              </w:rPr>
              <w:t>factor</w:t>
            </w:r>
            <w:proofErr w:type="spellEnd"/>
            <w:r w:rsidRPr="00EA43DD">
              <w:rPr>
                <w:color w:val="000000"/>
                <w:sz w:val="20"/>
                <w:szCs w:val="20"/>
              </w:rPr>
              <w:t xml:space="preserve"> SOX-9 </w:t>
            </w:r>
          </w:p>
        </w:tc>
      </w:tr>
      <w:tr w:rsidR="005956E5" w:rsidRPr="00BE3DC3" w14:paraId="0BFC1CB7" w14:textId="77777777" w:rsidTr="006C34E5">
        <w:tc>
          <w:tcPr>
            <w:tcW w:w="1225" w:type="dxa"/>
          </w:tcPr>
          <w:p w14:paraId="543DA545" w14:textId="50DC75AB" w:rsidR="004B3302" w:rsidRPr="004105D2" w:rsidRDefault="00251400" w:rsidP="004105D2">
            <w:pPr>
              <w:jc w:val="center"/>
              <w:rPr>
                <w:color w:val="000000"/>
                <w:sz w:val="20"/>
                <w:szCs w:val="20"/>
              </w:rPr>
            </w:pPr>
            <w:r w:rsidRPr="004105D2">
              <w:rPr>
                <w:color w:val="000000"/>
                <w:sz w:val="20"/>
                <w:szCs w:val="20"/>
              </w:rPr>
              <w:t>P40429</w:t>
            </w:r>
          </w:p>
        </w:tc>
        <w:tc>
          <w:tcPr>
            <w:tcW w:w="1464" w:type="dxa"/>
          </w:tcPr>
          <w:p w14:paraId="5BFA3084" w14:textId="73A0FAA5" w:rsidR="004B3302" w:rsidRPr="00BE3D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RPL13A</w:t>
            </w:r>
          </w:p>
        </w:tc>
        <w:tc>
          <w:tcPr>
            <w:tcW w:w="1134" w:type="dxa"/>
          </w:tcPr>
          <w:p w14:paraId="743E67A9" w14:textId="690B06C9" w:rsidR="004B3302" w:rsidRPr="00EA43DD" w:rsidRDefault="004B3302" w:rsidP="004B33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2.27</w:t>
            </w:r>
          </w:p>
        </w:tc>
        <w:tc>
          <w:tcPr>
            <w:tcW w:w="5233" w:type="dxa"/>
          </w:tcPr>
          <w:p w14:paraId="282419BC" w14:textId="12DAF039" w:rsidR="004B3302" w:rsidRPr="00EA43DD" w:rsidRDefault="004B3302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EA43DD">
              <w:rPr>
                <w:color w:val="000000"/>
                <w:sz w:val="20"/>
                <w:szCs w:val="20"/>
                <w:lang w:val="en-US"/>
              </w:rPr>
              <w:t xml:space="preserve">60S ribosomal protein L13a </w:t>
            </w:r>
          </w:p>
        </w:tc>
      </w:tr>
      <w:tr w:rsidR="005956E5" w:rsidRPr="00BE3DC3" w14:paraId="398CA27E" w14:textId="77777777" w:rsidTr="006C34E5">
        <w:tc>
          <w:tcPr>
            <w:tcW w:w="1225" w:type="dxa"/>
          </w:tcPr>
          <w:p w14:paraId="47FC2D93" w14:textId="349AFF3B" w:rsidR="004B3302" w:rsidRPr="004105D2" w:rsidRDefault="00251400" w:rsidP="004105D2">
            <w:pPr>
              <w:jc w:val="center"/>
              <w:rPr>
                <w:color w:val="000000"/>
                <w:sz w:val="20"/>
                <w:szCs w:val="20"/>
              </w:rPr>
            </w:pPr>
            <w:r w:rsidRPr="004105D2">
              <w:rPr>
                <w:color w:val="000000"/>
                <w:sz w:val="20"/>
                <w:szCs w:val="20"/>
              </w:rPr>
              <w:t>Q9H773</w:t>
            </w:r>
          </w:p>
        </w:tc>
        <w:tc>
          <w:tcPr>
            <w:tcW w:w="1464" w:type="dxa"/>
          </w:tcPr>
          <w:p w14:paraId="306D3C57" w14:textId="4CF078D5" w:rsidR="004B3302" w:rsidRPr="00BE3D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DCTPP1</w:t>
            </w:r>
          </w:p>
        </w:tc>
        <w:tc>
          <w:tcPr>
            <w:tcW w:w="1134" w:type="dxa"/>
          </w:tcPr>
          <w:p w14:paraId="5854C65D" w14:textId="67104547" w:rsidR="004B3302" w:rsidRPr="00EA43DD" w:rsidRDefault="004B3302" w:rsidP="004B33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2.27</w:t>
            </w:r>
          </w:p>
        </w:tc>
        <w:tc>
          <w:tcPr>
            <w:tcW w:w="5233" w:type="dxa"/>
          </w:tcPr>
          <w:p w14:paraId="69B0AA92" w14:textId="191BBE00" w:rsidR="004B3302" w:rsidRPr="00EA43DD" w:rsidRDefault="004B3302" w:rsidP="004B3302">
            <w:pPr>
              <w:rPr>
                <w:sz w:val="20"/>
                <w:szCs w:val="20"/>
                <w:lang w:val="en-US"/>
              </w:rPr>
            </w:pPr>
            <w:proofErr w:type="spellStart"/>
            <w:r w:rsidRPr="00EA43DD">
              <w:rPr>
                <w:color w:val="000000"/>
                <w:sz w:val="20"/>
                <w:szCs w:val="20"/>
                <w:lang w:val="en-US"/>
              </w:rPr>
              <w:t>dCTP</w:t>
            </w:r>
            <w:proofErr w:type="spellEnd"/>
            <w:r w:rsidRPr="00EA43DD">
              <w:rPr>
                <w:color w:val="000000"/>
                <w:sz w:val="20"/>
                <w:szCs w:val="20"/>
                <w:lang w:val="en-US"/>
              </w:rPr>
              <w:t xml:space="preserve"> pyrophosphatase 1 </w:t>
            </w:r>
          </w:p>
        </w:tc>
      </w:tr>
      <w:tr w:rsidR="005956E5" w:rsidRPr="00C845A7" w14:paraId="173CF243" w14:textId="77777777" w:rsidTr="006C34E5">
        <w:tc>
          <w:tcPr>
            <w:tcW w:w="1225" w:type="dxa"/>
          </w:tcPr>
          <w:p w14:paraId="464B1CA0" w14:textId="393E59AB" w:rsidR="004B3302" w:rsidRPr="004105D2" w:rsidRDefault="00251400" w:rsidP="004105D2">
            <w:pPr>
              <w:jc w:val="center"/>
              <w:rPr>
                <w:color w:val="000000"/>
                <w:sz w:val="20"/>
                <w:szCs w:val="20"/>
              </w:rPr>
            </w:pPr>
            <w:r w:rsidRPr="004105D2">
              <w:rPr>
                <w:color w:val="000000"/>
                <w:sz w:val="20"/>
                <w:szCs w:val="20"/>
              </w:rPr>
              <w:t>P46087</w:t>
            </w:r>
          </w:p>
        </w:tc>
        <w:tc>
          <w:tcPr>
            <w:tcW w:w="1464" w:type="dxa"/>
          </w:tcPr>
          <w:p w14:paraId="4A960057" w14:textId="10515FA9" w:rsidR="004B3302" w:rsidRPr="00BE3D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NOP2</w:t>
            </w:r>
          </w:p>
        </w:tc>
        <w:tc>
          <w:tcPr>
            <w:tcW w:w="1134" w:type="dxa"/>
          </w:tcPr>
          <w:p w14:paraId="189E64DC" w14:textId="763EA316" w:rsidR="004B3302" w:rsidRPr="00EA43DD" w:rsidRDefault="004B3302" w:rsidP="004B33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2.25</w:t>
            </w:r>
          </w:p>
        </w:tc>
        <w:tc>
          <w:tcPr>
            <w:tcW w:w="5233" w:type="dxa"/>
          </w:tcPr>
          <w:p w14:paraId="7797D7C1" w14:textId="474AB8BF" w:rsidR="004B3302" w:rsidRPr="00EA43DD" w:rsidRDefault="004B3302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EA43DD">
              <w:rPr>
                <w:color w:val="000000"/>
                <w:sz w:val="20"/>
                <w:szCs w:val="20"/>
                <w:lang w:val="en-US"/>
              </w:rPr>
              <w:t>Probable 28S rRNA (cytosine(4447)-</w:t>
            </w:r>
            <w:proofErr w:type="gramStart"/>
            <w:r w:rsidRPr="00EA43DD">
              <w:rPr>
                <w:color w:val="000000"/>
                <w:sz w:val="20"/>
                <w:szCs w:val="20"/>
                <w:lang w:val="en-US"/>
              </w:rPr>
              <w:t>C(</w:t>
            </w:r>
            <w:proofErr w:type="gramEnd"/>
            <w:r w:rsidRPr="00EA43DD">
              <w:rPr>
                <w:color w:val="000000"/>
                <w:sz w:val="20"/>
                <w:szCs w:val="20"/>
                <w:lang w:val="en-US"/>
              </w:rPr>
              <w:t xml:space="preserve">5))-methyltransferase </w:t>
            </w:r>
          </w:p>
        </w:tc>
      </w:tr>
      <w:tr w:rsidR="005956E5" w:rsidRPr="00BE3DC3" w14:paraId="4AA876F8" w14:textId="77777777" w:rsidTr="006C34E5">
        <w:tc>
          <w:tcPr>
            <w:tcW w:w="1225" w:type="dxa"/>
          </w:tcPr>
          <w:p w14:paraId="11C5188C" w14:textId="2802C9CB" w:rsidR="004B3302" w:rsidRPr="004105D2" w:rsidRDefault="00251400" w:rsidP="004105D2">
            <w:pPr>
              <w:jc w:val="center"/>
              <w:rPr>
                <w:color w:val="000000"/>
                <w:sz w:val="20"/>
                <w:szCs w:val="20"/>
              </w:rPr>
            </w:pPr>
            <w:r w:rsidRPr="004105D2">
              <w:rPr>
                <w:color w:val="000000"/>
                <w:sz w:val="20"/>
                <w:szCs w:val="20"/>
              </w:rPr>
              <w:t>O00541</w:t>
            </w:r>
          </w:p>
        </w:tc>
        <w:tc>
          <w:tcPr>
            <w:tcW w:w="1464" w:type="dxa"/>
          </w:tcPr>
          <w:p w14:paraId="514B7505" w14:textId="5865A5B3" w:rsidR="004B3302" w:rsidRPr="00BE3D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PES1</w:t>
            </w:r>
          </w:p>
        </w:tc>
        <w:tc>
          <w:tcPr>
            <w:tcW w:w="1134" w:type="dxa"/>
          </w:tcPr>
          <w:p w14:paraId="247084C5" w14:textId="5C036B37" w:rsidR="004B3302" w:rsidRPr="00EA43DD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22</w:t>
            </w:r>
          </w:p>
        </w:tc>
        <w:tc>
          <w:tcPr>
            <w:tcW w:w="5233" w:type="dxa"/>
          </w:tcPr>
          <w:p w14:paraId="56D52991" w14:textId="0F900DDD" w:rsidR="004B3302" w:rsidRPr="00EA43DD" w:rsidRDefault="004B3302" w:rsidP="004B330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A43DD">
              <w:rPr>
                <w:color w:val="000000"/>
                <w:sz w:val="20"/>
                <w:szCs w:val="20"/>
              </w:rPr>
              <w:t>Pescadillo</w:t>
            </w:r>
            <w:proofErr w:type="spellEnd"/>
            <w:r w:rsidRPr="00EA43DD">
              <w:rPr>
                <w:color w:val="000000"/>
                <w:sz w:val="20"/>
                <w:szCs w:val="20"/>
              </w:rPr>
              <w:t xml:space="preserve"> homolog </w:t>
            </w:r>
          </w:p>
        </w:tc>
      </w:tr>
      <w:tr w:rsidR="005956E5" w:rsidRPr="00C845A7" w14:paraId="6BC58A40" w14:textId="77777777" w:rsidTr="006C34E5">
        <w:tc>
          <w:tcPr>
            <w:tcW w:w="1225" w:type="dxa"/>
          </w:tcPr>
          <w:p w14:paraId="4DE70511" w14:textId="0E042DF7" w:rsidR="004B3302" w:rsidRPr="004105D2" w:rsidRDefault="00251400" w:rsidP="004105D2">
            <w:pPr>
              <w:jc w:val="center"/>
              <w:rPr>
                <w:color w:val="000000"/>
                <w:sz w:val="20"/>
                <w:szCs w:val="20"/>
              </w:rPr>
            </w:pPr>
            <w:r w:rsidRPr="004105D2">
              <w:rPr>
                <w:color w:val="000000"/>
                <w:sz w:val="20"/>
                <w:szCs w:val="20"/>
              </w:rPr>
              <w:t>Q14766</w:t>
            </w:r>
          </w:p>
        </w:tc>
        <w:tc>
          <w:tcPr>
            <w:tcW w:w="1464" w:type="dxa"/>
          </w:tcPr>
          <w:p w14:paraId="32BA4122" w14:textId="60396EA4" w:rsidR="004B3302" w:rsidRPr="00BE3D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LTBP1</w:t>
            </w:r>
          </w:p>
        </w:tc>
        <w:tc>
          <w:tcPr>
            <w:tcW w:w="1134" w:type="dxa"/>
          </w:tcPr>
          <w:p w14:paraId="691F5FB9" w14:textId="0A35104C" w:rsidR="004B3302" w:rsidRPr="00EA43DD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22</w:t>
            </w:r>
          </w:p>
        </w:tc>
        <w:tc>
          <w:tcPr>
            <w:tcW w:w="5233" w:type="dxa"/>
          </w:tcPr>
          <w:p w14:paraId="2E6174AB" w14:textId="0BA236DC" w:rsidR="004B3302" w:rsidRPr="004B3302" w:rsidRDefault="004B3302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4B3302">
              <w:rPr>
                <w:color w:val="000000"/>
                <w:sz w:val="20"/>
                <w:szCs w:val="20"/>
                <w:lang w:val="en-US"/>
              </w:rPr>
              <w:t xml:space="preserve">Latent-transforming growth factor beta-binding protein 1 </w:t>
            </w:r>
          </w:p>
        </w:tc>
      </w:tr>
      <w:tr w:rsidR="005956E5" w:rsidRPr="00C845A7" w14:paraId="3930A8B7" w14:textId="77777777" w:rsidTr="006C34E5">
        <w:tc>
          <w:tcPr>
            <w:tcW w:w="1225" w:type="dxa"/>
          </w:tcPr>
          <w:p w14:paraId="08016662" w14:textId="51641F91" w:rsidR="004B3302" w:rsidRPr="004105D2" w:rsidRDefault="00251400" w:rsidP="004105D2">
            <w:pPr>
              <w:jc w:val="center"/>
              <w:rPr>
                <w:color w:val="000000"/>
                <w:sz w:val="20"/>
                <w:szCs w:val="20"/>
              </w:rPr>
            </w:pPr>
            <w:r w:rsidRPr="004105D2">
              <w:rPr>
                <w:color w:val="000000"/>
                <w:sz w:val="20"/>
                <w:szCs w:val="20"/>
              </w:rPr>
              <w:t>Q9Y221</w:t>
            </w:r>
          </w:p>
        </w:tc>
        <w:tc>
          <w:tcPr>
            <w:tcW w:w="1464" w:type="dxa"/>
          </w:tcPr>
          <w:p w14:paraId="38C16D8E" w14:textId="6EBA5C3A" w:rsidR="004B3302" w:rsidRPr="00BE3D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NIP7</w:t>
            </w:r>
          </w:p>
        </w:tc>
        <w:tc>
          <w:tcPr>
            <w:tcW w:w="1134" w:type="dxa"/>
          </w:tcPr>
          <w:p w14:paraId="17A6BF61" w14:textId="30BEFBFE" w:rsidR="004B3302" w:rsidRPr="00EA43DD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22</w:t>
            </w:r>
          </w:p>
        </w:tc>
        <w:tc>
          <w:tcPr>
            <w:tcW w:w="5233" w:type="dxa"/>
          </w:tcPr>
          <w:p w14:paraId="6F94C403" w14:textId="73A8392F" w:rsidR="004B3302" w:rsidRPr="004B3302" w:rsidRDefault="004B3302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4B3302">
              <w:rPr>
                <w:color w:val="000000"/>
                <w:sz w:val="20"/>
                <w:szCs w:val="20"/>
                <w:lang w:val="en-US"/>
              </w:rPr>
              <w:t xml:space="preserve">60S ribosome subunit biogenesis protein NIP7 homolog </w:t>
            </w:r>
          </w:p>
        </w:tc>
      </w:tr>
      <w:tr w:rsidR="005956E5" w:rsidRPr="00C845A7" w14:paraId="12F72A0D" w14:textId="77777777" w:rsidTr="006C34E5">
        <w:tc>
          <w:tcPr>
            <w:tcW w:w="1225" w:type="dxa"/>
          </w:tcPr>
          <w:p w14:paraId="26613A7B" w14:textId="091BD86B" w:rsidR="004B3302" w:rsidRPr="004105D2" w:rsidRDefault="00251400" w:rsidP="004105D2">
            <w:pPr>
              <w:jc w:val="center"/>
              <w:rPr>
                <w:color w:val="000000"/>
                <w:sz w:val="20"/>
                <w:szCs w:val="20"/>
              </w:rPr>
            </w:pPr>
            <w:r w:rsidRPr="004105D2">
              <w:rPr>
                <w:color w:val="000000"/>
                <w:sz w:val="20"/>
                <w:szCs w:val="20"/>
              </w:rPr>
              <w:t>Q92979</w:t>
            </w:r>
          </w:p>
        </w:tc>
        <w:tc>
          <w:tcPr>
            <w:tcW w:w="1464" w:type="dxa"/>
          </w:tcPr>
          <w:p w14:paraId="7B0D4F94" w14:textId="57FF3421" w:rsidR="004B3302" w:rsidRPr="00BE3D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EMG1</w:t>
            </w:r>
          </w:p>
        </w:tc>
        <w:tc>
          <w:tcPr>
            <w:tcW w:w="1134" w:type="dxa"/>
          </w:tcPr>
          <w:p w14:paraId="3064D8CE" w14:textId="29D60495" w:rsidR="004B3302" w:rsidRPr="00EA43DD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21</w:t>
            </w:r>
          </w:p>
        </w:tc>
        <w:tc>
          <w:tcPr>
            <w:tcW w:w="5233" w:type="dxa"/>
          </w:tcPr>
          <w:p w14:paraId="48B2EB3C" w14:textId="7308B717" w:rsidR="004B3302" w:rsidRPr="004B3302" w:rsidRDefault="004B3302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4B3302">
              <w:rPr>
                <w:color w:val="000000"/>
                <w:sz w:val="20"/>
                <w:szCs w:val="20"/>
                <w:lang w:val="en-US"/>
              </w:rPr>
              <w:t xml:space="preserve">Ribosomal RNA small subunit methyltransferase NEP1 </w:t>
            </w:r>
          </w:p>
        </w:tc>
      </w:tr>
      <w:tr w:rsidR="005956E5" w:rsidRPr="00BE3DC3" w14:paraId="5C4A7AC5" w14:textId="77777777" w:rsidTr="006C34E5">
        <w:tc>
          <w:tcPr>
            <w:tcW w:w="1225" w:type="dxa"/>
          </w:tcPr>
          <w:p w14:paraId="277628C8" w14:textId="0C4A3314" w:rsidR="004B3302" w:rsidRPr="004105D2" w:rsidRDefault="00251400" w:rsidP="004105D2">
            <w:pPr>
              <w:jc w:val="center"/>
              <w:rPr>
                <w:color w:val="000000"/>
                <w:sz w:val="20"/>
                <w:szCs w:val="20"/>
              </w:rPr>
            </w:pPr>
            <w:r w:rsidRPr="004105D2">
              <w:rPr>
                <w:color w:val="000000"/>
                <w:sz w:val="20"/>
                <w:szCs w:val="20"/>
              </w:rPr>
              <w:t>Q9GZL7</w:t>
            </w:r>
          </w:p>
        </w:tc>
        <w:tc>
          <w:tcPr>
            <w:tcW w:w="1464" w:type="dxa"/>
          </w:tcPr>
          <w:p w14:paraId="7B07559F" w14:textId="45C3DA07" w:rsidR="004B3302" w:rsidRPr="00BE3D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WDR12</w:t>
            </w:r>
          </w:p>
        </w:tc>
        <w:tc>
          <w:tcPr>
            <w:tcW w:w="1134" w:type="dxa"/>
          </w:tcPr>
          <w:p w14:paraId="0EFBD12F" w14:textId="127AA2A5" w:rsidR="004B3302" w:rsidRPr="004B3302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21</w:t>
            </w:r>
          </w:p>
        </w:tc>
        <w:tc>
          <w:tcPr>
            <w:tcW w:w="5233" w:type="dxa"/>
          </w:tcPr>
          <w:p w14:paraId="636CB437" w14:textId="27DE1C99" w:rsidR="004B3302" w:rsidRPr="004B3302" w:rsidRDefault="004B3302" w:rsidP="004B3302">
            <w:pPr>
              <w:rPr>
                <w:sz w:val="20"/>
                <w:szCs w:val="20"/>
                <w:lang w:val="en-US"/>
              </w:rPr>
            </w:pPr>
            <w:proofErr w:type="spellStart"/>
            <w:r w:rsidRPr="004B3302">
              <w:rPr>
                <w:color w:val="000000"/>
                <w:sz w:val="20"/>
                <w:szCs w:val="20"/>
              </w:rPr>
              <w:t>Ribosome</w:t>
            </w:r>
            <w:proofErr w:type="spellEnd"/>
            <w:r w:rsidRPr="004B3302">
              <w:rPr>
                <w:color w:val="000000"/>
                <w:sz w:val="20"/>
                <w:szCs w:val="20"/>
              </w:rPr>
              <w:t xml:space="preserve"> biogenesis protein WDR12 </w:t>
            </w:r>
          </w:p>
        </w:tc>
      </w:tr>
      <w:tr w:rsidR="005956E5" w:rsidRPr="00BE3DC3" w14:paraId="5866AEB5" w14:textId="77777777" w:rsidTr="006C34E5">
        <w:tc>
          <w:tcPr>
            <w:tcW w:w="1225" w:type="dxa"/>
          </w:tcPr>
          <w:p w14:paraId="27691BFB" w14:textId="15962E35" w:rsidR="004B3302" w:rsidRPr="004105D2" w:rsidRDefault="00251400" w:rsidP="004105D2">
            <w:pPr>
              <w:jc w:val="center"/>
              <w:rPr>
                <w:color w:val="000000"/>
                <w:sz w:val="20"/>
                <w:szCs w:val="20"/>
              </w:rPr>
            </w:pPr>
            <w:r w:rsidRPr="004105D2">
              <w:rPr>
                <w:color w:val="000000"/>
                <w:sz w:val="20"/>
                <w:szCs w:val="20"/>
              </w:rPr>
              <w:t>Q9Y3B9</w:t>
            </w:r>
          </w:p>
        </w:tc>
        <w:tc>
          <w:tcPr>
            <w:tcW w:w="1464" w:type="dxa"/>
          </w:tcPr>
          <w:p w14:paraId="066325BB" w14:textId="1520B634" w:rsidR="004B3302" w:rsidRPr="00BE3D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RRP15</w:t>
            </w:r>
          </w:p>
        </w:tc>
        <w:tc>
          <w:tcPr>
            <w:tcW w:w="1134" w:type="dxa"/>
          </w:tcPr>
          <w:p w14:paraId="7A3E60A2" w14:textId="05BE579B" w:rsidR="004B3302" w:rsidRPr="004B3302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21</w:t>
            </w:r>
          </w:p>
        </w:tc>
        <w:tc>
          <w:tcPr>
            <w:tcW w:w="5233" w:type="dxa"/>
          </w:tcPr>
          <w:p w14:paraId="24AB3D98" w14:textId="6D94A301" w:rsidR="004B3302" w:rsidRPr="004B3302" w:rsidRDefault="004B3302" w:rsidP="004B3302">
            <w:pPr>
              <w:rPr>
                <w:color w:val="000000"/>
                <w:sz w:val="20"/>
                <w:szCs w:val="20"/>
              </w:rPr>
            </w:pPr>
            <w:r w:rsidRPr="004B3302">
              <w:rPr>
                <w:color w:val="000000"/>
                <w:sz w:val="20"/>
                <w:szCs w:val="20"/>
              </w:rPr>
              <w:t>RRP15-</w:t>
            </w:r>
            <w:proofErr w:type="gramStart"/>
            <w:r w:rsidRPr="004B3302">
              <w:rPr>
                <w:color w:val="000000"/>
                <w:sz w:val="20"/>
                <w:szCs w:val="20"/>
              </w:rPr>
              <w:t>like protein</w:t>
            </w:r>
            <w:proofErr w:type="gramEnd"/>
            <w:r w:rsidRPr="004B3302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5956E5" w:rsidRPr="00C845A7" w14:paraId="3F2C24E8" w14:textId="77777777" w:rsidTr="006C34E5">
        <w:tc>
          <w:tcPr>
            <w:tcW w:w="1225" w:type="dxa"/>
          </w:tcPr>
          <w:p w14:paraId="65983C55" w14:textId="3D77539D" w:rsidR="004B3302" w:rsidRPr="004105D2" w:rsidRDefault="00251400" w:rsidP="004105D2">
            <w:pPr>
              <w:jc w:val="center"/>
              <w:rPr>
                <w:color w:val="000000"/>
                <w:sz w:val="20"/>
                <w:szCs w:val="20"/>
              </w:rPr>
            </w:pPr>
            <w:r w:rsidRPr="004105D2">
              <w:rPr>
                <w:color w:val="000000"/>
                <w:sz w:val="20"/>
                <w:szCs w:val="20"/>
              </w:rPr>
              <w:t>Q15910</w:t>
            </w:r>
          </w:p>
        </w:tc>
        <w:tc>
          <w:tcPr>
            <w:tcW w:w="1464" w:type="dxa"/>
          </w:tcPr>
          <w:p w14:paraId="1C4F83EA" w14:textId="6C09976E" w:rsidR="004B3302" w:rsidRPr="00BE3D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EZH2</w:t>
            </w:r>
          </w:p>
        </w:tc>
        <w:tc>
          <w:tcPr>
            <w:tcW w:w="1134" w:type="dxa"/>
          </w:tcPr>
          <w:p w14:paraId="29560651" w14:textId="7233899B" w:rsidR="004B3302" w:rsidRPr="004B3302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19</w:t>
            </w:r>
          </w:p>
        </w:tc>
        <w:tc>
          <w:tcPr>
            <w:tcW w:w="5233" w:type="dxa"/>
          </w:tcPr>
          <w:p w14:paraId="3184653A" w14:textId="460E300C" w:rsidR="004B3302" w:rsidRPr="004B3302" w:rsidRDefault="004B3302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4B3302">
              <w:rPr>
                <w:color w:val="000000"/>
                <w:sz w:val="20"/>
                <w:szCs w:val="20"/>
                <w:lang w:val="en-US"/>
              </w:rPr>
              <w:t xml:space="preserve">Histone-lysine N-methyltransferase EZH2 </w:t>
            </w:r>
          </w:p>
        </w:tc>
      </w:tr>
      <w:tr w:rsidR="005956E5" w:rsidRPr="00C845A7" w14:paraId="70C19F20" w14:textId="77777777" w:rsidTr="006C34E5">
        <w:tc>
          <w:tcPr>
            <w:tcW w:w="1225" w:type="dxa"/>
          </w:tcPr>
          <w:p w14:paraId="5649B0A3" w14:textId="25CF75E5" w:rsidR="004B3302" w:rsidRPr="004105D2" w:rsidRDefault="00251400" w:rsidP="004105D2">
            <w:pPr>
              <w:jc w:val="center"/>
              <w:rPr>
                <w:color w:val="000000"/>
                <w:sz w:val="20"/>
                <w:szCs w:val="20"/>
              </w:rPr>
            </w:pPr>
            <w:r w:rsidRPr="004105D2">
              <w:rPr>
                <w:color w:val="000000"/>
                <w:sz w:val="20"/>
                <w:szCs w:val="20"/>
              </w:rPr>
              <w:t>P14678</w:t>
            </w:r>
          </w:p>
        </w:tc>
        <w:tc>
          <w:tcPr>
            <w:tcW w:w="1464" w:type="dxa"/>
          </w:tcPr>
          <w:p w14:paraId="640A4B6F" w14:textId="4214C636" w:rsidR="004B3302" w:rsidRPr="00BE3D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BE3DC3">
              <w:rPr>
                <w:sz w:val="20"/>
                <w:szCs w:val="20"/>
                <w:lang w:val="en-US"/>
              </w:rPr>
              <w:t>SNRPB</w:t>
            </w:r>
            <w:proofErr w:type="spellEnd"/>
          </w:p>
        </w:tc>
        <w:tc>
          <w:tcPr>
            <w:tcW w:w="1134" w:type="dxa"/>
          </w:tcPr>
          <w:p w14:paraId="158CF119" w14:textId="3E32F745" w:rsidR="004B3302" w:rsidRPr="004B3302" w:rsidRDefault="004B3302" w:rsidP="004B33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2.19</w:t>
            </w:r>
          </w:p>
        </w:tc>
        <w:tc>
          <w:tcPr>
            <w:tcW w:w="5233" w:type="dxa"/>
          </w:tcPr>
          <w:p w14:paraId="79FCC294" w14:textId="643D0F9D" w:rsidR="004B3302" w:rsidRPr="004B3302" w:rsidRDefault="004B3302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4B3302">
              <w:rPr>
                <w:color w:val="000000"/>
                <w:sz w:val="20"/>
                <w:szCs w:val="20"/>
                <w:lang w:val="en-US"/>
              </w:rPr>
              <w:t xml:space="preserve">Small nuclear ribonucleoprotein-associated proteins B and B' </w:t>
            </w:r>
          </w:p>
        </w:tc>
      </w:tr>
      <w:tr w:rsidR="005956E5" w:rsidRPr="00BE3DC3" w14:paraId="3AE9CAE3" w14:textId="77777777" w:rsidTr="006C34E5">
        <w:tc>
          <w:tcPr>
            <w:tcW w:w="1225" w:type="dxa"/>
          </w:tcPr>
          <w:p w14:paraId="3772ACB8" w14:textId="466A4405" w:rsidR="004B3302" w:rsidRPr="008C3804" w:rsidRDefault="004105D2" w:rsidP="008C3804">
            <w:pPr>
              <w:rPr>
                <w:color w:val="000000"/>
                <w:sz w:val="20"/>
                <w:szCs w:val="20"/>
              </w:rPr>
            </w:pPr>
            <w:r w:rsidRPr="008C3804">
              <w:rPr>
                <w:color w:val="000000"/>
                <w:sz w:val="20"/>
                <w:szCs w:val="20"/>
              </w:rPr>
              <w:t>Q9NNW5</w:t>
            </w:r>
          </w:p>
        </w:tc>
        <w:tc>
          <w:tcPr>
            <w:tcW w:w="1464" w:type="dxa"/>
          </w:tcPr>
          <w:p w14:paraId="4558E636" w14:textId="0E8E70E1" w:rsidR="004B3302" w:rsidRPr="00BE3D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WDR6</w:t>
            </w:r>
          </w:p>
        </w:tc>
        <w:tc>
          <w:tcPr>
            <w:tcW w:w="1134" w:type="dxa"/>
          </w:tcPr>
          <w:p w14:paraId="2D38991C" w14:textId="4444E490" w:rsidR="004B3302" w:rsidRPr="004B3302" w:rsidRDefault="004B3302" w:rsidP="004B33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2.18</w:t>
            </w:r>
          </w:p>
        </w:tc>
        <w:tc>
          <w:tcPr>
            <w:tcW w:w="5233" w:type="dxa"/>
          </w:tcPr>
          <w:p w14:paraId="7E847783" w14:textId="75C043C3" w:rsidR="004B3302" w:rsidRPr="004B3302" w:rsidRDefault="004B3302" w:rsidP="004105D2">
            <w:pPr>
              <w:rPr>
                <w:color w:val="000000"/>
                <w:sz w:val="20"/>
                <w:szCs w:val="20"/>
                <w:lang w:val="en-US"/>
              </w:rPr>
            </w:pPr>
            <w:r w:rsidRPr="004B3302">
              <w:rPr>
                <w:color w:val="000000"/>
                <w:sz w:val="20"/>
                <w:szCs w:val="20"/>
                <w:lang w:val="en-US"/>
              </w:rPr>
              <w:t xml:space="preserve">WD repeat-containing protein 6 </w:t>
            </w:r>
          </w:p>
        </w:tc>
      </w:tr>
      <w:tr w:rsidR="005956E5" w:rsidRPr="00EA43DD" w14:paraId="326BCEA4" w14:textId="77777777" w:rsidTr="006C34E5">
        <w:tc>
          <w:tcPr>
            <w:tcW w:w="1225" w:type="dxa"/>
          </w:tcPr>
          <w:p w14:paraId="27CE2C51" w14:textId="7265CCAF" w:rsidR="004B3302" w:rsidRPr="008C3804" w:rsidRDefault="004105D2" w:rsidP="008C3804">
            <w:pPr>
              <w:jc w:val="center"/>
              <w:rPr>
                <w:color w:val="000000"/>
                <w:sz w:val="20"/>
                <w:szCs w:val="20"/>
              </w:rPr>
            </w:pPr>
            <w:r w:rsidRPr="008C3804">
              <w:rPr>
                <w:color w:val="000000"/>
                <w:sz w:val="20"/>
                <w:szCs w:val="20"/>
              </w:rPr>
              <w:t>Q15397</w:t>
            </w:r>
          </w:p>
        </w:tc>
        <w:tc>
          <w:tcPr>
            <w:tcW w:w="1464" w:type="dxa"/>
          </w:tcPr>
          <w:p w14:paraId="2B86DA2C" w14:textId="0A207E4F" w:rsidR="004B3302" w:rsidRPr="00BE3D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PUM3</w:t>
            </w:r>
          </w:p>
        </w:tc>
        <w:tc>
          <w:tcPr>
            <w:tcW w:w="1134" w:type="dxa"/>
          </w:tcPr>
          <w:p w14:paraId="6694827B" w14:textId="220141A1" w:rsidR="004B3302" w:rsidRPr="004B3302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18</w:t>
            </w:r>
          </w:p>
        </w:tc>
        <w:tc>
          <w:tcPr>
            <w:tcW w:w="5233" w:type="dxa"/>
          </w:tcPr>
          <w:p w14:paraId="6F6C8D0B" w14:textId="6F568E0D" w:rsidR="004B3302" w:rsidRPr="004B3302" w:rsidRDefault="004B3302" w:rsidP="004B330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B3302">
              <w:rPr>
                <w:color w:val="000000"/>
                <w:sz w:val="20"/>
                <w:szCs w:val="20"/>
              </w:rPr>
              <w:t>Pumilio</w:t>
            </w:r>
            <w:proofErr w:type="spellEnd"/>
            <w:r w:rsidRPr="004B3302">
              <w:rPr>
                <w:color w:val="000000"/>
                <w:sz w:val="20"/>
                <w:szCs w:val="20"/>
              </w:rPr>
              <w:t xml:space="preserve"> homolog 3 </w:t>
            </w:r>
          </w:p>
        </w:tc>
      </w:tr>
      <w:tr w:rsidR="005956E5" w:rsidRPr="00BE3DC3" w14:paraId="1E99F46A" w14:textId="77777777" w:rsidTr="006C34E5">
        <w:tc>
          <w:tcPr>
            <w:tcW w:w="1225" w:type="dxa"/>
          </w:tcPr>
          <w:p w14:paraId="46D77FEF" w14:textId="18864730" w:rsidR="004B3302" w:rsidRPr="008C3804" w:rsidRDefault="004105D2" w:rsidP="008C3804">
            <w:pPr>
              <w:jc w:val="center"/>
              <w:rPr>
                <w:color w:val="000000"/>
                <w:sz w:val="20"/>
                <w:szCs w:val="20"/>
              </w:rPr>
            </w:pPr>
            <w:r w:rsidRPr="008C3804">
              <w:rPr>
                <w:color w:val="000000"/>
                <w:sz w:val="20"/>
                <w:szCs w:val="20"/>
              </w:rPr>
              <w:t>O43688</w:t>
            </w:r>
          </w:p>
        </w:tc>
        <w:tc>
          <w:tcPr>
            <w:tcW w:w="1464" w:type="dxa"/>
          </w:tcPr>
          <w:p w14:paraId="5453CB90" w14:textId="1D1C59F4" w:rsidR="004B3302" w:rsidRPr="00BE3D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PLPP2</w:t>
            </w:r>
          </w:p>
        </w:tc>
        <w:tc>
          <w:tcPr>
            <w:tcW w:w="1134" w:type="dxa"/>
          </w:tcPr>
          <w:p w14:paraId="47B9553B" w14:textId="253F84BF" w:rsidR="004B3302" w:rsidRPr="004B3302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17</w:t>
            </w:r>
          </w:p>
        </w:tc>
        <w:tc>
          <w:tcPr>
            <w:tcW w:w="5233" w:type="dxa"/>
          </w:tcPr>
          <w:p w14:paraId="2DB5480D" w14:textId="6A5E88F7" w:rsidR="004B3302" w:rsidRPr="004B3302" w:rsidRDefault="004B3302" w:rsidP="004B330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B3302">
              <w:rPr>
                <w:color w:val="000000"/>
                <w:sz w:val="20"/>
                <w:szCs w:val="20"/>
              </w:rPr>
              <w:t>Phospholipid</w:t>
            </w:r>
            <w:proofErr w:type="spellEnd"/>
            <w:r w:rsidRPr="004B330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3302">
              <w:rPr>
                <w:color w:val="000000"/>
                <w:sz w:val="20"/>
                <w:szCs w:val="20"/>
              </w:rPr>
              <w:t>phosphatase</w:t>
            </w:r>
            <w:proofErr w:type="spellEnd"/>
            <w:r w:rsidRPr="004B3302">
              <w:rPr>
                <w:color w:val="000000"/>
                <w:sz w:val="20"/>
                <w:szCs w:val="20"/>
              </w:rPr>
              <w:t xml:space="preserve"> 2 </w:t>
            </w:r>
          </w:p>
        </w:tc>
      </w:tr>
      <w:tr w:rsidR="005956E5" w:rsidRPr="00C845A7" w14:paraId="2AF56C14" w14:textId="77777777" w:rsidTr="006C34E5">
        <w:tc>
          <w:tcPr>
            <w:tcW w:w="1225" w:type="dxa"/>
          </w:tcPr>
          <w:p w14:paraId="5A2939AC" w14:textId="42B79970" w:rsidR="004B3302" w:rsidRPr="008C3804" w:rsidRDefault="008C3804" w:rsidP="008C3804">
            <w:pPr>
              <w:jc w:val="center"/>
              <w:rPr>
                <w:color w:val="000000"/>
                <w:sz w:val="20"/>
                <w:szCs w:val="20"/>
              </w:rPr>
            </w:pPr>
            <w:r w:rsidRPr="008C3804">
              <w:rPr>
                <w:color w:val="000000"/>
                <w:sz w:val="20"/>
                <w:szCs w:val="20"/>
              </w:rPr>
              <w:t>P62314</w:t>
            </w:r>
          </w:p>
        </w:tc>
        <w:tc>
          <w:tcPr>
            <w:tcW w:w="1464" w:type="dxa"/>
          </w:tcPr>
          <w:p w14:paraId="7A96583F" w14:textId="1136E887" w:rsidR="004B3302" w:rsidRPr="00BE3D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SNRPD1</w:t>
            </w:r>
          </w:p>
        </w:tc>
        <w:tc>
          <w:tcPr>
            <w:tcW w:w="1134" w:type="dxa"/>
          </w:tcPr>
          <w:p w14:paraId="381369A8" w14:textId="10D46343" w:rsidR="004B3302" w:rsidRPr="004B3302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17</w:t>
            </w:r>
          </w:p>
        </w:tc>
        <w:tc>
          <w:tcPr>
            <w:tcW w:w="5233" w:type="dxa"/>
          </w:tcPr>
          <w:p w14:paraId="74C454C8" w14:textId="2C0788AF" w:rsidR="004B3302" w:rsidRPr="004B3302" w:rsidRDefault="004B3302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4B3302">
              <w:rPr>
                <w:color w:val="000000"/>
                <w:sz w:val="20"/>
                <w:szCs w:val="20"/>
                <w:lang w:val="en-US"/>
              </w:rPr>
              <w:t xml:space="preserve">Small nuclear ribonucleoprotein </w:t>
            </w:r>
            <w:proofErr w:type="spellStart"/>
            <w:r w:rsidRPr="004B3302">
              <w:rPr>
                <w:color w:val="000000"/>
                <w:sz w:val="20"/>
                <w:szCs w:val="20"/>
                <w:lang w:val="en-US"/>
              </w:rPr>
              <w:t>Sm</w:t>
            </w:r>
            <w:proofErr w:type="spellEnd"/>
            <w:r w:rsidRPr="004B3302">
              <w:rPr>
                <w:color w:val="000000"/>
                <w:sz w:val="20"/>
                <w:szCs w:val="20"/>
                <w:lang w:val="en-US"/>
              </w:rPr>
              <w:t xml:space="preserve"> D1 </w:t>
            </w:r>
          </w:p>
        </w:tc>
      </w:tr>
      <w:tr w:rsidR="005956E5" w:rsidRPr="00C845A7" w14:paraId="18F8C0D6" w14:textId="77777777" w:rsidTr="006C34E5">
        <w:tc>
          <w:tcPr>
            <w:tcW w:w="1225" w:type="dxa"/>
          </w:tcPr>
          <w:p w14:paraId="580B9FDB" w14:textId="0C62BB49" w:rsidR="004B3302" w:rsidRPr="008C3804" w:rsidRDefault="008C3804" w:rsidP="008C3804">
            <w:pPr>
              <w:jc w:val="center"/>
              <w:rPr>
                <w:color w:val="000000"/>
                <w:sz w:val="20"/>
                <w:szCs w:val="20"/>
              </w:rPr>
            </w:pPr>
            <w:r w:rsidRPr="008C3804">
              <w:rPr>
                <w:color w:val="000000"/>
                <w:sz w:val="20"/>
                <w:szCs w:val="20"/>
              </w:rPr>
              <w:t>O43818</w:t>
            </w:r>
          </w:p>
        </w:tc>
        <w:tc>
          <w:tcPr>
            <w:tcW w:w="1464" w:type="dxa"/>
          </w:tcPr>
          <w:p w14:paraId="51006901" w14:textId="34C9E738" w:rsidR="004B3302" w:rsidRPr="00BE3D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RRP9</w:t>
            </w:r>
          </w:p>
        </w:tc>
        <w:tc>
          <w:tcPr>
            <w:tcW w:w="1134" w:type="dxa"/>
          </w:tcPr>
          <w:p w14:paraId="4E23AD03" w14:textId="3EF0CCF1" w:rsidR="004B3302" w:rsidRPr="004B3302" w:rsidRDefault="004B3302" w:rsidP="004B3302">
            <w:pPr>
              <w:jc w:val="center"/>
              <w:rPr>
                <w:color w:val="000000"/>
                <w:sz w:val="20"/>
                <w:szCs w:val="20"/>
              </w:rPr>
            </w:pPr>
            <w:r w:rsidRPr="00BE3DC3">
              <w:rPr>
                <w:sz w:val="20"/>
                <w:szCs w:val="20"/>
                <w:lang w:val="en-US"/>
              </w:rPr>
              <w:t>2.17</w:t>
            </w:r>
          </w:p>
        </w:tc>
        <w:tc>
          <w:tcPr>
            <w:tcW w:w="5233" w:type="dxa"/>
          </w:tcPr>
          <w:p w14:paraId="17C91A0A" w14:textId="5BC921D4" w:rsidR="004B3302" w:rsidRPr="004B3302" w:rsidRDefault="004B3302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4B3302">
              <w:rPr>
                <w:color w:val="000000"/>
                <w:sz w:val="20"/>
                <w:szCs w:val="20"/>
                <w:lang w:val="en-US"/>
              </w:rPr>
              <w:t xml:space="preserve">U3 small nucleolar RNA-interacting protein 2 </w:t>
            </w:r>
          </w:p>
        </w:tc>
      </w:tr>
      <w:tr w:rsidR="005956E5" w:rsidRPr="00C845A7" w14:paraId="6050F438" w14:textId="77777777" w:rsidTr="006C34E5">
        <w:tc>
          <w:tcPr>
            <w:tcW w:w="1225" w:type="dxa"/>
          </w:tcPr>
          <w:p w14:paraId="50883CBA" w14:textId="2B12D42E" w:rsidR="004B3302" w:rsidRPr="008C3804" w:rsidRDefault="008C3804" w:rsidP="008C3804">
            <w:pPr>
              <w:jc w:val="center"/>
              <w:rPr>
                <w:color w:val="000000"/>
                <w:sz w:val="20"/>
                <w:szCs w:val="20"/>
              </w:rPr>
            </w:pPr>
            <w:r w:rsidRPr="008C3804">
              <w:rPr>
                <w:color w:val="000000"/>
                <w:sz w:val="20"/>
                <w:szCs w:val="20"/>
              </w:rPr>
              <w:t>Q96IK1</w:t>
            </w:r>
          </w:p>
        </w:tc>
        <w:tc>
          <w:tcPr>
            <w:tcW w:w="1464" w:type="dxa"/>
          </w:tcPr>
          <w:p w14:paraId="158E8629" w14:textId="72E12259" w:rsidR="004B3302" w:rsidRPr="00BE3DC3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BOD1</w:t>
            </w:r>
          </w:p>
        </w:tc>
        <w:tc>
          <w:tcPr>
            <w:tcW w:w="1134" w:type="dxa"/>
          </w:tcPr>
          <w:p w14:paraId="2E3C53C9" w14:textId="36F31DF5" w:rsidR="004B3302" w:rsidRPr="004B3302" w:rsidRDefault="004B3302" w:rsidP="004B33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E3DC3">
              <w:rPr>
                <w:sz w:val="20"/>
                <w:szCs w:val="20"/>
                <w:lang w:val="en-US"/>
              </w:rPr>
              <w:t>2.17</w:t>
            </w:r>
          </w:p>
        </w:tc>
        <w:tc>
          <w:tcPr>
            <w:tcW w:w="5233" w:type="dxa"/>
          </w:tcPr>
          <w:p w14:paraId="17BD9D87" w14:textId="49B1349D" w:rsidR="004B3302" w:rsidRPr="004B3302" w:rsidRDefault="004B3302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4B3302">
              <w:rPr>
                <w:color w:val="000000"/>
                <w:sz w:val="20"/>
                <w:szCs w:val="20"/>
                <w:lang w:val="en-US"/>
              </w:rPr>
              <w:t xml:space="preserve">Biorientation of chromosomes in cell division protein 1 </w:t>
            </w:r>
          </w:p>
        </w:tc>
      </w:tr>
      <w:tr w:rsidR="005956E5" w:rsidRPr="00C845A7" w14:paraId="65C4CDB3" w14:textId="77777777" w:rsidTr="006C34E5">
        <w:tc>
          <w:tcPr>
            <w:tcW w:w="1225" w:type="dxa"/>
          </w:tcPr>
          <w:p w14:paraId="5D7FE10B" w14:textId="65182BF0" w:rsidR="004B3302" w:rsidRPr="008A351D" w:rsidRDefault="005956E5" w:rsidP="008A351D">
            <w:pPr>
              <w:jc w:val="center"/>
              <w:rPr>
                <w:color w:val="000000"/>
                <w:sz w:val="20"/>
                <w:szCs w:val="20"/>
              </w:rPr>
            </w:pPr>
            <w:r w:rsidRPr="008A351D">
              <w:rPr>
                <w:color w:val="000000"/>
                <w:sz w:val="20"/>
                <w:szCs w:val="20"/>
              </w:rPr>
              <w:t>P0C2W1</w:t>
            </w:r>
          </w:p>
        </w:tc>
        <w:tc>
          <w:tcPr>
            <w:tcW w:w="1464" w:type="dxa"/>
          </w:tcPr>
          <w:p w14:paraId="0DE94741" w14:textId="7F1F5467" w:rsidR="004B3302" w:rsidRPr="008A351D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8A351D">
              <w:rPr>
                <w:sz w:val="20"/>
                <w:szCs w:val="20"/>
                <w:lang w:val="en-US"/>
              </w:rPr>
              <w:t>FBXO45</w:t>
            </w:r>
          </w:p>
        </w:tc>
        <w:tc>
          <w:tcPr>
            <w:tcW w:w="1134" w:type="dxa"/>
          </w:tcPr>
          <w:p w14:paraId="1DDC50FE" w14:textId="27D102C4" w:rsidR="004B3302" w:rsidRPr="008A351D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8A351D">
              <w:rPr>
                <w:sz w:val="20"/>
                <w:szCs w:val="20"/>
                <w:lang w:val="en-US"/>
              </w:rPr>
              <w:t>2.15</w:t>
            </w:r>
          </w:p>
        </w:tc>
        <w:tc>
          <w:tcPr>
            <w:tcW w:w="5233" w:type="dxa"/>
          </w:tcPr>
          <w:p w14:paraId="495F3D70" w14:textId="6B5A7498" w:rsidR="004B3302" w:rsidRPr="008A351D" w:rsidRDefault="005956E5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8A351D">
              <w:rPr>
                <w:color w:val="000000"/>
                <w:sz w:val="20"/>
                <w:szCs w:val="20"/>
                <w:lang w:val="en-US"/>
              </w:rPr>
              <w:t xml:space="preserve">F-box/SPRY domain-containing protein 1 </w:t>
            </w:r>
          </w:p>
        </w:tc>
      </w:tr>
      <w:tr w:rsidR="005956E5" w:rsidRPr="005956E5" w14:paraId="01D259ED" w14:textId="77777777" w:rsidTr="006C34E5">
        <w:tc>
          <w:tcPr>
            <w:tcW w:w="1225" w:type="dxa"/>
          </w:tcPr>
          <w:p w14:paraId="007A2E9F" w14:textId="0837E654" w:rsidR="004B3302" w:rsidRPr="008A351D" w:rsidRDefault="005956E5" w:rsidP="008A351D">
            <w:pPr>
              <w:jc w:val="center"/>
              <w:rPr>
                <w:color w:val="000000"/>
                <w:sz w:val="20"/>
                <w:szCs w:val="20"/>
              </w:rPr>
            </w:pPr>
            <w:r w:rsidRPr="008A351D">
              <w:rPr>
                <w:color w:val="000000"/>
                <w:sz w:val="20"/>
                <w:szCs w:val="20"/>
              </w:rPr>
              <w:t>Q9NRX1</w:t>
            </w:r>
          </w:p>
        </w:tc>
        <w:tc>
          <w:tcPr>
            <w:tcW w:w="1464" w:type="dxa"/>
          </w:tcPr>
          <w:p w14:paraId="6A5B3043" w14:textId="7DEDC620" w:rsidR="004B3302" w:rsidRPr="008A351D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8A351D">
              <w:rPr>
                <w:sz w:val="20"/>
                <w:szCs w:val="20"/>
                <w:lang w:val="en-US"/>
              </w:rPr>
              <w:t>PNO1</w:t>
            </w:r>
          </w:p>
        </w:tc>
        <w:tc>
          <w:tcPr>
            <w:tcW w:w="1134" w:type="dxa"/>
          </w:tcPr>
          <w:p w14:paraId="52461401" w14:textId="1863ECFA" w:rsidR="004B3302" w:rsidRPr="008A351D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8A351D">
              <w:rPr>
                <w:sz w:val="20"/>
                <w:szCs w:val="20"/>
                <w:lang w:val="en-US"/>
              </w:rPr>
              <w:t>2.14</w:t>
            </w:r>
          </w:p>
        </w:tc>
        <w:tc>
          <w:tcPr>
            <w:tcW w:w="5233" w:type="dxa"/>
          </w:tcPr>
          <w:p w14:paraId="47577939" w14:textId="69FE5AA5" w:rsidR="004B3302" w:rsidRPr="008A351D" w:rsidRDefault="005956E5" w:rsidP="005956E5">
            <w:pPr>
              <w:rPr>
                <w:sz w:val="20"/>
                <w:szCs w:val="20"/>
              </w:rPr>
            </w:pPr>
            <w:r w:rsidRPr="008A351D">
              <w:rPr>
                <w:color w:val="000000"/>
                <w:sz w:val="20"/>
                <w:szCs w:val="20"/>
              </w:rPr>
              <w:t>RNA-</w:t>
            </w:r>
            <w:proofErr w:type="spellStart"/>
            <w:r w:rsidRPr="008A351D">
              <w:rPr>
                <w:color w:val="000000"/>
                <w:sz w:val="20"/>
                <w:szCs w:val="20"/>
              </w:rPr>
              <w:t>binding</w:t>
            </w:r>
            <w:proofErr w:type="spellEnd"/>
            <w:r w:rsidRPr="008A351D">
              <w:rPr>
                <w:color w:val="000000"/>
                <w:sz w:val="20"/>
                <w:szCs w:val="20"/>
              </w:rPr>
              <w:t xml:space="preserve"> protein PNO1 </w:t>
            </w:r>
          </w:p>
        </w:tc>
      </w:tr>
      <w:tr w:rsidR="005956E5" w:rsidRPr="00C845A7" w14:paraId="0CA81808" w14:textId="77777777" w:rsidTr="006C34E5">
        <w:tc>
          <w:tcPr>
            <w:tcW w:w="1225" w:type="dxa"/>
          </w:tcPr>
          <w:p w14:paraId="7B304B01" w14:textId="573650D0" w:rsidR="004B3302" w:rsidRPr="008A351D" w:rsidRDefault="005956E5" w:rsidP="008A351D">
            <w:pPr>
              <w:jc w:val="center"/>
              <w:rPr>
                <w:color w:val="000000"/>
                <w:sz w:val="20"/>
                <w:szCs w:val="20"/>
              </w:rPr>
            </w:pPr>
            <w:r w:rsidRPr="008A351D">
              <w:rPr>
                <w:color w:val="000000"/>
                <w:sz w:val="20"/>
                <w:szCs w:val="20"/>
              </w:rPr>
              <w:t>Q9NXF7</w:t>
            </w:r>
          </w:p>
        </w:tc>
        <w:tc>
          <w:tcPr>
            <w:tcW w:w="1464" w:type="dxa"/>
          </w:tcPr>
          <w:p w14:paraId="06BA6079" w14:textId="1807F971" w:rsidR="004B3302" w:rsidRPr="008A351D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8A351D">
              <w:rPr>
                <w:sz w:val="20"/>
                <w:szCs w:val="20"/>
                <w:lang w:val="en-US"/>
              </w:rPr>
              <w:t>DCAF16</w:t>
            </w:r>
          </w:p>
        </w:tc>
        <w:tc>
          <w:tcPr>
            <w:tcW w:w="1134" w:type="dxa"/>
          </w:tcPr>
          <w:p w14:paraId="1D2D20DC" w14:textId="4C86E925" w:rsidR="004B3302" w:rsidRPr="008A351D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8A351D">
              <w:rPr>
                <w:sz w:val="20"/>
                <w:szCs w:val="20"/>
                <w:lang w:val="en-US"/>
              </w:rPr>
              <w:t>2.13</w:t>
            </w:r>
          </w:p>
        </w:tc>
        <w:tc>
          <w:tcPr>
            <w:tcW w:w="5233" w:type="dxa"/>
          </w:tcPr>
          <w:p w14:paraId="3713C638" w14:textId="096DDFFB" w:rsidR="004B3302" w:rsidRPr="008A351D" w:rsidRDefault="005956E5" w:rsidP="004105D2">
            <w:pPr>
              <w:rPr>
                <w:color w:val="000000"/>
                <w:sz w:val="20"/>
                <w:szCs w:val="20"/>
                <w:lang w:val="en-US"/>
              </w:rPr>
            </w:pPr>
            <w:r w:rsidRPr="008A351D">
              <w:rPr>
                <w:color w:val="000000"/>
                <w:sz w:val="20"/>
                <w:szCs w:val="20"/>
                <w:lang w:val="en-US"/>
              </w:rPr>
              <w:t xml:space="preserve">DDB1- and CUL4-associated factor 16 </w:t>
            </w:r>
          </w:p>
        </w:tc>
      </w:tr>
      <w:tr w:rsidR="005956E5" w:rsidRPr="00C845A7" w14:paraId="0BB1EA3A" w14:textId="77777777" w:rsidTr="006C34E5">
        <w:tc>
          <w:tcPr>
            <w:tcW w:w="1225" w:type="dxa"/>
          </w:tcPr>
          <w:p w14:paraId="2DC4FBE3" w14:textId="59C710FB" w:rsidR="004B3302" w:rsidRPr="008A351D" w:rsidRDefault="008A351D" w:rsidP="008A351D">
            <w:pPr>
              <w:jc w:val="center"/>
              <w:rPr>
                <w:color w:val="000000"/>
                <w:sz w:val="20"/>
                <w:szCs w:val="20"/>
              </w:rPr>
            </w:pPr>
            <w:r w:rsidRPr="008A351D">
              <w:rPr>
                <w:color w:val="000000"/>
                <w:sz w:val="20"/>
                <w:szCs w:val="20"/>
              </w:rPr>
              <w:t>O95059</w:t>
            </w:r>
          </w:p>
        </w:tc>
        <w:tc>
          <w:tcPr>
            <w:tcW w:w="1464" w:type="dxa"/>
          </w:tcPr>
          <w:p w14:paraId="78FFF28D" w14:textId="407E04BF" w:rsidR="004B3302" w:rsidRPr="008A351D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8A351D">
              <w:rPr>
                <w:sz w:val="20"/>
                <w:szCs w:val="20"/>
                <w:lang w:val="en-US"/>
              </w:rPr>
              <w:t>RPP14</w:t>
            </w:r>
          </w:p>
        </w:tc>
        <w:tc>
          <w:tcPr>
            <w:tcW w:w="1134" w:type="dxa"/>
          </w:tcPr>
          <w:p w14:paraId="5E25B711" w14:textId="6EAAFE5D" w:rsidR="004B3302" w:rsidRPr="008A351D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8A351D">
              <w:rPr>
                <w:sz w:val="20"/>
                <w:szCs w:val="20"/>
                <w:lang w:val="en-US"/>
              </w:rPr>
              <w:t>2.13</w:t>
            </w:r>
          </w:p>
        </w:tc>
        <w:tc>
          <w:tcPr>
            <w:tcW w:w="5233" w:type="dxa"/>
          </w:tcPr>
          <w:p w14:paraId="0E09092E" w14:textId="44E349B8" w:rsidR="004B3302" w:rsidRPr="001F4FDA" w:rsidRDefault="005956E5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1F4FDA">
              <w:rPr>
                <w:color w:val="000000"/>
                <w:sz w:val="20"/>
                <w:szCs w:val="20"/>
                <w:lang w:val="en-US"/>
              </w:rPr>
              <w:t xml:space="preserve">Ribonuclease P protein subunit p14 </w:t>
            </w:r>
          </w:p>
        </w:tc>
      </w:tr>
      <w:tr w:rsidR="005956E5" w:rsidRPr="00C845A7" w14:paraId="7F70AAF6" w14:textId="77777777" w:rsidTr="006C34E5">
        <w:tc>
          <w:tcPr>
            <w:tcW w:w="1225" w:type="dxa"/>
          </w:tcPr>
          <w:p w14:paraId="7BDA9516" w14:textId="5E8FFE32" w:rsidR="004B3302" w:rsidRPr="008A351D" w:rsidRDefault="008A351D" w:rsidP="008A351D">
            <w:pPr>
              <w:jc w:val="center"/>
              <w:rPr>
                <w:color w:val="000000"/>
                <w:sz w:val="20"/>
                <w:szCs w:val="20"/>
              </w:rPr>
            </w:pPr>
            <w:r w:rsidRPr="008A351D">
              <w:rPr>
                <w:color w:val="000000"/>
                <w:sz w:val="20"/>
                <w:szCs w:val="20"/>
              </w:rPr>
              <w:t>Q96EZ8</w:t>
            </w:r>
          </w:p>
        </w:tc>
        <w:tc>
          <w:tcPr>
            <w:tcW w:w="1464" w:type="dxa"/>
          </w:tcPr>
          <w:p w14:paraId="0B96742B" w14:textId="00197AC9" w:rsidR="004B3302" w:rsidRPr="008A351D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8A351D">
              <w:rPr>
                <w:sz w:val="20"/>
                <w:szCs w:val="20"/>
                <w:lang w:val="en-US"/>
              </w:rPr>
              <w:t>MCRS1</w:t>
            </w:r>
          </w:p>
        </w:tc>
        <w:tc>
          <w:tcPr>
            <w:tcW w:w="1134" w:type="dxa"/>
          </w:tcPr>
          <w:p w14:paraId="06A65AF0" w14:textId="30ED3264" w:rsidR="004B3302" w:rsidRPr="008A351D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8A351D">
              <w:rPr>
                <w:sz w:val="20"/>
                <w:szCs w:val="20"/>
                <w:lang w:val="en-US"/>
              </w:rPr>
              <w:t>2.12</w:t>
            </w:r>
          </w:p>
        </w:tc>
        <w:tc>
          <w:tcPr>
            <w:tcW w:w="5233" w:type="dxa"/>
          </w:tcPr>
          <w:p w14:paraId="25F33CCF" w14:textId="5517A2A6" w:rsidR="004B3302" w:rsidRPr="001F4FDA" w:rsidRDefault="008A351D" w:rsidP="004B3302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F4FDA">
              <w:rPr>
                <w:color w:val="000000"/>
                <w:sz w:val="20"/>
                <w:szCs w:val="20"/>
                <w:lang w:val="en-US"/>
              </w:rPr>
              <w:t>Microspherule</w:t>
            </w:r>
            <w:proofErr w:type="spellEnd"/>
            <w:r w:rsidRPr="001F4FDA">
              <w:rPr>
                <w:color w:val="000000"/>
                <w:sz w:val="20"/>
                <w:szCs w:val="20"/>
                <w:lang w:val="en-US"/>
              </w:rPr>
              <w:t xml:space="preserve"> protein 1 OS=Homo sapiens </w:t>
            </w:r>
          </w:p>
        </w:tc>
      </w:tr>
      <w:tr w:rsidR="005956E5" w:rsidRPr="00C845A7" w14:paraId="2F4CE136" w14:textId="77777777" w:rsidTr="006C34E5">
        <w:tc>
          <w:tcPr>
            <w:tcW w:w="1225" w:type="dxa"/>
          </w:tcPr>
          <w:p w14:paraId="3E068A62" w14:textId="06C79605" w:rsidR="004B3302" w:rsidRPr="008A351D" w:rsidRDefault="008A351D" w:rsidP="008A351D">
            <w:pPr>
              <w:jc w:val="center"/>
              <w:rPr>
                <w:color w:val="000000"/>
                <w:sz w:val="20"/>
                <w:szCs w:val="20"/>
              </w:rPr>
            </w:pPr>
            <w:r w:rsidRPr="008A351D">
              <w:rPr>
                <w:color w:val="000000"/>
                <w:sz w:val="20"/>
                <w:szCs w:val="20"/>
              </w:rPr>
              <w:t>Q86UY8</w:t>
            </w:r>
          </w:p>
        </w:tc>
        <w:tc>
          <w:tcPr>
            <w:tcW w:w="1464" w:type="dxa"/>
          </w:tcPr>
          <w:p w14:paraId="1BF7B290" w14:textId="2F18B815" w:rsidR="004B3302" w:rsidRPr="008A351D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8A351D">
              <w:rPr>
                <w:sz w:val="20"/>
                <w:szCs w:val="20"/>
                <w:lang w:val="en-US"/>
              </w:rPr>
              <w:t>NT5DC3</w:t>
            </w:r>
          </w:p>
        </w:tc>
        <w:tc>
          <w:tcPr>
            <w:tcW w:w="1134" w:type="dxa"/>
          </w:tcPr>
          <w:p w14:paraId="644CB55C" w14:textId="16B302DE" w:rsidR="004B3302" w:rsidRPr="008A351D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8A351D">
              <w:rPr>
                <w:sz w:val="20"/>
                <w:szCs w:val="20"/>
                <w:lang w:val="en-US"/>
              </w:rPr>
              <w:t>2.12</w:t>
            </w:r>
          </w:p>
        </w:tc>
        <w:tc>
          <w:tcPr>
            <w:tcW w:w="5233" w:type="dxa"/>
          </w:tcPr>
          <w:p w14:paraId="0889F371" w14:textId="31D2FDE2" w:rsidR="004B3302" w:rsidRPr="008A351D" w:rsidRDefault="008A351D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8A351D">
              <w:rPr>
                <w:color w:val="000000"/>
                <w:sz w:val="20"/>
                <w:szCs w:val="20"/>
                <w:lang w:val="en-US"/>
              </w:rPr>
              <w:t xml:space="preserve">5'-nucleotidase domain-containing protein 3 </w:t>
            </w:r>
          </w:p>
        </w:tc>
      </w:tr>
      <w:tr w:rsidR="005956E5" w:rsidRPr="008A351D" w14:paraId="4E06E3E3" w14:textId="77777777" w:rsidTr="006C34E5">
        <w:tc>
          <w:tcPr>
            <w:tcW w:w="1225" w:type="dxa"/>
          </w:tcPr>
          <w:p w14:paraId="6CB6E4F4" w14:textId="06628632" w:rsidR="004B3302" w:rsidRPr="008A351D" w:rsidRDefault="008A351D" w:rsidP="008A351D">
            <w:pPr>
              <w:jc w:val="center"/>
              <w:rPr>
                <w:color w:val="000000"/>
                <w:sz w:val="20"/>
                <w:szCs w:val="20"/>
              </w:rPr>
            </w:pPr>
            <w:r w:rsidRPr="008A351D">
              <w:rPr>
                <w:color w:val="000000"/>
                <w:sz w:val="20"/>
                <w:szCs w:val="20"/>
              </w:rPr>
              <w:t>Q9Y6I8</w:t>
            </w:r>
          </w:p>
        </w:tc>
        <w:tc>
          <w:tcPr>
            <w:tcW w:w="1464" w:type="dxa"/>
          </w:tcPr>
          <w:p w14:paraId="3F7A485F" w14:textId="3ADB5BDD" w:rsidR="004B3302" w:rsidRPr="008A351D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8A351D">
              <w:rPr>
                <w:sz w:val="20"/>
                <w:szCs w:val="20"/>
                <w:lang w:val="en-US"/>
              </w:rPr>
              <w:t>PXMP4</w:t>
            </w:r>
          </w:p>
        </w:tc>
        <w:tc>
          <w:tcPr>
            <w:tcW w:w="1134" w:type="dxa"/>
          </w:tcPr>
          <w:p w14:paraId="565DDE2A" w14:textId="6C81BEA3" w:rsidR="004B3302" w:rsidRPr="008A351D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8A351D">
              <w:rPr>
                <w:sz w:val="20"/>
                <w:szCs w:val="20"/>
                <w:lang w:val="en-US"/>
              </w:rPr>
              <w:t>2.12</w:t>
            </w:r>
          </w:p>
        </w:tc>
        <w:tc>
          <w:tcPr>
            <w:tcW w:w="5233" w:type="dxa"/>
          </w:tcPr>
          <w:p w14:paraId="5137355C" w14:textId="0CC2DD65" w:rsidR="004B3302" w:rsidRPr="008A351D" w:rsidRDefault="008A351D" w:rsidP="004B330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8A351D">
              <w:rPr>
                <w:color w:val="000000"/>
                <w:sz w:val="20"/>
                <w:szCs w:val="20"/>
              </w:rPr>
              <w:t>Peroxisomal</w:t>
            </w:r>
            <w:proofErr w:type="spellEnd"/>
            <w:r w:rsidRPr="008A351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351D">
              <w:rPr>
                <w:color w:val="000000"/>
                <w:sz w:val="20"/>
                <w:szCs w:val="20"/>
              </w:rPr>
              <w:t>membrane</w:t>
            </w:r>
            <w:proofErr w:type="spellEnd"/>
            <w:r w:rsidRPr="008A351D">
              <w:rPr>
                <w:color w:val="000000"/>
                <w:sz w:val="20"/>
                <w:szCs w:val="20"/>
              </w:rPr>
              <w:t xml:space="preserve"> protein 4 </w:t>
            </w:r>
          </w:p>
        </w:tc>
      </w:tr>
      <w:tr w:rsidR="005956E5" w:rsidRPr="00C845A7" w14:paraId="22B00712" w14:textId="77777777" w:rsidTr="006C34E5">
        <w:tc>
          <w:tcPr>
            <w:tcW w:w="1225" w:type="dxa"/>
          </w:tcPr>
          <w:p w14:paraId="6A87698D" w14:textId="5128A487" w:rsidR="004B3302" w:rsidRPr="003243A4" w:rsidRDefault="001F4FDA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Q6PD62</w:t>
            </w:r>
          </w:p>
        </w:tc>
        <w:tc>
          <w:tcPr>
            <w:tcW w:w="1464" w:type="dxa"/>
          </w:tcPr>
          <w:p w14:paraId="67E92CA6" w14:textId="70DA42C5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CTR9</w:t>
            </w:r>
          </w:p>
        </w:tc>
        <w:tc>
          <w:tcPr>
            <w:tcW w:w="1134" w:type="dxa"/>
          </w:tcPr>
          <w:p w14:paraId="080DC4E5" w14:textId="487B51B3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12</w:t>
            </w:r>
          </w:p>
        </w:tc>
        <w:tc>
          <w:tcPr>
            <w:tcW w:w="5233" w:type="dxa"/>
          </w:tcPr>
          <w:p w14:paraId="7762C1C1" w14:textId="1F3CB6E5" w:rsidR="004B3302" w:rsidRPr="00C970A7" w:rsidRDefault="001F4FDA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C970A7">
              <w:rPr>
                <w:color w:val="000000"/>
                <w:sz w:val="20"/>
                <w:szCs w:val="20"/>
                <w:lang w:val="en-US"/>
              </w:rPr>
              <w:t xml:space="preserve">RNA polymerase-associated protein CTR9 homolog </w:t>
            </w:r>
          </w:p>
        </w:tc>
      </w:tr>
      <w:tr w:rsidR="005956E5" w:rsidRPr="00BE3DC3" w14:paraId="56024C62" w14:textId="77777777" w:rsidTr="006C34E5">
        <w:tc>
          <w:tcPr>
            <w:tcW w:w="1225" w:type="dxa"/>
          </w:tcPr>
          <w:p w14:paraId="6CDE93F5" w14:textId="1D3159E0" w:rsidR="004B3302" w:rsidRPr="003243A4" w:rsidRDefault="001F4FDA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P78504</w:t>
            </w:r>
          </w:p>
        </w:tc>
        <w:tc>
          <w:tcPr>
            <w:tcW w:w="1464" w:type="dxa"/>
          </w:tcPr>
          <w:p w14:paraId="31DF112B" w14:textId="388B56D4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JAG1</w:t>
            </w:r>
          </w:p>
        </w:tc>
        <w:tc>
          <w:tcPr>
            <w:tcW w:w="1134" w:type="dxa"/>
          </w:tcPr>
          <w:p w14:paraId="2E220C1F" w14:textId="3DFA1BD1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12</w:t>
            </w:r>
          </w:p>
        </w:tc>
        <w:tc>
          <w:tcPr>
            <w:tcW w:w="5233" w:type="dxa"/>
          </w:tcPr>
          <w:p w14:paraId="55A27F81" w14:textId="77413F96" w:rsidR="004B3302" w:rsidRPr="003243A4" w:rsidRDefault="001F4FDA" w:rsidP="004B3302">
            <w:pPr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 xml:space="preserve">Protein jagged-1 </w:t>
            </w:r>
          </w:p>
        </w:tc>
      </w:tr>
      <w:tr w:rsidR="005956E5" w:rsidRPr="00C845A7" w14:paraId="1BF82275" w14:textId="77777777" w:rsidTr="006C34E5">
        <w:tc>
          <w:tcPr>
            <w:tcW w:w="1225" w:type="dxa"/>
          </w:tcPr>
          <w:p w14:paraId="01A69552" w14:textId="0951ADEF" w:rsidR="004B3302" w:rsidRPr="003243A4" w:rsidRDefault="001F4FDA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Q8NEF9</w:t>
            </w:r>
          </w:p>
        </w:tc>
        <w:tc>
          <w:tcPr>
            <w:tcW w:w="1464" w:type="dxa"/>
          </w:tcPr>
          <w:p w14:paraId="6EBB1439" w14:textId="42346108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SRFBP1</w:t>
            </w:r>
          </w:p>
        </w:tc>
        <w:tc>
          <w:tcPr>
            <w:tcW w:w="1134" w:type="dxa"/>
          </w:tcPr>
          <w:p w14:paraId="586A4B4A" w14:textId="3F09E7F5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12</w:t>
            </w:r>
          </w:p>
        </w:tc>
        <w:tc>
          <w:tcPr>
            <w:tcW w:w="5233" w:type="dxa"/>
          </w:tcPr>
          <w:p w14:paraId="1A03B9B5" w14:textId="1D8A6F36" w:rsidR="004B3302" w:rsidRPr="00C970A7" w:rsidRDefault="001F4FDA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C970A7">
              <w:rPr>
                <w:color w:val="000000"/>
                <w:sz w:val="20"/>
                <w:szCs w:val="20"/>
                <w:lang w:val="en-US"/>
              </w:rPr>
              <w:t xml:space="preserve">Serum response factor-binding protein 1 </w:t>
            </w:r>
          </w:p>
        </w:tc>
      </w:tr>
      <w:tr w:rsidR="005956E5" w:rsidRPr="00C845A7" w14:paraId="665FDA8D" w14:textId="77777777" w:rsidTr="006C34E5">
        <w:tc>
          <w:tcPr>
            <w:tcW w:w="1225" w:type="dxa"/>
          </w:tcPr>
          <w:p w14:paraId="7DE93729" w14:textId="62D925BC" w:rsidR="004B3302" w:rsidRPr="003243A4" w:rsidRDefault="001F4FDA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Q13601</w:t>
            </w:r>
          </w:p>
        </w:tc>
        <w:tc>
          <w:tcPr>
            <w:tcW w:w="1464" w:type="dxa"/>
          </w:tcPr>
          <w:p w14:paraId="76F6209E" w14:textId="697276C3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KRR1</w:t>
            </w:r>
          </w:p>
        </w:tc>
        <w:tc>
          <w:tcPr>
            <w:tcW w:w="1134" w:type="dxa"/>
          </w:tcPr>
          <w:p w14:paraId="5BF80ABD" w14:textId="7A148355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12</w:t>
            </w:r>
          </w:p>
        </w:tc>
        <w:tc>
          <w:tcPr>
            <w:tcW w:w="5233" w:type="dxa"/>
          </w:tcPr>
          <w:p w14:paraId="5B4E4FFF" w14:textId="3F898333" w:rsidR="004B3302" w:rsidRPr="00C970A7" w:rsidRDefault="001F4FDA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C970A7">
              <w:rPr>
                <w:color w:val="000000"/>
                <w:sz w:val="20"/>
                <w:szCs w:val="20"/>
                <w:lang w:val="en-US"/>
              </w:rPr>
              <w:t xml:space="preserve">KRR1 small subunit </w:t>
            </w:r>
            <w:proofErr w:type="spellStart"/>
            <w:r w:rsidRPr="00C970A7">
              <w:rPr>
                <w:color w:val="000000"/>
                <w:sz w:val="20"/>
                <w:szCs w:val="20"/>
                <w:lang w:val="en-US"/>
              </w:rPr>
              <w:t>processome</w:t>
            </w:r>
            <w:proofErr w:type="spellEnd"/>
            <w:r w:rsidRPr="00C970A7">
              <w:rPr>
                <w:color w:val="000000"/>
                <w:sz w:val="20"/>
                <w:szCs w:val="20"/>
                <w:lang w:val="en-US"/>
              </w:rPr>
              <w:t xml:space="preserve"> component homolog </w:t>
            </w:r>
          </w:p>
        </w:tc>
      </w:tr>
      <w:tr w:rsidR="005956E5" w:rsidRPr="00C845A7" w14:paraId="5140529F" w14:textId="77777777" w:rsidTr="006C34E5">
        <w:tc>
          <w:tcPr>
            <w:tcW w:w="1225" w:type="dxa"/>
          </w:tcPr>
          <w:p w14:paraId="51EC18F3" w14:textId="197B1691" w:rsidR="004B3302" w:rsidRPr="003243A4" w:rsidRDefault="001F4FDA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Q6P1L8</w:t>
            </w:r>
          </w:p>
        </w:tc>
        <w:tc>
          <w:tcPr>
            <w:tcW w:w="1464" w:type="dxa"/>
          </w:tcPr>
          <w:p w14:paraId="69860435" w14:textId="70122908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MRPL14</w:t>
            </w:r>
          </w:p>
        </w:tc>
        <w:tc>
          <w:tcPr>
            <w:tcW w:w="1134" w:type="dxa"/>
          </w:tcPr>
          <w:p w14:paraId="61431BAF" w14:textId="7FFF5234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11</w:t>
            </w:r>
          </w:p>
        </w:tc>
        <w:tc>
          <w:tcPr>
            <w:tcW w:w="5233" w:type="dxa"/>
          </w:tcPr>
          <w:p w14:paraId="555C4E9A" w14:textId="221D86C1" w:rsidR="004B3302" w:rsidRPr="00C970A7" w:rsidRDefault="001F4FDA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C970A7">
              <w:rPr>
                <w:color w:val="000000"/>
                <w:sz w:val="20"/>
                <w:szCs w:val="20"/>
                <w:lang w:val="en-US"/>
              </w:rPr>
              <w:t xml:space="preserve">39S ribosomal protein L14, mitochondrial </w:t>
            </w:r>
          </w:p>
        </w:tc>
      </w:tr>
      <w:tr w:rsidR="005956E5" w:rsidRPr="00BE3DC3" w14:paraId="6B06EC8F" w14:textId="77777777" w:rsidTr="006C34E5">
        <w:tc>
          <w:tcPr>
            <w:tcW w:w="1225" w:type="dxa"/>
          </w:tcPr>
          <w:p w14:paraId="271817DC" w14:textId="61C757ED" w:rsidR="004B3302" w:rsidRPr="003243A4" w:rsidRDefault="00CE28A3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Q8WWQ0</w:t>
            </w:r>
          </w:p>
        </w:tc>
        <w:tc>
          <w:tcPr>
            <w:tcW w:w="1464" w:type="dxa"/>
          </w:tcPr>
          <w:p w14:paraId="625811A3" w14:textId="295B00C5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243A4">
              <w:rPr>
                <w:sz w:val="20"/>
                <w:szCs w:val="20"/>
                <w:lang w:val="en-US"/>
              </w:rPr>
              <w:t>PHIP</w:t>
            </w:r>
            <w:proofErr w:type="spellEnd"/>
          </w:p>
        </w:tc>
        <w:tc>
          <w:tcPr>
            <w:tcW w:w="1134" w:type="dxa"/>
          </w:tcPr>
          <w:p w14:paraId="5790F6B3" w14:textId="01019EB0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11</w:t>
            </w:r>
          </w:p>
        </w:tc>
        <w:tc>
          <w:tcPr>
            <w:tcW w:w="5233" w:type="dxa"/>
          </w:tcPr>
          <w:p w14:paraId="67A97553" w14:textId="378519AE" w:rsidR="004B3302" w:rsidRPr="003243A4" w:rsidRDefault="001F4FDA" w:rsidP="004B3302">
            <w:pPr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PH-</w:t>
            </w:r>
            <w:proofErr w:type="spellStart"/>
            <w:r w:rsidRPr="003243A4">
              <w:rPr>
                <w:color w:val="000000"/>
                <w:sz w:val="20"/>
                <w:szCs w:val="20"/>
              </w:rPr>
              <w:t>interacting</w:t>
            </w:r>
            <w:proofErr w:type="spellEnd"/>
            <w:r w:rsidRPr="003243A4">
              <w:rPr>
                <w:color w:val="000000"/>
                <w:sz w:val="20"/>
                <w:szCs w:val="20"/>
              </w:rPr>
              <w:t xml:space="preserve"> protein </w:t>
            </w:r>
          </w:p>
        </w:tc>
      </w:tr>
      <w:tr w:rsidR="005956E5" w:rsidRPr="00C845A7" w14:paraId="535E599B" w14:textId="77777777" w:rsidTr="006C34E5">
        <w:tc>
          <w:tcPr>
            <w:tcW w:w="1225" w:type="dxa"/>
          </w:tcPr>
          <w:p w14:paraId="6151F328" w14:textId="08370859" w:rsidR="004B3302" w:rsidRPr="003243A4" w:rsidRDefault="00CE28A3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P78345</w:t>
            </w:r>
          </w:p>
        </w:tc>
        <w:tc>
          <w:tcPr>
            <w:tcW w:w="1464" w:type="dxa"/>
          </w:tcPr>
          <w:p w14:paraId="1FEA20A5" w14:textId="5363C4D4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RPP38</w:t>
            </w:r>
          </w:p>
        </w:tc>
        <w:tc>
          <w:tcPr>
            <w:tcW w:w="1134" w:type="dxa"/>
          </w:tcPr>
          <w:p w14:paraId="2C01DEA9" w14:textId="36317AEA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10</w:t>
            </w:r>
          </w:p>
        </w:tc>
        <w:tc>
          <w:tcPr>
            <w:tcW w:w="5233" w:type="dxa"/>
          </w:tcPr>
          <w:p w14:paraId="73F32EFB" w14:textId="4247F388" w:rsidR="004B3302" w:rsidRPr="00C970A7" w:rsidRDefault="00CE28A3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C970A7">
              <w:rPr>
                <w:color w:val="000000"/>
                <w:sz w:val="20"/>
                <w:szCs w:val="20"/>
                <w:lang w:val="en-US"/>
              </w:rPr>
              <w:t xml:space="preserve">Ribonuclease P protein subunit p38 </w:t>
            </w:r>
          </w:p>
        </w:tc>
      </w:tr>
      <w:tr w:rsidR="005956E5" w:rsidRPr="00C845A7" w14:paraId="25272275" w14:textId="77777777" w:rsidTr="006C34E5">
        <w:tc>
          <w:tcPr>
            <w:tcW w:w="1225" w:type="dxa"/>
          </w:tcPr>
          <w:p w14:paraId="3681AB8E" w14:textId="5D5680E5" w:rsidR="004B3302" w:rsidRPr="003243A4" w:rsidRDefault="00F07719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lastRenderedPageBreak/>
              <w:t>Q8NHQ9</w:t>
            </w:r>
          </w:p>
        </w:tc>
        <w:tc>
          <w:tcPr>
            <w:tcW w:w="1464" w:type="dxa"/>
          </w:tcPr>
          <w:p w14:paraId="279F3BA2" w14:textId="61F7C189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DDX55</w:t>
            </w:r>
          </w:p>
        </w:tc>
        <w:tc>
          <w:tcPr>
            <w:tcW w:w="1134" w:type="dxa"/>
          </w:tcPr>
          <w:p w14:paraId="2EB567DF" w14:textId="23452699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10</w:t>
            </w:r>
          </w:p>
        </w:tc>
        <w:tc>
          <w:tcPr>
            <w:tcW w:w="5233" w:type="dxa"/>
          </w:tcPr>
          <w:p w14:paraId="22BF6F8C" w14:textId="5A9BBEE3" w:rsidR="004B3302" w:rsidRPr="00C970A7" w:rsidRDefault="00F07719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C970A7">
              <w:rPr>
                <w:color w:val="000000"/>
                <w:sz w:val="20"/>
                <w:szCs w:val="20"/>
                <w:lang w:val="en-US"/>
              </w:rPr>
              <w:t xml:space="preserve">ATP-dependent RNA helicase DDX55 </w:t>
            </w:r>
          </w:p>
        </w:tc>
      </w:tr>
      <w:tr w:rsidR="005956E5" w:rsidRPr="00BE3DC3" w14:paraId="799D6378" w14:textId="77777777" w:rsidTr="006C34E5">
        <w:tc>
          <w:tcPr>
            <w:tcW w:w="1225" w:type="dxa"/>
          </w:tcPr>
          <w:p w14:paraId="7E29D900" w14:textId="23F6E14F" w:rsidR="004B3302" w:rsidRPr="003243A4" w:rsidRDefault="00F07719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P06727</w:t>
            </w:r>
          </w:p>
        </w:tc>
        <w:tc>
          <w:tcPr>
            <w:tcW w:w="1464" w:type="dxa"/>
          </w:tcPr>
          <w:p w14:paraId="2676DE45" w14:textId="42A50A41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APOA4</w:t>
            </w:r>
          </w:p>
        </w:tc>
        <w:tc>
          <w:tcPr>
            <w:tcW w:w="1134" w:type="dxa"/>
          </w:tcPr>
          <w:p w14:paraId="4BAF8E51" w14:textId="2EE67461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10</w:t>
            </w:r>
          </w:p>
        </w:tc>
        <w:tc>
          <w:tcPr>
            <w:tcW w:w="5233" w:type="dxa"/>
          </w:tcPr>
          <w:p w14:paraId="3939CDEA" w14:textId="512E5B2E" w:rsidR="004B3302" w:rsidRPr="003243A4" w:rsidRDefault="00F07719" w:rsidP="004B330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243A4">
              <w:rPr>
                <w:color w:val="000000"/>
                <w:sz w:val="20"/>
                <w:szCs w:val="20"/>
              </w:rPr>
              <w:t>Apolipoprotein</w:t>
            </w:r>
            <w:proofErr w:type="spellEnd"/>
            <w:r w:rsidRPr="003243A4">
              <w:rPr>
                <w:color w:val="000000"/>
                <w:sz w:val="20"/>
                <w:szCs w:val="20"/>
              </w:rPr>
              <w:t xml:space="preserve"> A-IV </w:t>
            </w:r>
          </w:p>
        </w:tc>
      </w:tr>
      <w:tr w:rsidR="005956E5" w:rsidRPr="00C845A7" w14:paraId="6441377F" w14:textId="77777777" w:rsidTr="006C34E5">
        <w:tc>
          <w:tcPr>
            <w:tcW w:w="1225" w:type="dxa"/>
          </w:tcPr>
          <w:p w14:paraId="49C156E7" w14:textId="7A6CD87C" w:rsidR="004B3302" w:rsidRPr="003243A4" w:rsidRDefault="00F07719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O60287</w:t>
            </w:r>
          </w:p>
        </w:tc>
        <w:tc>
          <w:tcPr>
            <w:tcW w:w="1464" w:type="dxa"/>
          </w:tcPr>
          <w:p w14:paraId="192FC293" w14:textId="50AB41D3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URB1</w:t>
            </w:r>
          </w:p>
        </w:tc>
        <w:tc>
          <w:tcPr>
            <w:tcW w:w="1134" w:type="dxa"/>
          </w:tcPr>
          <w:p w14:paraId="21AACBAE" w14:textId="5A0B7AF0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10</w:t>
            </w:r>
          </w:p>
        </w:tc>
        <w:tc>
          <w:tcPr>
            <w:tcW w:w="5233" w:type="dxa"/>
          </w:tcPr>
          <w:p w14:paraId="58482F08" w14:textId="3CBA1903" w:rsidR="004B3302" w:rsidRPr="003243A4" w:rsidRDefault="00F07719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3243A4">
              <w:rPr>
                <w:color w:val="000000"/>
                <w:sz w:val="20"/>
                <w:szCs w:val="20"/>
                <w:lang w:val="en-US"/>
              </w:rPr>
              <w:t xml:space="preserve">Nucleolar pre-ribosomal-associated protein 1 </w:t>
            </w:r>
          </w:p>
        </w:tc>
      </w:tr>
      <w:tr w:rsidR="005956E5" w:rsidRPr="00BE3DC3" w14:paraId="14FCD9B3" w14:textId="77777777" w:rsidTr="006C34E5">
        <w:tc>
          <w:tcPr>
            <w:tcW w:w="1225" w:type="dxa"/>
          </w:tcPr>
          <w:p w14:paraId="21CFC29B" w14:textId="4A5E6D9E" w:rsidR="004B3302" w:rsidRPr="003243A4" w:rsidRDefault="00F07719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P41223</w:t>
            </w:r>
          </w:p>
        </w:tc>
        <w:tc>
          <w:tcPr>
            <w:tcW w:w="1464" w:type="dxa"/>
          </w:tcPr>
          <w:p w14:paraId="3A69762C" w14:textId="1605FD92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BUD31</w:t>
            </w:r>
          </w:p>
        </w:tc>
        <w:tc>
          <w:tcPr>
            <w:tcW w:w="1134" w:type="dxa"/>
          </w:tcPr>
          <w:p w14:paraId="37EF67B6" w14:textId="057830E4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5233" w:type="dxa"/>
          </w:tcPr>
          <w:p w14:paraId="7AE742DC" w14:textId="23A024F6" w:rsidR="004B3302" w:rsidRPr="003243A4" w:rsidRDefault="00F07719" w:rsidP="004B3302">
            <w:pPr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 xml:space="preserve">Protein BUD31 homolog </w:t>
            </w:r>
          </w:p>
        </w:tc>
      </w:tr>
      <w:tr w:rsidR="005956E5" w:rsidRPr="00C845A7" w14:paraId="36895520" w14:textId="77777777" w:rsidTr="006C34E5">
        <w:tc>
          <w:tcPr>
            <w:tcW w:w="1225" w:type="dxa"/>
          </w:tcPr>
          <w:p w14:paraId="6EBAE8BB" w14:textId="51B6ADAF" w:rsidR="004B3302" w:rsidRPr="003243A4" w:rsidRDefault="00F07719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O94762</w:t>
            </w:r>
          </w:p>
        </w:tc>
        <w:tc>
          <w:tcPr>
            <w:tcW w:w="1464" w:type="dxa"/>
          </w:tcPr>
          <w:p w14:paraId="137F4081" w14:textId="413BEBDD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RECQL5</w:t>
            </w:r>
          </w:p>
        </w:tc>
        <w:tc>
          <w:tcPr>
            <w:tcW w:w="1134" w:type="dxa"/>
          </w:tcPr>
          <w:p w14:paraId="6E568236" w14:textId="6EF85D49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5233" w:type="dxa"/>
          </w:tcPr>
          <w:p w14:paraId="13DA3E00" w14:textId="6831F4E1" w:rsidR="004B3302" w:rsidRPr="00C970A7" w:rsidRDefault="00F07719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C970A7">
              <w:rPr>
                <w:color w:val="000000"/>
                <w:sz w:val="20"/>
                <w:szCs w:val="20"/>
                <w:lang w:val="en-US"/>
              </w:rPr>
              <w:t xml:space="preserve">ATP-dependent DNA helicase Q5 </w:t>
            </w:r>
          </w:p>
        </w:tc>
      </w:tr>
      <w:tr w:rsidR="005956E5" w:rsidRPr="00C845A7" w14:paraId="286E9895" w14:textId="77777777" w:rsidTr="006C34E5">
        <w:tc>
          <w:tcPr>
            <w:tcW w:w="1225" w:type="dxa"/>
          </w:tcPr>
          <w:p w14:paraId="3730C1E1" w14:textId="5F8C4190" w:rsidR="004B3302" w:rsidRPr="003243A4" w:rsidRDefault="00F07719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O00566</w:t>
            </w:r>
          </w:p>
        </w:tc>
        <w:tc>
          <w:tcPr>
            <w:tcW w:w="1464" w:type="dxa"/>
          </w:tcPr>
          <w:p w14:paraId="648AB5C5" w14:textId="574BD33B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MPHOSPH10</w:t>
            </w:r>
          </w:p>
        </w:tc>
        <w:tc>
          <w:tcPr>
            <w:tcW w:w="1134" w:type="dxa"/>
          </w:tcPr>
          <w:p w14:paraId="0E7F558F" w14:textId="491FBE24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5233" w:type="dxa"/>
          </w:tcPr>
          <w:p w14:paraId="386C2906" w14:textId="22BC2BBF" w:rsidR="004B3302" w:rsidRPr="003243A4" w:rsidRDefault="00F07719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3243A4">
              <w:rPr>
                <w:color w:val="000000"/>
                <w:sz w:val="20"/>
                <w:szCs w:val="20"/>
                <w:lang w:val="en-US"/>
              </w:rPr>
              <w:t xml:space="preserve">U3 small nucleolar ribonucleoprotein protein MPP10 </w:t>
            </w:r>
          </w:p>
        </w:tc>
      </w:tr>
      <w:tr w:rsidR="005956E5" w:rsidRPr="00BE3DC3" w14:paraId="79E480B9" w14:textId="77777777" w:rsidTr="006C34E5">
        <w:tc>
          <w:tcPr>
            <w:tcW w:w="1225" w:type="dxa"/>
          </w:tcPr>
          <w:p w14:paraId="75E263AC" w14:textId="27E71096" w:rsidR="004B3302" w:rsidRPr="003243A4" w:rsidRDefault="000C1EDC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Q76FK4</w:t>
            </w:r>
          </w:p>
        </w:tc>
        <w:tc>
          <w:tcPr>
            <w:tcW w:w="1464" w:type="dxa"/>
          </w:tcPr>
          <w:p w14:paraId="0916C3E9" w14:textId="4007182F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NOL8</w:t>
            </w:r>
          </w:p>
        </w:tc>
        <w:tc>
          <w:tcPr>
            <w:tcW w:w="1134" w:type="dxa"/>
          </w:tcPr>
          <w:p w14:paraId="59235EBD" w14:textId="61CE5866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5233" w:type="dxa"/>
          </w:tcPr>
          <w:p w14:paraId="49667006" w14:textId="667407EE" w:rsidR="004B3302" w:rsidRPr="003243A4" w:rsidRDefault="000C1EDC" w:rsidP="004B330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243A4">
              <w:rPr>
                <w:color w:val="000000"/>
                <w:sz w:val="20"/>
                <w:szCs w:val="20"/>
              </w:rPr>
              <w:t>Nucleolar</w:t>
            </w:r>
            <w:proofErr w:type="spellEnd"/>
            <w:r w:rsidRPr="003243A4">
              <w:rPr>
                <w:color w:val="000000"/>
                <w:sz w:val="20"/>
                <w:szCs w:val="20"/>
              </w:rPr>
              <w:t xml:space="preserve"> protein 8 </w:t>
            </w:r>
          </w:p>
        </w:tc>
      </w:tr>
      <w:tr w:rsidR="005956E5" w:rsidRPr="00BE3DC3" w14:paraId="52CCCDA6" w14:textId="77777777" w:rsidTr="006C34E5">
        <w:tc>
          <w:tcPr>
            <w:tcW w:w="1225" w:type="dxa"/>
          </w:tcPr>
          <w:p w14:paraId="3C67CAF5" w14:textId="0C613392" w:rsidR="004B3302" w:rsidRPr="003243A4" w:rsidRDefault="000C1EDC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Q92820</w:t>
            </w:r>
          </w:p>
        </w:tc>
        <w:tc>
          <w:tcPr>
            <w:tcW w:w="1464" w:type="dxa"/>
          </w:tcPr>
          <w:p w14:paraId="74E1EDF8" w14:textId="4010A6D8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GGH</w:t>
            </w:r>
          </w:p>
        </w:tc>
        <w:tc>
          <w:tcPr>
            <w:tcW w:w="1134" w:type="dxa"/>
          </w:tcPr>
          <w:p w14:paraId="528B15DE" w14:textId="44221B6B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5233" w:type="dxa"/>
          </w:tcPr>
          <w:p w14:paraId="1A73428D" w14:textId="5C925773" w:rsidR="004B3302" w:rsidRPr="003243A4" w:rsidRDefault="000C1EDC" w:rsidP="003243A4">
            <w:pPr>
              <w:rPr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Gamma-</w:t>
            </w:r>
            <w:proofErr w:type="spellStart"/>
            <w:r w:rsidRPr="003243A4">
              <w:rPr>
                <w:color w:val="000000"/>
                <w:sz w:val="20"/>
                <w:szCs w:val="20"/>
              </w:rPr>
              <w:t>glutamyl</w:t>
            </w:r>
            <w:proofErr w:type="spellEnd"/>
            <w:r w:rsidRPr="003243A4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43A4">
              <w:rPr>
                <w:color w:val="000000"/>
                <w:sz w:val="20"/>
                <w:szCs w:val="20"/>
              </w:rPr>
              <w:t>hydrolase</w:t>
            </w:r>
            <w:proofErr w:type="spellEnd"/>
            <w:r w:rsidRPr="003243A4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5956E5" w:rsidRPr="00BE3DC3" w14:paraId="422AEA2B" w14:textId="77777777" w:rsidTr="006C34E5">
        <w:tc>
          <w:tcPr>
            <w:tcW w:w="1225" w:type="dxa"/>
          </w:tcPr>
          <w:p w14:paraId="3BC74CAB" w14:textId="3FF86186" w:rsidR="004B3302" w:rsidRPr="003243A4" w:rsidRDefault="000C1EDC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Q8N5V2</w:t>
            </w:r>
          </w:p>
        </w:tc>
        <w:tc>
          <w:tcPr>
            <w:tcW w:w="1464" w:type="dxa"/>
          </w:tcPr>
          <w:p w14:paraId="67D51C07" w14:textId="01D73078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243A4">
              <w:rPr>
                <w:sz w:val="20"/>
                <w:szCs w:val="20"/>
                <w:lang w:val="en-US"/>
              </w:rPr>
              <w:t>NGEF</w:t>
            </w:r>
            <w:proofErr w:type="spellEnd"/>
          </w:p>
        </w:tc>
        <w:tc>
          <w:tcPr>
            <w:tcW w:w="1134" w:type="dxa"/>
          </w:tcPr>
          <w:p w14:paraId="7CBE07EE" w14:textId="6B82B3F5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5233" w:type="dxa"/>
          </w:tcPr>
          <w:p w14:paraId="75A12590" w14:textId="0804100E" w:rsidR="004B3302" w:rsidRPr="003243A4" w:rsidRDefault="000C1EDC" w:rsidP="004B3302">
            <w:pPr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 xml:space="preserve">Ephexin-1 </w:t>
            </w:r>
          </w:p>
        </w:tc>
      </w:tr>
      <w:tr w:rsidR="005956E5" w:rsidRPr="00C845A7" w14:paraId="64FB509C" w14:textId="77777777" w:rsidTr="006C34E5">
        <w:tc>
          <w:tcPr>
            <w:tcW w:w="1225" w:type="dxa"/>
          </w:tcPr>
          <w:p w14:paraId="5A717A2F" w14:textId="36C22094" w:rsidR="004B3302" w:rsidRPr="003243A4" w:rsidRDefault="000C1EDC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Q9UPN6</w:t>
            </w:r>
          </w:p>
        </w:tc>
        <w:tc>
          <w:tcPr>
            <w:tcW w:w="1464" w:type="dxa"/>
          </w:tcPr>
          <w:p w14:paraId="4E694A18" w14:textId="2CFB3E1E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SCAF8</w:t>
            </w:r>
          </w:p>
        </w:tc>
        <w:tc>
          <w:tcPr>
            <w:tcW w:w="1134" w:type="dxa"/>
          </w:tcPr>
          <w:p w14:paraId="2BB35DD1" w14:textId="103EA0EA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07</w:t>
            </w:r>
          </w:p>
        </w:tc>
        <w:tc>
          <w:tcPr>
            <w:tcW w:w="5233" w:type="dxa"/>
          </w:tcPr>
          <w:p w14:paraId="384C5F93" w14:textId="5068B1DF" w:rsidR="004B3302" w:rsidRPr="003243A4" w:rsidRDefault="000C1EDC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3243A4">
              <w:rPr>
                <w:color w:val="000000"/>
                <w:sz w:val="20"/>
                <w:szCs w:val="20"/>
                <w:lang w:val="en-US"/>
              </w:rPr>
              <w:t xml:space="preserve">SR-related and CTD-associated factor 8 </w:t>
            </w:r>
          </w:p>
        </w:tc>
      </w:tr>
      <w:tr w:rsidR="005956E5" w:rsidRPr="00BE3DC3" w14:paraId="71738EA3" w14:textId="77777777" w:rsidTr="006C34E5">
        <w:tc>
          <w:tcPr>
            <w:tcW w:w="1225" w:type="dxa"/>
          </w:tcPr>
          <w:p w14:paraId="6509ACA3" w14:textId="5B7C8543" w:rsidR="004B3302" w:rsidRPr="003243A4" w:rsidRDefault="000C1EDC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Q13895</w:t>
            </w:r>
          </w:p>
        </w:tc>
        <w:tc>
          <w:tcPr>
            <w:tcW w:w="1464" w:type="dxa"/>
          </w:tcPr>
          <w:p w14:paraId="3F30D0EA" w14:textId="084FCF6B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243A4">
              <w:rPr>
                <w:sz w:val="20"/>
                <w:szCs w:val="20"/>
                <w:lang w:val="en-US"/>
              </w:rPr>
              <w:t>BYSL</w:t>
            </w:r>
            <w:proofErr w:type="spellEnd"/>
          </w:p>
        </w:tc>
        <w:tc>
          <w:tcPr>
            <w:tcW w:w="1134" w:type="dxa"/>
          </w:tcPr>
          <w:p w14:paraId="26377ED6" w14:textId="4DAFDB7E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07</w:t>
            </w:r>
          </w:p>
        </w:tc>
        <w:tc>
          <w:tcPr>
            <w:tcW w:w="5233" w:type="dxa"/>
          </w:tcPr>
          <w:p w14:paraId="4ECB89D5" w14:textId="53113F98" w:rsidR="004B3302" w:rsidRPr="003243A4" w:rsidRDefault="000C1EDC" w:rsidP="004B330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243A4">
              <w:rPr>
                <w:color w:val="000000"/>
                <w:sz w:val="20"/>
                <w:szCs w:val="20"/>
              </w:rPr>
              <w:t>Bystin</w:t>
            </w:r>
            <w:proofErr w:type="spellEnd"/>
            <w:r w:rsidRPr="003243A4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5956E5" w:rsidRPr="00BE3DC3" w14:paraId="7FB5C0BC" w14:textId="77777777" w:rsidTr="006C34E5">
        <w:tc>
          <w:tcPr>
            <w:tcW w:w="1225" w:type="dxa"/>
          </w:tcPr>
          <w:p w14:paraId="549F9AF3" w14:textId="57C18568" w:rsidR="004B3302" w:rsidRPr="003243A4" w:rsidRDefault="000C1EDC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O43291</w:t>
            </w:r>
          </w:p>
        </w:tc>
        <w:tc>
          <w:tcPr>
            <w:tcW w:w="1464" w:type="dxa"/>
          </w:tcPr>
          <w:p w14:paraId="0A08306D" w14:textId="77A84D59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SPINT2</w:t>
            </w:r>
          </w:p>
        </w:tc>
        <w:tc>
          <w:tcPr>
            <w:tcW w:w="1134" w:type="dxa"/>
          </w:tcPr>
          <w:p w14:paraId="1CAD03D1" w14:textId="6E844A3C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07</w:t>
            </w:r>
          </w:p>
        </w:tc>
        <w:tc>
          <w:tcPr>
            <w:tcW w:w="5233" w:type="dxa"/>
          </w:tcPr>
          <w:p w14:paraId="77367865" w14:textId="3627C2CB" w:rsidR="004B3302" w:rsidRPr="003243A4" w:rsidRDefault="000C1EDC" w:rsidP="004B330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243A4">
              <w:rPr>
                <w:color w:val="000000"/>
                <w:sz w:val="20"/>
                <w:szCs w:val="20"/>
              </w:rPr>
              <w:t>Kunitz-type</w:t>
            </w:r>
            <w:proofErr w:type="spellEnd"/>
            <w:r w:rsidRPr="003243A4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43A4">
              <w:rPr>
                <w:color w:val="000000"/>
                <w:sz w:val="20"/>
                <w:szCs w:val="20"/>
              </w:rPr>
              <w:t>protease</w:t>
            </w:r>
            <w:proofErr w:type="spellEnd"/>
            <w:r w:rsidRPr="003243A4">
              <w:rPr>
                <w:color w:val="000000"/>
                <w:sz w:val="20"/>
                <w:szCs w:val="20"/>
              </w:rPr>
              <w:t xml:space="preserve"> inhibitor 2 </w:t>
            </w:r>
          </w:p>
        </w:tc>
      </w:tr>
      <w:tr w:rsidR="005956E5" w:rsidRPr="00BE3DC3" w14:paraId="30E7B7A0" w14:textId="77777777" w:rsidTr="006C34E5">
        <w:tc>
          <w:tcPr>
            <w:tcW w:w="1225" w:type="dxa"/>
          </w:tcPr>
          <w:p w14:paraId="3F9B3F67" w14:textId="2E68C1AF" w:rsidR="004B3302" w:rsidRPr="003243A4" w:rsidRDefault="000C1EDC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Q8N5M4</w:t>
            </w:r>
          </w:p>
        </w:tc>
        <w:tc>
          <w:tcPr>
            <w:tcW w:w="1464" w:type="dxa"/>
          </w:tcPr>
          <w:p w14:paraId="41DC1B2C" w14:textId="020E2464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TTC9C</w:t>
            </w:r>
          </w:p>
        </w:tc>
        <w:tc>
          <w:tcPr>
            <w:tcW w:w="1134" w:type="dxa"/>
          </w:tcPr>
          <w:p w14:paraId="02EE5EAA" w14:textId="6420DB5A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06</w:t>
            </w:r>
          </w:p>
        </w:tc>
        <w:tc>
          <w:tcPr>
            <w:tcW w:w="5233" w:type="dxa"/>
          </w:tcPr>
          <w:p w14:paraId="340B4F23" w14:textId="03DB2B8C" w:rsidR="004B3302" w:rsidRPr="003243A4" w:rsidRDefault="000C1EDC" w:rsidP="004B330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243A4">
              <w:rPr>
                <w:color w:val="000000"/>
                <w:sz w:val="20"/>
                <w:szCs w:val="20"/>
              </w:rPr>
              <w:t>Tetratricopeptide</w:t>
            </w:r>
            <w:proofErr w:type="spellEnd"/>
            <w:r w:rsidRPr="003243A4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43A4">
              <w:rPr>
                <w:color w:val="000000"/>
                <w:sz w:val="20"/>
                <w:szCs w:val="20"/>
              </w:rPr>
              <w:t>repeat</w:t>
            </w:r>
            <w:proofErr w:type="spellEnd"/>
            <w:r w:rsidRPr="003243A4">
              <w:rPr>
                <w:color w:val="000000"/>
                <w:sz w:val="20"/>
                <w:szCs w:val="20"/>
              </w:rPr>
              <w:t xml:space="preserve"> protein 9C </w:t>
            </w:r>
          </w:p>
        </w:tc>
      </w:tr>
      <w:tr w:rsidR="005956E5" w:rsidRPr="00C845A7" w14:paraId="721964A7" w14:textId="77777777" w:rsidTr="006C34E5">
        <w:tc>
          <w:tcPr>
            <w:tcW w:w="1225" w:type="dxa"/>
          </w:tcPr>
          <w:p w14:paraId="7617D79F" w14:textId="0A224C97" w:rsidR="004B3302" w:rsidRPr="003243A4" w:rsidRDefault="00242807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Q15652</w:t>
            </w:r>
          </w:p>
        </w:tc>
        <w:tc>
          <w:tcPr>
            <w:tcW w:w="1464" w:type="dxa"/>
          </w:tcPr>
          <w:p w14:paraId="0BB7EA19" w14:textId="0EB79523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JMJD1C</w:t>
            </w:r>
          </w:p>
        </w:tc>
        <w:tc>
          <w:tcPr>
            <w:tcW w:w="1134" w:type="dxa"/>
          </w:tcPr>
          <w:p w14:paraId="0F9FBA69" w14:textId="5B8BF9C3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05</w:t>
            </w:r>
          </w:p>
        </w:tc>
        <w:tc>
          <w:tcPr>
            <w:tcW w:w="5233" w:type="dxa"/>
          </w:tcPr>
          <w:p w14:paraId="299C73F6" w14:textId="60E0EF35" w:rsidR="004B3302" w:rsidRPr="003243A4" w:rsidRDefault="00242807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3243A4">
              <w:rPr>
                <w:color w:val="000000"/>
                <w:sz w:val="20"/>
                <w:szCs w:val="20"/>
                <w:lang w:val="en-US"/>
              </w:rPr>
              <w:t xml:space="preserve">Probable </w:t>
            </w:r>
            <w:proofErr w:type="spellStart"/>
            <w:r w:rsidRPr="003243A4">
              <w:rPr>
                <w:color w:val="000000"/>
                <w:sz w:val="20"/>
                <w:szCs w:val="20"/>
                <w:lang w:val="en-US"/>
              </w:rPr>
              <w:t>JmjC</w:t>
            </w:r>
            <w:proofErr w:type="spellEnd"/>
            <w:r w:rsidRPr="003243A4">
              <w:rPr>
                <w:color w:val="000000"/>
                <w:sz w:val="20"/>
                <w:szCs w:val="20"/>
                <w:lang w:val="en-US"/>
              </w:rPr>
              <w:t xml:space="preserve"> domain-containing histone demethylation protein 2C </w:t>
            </w:r>
          </w:p>
        </w:tc>
      </w:tr>
      <w:tr w:rsidR="005956E5" w:rsidRPr="00C845A7" w14:paraId="78048E9F" w14:textId="77777777" w:rsidTr="006C34E5">
        <w:tc>
          <w:tcPr>
            <w:tcW w:w="1225" w:type="dxa"/>
          </w:tcPr>
          <w:p w14:paraId="7C133407" w14:textId="3045A07E" w:rsidR="004B3302" w:rsidRPr="003243A4" w:rsidRDefault="00242807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Q6ZTQ3</w:t>
            </w:r>
          </w:p>
        </w:tc>
        <w:tc>
          <w:tcPr>
            <w:tcW w:w="1464" w:type="dxa"/>
          </w:tcPr>
          <w:p w14:paraId="07BFE92E" w14:textId="54F5FCC9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RASSF6</w:t>
            </w:r>
          </w:p>
        </w:tc>
        <w:tc>
          <w:tcPr>
            <w:tcW w:w="1134" w:type="dxa"/>
          </w:tcPr>
          <w:p w14:paraId="25463012" w14:textId="23F9A787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05</w:t>
            </w:r>
          </w:p>
        </w:tc>
        <w:tc>
          <w:tcPr>
            <w:tcW w:w="5233" w:type="dxa"/>
          </w:tcPr>
          <w:p w14:paraId="68614E45" w14:textId="7A2ACC40" w:rsidR="004B3302" w:rsidRPr="003243A4" w:rsidRDefault="00242807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3243A4">
              <w:rPr>
                <w:color w:val="000000"/>
                <w:sz w:val="20"/>
                <w:szCs w:val="20"/>
                <w:lang w:val="en-US"/>
              </w:rPr>
              <w:t xml:space="preserve">Ras association domain-containing protein 6 </w:t>
            </w:r>
          </w:p>
        </w:tc>
      </w:tr>
      <w:tr w:rsidR="005956E5" w:rsidRPr="00C845A7" w14:paraId="289410E1" w14:textId="77777777" w:rsidTr="006C34E5">
        <w:tc>
          <w:tcPr>
            <w:tcW w:w="1225" w:type="dxa"/>
          </w:tcPr>
          <w:p w14:paraId="50094DD0" w14:textId="56EAA238" w:rsidR="004B3302" w:rsidRPr="003243A4" w:rsidRDefault="00242807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P52701</w:t>
            </w:r>
          </w:p>
        </w:tc>
        <w:tc>
          <w:tcPr>
            <w:tcW w:w="1464" w:type="dxa"/>
          </w:tcPr>
          <w:p w14:paraId="0FFB0D64" w14:textId="7EFC7C68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MSH6</w:t>
            </w:r>
          </w:p>
        </w:tc>
        <w:tc>
          <w:tcPr>
            <w:tcW w:w="1134" w:type="dxa"/>
          </w:tcPr>
          <w:p w14:paraId="228DF880" w14:textId="3B9C98EB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05</w:t>
            </w:r>
          </w:p>
        </w:tc>
        <w:tc>
          <w:tcPr>
            <w:tcW w:w="5233" w:type="dxa"/>
          </w:tcPr>
          <w:p w14:paraId="2D3D6D3A" w14:textId="025E18A3" w:rsidR="004B3302" w:rsidRPr="00C970A7" w:rsidRDefault="00242807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C970A7">
              <w:rPr>
                <w:color w:val="000000"/>
                <w:sz w:val="20"/>
                <w:szCs w:val="20"/>
                <w:lang w:val="en-US"/>
              </w:rPr>
              <w:t xml:space="preserve">DNA mismatch repair protein Msh6 </w:t>
            </w:r>
          </w:p>
        </w:tc>
      </w:tr>
      <w:tr w:rsidR="005956E5" w:rsidRPr="00C845A7" w14:paraId="37B71488" w14:textId="77777777" w:rsidTr="006C34E5">
        <w:tc>
          <w:tcPr>
            <w:tcW w:w="1225" w:type="dxa"/>
          </w:tcPr>
          <w:p w14:paraId="11C2AF59" w14:textId="6EE3D3F8" w:rsidR="004B3302" w:rsidRPr="003243A4" w:rsidRDefault="00242807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Q29RF7</w:t>
            </w:r>
          </w:p>
        </w:tc>
        <w:tc>
          <w:tcPr>
            <w:tcW w:w="1464" w:type="dxa"/>
          </w:tcPr>
          <w:p w14:paraId="74CDAD37" w14:textId="01E1EA00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PDS5A</w:t>
            </w:r>
          </w:p>
        </w:tc>
        <w:tc>
          <w:tcPr>
            <w:tcW w:w="1134" w:type="dxa"/>
          </w:tcPr>
          <w:p w14:paraId="2E2C55EB" w14:textId="01A35607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05</w:t>
            </w:r>
          </w:p>
        </w:tc>
        <w:tc>
          <w:tcPr>
            <w:tcW w:w="5233" w:type="dxa"/>
          </w:tcPr>
          <w:p w14:paraId="117B068D" w14:textId="3547B820" w:rsidR="004B3302" w:rsidRPr="00C970A7" w:rsidRDefault="00242807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C970A7">
              <w:rPr>
                <w:color w:val="000000"/>
                <w:sz w:val="20"/>
                <w:szCs w:val="20"/>
                <w:lang w:val="en-US"/>
              </w:rPr>
              <w:t xml:space="preserve">Sister chromatid cohesion protein PDS5 homolog A </w:t>
            </w:r>
          </w:p>
        </w:tc>
      </w:tr>
      <w:tr w:rsidR="005956E5" w:rsidRPr="00BE3DC3" w14:paraId="32DB66DD" w14:textId="77777777" w:rsidTr="006C34E5">
        <w:tc>
          <w:tcPr>
            <w:tcW w:w="1225" w:type="dxa"/>
          </w:tcPr>
          <w:p w14:paraId="603BC1A7" w14:textId="1B6F64BE" w:rsidR="004B3302" w:rsidRPr="003243A4" w:rsidRDefault="00242807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O60678</w:t>
            </w:r>
          </w:p>
        </w:tc>
        <w:tc>
          <w:tcPr>
            <w:tcW w:w="1464" w:type="dxa"/>
          </w:tcPr>
          <w:p w14:paraId="6F811C73" w14:textId="20DA9DDA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PRMT3</w:t>
            </w:r>
          </w:p>
        </w:tc>
        <w:tc>
          <w:tcPr>
            <w:tcW w:w="1134" w:type="dxa"/>
          </w:tcPr>
          <w:p w14:paraId="054D4B89" w14:textId="7227F82C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04</w:t>
            </w:r>
          </w:p>
        </w:tc>
        <w:tc>
          <w:tcPr>
            <w:tcW w:w="5233" w:type="dxa"/>
          </w:tcPr>
          <w:p w14:paraId="472D607D" w14:textId="1B787A95" w:rsidR="004B3302" w:rsidRPr="003243A4" w:rsidRDefault="00242807" w:rsidP="004B3302">
            <w:pPr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3243A4">
              <w:rPr>
                <w:color w:val="000000"/>
                <w:sz w:val="20"/>
                <w:szCs w:val="20"/>
              </w:rPr>
              <w:t>arginine</w:t>
            </w:r>
            <w:proofErr w:type="spellEnd"/>
            <w:r w:rsidRPr="003243A4">
              <w:rPr>
                <w:color w:val="000000"/>
                <w:sz w:val="20"/>
                <w:szCs w:val="20"/>
              </w:rPr>
              <w:t xml:space="preserve"> N-</w:t>
            </w:r>
            <w:proofErr w:type="spellStart"/>
            <w:r w:rsidRPr="003243A4">
              <w:rPr>
                <w:color w:val="000000"/>
                <w:sz w:val="20"/>
                <w:szCs w:val="20"/>
              </w:rPr>
              <w:t>methyltransferase</w:t>
            </w:r>
            <w:proofErr w:type="spellEnd"/>
            <w:r w:rsidRPr="003243A4">
              <w:rPr>
                <w:color w:val="000000"/>
                <w:sz w:val="20"/>
                <w:szCs w:val="20"/>
              </w:rPr>
              <w:t xml:space="preserve"> 3 </w:t>
            </w:r>
          </w:p>
        </w:tc>
      </w:tr>
      <w:tr w:rsidR="005956E5" w:rsidRPr="00C845A7" w14:paraId="41A44450" w14:textId="77777777" w:rsidTr="006C34E5">
        <w:tc>
          <w:tcPr>
            <w:tcW w:w="1225" w:type="dxa"/>
          </w:tcPr>
          <w:p w14:paraId="410A411A" w14:textId="78036A63" w:rsidR="004B3302" w:rsidRPr="003243A4" w:rsidRDefault="00242807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Q9NWT1</w:t>
            </w:r>
          </w:p>
        </w:tc>
        <w:tc>
          <w:tcPr>
            <w:tcW w:w="1464" w:type="dxa"/>
          </w:tcPr>
          <w:p w14:paraId="4170534B" w14:textId="4978A3AC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PAK1IP1</w:t>
            </w:r>
          </w:p>
        </w:tc>
        <w:tc>
          <w:tcPr>
            <w:tcW w:w="1134" w:type="dxa"/>
          </w:tcPr>
          <w:p w14:paraId="115EB291" w14:textId="0268A195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04</w:t>
            </w:r>
          </w:p>
        </w:tc>
        <w:tc>
          <w:tcPr>
            <w:tcW w:w="5233" w:type="dxa"/>
          </w:tcPr>
          <w:p w14:paraId="0D383DB7" w14:textId="36154403" w:rsidR="004B3302" w:rsidRPr="00C970A7" w:rsidRDefault="00242807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C970A7">
              <w:rPr>
                <w:color w:val="000000"/>
                <w:sz w:val="20"/>
                <w:szCs w:val="20"/>
                <w:lang w:val="en-US"/>
              </w:rPr>
              <w:t xml:space="preserve">p21-activated protein kinase-interacting protein 1 </w:t>
            </w:r>
          </w:p>
        </w:tc>
      </w:tr>
      <w:tr w:rsidR="005956E5" w:rsidRPr="00BE3DC3" w14:paraId="78A1E345" w14:textId="77777777" w:rsidTr="006C34E5">
        <w:tc>
          <w:tcPr>
            <w:tcW w:w="1225" w:type="dxa"/>
          </w:tcPr>
          <w:p w14:paraId="46FA48D7" w14:textId="68DEFE3B" w:rsidR="004B3302" w:rsidRPr="003243A4" w:rsidRDefault="00242807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Q9Y3T9</w:t>
            </w:r>
          </w:p>
        </w:tc>
        <w:tc>
          <w:tcPr>
            <w:tcW w:w="1464" w:type="dxa"/>
          </w:tcPr>
          <w:p w14:paraId="0AC937A0" w14:textId="74E7D753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NOC2L</w:t>
            </w:r>
          </w:p>
        </w:tc>
        <w:tc>
          <w:tcPr>
            <w:tcW w:w="1134" w:type="dxa"/>
          </w:tcPr>
          <w:p w14:paraId="6D28334A" w14:textId="030B77DF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04</w:t>
            </w:r>
          </w:p>
        </w:tc>
        <w:tc>
          <w:tcPr>
            <w:tcW w:w="5233" w:type="dxa"/>
          </w:tcPr>
          <w:p w14:paraId="6467AE98" w14:textId="4DCC00CA" w:rsidR="004B3302" w:rsidRPr="003243A4" w:rsidRDefault="00242807" w:rsidP="004B330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243A4">
              <w:rPr>
                <w:color w:val="000000"/>
                <w:sz w:val="20"/>
                <w:szCs w:val="20"/>
              </w:rPr>
              <w:t>Nucleolar</w:t>
            </w:r>
            <w:proofErr w:type="spellEnd"/>
            <w:r w:rsidRPr="003243A4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43A4">
              <w:rPr>
                <w:color w:val="000000"/>
                <w:sz w:val="20"/>
                <w:szCs w:val="20"/>
              </w:rPr>
              <w:t>complex</w:t>
            </w:r>
            <w:proofErr w:type="spellEnd"/>
            <w:r w:rsidRPr="003243A4">
              <w:rPr>
                <w:color w:val="000000"/>
                <w:sz w:val="20"/>
                <w:szCs w:val="20"/>
              </w:rPr>
              <w:t xml:space="preserve"> protein 2 homolog </w:t>
            </w:r>
          </w:p>
        </w:tc>
      </w:tr>
      <w:tr w:rsidR="005956E5" w:rsidRPr="00BE3DC3" w14:paraId="3C62F7A8" w14:textId="77777777" w:rsidTr="006C34E5">
        <w:tc>
          <w:tcPr>
            <w:tcW w:w="1225" w:type="dxa"/>
          </w:tcPr>
          <w:p w14:paraId="320E55ED" w14:textId="264719AE" w:rsidR="004B3302" w:rsidRPr="003243A4" w:rsidRDefault="00242807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Q15154</w:t>
            </w:r>
          </w:p>
        </w:tc>
        <w:tc>
          <w:tcPr>
            <w:tcW w:w="1464" w:type="dxa"/>
          </w:tcPr>
          <w:p w14:paraId="6B03459A" w14:textId="6C31FB50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PCM1</w:t>
            </w:r>
          </w:p>
        </w:tc>
        <w:tc>
          <w:tcPr>
            <w:tcW w:w="1134" w:type="dxa"/>
          </w:tcPr>
          <w:p w14:paraId="717DB142" w14:textId="6A0255F7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03</w:t>
            </w:r>
          </w:p>
        </w:tc>
        <w:tc>
          <w:tcPr>
            <w:tcW w:w="5233" w:type="dxa"/>
          </w:tcPr>
          <w:p w14:paraId="77922359" w14:textId="10B0E8F4" w:rsidR="004B3302" w:rsidRPr="003243A4" w:rsidRDefault="00242807" w:rsidP="004B330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243A4">
              <w:rPr>
                <w:color w:val="000000"/>
                <w:sz w:val="20"/>
                <w:szCs w:val="20"/>
              </w:rPr>
              <w:t>Pericentriolar</w:t>
            </w:r>
            <w:proofErr w:type="spellEnd"/>
            <w:r w:rsidRPr="003243A4">
              <w:rPr>
                <w:color w:val="000000"/>
                <w:sz w:val="20"/>
                <w:szCs w:val="20"/>
              </w:rPr>
              <w:t xml:space="preserve"> material 1 protein </w:t>
            </w:r>
          </w:p>
        </w:tc>
      </w:tr>
      <w:tr w:rsidR="005956E5" w:rsidRPr="00C845A7" w14:paraId="65D9AB92" w14:textId="77777777" w:rsidTr="006C34E5">
        <w:tc>
          <w:tcPr>
            <w:tcW w:w="1225" w:type="dxa"/>
          </w:tcPr>
          <w:p w14:paraId="39639DEB" w14:textId="6DE589B7" w:rsidR="004B3302" w:rsidRPr="003243A4" w:rsidRDefault="00242807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O75764</w:t>
            </w:r>
          </w:p>
        </w:tc>
        <w:tc>
          <w:tcPr>
            <w:tcW w:w="1464" w:type="dxa"/>
          </w:tcPr>
          <w:p w14:paraId="3DAE0156" w14:textId="411BC1EE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TCEA3</w:t>
            </w:r>
          </w:p>
        </w:tc>
        <w:tc>
          <w:tcPr>
            <w:tcW w:w="1134" w:type="dxa"/>
          </w:tcPr>
          <w:p w14:paraId="4E7FA4B2" w14:textId="76A8DF28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03</w:t>
            </w:r>
          </w:p>
        </w:tc>
        <w:tc>
          <w:tcPr>
            <w:tcW w:w="5233" w:type="dxa"/>
          </w:tcPr>
          <w:p w14:paraId="57760639" w14:textId="19E130B6" w:rsidR="004B3302" w:rsidRPr="003243A4" w:rsidRDefault="00242807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3243A4">
              <w:rPr>
                <w:color w:val="000000"/>
                <w:sz w:val="20"/>
                <w:szCs w:val="20"/>
                <w:lang w:val="en-US"/>
              </w:rPr>
              <w:t xml:space="preserve">Transcription elongation factor A protein 3 </w:t>
            </w:r>
          </w:p>
        </w:tc>
      </w:tr>
      <w:tr w:rsidR="005956E5" w:rsidRPr="00BE3DC3" w14:paraId="67BC6D18" w14:textId="77777777" w:rsidTr="006C34E5">
        <w:tc>
          <w:tcPr>
            <w:tcW w:w="1225" w:type="dxa"/>
          </w:tcPr>
          <w:p w14:paraId="2E44443E" w14:textId="6F167A13" w:rsidR="004B3302" w:rsidRPr="003243A4" w:rsidRDefault="00647736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P36578</w:t>
            </w:r>
          </w:p>
        </w:tc>
        <w:tc>
          <w:tcPr>
            <w:tcW w:w="1464" w:type="dxa"/>
          </w:tcPr>
          <w:p w14:paraId="0BFABB72" w14:textId="41DA668C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RPL4</w:t>
            </w:r>
          </w:p>
        </w:tc>
        <w:tc>
          <w:tcPr>
            <w:tcW w:w="1134" w:type="dxa"/>
          </w:tcPr>
          <w:p w14:paraId="12830354" w14:textId="4785F273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03</w:t>
            </w:r>
          </w:p>
        </w:tc>
        <w:tc>
          <w:tcPr>
            <w:tcW w:w="5233" w:type="dxa"/>
          </w:tcPr>
          <w:p w14:paraId="2CF5AB61" w14:textId="4C562170" w:rsidR="004B3302" w:rsidRPr="003243A4" w:rsidRDefault="00647736" w:rsidP="004B3302">
            <w:pPr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 xml:space="preserve">60S </w:t>
            </w:r>
            <w:proofErr w:type="spellStart"/>
            <w:r w:rsidRPr="003243A4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3243A4">
              <w:rPr>
                <w:color w:val="000000"/>
                <w:sz w:val="20"/>
                <w:szCs w:val="20"/>
              </w:rPr>
              <w:t xml:space="preserve"> protein L4 </w:t>
            </w:r>
          </w:p>
        </w:tc>
      </w:tr>
      <w:tr w:rsidR="005956E5" w:rsidRPr="00BE3DC3" w14:paraId="2D65E294" w14:textId="77777777" w:rsidTr="006C34E5">
        <w:tc>
          <w:tcPr>
            <w:tcW w:w="1225" w:type="dxa"/>
          </w:tcPr>
          <w:p w14:paraId="1624FDB6" w14:textId="1F4DAD51" w:rsidR="004B3302" w:rsidRPr="003243A4" w:rsidRDefault="00647736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Q03701</w:t>
            </w:r>
          </w:p>
        </w:tc>
        <w:tc>
          <w:tcPr>
            <w:tcW w:w="1464" w:type="dxa"/>
          </w:tcPr>
          <w:p w14:paraId="2425E3B8" w14:textId="330B5E5A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243A4">
              <w:rPr>
                <w:sz w:val="20"/>
                <w:szCs w:val="20"/>
                <w:lang w:val="en-US"/>
              </w:rPr>
              <w:t>CEBPZ</w:t>
            </w:r>
            <w:proofErr w:type="spellEnd"/>
          </w:p>
        </w:tc>
        <w:tc>
          <w:tcPr>
            <w:tcW w:w="1134" w:type="dxa"/>
          </w:tcPr>
          <w:p w14:paraId="356EE960" w14:textId="78B2F56C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03</w:t>
            </w:r>
          </w:p>
        </w:tc>
        <w:tc>
          <w:tcPr>
            <w:tcW w:w="5233" w:type="dxa"/>
          </w:tcPr>
          <w:p w14:paraId="5C9DD0F3" w14:textId="01FEB7EC" w:rsidR="004B3302" w:rsidRPr="003243A4" w:rsidRDefault="00647736" w:rsidP="004B330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243A4">
              <w:rPr>
                <w:color w:val="000000"/>
                <w:sz w:val="20"/>
                <w:szCs w:val="20"/>
              </w:rPr>
              <w:t>CCAAT</w:t>
            </w:r>
            <w:proofErr w:type="spellEnd"/>
            <w:r w:rsidRPr="003243A4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3243A4">
              <w:rPr>
                <w:color w:val="000000"/>
                <w:sz w:val="20"/>
                <w:szCs w:val="20"/>
              </w:rPr>
              <w:t>enhancer-binding</w:t>
            </w:r>
            <w:proofErr w:type="spellEnd"/>
            <w:r w:rsidRPr="003243A4">
              <w:rPr>
                <w:color w:val="000000"/>
                <w:sz w:val="20"/>
                <w:szCs w:val="20"/>
              </w:rPr>
              <w:t xml:space="preserve"> protein </w:t>
            </w:r>
            <w:proofErr w:type="spellStart"/>
            <w:r w:rsidRPr="003243A4">
              <w:rPr>
                <w:color w:val="000000"/>
                <w:sz w:val="20"/>
                <w:szCs w:val="20"/>
              </w:rPr>
              <w:t>zeta</w:t>
            </w:r>
            <w:proofErr w:type="spellEnd"/>
            <w:r w:rsidRPr="003243A4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5956E5" w:rsidRPr="00C845A7" w14:paraId="75B8BF35" w14:textId="77777777" w:rsidTr="006C34E5">
        <w:tc>
          <w:tcPr>
            <w:tcW w:w="1225" w:type="dxa"/>
          </w:tcPr>
          <w:p w14:paraId="0AD0EB69" w14:textId="23E294C1" w:rsidR="004B3302" w:rsidRPr="003243A4" w:rsidRDefault="00647736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Q5C9Z4</w:t>
            </w:r>
          </w:p>
        </w:tc>
        <w:tc>
          <w:tcPr>
            <w:tcW w:w="1464" w:type="dxa"/>
          </w:tcPr>
          <w:p w14:paraId="0BE3CDBA" w14:textId="08D4909B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NOM1</w:t>
            </w:r>
          </w:p>
        </w:tc>
        <w:tc>
          <w:tcPr>
            <w:tcW w:w="1134" w:type="dxa"/>
          </w:tcPr>
          <w:p w14:paraId="29A21717" w14:textId="047E33AA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02</w:t>
            </w:r>
          </w:p>
        </w:tc>
        <w:tc>
          <w:tcPr>
            <w:tcW w:w="5233" w:type="dxa"/>
          </w:tcPr>
          <w:p w14:paraId="3D580B5D" w14:textId="4671768C" w:rsidR="004B3302" w:rsidRPr="003243A4" w:rsidRDefault="00647736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3243A4">
              <w:rPr>
                <w:color w:val="000000"/>
                <w:sz w:val="20"/>
                <w:szCs w:val="20"/>
                <w:lang w:val="en-US"/>
              </w:rPr>
              <w:t xml:space="preserve">Nucleolar MIF4G domain-containing protein 1 </w:t>
            </w:r>
          </w:p>
        </w:tc>
      </w:tr>
      <w:tr w:rsidR="005956E5" w:rsidRPr="00BE3DC3" w14:paraId="0A39A1FF" w14:textId="77777777" w:rsidTr="006C34E5">
        <w:tc>
          <w:tcPr>
            <w:tcW w:w="1225" w:type="dxa"/>
          </w:tcPr>
          <w:p w14:paraId="16EABD83" w14:textId="09DDBFD1" w:rsidR="004B3302" w:rsidRPr="003243A4" w:rsidRDefault="00647736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Q9NVU7</w:t>
            </w:r>
          </w:p>
        </w:tc>
        <w:tc>
          <w:tcPr>
            <w:tcW w:w="1464" w:type="dxa"/>
          </w:tcPr>
          <w:p w14:paraId="46750722" w14:textId="70FBF122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SDAD1</w:t>
            </w:r>
          </w:p>
        </w:tc>
        <w:tc>
          <w:tcPr>
            <w:tcW w:w="1134" w:type="dxa"/>
          </w:tcPr>
          <w:p w14:paraId="5AE6B01E" w14:textId="7890A4F2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02</w:t>
            </w:r>
          </w:p>
        </w:tc>
        <w:tc>
          <w:tcPr>
            <w:tcW w:w="5233" w:type="dxa"/>
          </w:tcPr>
          <w:p w14:paraId="129F7434" w14:textId="1B145812" w:rsidR="004B3302" w:rsidRPr="003243A4" w:rsidRDefault="00647736" w:rsidP="004B3302">
            <w:pPr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 xml:space="preserve">Protein SDA1 homolog </w:t>
            </w:r>
          </w:p>
        </w:tc>
      </w:tr>
      <w:tr w:rsidR="005956E5" w:rsidRPr="00C845A7" w14:paraId="3F772080" w14:textId="77777777" w:rsidTr="006C34E5">
        <w:tc>
          <w:tcPr>
            <w:tcW w:w="1225" w:type="dxa"/>
          </w:tcPr>
          <w:p w14:paraId="53517A98" w14:textId="76836548" w:rsidR="004B3302" w:rsidRPr="003243A4" w:rsidRDefault="00647736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Q9H6D7</w:t>
            </w:r>
          </w:p>
        </w:tc>
        <w:tc>
          <w:tcPr>
            <w:tcW w:w="1464" w:type="dxa"/>
          </w:tcPr>
          <w:p w14:paraId="77D8FF7E" w14:textId="07BBD212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HAUS4</w:t>
            </w:r>
          </w:p>
        </w:tc>
        <w:tc>
          <w:tcPr>
            <w:tcW w:w="1134" w:type="dxa"/>
          </w:tcPr>
          <w:p w14:paraId="04007C0A" w14:textId="6014CDD9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01</w:t>
            </w:r>
          </w:p>
        </w:tc>
        <w:tc>
          <w:tcPr>
            <w:tcW w:w="5233" w:type="dxa"/>
          </w:tcPr>
          <w:p w14:paraId="5ACE82A7" w14:textId="29D16495" w:rsidR="004B3302" w:rsidRPr="003243A4" w:rsidRDefault="00647736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3243A4">
              <w:rPr>
                <w:color w:val="000000"/>
                <w:sz w:val="20"/>
                <w:szCs w:val="20"/>
                <w:lang w:val="en-US"/>
              </w:rPr>
              <w:t xml:space="preserve">HAUS </w:t>
            </w:r>
            <w:proofErr w:type="spellStart"/>
            <w:r w:rsidRPr="003243A4">
              <w:rPr>
                <w:color w:val="000000"/>
                <w:sz w:val="20"/>
                <w:szCs w:val="20"/>
                <w:lang w:val="en-US"/>
              </w:rPr>
              <w:t>augmin</w:t>
            </w:r>
            <w:proofErr w:type="spellEnd"/>
            <w:r w:rsidRPr="003243A4">
              <w:rPr>
                <w:color w:val="000000"/>
                <w:sz w:val="20"/>
                <w:szCs w:val="20"/>
                <w:lang w:val="en-US"/>
              </w:rPr>
              <w:t xml:space="preserve">-like complex subunit 4 </w:t>
            </w:r>
          </w:p>
        </w:tc>
      </w:tr>
      <w:tr w:rsidR="005956E5" w:rsidRPr="00C845A7" w14:paraId="57C981EB" w14:textId="77777777" w:rsidTr="006C34E5">
        <w:tc>
          <w:tcPr>
            <w:tcW w:w="1225" w:type="dxa"/>
          </w:tcPr>
          <w:p w14:paraId="2FBE8E5A" w14:textId="610C717B" w:rsidR="004B3302" w:rsidRPr="003243A4" w:rsidRDefault="00647736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Q96QC0</w:t>
            </w:r>
          </w:p>
        </w:tc>
        <w:tc>
          <w:tcPr>
            <w:tcW w:w="1464" w:type="dxa"/>
          </w:tcPr>
          <w:p w14:paraId="3C67DFDF" w14:textId="02D5ED0B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PPP1R10</w:t>
            </w:r>
          </w:p>
        </w:tc>
        <w:tc>
          <w:tcPr>
            <w:tcW w:w="1134" w:type="dxa"/>
          </w:tcPr>
          <w:p w14:paraId="1153C8D8" w14:textId="1929FA71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01</w:t>
            </w:r>
          </w:p>
        </w:tc>
        <w:tc>
          <w:tcPr>
            <w:tcW w:w="5233" w:type="dxa"/>
          </w:tcPr>
          <w:p w14:paraId="78044B4B" w14:textId="356A7538" w:rsidR="004B3302" w:rsidRPr="003243A4" w:rsidRDefault="00647736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3243A4">
              <w:rPr>
                <w:color w:val="000000"/>
                <w:sz w:val="20"/>
                <w:szCs w:val="20"/>
                <w:lang w:val="en-US"/>
              </w:rPr>
              <w:t xml:space="preserve">Serine/threonine-protein phosphatase 1 regulatory subunit 10 </w:t>
            </w:r>
          </w:p>
        </w:tc>
      </w:tr>
      <w:tr w:rsidR="005956E5" w:rsidRPr="00C845A7" w14:paraId="46D72F3A" w14:textId="77777777" w:rsidTr="006C34E5">
        <w:tc>
          <w:tcPr>
            <w:tcW w:w="1225" w:type="dxa"/>
          </w:tcPr>
          <w:p w14:paraId="50A29785" w14:textId="501FB0A5" w:rsidR="004B3302" w:rsidRPr="003243A4" w:rsidRDefault="00647736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Q8N806</w:t>
            </w:r>
          </w:p>
        </w:tc>
        <w:tc>
          <w:tcPr>
            <w:tcW w:w="1464" w:type="dxa"/>
          </w:tcPr>
          <w:p w14:paraId="089BB3A5" w14:textId="2DE63A3A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UBR7</w:t>
            </w:r>
          </w:p>
        </w:tc>
        <w:tc>
          <w:tcPr>
            <w:tcW w:w="1134" w:type="dxa"/>
          </w:tcPr>
          <w:p w14:paraId="58E80630" w14:textId="7A797725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01</w:t>
            </w:r>
          </w:p>
        </w:tc>
        <w:tc>
          <w:tcPr>
            <w:tcW w:w="5233" w:type="dxa"/>
          </w:tcPr>
          <w:p w14:paraId="58476AC0" w14:textId="6AC898D5" w:rsidR="004B3302" w:rsidRPr="00C970A7" w:rsidRDefault="00647736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C970A7">
              <w:rPr>
                <w:color w:val="000000"/>
                <w:sz w:val="20"/>
                <w:szCs w:val="20"/>
                <w:lang w:val="en-US"/>
              </w:rPr>
              <w:t xml:space="preserve">Putative E3 ubiquitin-protein ligase UBR7 </w:t>
            </w:r>
          </w:p>
        </w:tc>
      </w:tr>
      <w:tr w:rsidR="005956E5" w:rsidRPr="00647736" w14:paraId="7F0C67EA" w14:textId="77777777" w:rsidTr="006C34E5">
        <w:tc>
          <w:tcPr>
            <w:tcW w:w="1225" w:type="dxa"/>
          </w:tcPr>
          <w:p w14:paraId="3FD28921" w14:textId="2C9C1CFD" w:rsidR="004B3302" w:rsidRPr="003243A4" w:rsidRDefault="00647736" w:rsidP="003243A4">
            <w:pPr>
              <w:jc w:val="center"/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Q16875</w:t>
            </w:r>
          </w:p>
        </w:tc>
        <w:tc>
          <w:tcPr>
            <w:tcW w:w="1464" w:type="dxa"/>
          </w:tcPr>
          <w:p w14:paraId="0AE38DAF" w14:textId="3DD7F8D1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PFKFB3</w:t>
            </w:r>
          </w:p>
        </w:tc>
        <w:tc>
          <w:tcPr>
            <w:tcW w:w="1134" w:type="dxa"/>
          </w:tcPr>
          <w:p w14:paraId="018A943A" w14:textId="20DCCC31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00</w:t>
            </w:r>
          </w:p>
        </w:tc>
        <w:tc>
          <w:tcPr>
            <w:tcW w:w="5233" w:type="dxa"/>
          </w:tcPr>
          <w:p w14:paraId="56BF2C1E" w14:textId="7C10E841" w:rsidR="004B3302" w:rsidRPr="003243A4" w:rsidRDefault="00647736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3243A4">
              <w:rPr>
                <w:color w:val="000000"/>
                <w:sz w:val="20"/>
                <w:szCs w:val="20"/>
                <w:lang w:val="en-US"/>
              </w:rPr>
              <w:t xml:space="preserve">6-phosphofructo-2-kinase/fructose-2,6-bisphosphatase 3 </w:t>
            </w:r>
          </w:p>
        </w:tc>
      </w:tr>
      <w:tr w:rsidR="005956E5" w:rsidRPr="00647736" w14:paraId="465C2FCC" w14:textId="77777777" w:rsidTr="006C34E5">
        <w:tc>
          <w:tcPr>
            <w:tcW w:w="1225" w:type="dxa"/>
          </w:tcPr>
          <w:p w14:paraId="7B01BA3D" w14:textId="2FAAF75B" w:rsidR="004B3302" w:rsidRPr="003243A4" w:rsidRDefault="003243A4" w:rsidP="003243A4">
            <w:pPr>
              <w:rPr>
                <w:color w:val="000000"/>
                <w:sz w:val="20"/>
                <w:szCs w:val="20"/>
              </w:rPr>
            </w:pPr>
            <w:r w:rsidRPr="003243A4">
              <w:rPr>
                <w:color w:val="000000"/>
                <w:sz w:val="20"/>
                <w:szCs w:val="20"/>
              </w:rPr>
              <w:t>P34896</w:t>
            </w:r>
          </w:p>
        </w:tc>
        <w:tc>
          <w:tcPr>
            <w:tcW w:w="1464" w:type="dxa"/>
          </w:tcPr>
          <w:p w14:paraId="0C52BC83" w14:textId="5768ABF3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SHMT1</w:t>
            </w:r>
          </w:p>
        </w:tc>
        <w:tc>
          <w:tcPr>
            <w:tcW w:w="1134" w:type="dxa"/>
          </w:tcPr>
          <w:p w14:paraId="0D02B4DE" w14:textId="5192301E" w:rsidR="004B3302" w:rsidRPr="003243A4" w:rsidRDefault="004B3302" w:rsidP="004B3302">
            <w:pPr>
              <w:jc w:val="center"/>
              <w:rPr>
                <w:sz w:val="20"/>
                <w:szCs w:val="20"/>
                <w:lang w:val="en-US"/>
              </w:rPr>
            </w:pPr>
            <w:r w:rsidRPr="003243A4">
              <w:rPr>
                <w:sz w:val="20"/>
                <w:szCs w:val="20"/>
                <w:lang w:val="en-US"/>
              </w:rPr>
              <w:t>2.00</w:t>
            </w:r>
          </w:p>
        </w:tc>
        <w:tc>
          <w:tcPr>
            <w:tcW w:w="5233" w:type="dxa"/>
          </w:tcPr>
          <w:p w14:paraId="5D1694ED" w14:textId="4CE02DB5" w:rsidR="004B3302" w:rsidRPr="003243A4" w:rsidRDefault="00647736" w:rsidP="004B3302">
            <w:pPr>
              <w:rPr>
                <w:color w:val="000000"/>
                <w:sz w:val="20"/>
                <w:szCs w:val="20"/>
                <w:lang w:val="en-US"/>
              </w:rPr>
            </w:pPr>
            <w:r w:rsidRPr="003243A4">
              <w:rPr>
                <w:color w:val="000000"/>
                <w:sz w:val="20"/>
                <w:szCs w:val="20"/>
                <w:lang w:val="en-US"/>
              </w:rPr>
              <w:t xml:space="preserve">Serine </w:t>
            </w:r>
            <w:proofErr w:type="spellStart"/>
            <w:r w:rsidRPr="003243A4">
              <w:rPr>
                <w:color w:val="000000"/>
                <w:sz w:val="20"/>
                <w:szCs w:val="20"/>
                <w:lang w:val="en-US"/>
              </w:rPr>
              <w:t>hydroxymethyltransferase</w:t>
            </w:r>
            <w:proofErr w:type="spellEnd"/>
            <w:r w:rsidRPr="003243A4">
              <w:rPr>
                <w:color w:val="000000"/>
                <w:sz w:val="20"/>
                <w:szCs w:val="20"/>
                <w:lang w:val="en-US"/>
              </w:rPr>
              <w:t xml:space="preserve">, cytosolic </w:t>
            </w:r>
          </w:p>
        </w:tc>
      </w:tr>
      <w:tr w:rsidR="00107D97" w:rsidRPr="00C845A7" w14:paraId="29305863" w14:textId="77777777" w:rsidTr="00081451">
        <w:tc>
          <w:tcPr>
            <w:tcW w:w="9056" w:type="dxa"/>
            <w:gridSpan w:val="4"/>
          </w:tcPr>
          <w:p w14:paraId="586F42F8" w14:textId="63CF50D1" w:rsidR="00107D97" w:rsidRPr="002410F9" w:rsidRDefault="00107D97" w:rsidP="004B3302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410F9">
              <w:rPr>
                <w:b/>
                <w:bCs/>
                <w:i/>
                <w:iCs/>
                <w:sz w:val="20"/>
                <w:szCs w:val="20"/>
                <w:lang w:val="en-US"/>
              </w:rPr>
              <w:t>Accession</w:t>
            </w:r>
            <w:r w:rsidRPr="002410F9">
              <w:rPr>
                <w:b/>
                <w:bCs/>
                <w:i/>
                <w:iCs/>
                <w:lang w:val="en-US"/>
              </w:rPr>
              <w:t xml:space="preserve">           </w:t>
            </w:r>
            <w:r w:rsidRPr="002410F9">
              <w:rPr>
                <w:b/>
                <w:bCs/>
                <w:i/>
                <w:iCs/>
                <w:sz w:val="20"/>
                <w:szCs w:val="20"/>
                <w:lang w:val="en-US"/>
              </w:rPr>
              <w:t>Symbol           Fold Change                                           Description</w:t>
            </w:r>
          </w:p>
          <w:p w14:paraId="1F3AADF5" w14:textId="6A22E9C6" w:rsidR="00107D97" w:rsidRPr="00107D97" w:rsidRDefault="00107D97" w:rsidP="004B3302">
            <w:pPr>
              <w:rPr>
                <w:i/>
                <w:iCs/>
                <w:sz w:val="20"/>
                <w:szCs w:val="20"/>
                <w:lang w:val="en-US"/>
              </w:rPr>
            </w:pPr>
            <w:r w:rsidRPr="002410F9">
              <w:rPr>
                <w:b/>
                <w:bCs/>
                <w:i/>
                <w:iCs/>
                <w:sz w:val="20"/>
                <w:szCs w:val="20"/>
                <w:lang w:val="en-US"/>
              </w:rPr>
              <w:t>Downregulated protein expression</w:t>
            </w:r>
          </w:p>
        </w:tc>
      </w:tr>
      <w:tr w:rsidR="00C970A7" w:rsidRPr="009A2B9B" w14:paraId="0A7691AD" w14:textId="77777777" w:rsidTr="006C34E5">
        <w:tc>
          <w:tcPr>
            <w:tcW w:w="1225" w:type="dxa"/>
          </w:tcPr>
          <w:p w14:paraId="02E1EE14" w14:textId="426BD9DA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Q9NZD4</w:t>
            </w:r>
          </w:p>
        </w:tc>
        <w:tc>
          <w:tcPr>
            <w:tcW w:w="1464" w:type="dxa"/>
          </w:tcPr>
          <w:p w14:paraId="30773555" w14:textId="3E916845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A2B9B">
              <w:rPr>
                <w:sz w:val="20"/>
                <w:szCs w:val="20"/>
                <w:lang w:val="en-US"/>
              </w:rPr>
              <w:t>AHSP</w:t>
            </w:r>
            <w:proofErr w:type="spellEnd"/>
          </w:p>
        </w:tc>
        <w:tc>
          <w:tcPr>
            <w:tcW w:w="1134" w:type="dxa"/>
          </w:tcPr>
          <w:p w14:paraId="6845BCF8" w14:textId="6B5A045E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5233" w:type="dxa"/>
          </w:tcPr>
          <w:p w14:paraId="566F64B0" w14:textId="77667A2A" w:rsidR="00C970A7" w:rsidRPr="009A2B9B" w:rsidRDefault="00C970A7" w:rsidP="00C970A7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9A2B9B">
              <w:rPr>
                <w:color w:val="000000"/>
                <w:sz w:val="20"/>
                <w:szCs w:val="20"/>
              </w:rPr>
              <w:t>Alpha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>-hemoglobin-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stabilizing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protein </w:t>
            </w:r>
          </w:p>
        </w:tc>
      </w:tr>
      <w:tr w:rsidR="00C970A7" w:rsidRPr="009A2B9B" w14:paraId="0890CC0D" w14:textId="77777777" w:rsidTr="006C34E5">
        <w:tc>
          <w:tcPr>
            <w:tcW w:w="1225" w:type="dxa"/>
          </w:tcPr>
          <w:p w14:paraId="39B569AB" w14:textId="31698C61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Q96G01</w:t>
            </w:r>
          </w:p>
        </w:tc>
        <w:tc>
          <w:tcPr>
            <w:tcW w:w="1464" w:type="dxa"/>
          </w:tcPr>
          <w:p w14:paraId="7FA39537" w14:textId="393B271A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BICD1</w:t>
            </w:r>
          </w:p>
        </w:tc>
        <w:tc>
          <w:tcPr>
            <w:tcW w:w="1134" w:type="dxa"/>
          </w:tcPr>
          <w:p w14:paraId="41A065DA" w14:textId="2D57DD53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5233" w:type="dxa"/>
          </w:tcPr>
          <w:p w14:paraId="4170343C" w14:textId="1ED27A91" w:rsidR="00C970A7" w:rsidRPr="009A2B9B" w:rsidRDefault="00C970A7" w:rsidP="00C970A7">
            <w:pPr>
              <w:rPr>
                <w:color w:val="000000"/>
                <w:sz w:val="20"/>
                <w:szCs w:val="20"/>
                <w:lang w:val="en-US"/>
              </w:rPr>
            </w:pPr>
            <w:r w:rsidRPr="009A2B9B">
              <w:rPr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bicaudal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D homolog 1 </w:t>
            </w:r>
          </w:p>
        </w:tc>
      </w:tr>
      <w:tr w:rsidR="00C970A7" w:rsidRPr="009A2B9B" w14:paraId="6F644CB5" w14:textId="77777777" w:rsidTr="006C34E5">
        <w:tc>
          <w:tcPr>
            <w:tcW w:w="1225" w:type="dxa"/>
          </w:tcPr>
          <w:p w14:paraId="2615AA3F" w14:textId="3386A3F3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P02724</w:t>
            </w:r>
          </w:p>
        </w:tc>
        <w:tc>
          <w:tcPr>
            <w:tcW w:w="1464" w:type="dxa"/>
          </w:tcPr>
          <w:p w14:paraId="2830F174" w14:textId="41503FC6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A2B9B">
              <w:rPr>
                <w:sz w:val="20"/>
                <w:szCs w:val="20"/>
                <w:lang w:val="en-US"/>
              </w:rPr>
              <w:t>GYPA</w:t>
            </w:r>
            <w:proofErr w:type="spellEnd"/>
          </w:p>
        </w:tc>
        <w:tc>
          <w:tcPr>
            <w:tcW w:w="1134" w:type="dxa"/>
          </w:tcPr>
          <w:p w14:paraId="2F8ED2CD" w14:textId="4F5B10B2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5233" w:type="dxa"/>
          </w:tcPr>
          <w:p w14:paraId="78ABBC50" w14:textId="5280E413" w:rsidR="00C970A7" w:rsidRPr="009A2B9B" w:rsidRDefault="00C970A7" w:rsidP="00C970A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2B9B">
              <w:rPr>
                <w:color w:val="000000"/>
                <w:sz w:val="20"/>
                <w:szCs w:val="20"/>
              </w:rPr>
              <w:t>Glycophorin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-A </w:t>
            </w:r>
          </w:p>
        </w:tc>
      </w:tr>
      <w:tr w:rsidR="00C970A7" w:rsidRPr="00C970A7" w14:paraId="3CB318E1" w14:textId="77777777" w:rsidTr="006C34E5">
        <w:tc>
          <w:tcPr>
            <w:tcW w:w="1225" w:type="dxa"/>
          </w:tcPr>
          <w:p w14:paraId="37AAC827" w14:textId="4FF836E2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P16157</w:t>
            </w:r>
          </w:p>
        </w:tc>
        <w:tc>
          <w:tcPr>
            <w:tcW w:w="1464" w:type="dxa"/>
          </w:tcPr>
          <w:p w14:paraId="2DCD501E" w14:textId="40DCB026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ANK1</w:t>
            </w:r>
          </w:p>
        </w:tc>
        <w:tc>
          <w:tcPr>
            <w:tcW w:w="1134" w:type="dxa"/>
          </w:tcPr>
          <w:p w14:paraId="6652EB6A" w14:textId="5EB9F1FA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5233" w:type="dxa"/>
          </w:tcPr>
          <w:p w14:paraId="38876178" w14:textId="6E7CBCEC" w:rsidR="00C970A7" w:rsidRPr="009A2B9B" w:rsidRDefault="00C970A7" w:rsidP="00C970A7">
            <w:pPr>
              <w:rPr>
                <w:color w:val="000000"/>
                <w:sz w:val="20"/>
                <w:szCs w:val="20"/>
                <w:lang w:val="en-US"/>
              </w:rPr>
            </w:pPr>
            <w:r w:rsidRPr="009A2B9B">
              <w:rPr>
                <w:color w:val="000000"/>
                <w:sz w:val="20"/>
                <w:szCs w:val="20"/>
              </w:rPr>
              <w:t xml:space="preserve">Ankyrin-1 </w:t>
            </w:r>
          </w:p>
        </w:tc>
      </w:tr>
      <w:tr w:rsidR="00C970A7" w:rsidRPr="009A2B9B" w14:paraId="3B5B72CA" w14:textId="77777777" w:rsidTr="006C34E5">
        <w:tc>
          <w:tcPr>
            <w:tcW w:w="1225" w:type="dxa"/>
          </w:tcPr>
          <w:p w14:paraId="62595E0D" w14:textId="3F83A507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P16452</w:t>
            </w:r>
          </w:p>
        </w:tc>
        <w:tc>
          <w:tcPr>
            <w:tcW w:w="1464" w:type="dxa"/>
          </w:tcPr>
          <w:p w14:paraId="197A03CC" w14:textId="291500CD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EPB42</w:t>
            </w:r>
          </w:p>
        </w:tc>
        <w:tc>
          <w:tcPr>
            <w:tcW w:w="1134" w:type="dxa"/>
          </w:tcPr>
          <w:p w14:paraId="20E89F02" w14:textId="32A3096B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5233" w:type="dxa"/>
          </w:tcPr>
          <w:p w14:paraId="78F0723C" w14:textId="13F62D02" w:rsidR="00C970A7" w:rsidRPr="009A2B9B" w:rsidRDefault="00C970A7" w:rsidP="00C970A7">
            <w:pPr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 xml:space="preserve">Protein 4.2 </w:t>
            </w:r>
          </w:p>
        </w:tc>
      </w:tr>
      <w:tr w:rsidR="00C970A7" w:rsidRPr="009A2B9B" w14:paraId="216DBA7D" w14:textId="77777777" w:rsidTr="006C34E5">
        <w:tc>
          <w:tcPr>
            <w:tcW w:w="1225" w:type="dxa"/>
          </w:tcPr>
          <w:p w14:paraId="1A91AC0A" w14:textId="5E0A7223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P09105</w:t>
            </w:r>
          </w:p>
        </w:tc>
        <w:tc>
          <w:tcPr>
            <w:tcW w:w="1464" w:type="dxa"/>
          </w:tcPr>
          <w:p w14:paraId="6181B6E6" w14:textId="39F8BAE4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HBQ1</w:t>
            </w:r>
          </w:p>
        </w:tc>
        <w:tc>
          <w:tcPr>
            <w:tcW w:w="1134" w:type="dxa"/>
          </w:tcPr>
          <w:p w14:paraId="148FF424" w14:textId="5D8F3C69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5233" w:type="dxa"/>
          </w:tcPr>
          <w:p w14:paraId="48528965" w14:textId="2BBCAEFD" w:rsidR="00C970A7" w:rsidRPr="009A2B9B" w:rsidRDefault="00C970A7" w:rsidP="00C970A7">
            <w:pPr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 xml:space="preserve">Hemoglobin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subunit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theta-1 </w:t>
            </w:r>
          </w:p>
        </w:tc>
      </w:tr>
      <w:tr w:rsidR="00C970A7" w:rsidRPr="009A2B9B" w14:paraId="72E886CA" w14:textId="77777777" w:rsidTr="006C34E5">
        <w:tc>
          <w:tcPr>
            <w:tcW w:w="1225" w:type="dxa"/>
          </w:tcPr>
          <w:p w14:paraId="59BDF20B" w14:textId="7724DA97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P02730</w:t>
            </w:r>
          </w:p>
        </w:tc>
        <w:tc>
          <w:tcPr>
            <w:tcW w:w="1464" w:type="dxa"/>
          </w:tcPr>
          <w:p w14:paraId="66FB6EB4" w14:textId="23F94F81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SLC4A1</w:t>
            </w:r>
          </w:p>
        </w:tc>
        <w:tc>
          <w:tcPr>
            <w:tcW w:w="1134" w:type="dxa"/>
          </w:tcPr>
          <w:p w14:paraId="17C5CCE4" w14:textId="78299150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5233" w:type="dxa"/>
          </w:tcPr>
          <w:p w14:paraId="56D2E002" w14:textId="61E15395" w:rsidR="00C970A7" w:rsidRPr="009A2B9B" w:rsidRDefault="00C970A7" w:rsidP="00C970A7">
            <w:pPr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 xml:space="preserve">Band 3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anion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A2B9B">
              <w:rPr>
                <w:color w:val="000000"/>
                <w:sz w:val="20"/>
                <w:szCs w:val="20"/>
              </w:rPr>
              <w:t>transport protein</w:t>
            </w:r>
            <w:proofErr w:type="gramEnd"/>
            <w:r w:rsidRPr="009A2B9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C970A7" w:rsidRPr="00C970A7" w14:paraId="21E5A9DE" w14:textId="77777777" w:rsidTr="006C34E5">
        <w:tc>
          <w:tcPr>
            <w:tcW w:w="1225" w:type="dxa"/>
          </w:tcPr>
          <w:p w14:paraId="33177213" w14:textId="52766D24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P37840</w:t>
            </w:r>
          </w:p>
        </w:tc>
        <w:tc>
          <w:tcPr>
            <w:tcW w:w="1464" w:type="dxa"/>
          </w:tcPr>
          <w:p w14:paraId="25801E3E" w14:textId="2975C1A5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A2B9B">
              <w:rPr>
                <w:sz w:val="20"/>
                <w:szCs w:val="20"/>
                <w:lang w:val="en-US"/>
              </w:rPr>
              <w:t>SNCA</w:t>
            </w:r>
            <w:proofErr w:type="spellEnd"/>
          </w:p>
        </w:tc>
        <w:tc>
          <w:tcPr>
            <w:tcW w:w="1134" w:type="dxa"/>
          </w:tcPr>
          <w:p w14:paraId="57DF3E48" w14:textId="04366121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5233" w:type="dxa"/>
          </w:tcPr>
          <w:p w14:paraId="3F14F41C" w14:textId="6390F2AD" w:rsidR="00C970A7" w:rsidRPr="00C970A7" w:rsidRDefault="00C970A7" w:rsidP="00C970A7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9A2B9B">
              <w:rPr>
                <w:color w:val="000000"/>
                <w:sz w:val="20"/>
                <w:szCs w:val="20"/>
              </w:rPr>
              <w:t>Alpha-synuclein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C970A7" w:rsidRPr="00C845A7" w14:paraId="62AD934A" w14:textId="77777777" w:rsidTr="006C34E5">
        <w:tc>
          <w:tcPr>
            <w:tcW w:w="1225" w:type="dxa"/>
          </w:tcPr>
          <w:p w14:paraId="02CF6FE3" w14:textId="7816163A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P18577</w:t>
            </w:r>
          </w:p>
        </w:tc>
        <w:tc>
          <w:tcPr>
            <w:tcW w:w="1464" w:type="dxa"/>
          </w:tcPr>
          <w:p w14:paraId="6B03F85B" w14:textId="2927C0F5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A2B9B">
              <w:rPr>
                <w:sz w:val="20"/>
                <w:szCs w:val="20"/>
                <w:lang w:val="en-US"/>
              </w:rPr>
              <w:t>RHCE</w:t>
            </w:r>
            <w:proofErr w:type="spellEnd"/>
          </w:p>
        </w:tc>
        <w:tc>
          <w:tcPr>
            <w:tcW w:w="1134" w:type="dxa"/>
          </w:tcPr>
          <w:p w14:paraId="05B2B131" w14:textId="3F00489A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5233" w:type="dxa"/>
          </w:tcPr>
          <w:p w14:paraId="125BB14D" w14:textId="3242009F" w:rsidR="00C970A7" w:rsidRPr="00C970A7" w:rsidRDefault="00C970A7" w:rsidP="00C970A7">
            <w:pPr>
              <w:rPr>
                <w:color w:val="000000"/>
                <w:sz w:val="20"/>
                <w:szCs w:val="20"/>
                <w:lang w:val="en-US"/>
              </w:rPr>
            </w:pPr>
            <w:r w:rsidRPr="009A2B9B">
              <w:rPr>
                <w:color w:val="000000"/>
                <w:sz w:val="20"/>
                <w:szCs w:val="20"/>
                <w:lang w:val="en-US"/>
              </w:rPr>
              <w:t xml:space="preserve">Blood group </w:t>
            </w:r>
            <w:proofErr w:type="gramStart"/>
            <w:r w:rsidRPr="009A2B9B">
              <w:rPr>
                <w:color w:val="000000"/>
                <w:sz w:val="20"/>
                <w:szCs w:val="20"/>
                <w:lang w:val="en-US"/>
              </w:rPr>
              <w:t>Rh(</w:t>
            </w:r>
            <w:proofErr w:type="gramEnd"/>
            <w:r w:rsidRPr="009A2B9B">
              <w:rPr>
                <w:color w:val="000000"/>
                <w:sz w:val="20"/>
                <w:szCs w:val="20"/>
                <w:lang w:val="en-US"/>
              </w:rPr>
              <w:t xml:space="preserve">CE) polypeptide </w:t>
            </w:r>
          </w:p>
        </w:tc>
      </w:tr>
      <w:tr w:rsidR="00C970A7" w:rsidRPr="009A2B9B" w14:paraId="3D9FBAC4" w14:textId="77777777" w:rsidTr="006C34E5">
        <w:tc>
          <w:tcPr>
            <w:tcW w:w="1225" w:type="dxa"/>
          </w:tcPr>
          <w:p w14:paraId="60B9E120" w14:textId="17DD0B4B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Q14679</w:t>
            </w:r>
          </w:p>
        </w:tc>
        <w:tc>
          <w:tcPr>
            <w:tcW w:w="1464" w:type="dxa"/>
          </w:tcPr>
          <w:p w14:paraId="55FE6C6E" w14:textId="261E3BBD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TTLL4</w:t>
            </w:r>
          </w:p>
        </w:tc>
        <w:tc>
          <w:tcPr>
            <w:tcW w:w="1134" w:type="dxa"/>
          </w:tcPr>
          <w:p w14:paraId="6131DF7F" w14:textId="57C627BE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5233" w:type="dxa"/>
          </w:tcPr>
          <w:p w14:paraId="1C928FB4" w14:textId="6C06BE92" w:rsidR="00C970A7" w:rsidRPr="009A2B9B" w:rsidRDefault="00C970A7" w:rsidP="00C970A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2B9B">
              <w:rPr>
                <w:color w:val="000000"/>
                <w:sz w:val="20"/>
                <w:szCs w:val="20"/>
              </w:rPr>
              <w:t>Tubulin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monoglutamylase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TTLL4 </w:t>
            </w:r>
          </w:p>
        </w:tc>
      </w:tr>
      <w:tr w:rsidR="00C970A7" w:rsidRPr="00C845A7" w14:paraId="6A594C02" w14:textId="77777777" w:rsidTr="006C34E5">
        <w:tc>
          <w:tcPr>
            <w:tcW w:w="1225" w:type="dxa"/>
          </w:tcPr>
          <w:p w14:paraId="2F462A69" w14:textId="3226425B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Q9H5Z1</w:t>
            </w:r>
          </w:p>
        </w:tc>
        <w:tc>
          <w:tcPr>
            <w:tcW w:w="1464" w:type="dxa"/>
          </w:tcPr>
          <w:p w14:paraId="31D5D0F1" w14:textId="3F7B8168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DHX35</w:t>
            </w:r>
          </w:p>
        </w:tc>
        <w:tc>
          <w:tcPr>
            <w:tcW w:w="1134" w:type="dxa"/>
          </w:tcPr>
          <w:p w14:paraId="363142E3" w14:textId="730B62AE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5233" w:type="dxa"/>
          </w:tcPr>
          <w:p w14:paraId="72BD7C5F" w14:textId="1A5A0A76" w:rsidR="00C970A7" w:rsidRPr="00C970A7" w:rsidRDefault="00C970A7" w:rsidP="00C970A7">
            <w:pPr>
              <w:rPr>
                <w:color w:val="000000"/>
                <w:sz w:val="20"/>
                <w:szCs w:val="20"/>
                <w:lang w:val="en-US"/>
              </w:rPr>
            </w:pPr>
            <w:r w:rsidRPr="00C970A7">
              <w:rPr>
                <w:color w:val="000000"/>
                <w:sz w:val="20"/>
                <w:szCs w:val="20"/>
                <w:lang w:val="en-US"/>
              </w:rPr>
              <w:t xml:space="preserve">Probable ATP-dependent RNA helicase DHX35 </w:t>
            </w:r>
          </w:p>
        </w:tc>
      </w:tr>
      <w:tr w:rsidR="00C970A7" w:rsidRPr="00C970A7" w14:paraId="3A3BC4ED" w14:textId="77777777" w:rsidTr="006C34E5">
        <w:tc>
          <w:tcPr>
            <w:tcW w:w="1225" w:type="dxa"/>
          </w:tcPr>
          <w:p w14:paraId="20D16148" w14:textId="175EDA2B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P02549</w:t>
            </w:r>
          </w:p>
        </w:tc>
        <w:tc>
          <w:tcPr>
            <w:tcW w:w="1464" w:type="dxa"/>
          </w:tcPr>
          <w:p w14:paraId="1B8DD575" w14:textId="533B1A39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SPTA1</w:t>
            </w:r>
          </w:p>
        </w:tc>
        <w:tc>
          <w:tcPr>
            <w:tcW w:w="1134" w:type="dxa"/>
          </w:tcPr>
          <w:p w14:paraId="16DC0CA2" w14:textId="7F7574BF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5233" w:type="dxa"/>
          </w:tcPr>
          <w:p w14:paraId="2B42BC3A" w14:textId="79B30C76" w:rsidR="00C970A7" w:rsidRPr="009A2B9B" w:rsidRDefault="00C970A7" w:rsidP="00C970A7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9A2B9B">
              <w:rPr>
                <w:color w:val="000000"/>
                <w:sz w:val="20"/>
                <w:szCs w:val="20"/>
              </w:rPr>
              <w:t>Spectrin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alpha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chain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erythrocytic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1 </w:t>
            </w:r>
          </w:p>
        </w:tc>
      </w:tr>
      <w:tr w:rsidR="00C970A7" w:rsidRPr="009A2B9B" w14:paraId="7EF897F9" w14:textId="77777777" w:rsidTr="006C34E5">
        <w:tc>
          <w:tcPr>
            <w:tcW w:w="1225" w:type="dxa"/>
          </w:tcPr>
          <w:p w14:paraId="317C995D" w14:textId="360C92F0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P07738</w:t>
            </w:r>
          </w:p>
        </w:tc>
        <w:tc>
          <w:tcPr>
            <w:tcW w:w="1464" w:type="dxa"/>
          </w:tcPr>
          <w:p w14:paraId="14144D2B" w14:textId="5ECC207C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A2B9B">
              <w:rPr>
                <w:sz w:val="20"/>
                <w:szCs w:val="20"/>
                <w:lang w:val="en-US"/>
              </w:rPr>
              <w:t>BPGM</w:t>
            </w:r>
            <w:proofErr w:type="spellEnd"/>
          </w:p>
        </w:tc>
        <w:tc>
          <w:tcPr>
            <w:tcW w:w="1134" w:type="dxa"/>
          </w:tcPr>
          <w:p w14:paraId="52E647ED" w14:textId="21CA4C87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5233" w:type="dxa"/>
          </w:tcPr>
          <w:p w14:paraId="69E12FED" w14:textId="7125ED6C" w:rsidR="00C970A7" w:rsidRPr="009A2B9B" w:rsidRDefault="00C970A7" w:rsidP="00C970A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2B9B">
              <w:rPr>
                <w:color w:val="000000"/>
                <w:sz w:val="20"/>
                <w:szCs w:val="20"/>
                <w:lang w:val="en-US"/>
              </w:rPr>
              <w:t>Bisphosphoglycerate</w:t>
            </w:r>
            <w:proofErr w:type="spellEnd"/>
            <w:r w:rsidRPr="009A2B9B">
              <w:rPr>
                <w:color w:val="000000"/>
                <w:sz w:val="20"/>
                <w:szCs w:val="20"/>
                <w:lang w:val="en-US"/>
              </w:rPr>
              <w:t xml:space="preserve"> mutase </w:t>
            </w:r>
          </w:p>
        </w:tc>
      </w:tr>
      <w:tr w:rsidR="00C970A7" w:rsidRPr="00C970A7" w14:paraId="50BF1AD4" w14:textId="77777777" w:rsidTr="006C34E5">
        <w:tc>
          <w:tcPr>
            <w:tcW w:w="1225" w:type="dxa"/>
          </w:tcPr>
          <w:p w14:paraId="4035CBC6" w14:textId="72EAA86F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O14558</w:t>
            </w:r>
          </w:p>
        </w:tc>
        <w:tc>
          <w:tcPr>
            <w:tcW w:w="1464" w:type="dxa"/>
          </w:tcPr>
          <w:p w14:paraId="6AD73DB9" w14:textId="2B6D6C69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HSPB6</w:t>
            </w:r>
          </w:p>
        </w:tc>
        <w:tc>
          <w:tcPr>
            <w:tcW w:w="1134" w:type="dxa"/>
          </w:tcPr>
          <w:p w14:paraId="3AEEDAB0" w14:textId="2461CFDF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5233" w:type="dxa"/>
          </w:tcPr>
          <w:p w14:paraId="5E67D765" w14:textId="102B9DF3" w:rsidR="00C970A7" w:rsidRPr="00C970A7" w:rsidRDefault="00C970A7" w:rsidP="00C970A7">
            <w:pPr>
              <w:rPr>
                <w:color w:val="000000"/>
                <w:sz w:val="20"/>
                <w:szCs w:val="20"/>
                <w:lang w:val="en-US"/>
              </w:rPr>
            </w:pPr>
            <w:r w:rsidRPr="009A2B9B">
              <w:rPr>
                <w:color w:val="000000"/>
                <w:sz w:val="20"/>
                <w:szCs w:val="20"/>
              </w:rPr>
              <w:t xml:space="preserve">Heat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shock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protein beta-6 </w:t>
            </w:r>
          </w:p>
        </w:tc>
      </w:tr>
      <w:tr w:rsidR="00C970A7" w:rsidRPr="009A2B9B" w14:paraId="6491CC40" w14:textId="77777777" w:rsidTr="006C34E5">
        <w:tc>
          <w:tcPr>
            <w:tcW w:w="1225" w:type="dxa"/>
          </w:tcPr>
          <w:p w14:paraId="077340F8" w14:textId="4EAD2954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P69905</w:t>
            </w:r>
          </w:p>
        </w:tc>
        <w:tc>
          <w:tcPr>
            <w:tcW w:w="1464" w:type="dxa"/>
          </w:tcPr>
          <w:p w14:paraId="6B901DCB" w14:textId="6DE79917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HBA1</w:t>
            </w:r>
          </w:p>
        </w:tc>
        <w:tc>
          <w:tcPr>
            <w:tcW w:w="1134" w:type="dxa"/>
          </w:tcPr>
          <w:p w14:paraId="0E3BB8E1" w14:textId="4D91D92E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5233" w:type="dxa"/>
          </w:tcPr>
          <w:p w14:paraId="12D3DB53" w14:textId="5C626C93" w:rsidR="00C970A7" w:rsidRPr="009A2B9B" w:rsidRDefault="00C970A7" w:rsidP="00C970A7">
            <w:pPr>
              <w:rPr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 xml:space="preserve">Hemoglobin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subunit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alpha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C970A7" w:rsidRPr="009A2B9B" w14:paraId="70748763" w14:textId="77777777" w:rsidTr="006C34E5">
        <w:tc>
          <w:tcPr>
            <w:tcW w:w="1225" w:type="dxa"/>
          </w:tcPr>
          <w:p w14:paraId="71A5A355" w14:textId="6ABD6A1B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Q9NRN5</w:t>
            </w:r>
          </w:p>
        </w:tc>
        <w:tc>
          <w:tcPr>
            <w:tcW w:w="1464" w:type="dxa"/>
          </w:tcPr>
          <w:p w14:paraId="7A77F20E" w14:textId="3468561B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OLFML3</w:t>
            </w:r>
          </w:p>
        </w:tc>
        <w:tc>
          <w:tcPr>
            <w:tcW w:w="1134" w:type="dxa"/>
          </w:tcPr>
          <w:p w14:paraId="6E103E4D" w14:textId="4A6860B3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5233" w:type="dxa"/>
          </w:tcPr>
          <w:p w14:paraId="668DFECA" w14:textId="7799AAD1" w:rsidR="00C970A7" w:rsidRPr="009A2B9B" w:rsidRDefault="00C970A7" w:rsidP="00C970A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2B9B">
              <w:rPr>
                <w:color w:val="000000"/>
                <w:sz w:val="20"/>
                <w:szCs w:val="20"/>
              </w:rPr>
              <w:t>Olfactomedin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9A2B9B">
              <w:rPr>
                <w:color w:val="000000"/>
                <w:sz w:val="20"/>
                <w:szCs w:val="20"/>
              </w:rPr>
              <w:t>like protein</w:t>
            </w:r>
            <w:proofErr w:type="gramEnd"/>
            <w:r w:rsidRPr="009A2B9B">
              <w:rPr>
                <w:color w:val="000000"/>
                <w:sz w:val="20"/>
                <w:szCs w:val="20"/>
              </w:rPr>
              <w:t xml:space="preserve"> 3 </w:t>
            </w:r>
          </w:p>
        </w:tc>
      </w:tr>
      <w:tr w:rsidR="00C970A7" w:rsidRPr="00C970A7" w14:paraId="6F3806B8" w14:textId="77777777" w:rsidTr="006C34E5">
        <w:tc>
          <w:tcPr>
            <w:tcW w:w="1225" w:type="dxa"/>
          </w:tcPr>
          <w:p w14:paraId="0AC15548" w14:textId="3D1B97C6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P11277</w:t>
            </w:r>
          </w:p>
        </w:tc>
        <w:tc>
          <w:tcPr>
            <w:tcW w:w="1464" w:type="dxa"/>
          </w:tcPr>
          <w:p w14:paraId="35F15498" w14:textId="4890F8FE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A2B9B">
              <w:rPr>
                <w:sz w:val="20"/>
                <w:szCs w:val="20"/>
                <w:lang w:val="en-US"/>
              </w:rPr>
              <w:t>SPTB</w:t>
            </w:r>
            <w:proofErr w:type="spellEnd"/>
          </w:p>
        </w:tc>
        <w:tc>
          <w:tcPr>
            <w:tcW w:w="1134" w:type="dxa"/>
          </w:tcPr>
          <w:p w14:paraId="3EF84303" w14:textId="145C4287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5233" w:type="dxa"/>
          </w:tcPr>
          <w:p w14:paraId="06470FDB" w14:textId="33FEE0AD" w:rsidR="00C970A7" w:rsidRPr="009A2B9B" w:rsidRDefault="00C970A7" w:rsidP="00C970A7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9A2B9B">
              <w:rPr>
                <w:color w:val="000000"/>
                <w:sz w:val="20"/>
                <w:szCs w:val="20"/>
              </w:rPr>
              <w:t>Spectrin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beta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chain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erythrocytic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C970A7" w:rsidRPr="009A2B9B" w14:paraId="3D5F37E3" w14:textId="77777777" w:rsidTr="006C34E5">
        <w:tc>
          <w:tcPr>
            <w:tcW w:w="1225" w:type="dxa"/>
          </w:tcPr>
          <w:p w14:paraId="3F232526" w14:textId="5447EBD6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P02042</w:t>
            </w:r>
          </w:p>
        </w:tc>
        <w:tc>
          <w:tcPr>
            <w:tcW w:w="1464" w:type="dxa"/>
          </w:tcPr>
          <w:p w14:paraId="42550B68" w14:textId="437A57B1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A2B9B">
              <w:rPr>
                <w:sz w:val="20"/>
                <w:szCs w:val="20"/>
                <w:lang w:val="en-US"/>
              </w:rPr>
              <w:t>HBD</w:t>
            </w:r>
            <w:proofErr w:type="spellEnd"/>
          </w:p>
        </w:tc>
        <w:tc>
          <w:tcPr>
            <w:tcW w:w="1134" w:type="dxa"/>
          </w:tcPr>
          <w:p w14:paraId="20B09603" w14:textId="0711A3F1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5233" w:type="dxa"/>
          </w:tcPr>
          <w:p w14:paraId="53A35E23" w14:textId="6CC8A624" w:rsidR="00C970A7" w:rsidRPr="009A2B9B" w:rsidRDefault="00C970A7" w:rsidP="00C970A7">
            <w:pPr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 xml:space="preserve">Hemoglobin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subunit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delta </w:t>
            </w:r>
          </w:p>
        </w:tc>
      </w:tr>
      <w:tr w:rsidR="00C970A7" w:rsidRPr="009A2B9B" w14:paraId="36E7531A" w14:textId="77777777" w:rsidTr="006C34E5">
        <w:tc>
          <w:tcPr>
            <w:tcW w:w="1225" w:type="dxa"/>
          </w:tcPr>
          <w:p w14:paraId="2816A2DD" w14:textId="0E1C8E1A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P68871</w:t>
            </w:r>
          </w:p>
        </w:tc>
        <w:tc>
          <w:tcPr>
            <w:tcW w:w="1464" w:type="dxa"/>
          </w:tcPr>
          <w:p w14:paraId="0772C3AB" w14:textId="0250C22D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A2B9B">
              <w:rPr>
                <w:sz w:val="20"/>
                <w:szCs w:val="20"/>
                <w:lang w:val="en-US"/>
              </w:rPr>
              <w:t>HBB</w:t>
            </w:r>
            <w:proofErr w:type="spellEnd"/>
          </w:p>
        </w:tc>
        <w:tc>
          <w:tcPr>
            <w:tcW w:w="1134" w:type="dxa"/>
          </w:tcPr>
          <w:p w14:paraId="57AEAC4D" w14:textId="04653B28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5233" w:type="dxa"/>
          </w:tcPr>
          <w:p w14:paraId="58C92041" w14:textId="6B56E685" w:rsidR="00C970A7" w:rsidRPr="009A2B9B" w:rsidRDefault="00C970A7" w:rsidP="00C970A7">
            <w:pPr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 xml:space="preserve">Hemoglobin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subunit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beta </w:t>
            </w:r>
          </w:p>
        </w:tc>
      </w:tr>
      <w:tr w:rsidR="00C970A7" w:rsidRPr="00C845A7" w14:paraId="349CC6B3" w14:textId="77777777" w:rsidTr="006C34E5">
        <w:tc>
          <w:tcPr>
            <w:tcW w:w="1225" w:type="dxa"/>
          </w:tcPr>
          <w:p w14:paraId="5E017F46" w14:textId="77777777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P11166</w:t>
            </w:r>
          </w:p>
          <w:p w14:paraId="10BEAF90" w14:textId="7FD65ED8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</w:tcPr>
          <w:p w14:paraId="7E61EBDE" w14:textId="1881CBAB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SLC2A1</w:t>
            </w:r>
          </w:p>
        </w:tc>
        <w:tc>
          <w:tcPr>
            <w:tcW w:w="1134" w:type="dxa"/>
          </w:tcPr>
          <w:p w14:paraId="34CC49DD" w14:textId="2D88507F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5233" w:type="dxa"/>
          </w:tcPr>
          <w:p w14:paraId="0DA2AB92" w14:textId="4449953C" w:rsidR="00C970A7" w:rsidRPr="00C970A7" w:rsidRDefault="00C970A7" w:rsidP="00C970A7">
            <w:pPr>
              <w:rPr>
                <w:color w:val="000000"/>
                <w:sz w:val="20"/>
                <w:szCs w:val="20"/>
                <w:lang w:val="en-US"/>
              </w:rPr>
            </w:pPr>
            <w:r w:rsidRPr="009A2B9B">
              <w:rPr>
                <w:color w:val="000000"/>
                <w:sz w:val="20"/>
                <w:szCs w:val="20"/>
                <w:lang w:val="en-US"/>
              </w:rPr>
              <w:t xml:space="preserve">Solute carrier family 2, facilitated glucose transporter member 1 </w:t>
            </w:r>
          </w:p>
        </w:tc>
      </w:tr>
      <w:tr w:rsidR="00C970A7" w:rsidRPr="009A2B9B" w14:paraId="027E66ED" w14:textId="77777777" w:rsidTr="006C34E5">
        <w:tc>
          <w:tcPr>
            <w:tcW w:w="1225" w:type="dxa"/>
          </w:tcPr>
          <w:p w14:paraId="53D737CC" w14:textId="4A77E5E3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P69891</w:t>
            </w:r>
          </w:p>
        </w:tc>
        <w:tc>
          <w:tcPr>
            <w:tcW w:w="1464" w:type="dxa"/>
          </w:tcPr>
          <w:p w14:paraId="02846827" w14:textId="49DC1743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HBG1</w:t>
            </w:r>
          </w:p>
        </w:tc>
        <w:tc>
          <w:tcPr>
            <w:tcW w:w="1134" w:type="dxa"/>
          </w:tcPr>
          <w:p w14:paraId="07724DBF" w14:textId="7DA386C2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5233" w:type="dxa"/>
          </w:tcPr>
          <w:p w14:paraId="2C9C47E2" w14:textId="0EAA84C6" w:rsidR="00C970A7" w:rsidRPr="009A2B9B" w:rsidRDefault="00C970A7" w:rsidP="00C970A7">
            <w:pPr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 xml:space="preserve">Hemoglobin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subunit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gamma-1 </w:t>
            </w:r>
          </w:p>
        </w:tc>
      </w:tr>
      <w:tr w:rsidR="00C970A7" w:rsidRPr="009A2B9B" w14:paraId="762CA7E7" w14:textId="77777777" w:rsidTr="006C34E5">
        <w:tc>
          <w:tcPr>
            <w:tcW w:w="1225" w:type="dxa"/>
          </w:tcPr>
          <w:p w14:paraId="47E82EFF" w14:textId="2A5D4703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P35670</w:t>
            </w:r>
          </w:p>
        </w:tc>
        <w:tc>
          <w:tcPr>
            <w:tcW w:w="1464" w:type="dxa"/>
          </w:tcPr>
          <w:p w14:paraId="315FB94A" w14:textId="7D7FAA79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ATP7B</w:t>
            </w:r>
          </w:p>
        </w:tc>
        <w:tc>
          <w:tcPr>
            <w:tcW w:w="1134" w:type="dxa"/>
          </w:tcPr>
          <w:p w14:paraId="48871F62" w14:textId="321342C0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5233" w:type="dxa"/>
          </w:tcPr>
          <w:p w14:paraId="40541EC1" w14:textId="6E25227B" w:rsidR="00C970A7" w:rsidRPr="009A2B9B" w:rsidRDefault="00C970A7" w:rsidP="00C970A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2B9B">
              <w:rPr>
                <w:color w:val="000000"/>
                <w:sz w:val="20"/>
                <w:szCs w:val="20"/>
              </w:rPr>
              <w:t>Copper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-transporting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ATPase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2 </w:t>
            </w:r>
          </w:p>
        </w:tc>
      </w:tr>
      <w:tr w:rsidR="00C970A7" w:rsidRPr="009A2B9B" w14:paraId="0D5C1A94" w14:textId="77777777" w:rsidTr="006C34E5">
        <w:tc>
          <w:tcPr>
            <w:tcW w:w="1225" w:type="dxa"/>
          </w:tcPr>
          <w:p w14:paraId="068E6EFB" w14:textId="62076B75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P27816</w:t>
            </w:r>
          </w:p>
        </w:tc>
        <w:tc>
          <w:tcPr>
            <w:tcW w:w="1464" w:type="dxa"/>
          </w:tcPr>
          <w:p w14:paraId="214438F3" w14:textId="3ECF3B26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MAP4</w:t>
            </w:r>
          </w:p>
        </w:tc>
        <w:tc>
          <w:tcPr>
            <w:tcW w:w="1134" w:type="dxa"/>
          </w:tcPr>
          <w:p w14:paraId="5D4F952A" w14:textId="0649B7CC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5233" w:type="dxa"/>
          </w:tcPr>
          <w:p w14:paraId="51498ABB" w14:textId="4BF821F2" w:rsidR="00C970A7" w:rsidRPr="009A2B9B" w:rsidRDefault="00C970A7" w:rsidP="00C970A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2B9B">
              <w:rPr>
                <w:color w:val="000000"/>
                <w:sz w:val="20"/>
                <w:szCs w:val="20"/>
              </w:rPr>
              <w:t>Microtubule-associated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protein 4 </w:t>
            </w:r>
          </w:p>
        </w:tc>
      </w:tr>
      <w:tr w:rsidR="00C970A7" w:rsidRPr="009A2B9B" w14:paraId="59D9D5FA" w14:textId="77777777" w:rsidTr="006C34E5">
        <w:tc>
          <w:tcPr>
            <w:tcW w:w="1225" w:type="dxa"/>
          </w:tcPr>
          <w:p w14:paraId="4ADEE27C" w14:textId="3E60EE8C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lastRenderedPageBreak/>
              <w:t>Q5T619</w:t>
            </w:r>
          </w:p>
        </w:tc>
        <w:tc>
          <w:tcPr>
            <w:tcW w:w="1464" w:type="dxa"/>
          </w:tcPr>
          <w:p w14:paraId="63A3837D" w14:textId="19EB0D7C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ZNF648</w:t>
            </w:r>
          </w:p>
        </w:tc>
        <w:tc>
          <w:tcPr>
            <w:tcW w:w="1134" w:type="dxa"/>
          </w:tcPr>
          <w:p w14:paraId="79AC627C" w14:textId="2F90A0A3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5233" w:type="dxa"/>
          </w:tcPr>
          <w:p w14:paraId="12F84774" w14:textId="7D478779" w:rsidR="00C970A7" w:rsidRPr="009A2B9B" w:rsidRDefault="00C970A7" w:rsidP="00C970A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2B9B">
              <w:rPr>
                <w:color w:val="000000"/>
                <w:sz w:val="20"/>
                <w:szCs w:val="20"/>
              </w:rPr>
              <w:t>Zinc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A2B9B">
              <w:rPr>
                <w:color w:val="000000"/>
                <w:sz w:val="20"/>
                <w:szCs w:val="20"/>
              </w:rPr>
              <w:t>finger protein</w:t>
            </w:r>
            <w:proofErr w:type="gramEnd"/>
            <w:r w:rsidRPr="009A2B9B">
              <w:rPr>
                <w:color w:val="000000"/>
                <w:sz w:val="20"/>
                <w:szCs w:val="20"/>
              </w:rPr>
              <w:t xml:space="preserve"> 648 </w:t>
            </w:r>
          </w:p>
        </w:tc>
      </w:tr>
      <w:tr w:rsidR="00C970A7" w:rsidRPr="009A2B9B" w14:paraId="6F6E7149" w14:textId="77777777" w:rsidTr="006C34E5">
        <w:tc>
          <w:tcPr>
            <w:tcW w:w="1225" w:type="dxa"/>
          </w:tcPr>
          <w:p w14:paraId="77904317" w14:textId="77777777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O75380</w:t>
            </w:r>
          </w:p>
          <w:p w14:paraId="2A1CCB4B" w14:textId="3C2521D9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</w:tcPr>
          <w:p w14:paraId="2DAFD291" w14:textId="40F6D6EF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NDUFS6</w:t>
            </w:r>
          </w:p>
        </w:tc>
        <w:tc>
          <w:tcPr>
            <w:tcW w:w="1134" w:type="dxa"/>
          </w:tcPr>
          <w:p w14:paraId="0EEACCD0" w14:textId="1C0D1CBE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5233" w:type="dxa"/>
          </w:tcPr>
          <w:p w14:paraId="4D2DC1BE" w14:textId="31BB8853" w:rsidR="00C970A7" w:rsidRPr="009A2B9B" w:rsidRDefault="00C970A7" w:rsidP="00C970A7">
            <w:pPr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  <w:lang w:val="en-US"/>
              </w:rPr>
              <w:t xml:space="preserve">NADH dehydrogenase [ubiquinone] iron-sulfur protein 6, mitochondrial </w:t>
            </w:r>
          </w:p>
        </w:tc>
      </w:tr>
      <w:tr w:rsidR="00C970A7" w:rsidRPr="009A2B9B" w14:paraId="47357D59" w14:textId="77777777" w:rsidTr="006C34E5">
        <w:tc>
          <w:tcPr>
            <w:tcW w:w="1225" w:type="dxa"/>
          </w:tcPr>
          <w:p w14:paraId="16D8D2E6" w14:textId="2782E120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Q92911</w:t>
            </w:r>
          </w:p>
        </w:tc>
        <w:tc>
          <w:tcPr>
            <w:tcW w:w="1464" w:type="dxa"/>
          </w:tcPr>
          <w:p w14:paraId="171F81EC" w14:textId="11FCADE5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SLC5A5</w:t>
            </w:r>
          </w:p>
        </w:tc>
        <w:tc>
          <w:tcPr>
            <w:tcW w:w="1134" w:type="dxa"/>
          </w:tcPr>
          <w:p w14:paraId="40D4D762" w14:textId="3403D9E4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5233" w:type="dxa"/>
          </w:tcPr>
          <w:p w14:paraId="2EC7EF56" w14:textId="06A9595D" w:rsidR="00C970A7" w:rsidRPr="009A2B9B" w:rsidRDefault="00C970A7" w:rsidP="00C970A7">
            <w:pPr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Sodium/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iodide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cotransporter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C970A7" w:rsidRPr="009A2B9B" w14:paraId="116D97CA" w14:textId="77777777" w:rsidTr="006C34E5">
        <w:tc>
          <w:tcPr>
            <w:tcW w:w="1225" w:type="dxa"/>
          </w:tcPr>
          <w:p w14:paraId="5C151098" w14:textId="109394A9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P02511</w:t>
            </w:r>
          </w:p>
        </w:tc>
        <w:tc>
          <w:tcPr>
            <w:tcW w:w="1464" w:type="dxa"/>
          </w:tcPr>
          <w:p w14:paraId="2F2A84D7" w14:textId="040ADBE6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A2B9B">
              <w:rPr>
                <w:sz w:val="20"/>
                <w:szCs w:val="20"/>
                <w:lang w:val="en-US"/>
              </w:rPr>
              <w:t>CRYAB</w:t>
            </w:r>
            <w:proofErr w:type="spellEnd"/>
          </w:p>
        </w:tc>
        <w:tc>
          <w:tcPr>
            <w:tcW w:w="1134" w:type="dxa"/>
          </w:tcPr>
          <w:p w14:paraId="7ADC90C8" w14:textId="114EB081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5233" w:type="dxa"/>
          </w:tcPr>
          <w:p w14:paraId="0D36FBFC" w14:textId="354BD74A" w:rsidR="00C970A7" w:rsidRPr="009A2B9B" w:rsidRDefault="00C970A7" w:rsidP="00C970A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2B9B">
              <w:rPr>
                <w:color w:val="000000"/>
                <w:sz w:val="20"/>
                <w:szCs w:val="20"/>
              </w:rPr>
              <w:t>Alpha-crystallin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B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chain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C970A7" w:rsidRPr="009A2B9B" w14:paraId="64FAC6CE" w14:textId="77777777" w:rsidTr="006C34E5">
        <w:tc>
          <w:tcPr>
            <w:tcW w:w="1225" w:type="dxa"/>
          </w:tcPr>
          <w:p w14:paraId="61056B7C" w14:textId="3BD65704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Q9BVA1</w:t>
            </w:r>
          </w:p>
        </w:tc>
        <w:tc>
          <w:tcPr>
            <w:tcW w:w="1464" w:type="dxa"/>
          </w:tcPr>
          <w:p w14:paraId="27F96857" w14:textId="0D92A774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TUBB2B</w:t>
            </w:r>
          </w:p>
        </w:tc>
        <w:tc>
          <w:tcPr>
            <w:tcW w:w="1134" w:type="dxa"/>
          </w:tcPr>
          <w:p w14:paraId="19CEBDCF" w14:textId="70BA74EC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5233" w:type="dxa"/>
          </w:tcPr>
          <w:p w14:paraId="2624987D" w14:textId="606B7C6B" w:rsidR="00C970A7" w:rsidRPr="009A2B9B" w:rsidRDefault="00C970A7" w:rsidP="00C970A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2B9B">
              <w:rPr>
                <w:color w:val="000000"/>
                <w:sz w:val="20"/>
                <w:szCs w:val="20"/>
              </w:rPr>
              <w:t>Tubulin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beta-2B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chain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C970A7" w:rsidRPr="009A2B9B" w14:paraId="411977B2" w14:textId="77777777" w:rsidTr="006C34E5">
        <w:tc>
          <w:tcPr>
            <w:tcW w:w="1225" w:type="dxa"/>
          </w:tcPr>
          <w:p w14:paraId="1E74684C" w14:textId="51FA2417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Q96KS0</w:t>
            </w:r>
          </w:p>
        </w:tc>
        <w:tc>
          <w:tcPr>
            <w:tcW w:w="1464" w:type="dxa"/>
          </w:tcPr>
          <w:p w14:paraId="72D1FF9A" w14:textId="40DD945D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EGLN2</w:t>
            </w:r>
          </w:p>
        </w:tc>
        <w:tc>
          <w:tcPr>
            <w:tcW w:w="1134" w:type="dxa"/>
          </w:tcPr>
          <w:p w14:paraId="626456CA" w14:textId="5C80357A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5233" w:type="dxa"/>
          </w:tcPr>
          <w:p w14:paraId="7D47A888" w14:textId="6C159591" w:rsidR="00C970A7" w:rsidRPr="009A2B9B" w:rsidRDefault="00C970A7" w:rsidP="00C970A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2B9B">
              <w:rPr>
                <w:color w:val="000000"/>
                <w:sz w:val="20"/>
                <w:szCs w:val="20"/>
              </w:rPr>
              <w:t>Prolyl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hydroxylase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EGLN2 </w:t>
            </w:r>
          </w:p>
        </w:tc>
      </w:tr>
      <w:tr w:rsidR="00C970A7" w:rsidRPr="009A2B9B" w14:paraId="6D34CFE7" w14:textId="77777777" w:rsidTr="006C34E5">
        <w:tc>
          <w:tcPr>
            <w:tcW w:w="1225" w:type="dxa"/>
          </w:tcPr>
          <w:p w14:paraId="027BC4A3" w14:textId="1255DB5A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P00915</w:t>
            </w:r>
          </w:p>
        </w:tc>
        <w:tc>
          <w:tcPr>
            <w:tcW w:w="1464" w:type="dxa"/>
          </w:tcPr>
          <w:p w14:paraId="61334434" w14:textId="053BDC3C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CA1</w:t>
            </w:r>
          </w:p>
        </w:tc>
        <w:tc>
          <w:tcPr>
            <w:tcW w:w="1134" w:type="dxa"/>
          </w:tcPr>
          <w:p w14:paraId="61624590" w14:textId="1DA73835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5233" w:type="dxa"/>
          </w:tcPr>
          <w:p w14:paraId="06CC786E" w14:textId="08978D1B" w:rsidR="00C970A7" w:rsidRPr="009A2B9B" w:rsidRDefault="00C970A7" w:rsidP="00C970A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2B9B">
              <w:rPr>
                <w:color w:val="000000"/>
                <w:sz w:val="20"/>
                <w:szCs w:val="20"/>
              </w:rPr>
              <w:t>Carbonic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anhydrase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1 </w:t>
            </w:r>
          </w:p>
        </w:tc>
      </w:tr>
      <w:tr w:rsidR="00C970A7" w:rsidRPr="009A2B9B" w14:paraId="2B21B0D0" w14:textId="77777777" w:rsidTr="006C34E5">
        <w:tc>
          <w:tcPr>
            <w:tcW w:w="1225" w:type="dxa"/>
          </w:tcPr>
          <w:p w14:paraId="05EEABBA" w14:textId="4352C689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Q9BXN1</w:t>
            </w:r>
          </w:p>
        </w:tc>
        <w:tc>
          <w:tcPr>
            <w:tcW w:w="1464" w:type="dxa"/>
          </w:tcPr>
          <w:p w14:paraId="303EB053" w14:textId="1AE1BBD9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A2B9B">
              <w:rPr>
                <w:sz w:val="20"/>
                <w:szCs w:val="20"/>
                <w:lang w:val="en-US"/>
              </w:rPr>
              <w:t>ASPN</w:t>
            </w:r>
            <w:proofErr w:type="spellEnd"/>
          </w:p>
        </w:tc>
        <w:tc>
          <w:tcPr>
            <w:tcW w:w="1134" w:type="dxa"/>
          </w:tcPr>
          <w:p w14:paraId="143DA799" w14:textId="7C09265D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5233" w:type="dxa"/>
          </w:tcPr>
          <w:p w14:paraId="6FFF2B01" w14:textId="6F6DBEC7" w:rsidR="00C970A7" w:rsidRPr="009A2B9B" w:rsidRDefault="00C970A7" w:rsidP="00C970A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2B9B">
              <w:rPr>
                <w:color w:val="000000"/>
                <w:sz w:val="20"/>
                <w:szCs w:val="20"/>
              </w:rPr>
              <w:t>Asporin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C970A7" w:rsidRPr="009A2B9B" w14:paraId="0F6085EA" w14:textId="77777777" w:rsidTr="006C34E5">
        <w:tc>
          <w:tcPr>
            <w:tcW w:w="1225" w:type="dxa"/>
          </w:tcPr>
          <w:p w14:paraId="5A938845" w14:textId="1889BA7A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P22105</w:t>
            </w:r>
          </w:p>
        </w:tc>
        <w:tc>
          <w:tcPr>
            <w:tcW w:w="1464" w:type="dxa"/>
          </w:tcPr>
          <w:p w14:paraId="68DFA1E5" w14:textId="4834B07F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A2B9B">
              <w:rPr>
                <w:sz w:val="20"/>
                <w:szCs w:val="20"/>
                <w:lang w:val="en-US"/>
              </w:rPr>
              <w:t>TNXB</w:t>
            </w:r>
            <w:proofErr w:type="spellEnd"/>
          </w:p>
        </w:tc>
        <w:tc>
          <w:tcPr>
            <w:tcW w:w="1134" w:type="dxa"/>
          </w:tcPr>
          <w:p w14:paraId="42E469C2" w14:textId="173F03B9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5233" w:type="dxa"/>
          </w:tcPr>
          <w:p w14:paraId="6652BE6F" w14:textId="7A6F2F2D" w:rsidR="00C970A7" w:rsidRPr="009A2B9B" w:rsidRDefault="00C970A7" w:rsidP="00C970A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2B9B">
              <w:rPr>
                <w:color w:val="000000"/>
                <w:sz w:val="20"/>
                <w:szCs w:val="20"/>
              </w:rPr>
              <w:t>Tenascin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-X </w:t>
            </w:r>
          </w:p>
        </w:tc>
      </w:tr>
      <w:tr w:rsidR="00C970A7" w:rsidRPr="009A2B9B" w14:paraId="4B5C00E6" w14:textId="77777777" w:rsidTr="006C34E5">
        <w:tc>
          <w:tcPr>
            <w:tcW w:w="1225" w:type="dxa"/>
          </w:tcPr>
          <w:p w14:paraId="18278970" w14:textId="25F431D1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Q13336</w:t>
            </w:r>
          </w:p>
        </w:tc>
        <w:tc>
          <w:tcPr>
            <w:tcW w:w="1464" w:type="dxa"/>
          </w:tcPr>
          <w:p w14:paraId="3FD05F49" w14:textId="2C76A944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SLC14A1</w:t>
            </w:r>
          </w:p>
        </w:tc>
        <w:tc>
          <w:tcPr>
            <w:tcW w:w="1134" w:type="dxa"/>
          </w:tcPr>
          <w:p w14:paraId="3156952B" w14:textId="74F546D1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5233" w:type="dxa"/>
          </w:tcPr>
          <w:p w14:paraId="37E445F1" w14:textId="311269BD" w:rsidR="00C970A7" w:rsidRPr="009A2B9B" w:rsidRDefault="00C970A7" w:rsidP="00C970A7">
            <w:pPr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 xml:space="preserve">Urea transporter 1 </w:t>
            </w:r>
          </w:p>
        </w:tc>
      </w:tr>
      <w:tr w:rsidR="00C970A7" w:rsidRPr="009A2B9B" w14:paraId="52F42D4C" w14:textId="77777777" w:rsidTr="006C34E5">
        <w:tc>
          <w:tcPr>
            <w:tcW w:w="1225" w:type="dxa"/>
          </w:tcPr>
          <w:p w14:paraId="35834371" w14:textId="0BCD1638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P41219</w:t>
            </w:r>
          </w:p>
        </w:tc>
        <w:tc>
          <w:tcPr>
            <w:tcW w:w="1464" w:type="dxa"/>
          </w:tcPr>
          <w:p w14:paraId="07BF06F1" w14:textId="2C68452C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A2B9B">
              <w:rPr>
                <w:sz w:val="20"/>
                <w:szCs w:val="20"/>
                <w:lang w:val="en-US"/>
              </w:rPr>
              <w:t>PRPH</w:t>
            </w:r>
            <w:proofErr w:type="spellEnd"/>
          </w:p>
        </w:tc>
        <w:tc>
          <w:tcPr>
            <w:tcW w:w="1134" w:type="dxa"/>
          </w:tcPr>
          <w:p w14:paraId="1DE92E76" w14:textId="244DF2CE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5233" w:type="dxa"/>
          </w:tcPr>
          <w:p w14:paraId="467A0A91" w14:textId="0FF99242" w:rsidR="00C970A7" w:rsidRPr="009A2B9B" w:rsidRDefault="00C970A7" w:rsidP="00C970A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2B9B">
              <w:rPr>
                <w:color w:val="000000"/>
                <w:sz w:val="20"/>
                <w:szCs w:val="20"/>
              </w:rPr>
              <w:t>Peripherin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C970A7" w:rsidRPr="009A2B9B" w14:paraId="6784FB6E" w14:textId="77777777" w:rsidTr="006C34E5">
        <w:tc>
          <w:tcPr>
            <w:tcW w:w="1225" w:type="dxa"/>
          </w:tcPr>
          <w:p w14:paraId="5EE231D1" w14:textId="089438A2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P12110</w:t>
            </w:r>
          </w:p>
        </w:tc>
        <w:tc>
          <w:tcPr>
            <w:tcW w:w="1464" w:type="dxa"/>
          </w:tcPr>
          <w:p w14:paraId="269E0B80" w14:textId="65CC78A7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COL6A2</w:t>
            </w:r>
          </w:p>
        </w:tc>
        <w:tc>
          <w:tcPr>
            <w:tcW w:w="1134" w:type="dxa"/>
          </w:tcPr>
          <w:p w14:paraId="6F559BA2" w14:textId="0355CD1B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5233" w:type="dxa"/>
          </w:tcPr>
          <w:p w14:paraId="182BE88C" w14:textId="578B8B30" w:rsidR="00C970A7" w:rsidRPr="009A2B9B" w:rsidRDefault="00C970A7" w:rsidP="00C970A7">
            <w:pPr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 xml:space="preserve">Collagen alpha-2(VI)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chain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C970A7" w:rsidRPr="009A2B9B" w14:paraId="47AA9279" w14:textId="77777777" w:rsidTr="006C34E5">
        <w:tc>
          <w:tcPr>
            <w:tcW w:w="1225" w:type="dxa"/>
          </w:tcPr>
          <w:p w14:paraId="6B7A19DE" w14:textId="1F679E82" w:rsidR="00C970A7" w:rsidRPr="009A2B9B" w:rsidRDefault="00C970A7" w:rsidP="00C970A7">
            <w:pPr>
              <w:rPr>
                <w:sz w:val="20"/>
                <w:szCs w:val="20"/>
                <w:lang w:val="en-US"/>
              </w:rPr>
            </w:pPr>
            <w:r w:rsidRPr="009A2B9B">
              <w:rPr>
                <w:color w:val="000000"/>
                <w:sz w:val="20"/>
                <w:szCs w:val="20"/>
              </w:rPr>
              <w:t>P12109</w:t>
            </w:r>
          </w:p>
        </w:tc>
        <w:tc>
          <w:tcPr>
            <w:tcW w:w="1464" w:type="dxa"/>
          </w:tcPr>
          <w:p w14:paraId="463F5A27" w14:textId="4B733819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COL6A1</w:t>
            </w:r>
          </w:p>
        </w:tc>
        <w:tc>
          <w:tcPr>
            <w:tcW w:w="1134" w:type="dxa"/>
          </w:tcPr>
          <w:p w14:paraId="432B2470" w14:textId="7E81E94A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5233" w:type="dxa"/>
          </w:tcPr>
          <w:p w14:paraId="0772516E" w14:textId="180EE2E3" w:rsidR="00C970A7" w:rsidRPr="009A2B9B" w:rsidRDefault="00C970A7" w:rsidP="00C970A7">
            <w:pPr>
              <w:rPr>
                <w:color w:val="000000"/>
                <w:sz w:val="20"/>
                <w:szCs w:val="20"/>
                <w:lang w:val="en-US"/>
              </w:rPr>
            </w:pPr>
            <w:r w:rsidRPr="009A2B9B">
              <w:rPr>
                <w:color w:val="000000"/>
                <w:sz w:val="20"/>
                <w:szCs w:val="20"/>
              </w:rPr>
              <w:t xml:space="preserve">Collagen alpha-1(VI)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chain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C970A7" w:rsidRPr="009A2B9B" w14:paraId="0C38A2FE" w14:textId="77777777" w:rsidTr="006C34E5">
        <w:tc>
          <w:tcPr>
            <w:tcW w:w="1225" w:type="dxa"/>
          </w:tcPr>
          <w:p w14:paraId="1BFF3210" w14:textId="687E007D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Q08495</w:t>
            </w:r>
          </w:p>
        </w:tc>
        <w:tc>
          <w:tcPr>
            <w:tcW w:w="1464" w:type="dxa"/>
          </w:tcPr>
          <w:p w14:paraId="28304624" w14:textId="39AC469E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A2B9B">
              <w:rPr>
                <w:sz w:val="20"/>
                <w:szCs w:val="20"/>
                <w:lang w:val="en-US"/>
              </w:rPr>
              <w:t>DMTN</w:t>
            </w:r>
            <w:proofErr w:type="spellEnd"/>
          </w:p>
        </w:tc>
        <w:tc>
          <w:tcPr>
            <w:tcW w:w="1134" w:type="dxa"/>
          </w:tcPr>
          <w:p w14:paraId="4A9E2AA8" w14:textId="1364AD35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5233" w:type="dxa"/>
          </w:tcPr>
          <w:p w14:paraId="5EFF8906" w14:textId="260F7AB7" w:rsidR="00C970A7" w:rsidRPr="009A2B9B" w:rsidRDefault="00C970A7" w:rsidP="00C970A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2B9B">
              <w:rPr>
                <w:color w:val="000000"/>
                <w:sz w:val="20"/>
                <w:szCs w:val="20"/>
              </w:rPr>
              <w:t>Dematin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C970A7" w:rsidRPr="009A2B9B" w14:paraId="6A3EAA93" w14:textId="77777777" w:rsidTr="006C34E5">
        <w:tc>
          <w:tcPr>
            <w:tcW w:w="1225" w:type="dxa"/>
          </w:tcPr>
          <w:p w14:paraId="4E714E40" w14:textId="458B93AA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A8TX70</w:t>
            </w:r>
          </w:p>
        </w:tc>
        <w:tc>
          <w:tcPr>
            <w:tcW w:w="1464" w:type="dxa"/>
          </w:tcPr>
          <w:p w14:paraId="6BD3BB19" w14:textId="79FB42B6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COL6A5</w:t>
            </w:r>
          </w:p>
        </w:tc>
        <w:tc>
          <w:tcPr>
            <w:tcW w:w="1134" w:type="dxa"/>
          </w:tcPr>
          <w:p w14:paraId="5112E227" w14:textId="74311D5D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5233" w:type="dxa"/>
          </w:tcPr>
          <w:p w14:paraId="34BDA3B8" w14:textId="0FEA9C37" w:rsidR="00C970A7" w:rsidRPr="009A2B9B" w:rsidRDefault="00C970A7" w:rsidP="00C970A7">
            <w:pPr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 xml:space="preserve">Collagen alpha-5(VI)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chain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C970A7" w:rsidRPr="009A2B9B" w14:paraId="045992E3" w14:textId="77777777" w:rsidTr="006C34E5">
        <w:tc>
          <w:tcPr>
            <w:tcW w:w="1225" w:type="dxa"/>
          </w:tcPr>
          <w:p w14:paraId="4DF56C4A" w14:textId="25BB04DC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Q13683</w:t>
            </w:r>
          </w:p>
        </w:tc>
        <w:tc>
          <w:tcPr>
            <w:tcW w:w="1464" w:type="dxa"/>
          </w:tcPr>
          <w:p w14:paraId="5B48351D" w14:textId="7215A43F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ITGA7</w:t>
            </w:r>
          </w:p>
        </w:tc>
        <w:tc>
          <w:tcPr>
            <w:tcW w:w="1134" w:type="dxa"/>
          </w:tcPr>
          <w:p w14:paraId="6FB48617" w14:textId="2F0F40B0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5233" w:type="dxa"/>
          </w:tcPr>
          <w:p w14:paraId="7C2A7864" w14:textId="3F983EC9" w:rsidR="00C970A7" w:rsidRPr="009A2B9B" w:rsidRDefault="00C970A7" w:rsidP="00C970A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2B9B">
              <w:rPr>
                <w:color w:val="000000"/>
                <w:sz w:val="20"/>
                <w:szCs w:val="20"/>
              </w:rPr>
              <w:t>Integrin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alpha-7 </w:t>
            </w:r>
          </w:p>
        </w:tc>
      </w:tr>
      <w:tr w:rsidR="00C970A7" w:rsidRPr="009A2B9B" w14:paraId="6DDB3868" w14:textId="77777777" w:rsidTr="006C34E5">
        <w:tc>
          <w:tcPr>
            <w:tcW w:w="1225" w:type="dxa"/>
          </w:tcPr>
          <w:p w14:paraId="3EB317D0" w14:textId="6FE5DB3B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P02100</w:t>
            </w:r>
          </w:p>
        </w:tc>
        <w:tc>
          <w:tcPr>
            <w:tcW w:w="1464" w:type="dxa"/>
          </w:tcPr>
          <w:p w14:paraId="77A56E56" w14:textId="212C63BA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HBE1</w:t>
            </w:r>
          </w:p>
        </w:tc>
        <w:tc>
          <w:tcPr>
            <w:tcW w:w="1134" w:type="dxa"/>
          </w:tcPr>
          <w:p w14:paraId="5767F79F" w14:textId="2CFEDAFD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5233" w:type="dxa"/>
          </w:tcPr>
          <w:p w14:paraId="2086C90A" w14:textId="256F85BF" w:rsidR="00C970A7" w:rsidRPr="009A2B9B" w:rsidRDefault="00C970A7" w:rsidP="00C970A7">
            <w:pPr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 xml:space="preserve">Hemoglobin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subunit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epsilon </w:t>
            </w:r>
          </w:p>
        </w:tc>
      </w:tr>
      <w:tr w:rsidR="00C970A7" w:rsidRPr="009A2B9B" w14:paraId="4A47A548" w14:textId="77777777" w:rsidTr="006C34E5">
        <w:tc>
          <w:tcPr>
            <w:tcW w:w="1225" w:type="dxa"/>
          </w:tcPr>
          <w:p w14:paraId="2C7092D1" w14:textId="426AA5E3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color w:val="000000"/>
                <w:sz w:val="20"/>
                <w:szCs w:val="20"/>
              </w:rPr>
              <w:t>Q9NYB9</w:t>
            </w:r>
          </w:p>
        </w:tc>
        <w:tc>
          <w:tcPr>
            <w:tcW w:w="1464" w:type="dxa"/>
          </w:tcPr>
          <w:p w14:paraId="75BD22F4" w14:textId="6AD98970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AB12</w:t>
            </w:r>
          </w:p>
        </w:tc>
        <w:tc>
          <w:tcPr>
            <w:tcW w:w="1134" w:type="dxa"/>
          </w:tcPr>
          <w:p w14:paraId="177F06D2" w14:textId="1668B82A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5233" w:type="dxa"/>
          </w:tcPr>
          <w:p w14:paraId="73F2F255" w14:textId="74A846E3" w:rsidR="00C970A7" w:rsidRPr="009A2B9B" w:rsidRDefault="00C970A7" w:rsidP="00C970A7">
            <w:pPr>
              <w:rPr>
                <w:sz w:val="20"/>
                <w:szCs w:val="20"/>
                <w:lang w:val="en-US"/>
              </w:rPr>
            </w:pPr>
            <w:r w:rsidRPr="009A2B9B">
              <w:rPr>
                <w:color w:val="000000"/>
                <w:sz w:val="20"/>
                <w:szCs w:val="20"/>
              </w:rPr>
              <w:t xml:space="preserve">Abl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interactor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2 </w:t>
            </w:r>
          </w:p>
        </w:tc>
      </w:tr>
      <w:tr w:rsidR="00C970A7" w:rsidRPr="009A2B9B" w14:paraId="677CE720" w14:textId="77777777" w:rsidTr="006C34E5">
        <w:tc>
          <w:tcPr>
            <w:tcW w:w="1225" w:type="dxa"/>
          </w:tcPr>
          <w:p w14:paraId="62654930" w14:textId="00A05E54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P30613</w:t>
            </w:r>
          </w:p>
        </w:tc>
        <w:tc>
          <w:tcPr>
            <w:tcW w:w="1464" w:type="dxa"/>
          </w:tcPr>
          <w:p w14:paraId="62B5A10F" w14:textId="37A54AAD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A2B9B">
              <w:rPr>
                <w:sz w:val="20"/>
                <w:szCs w:val="20"/>
                <w:lang w:val="en-US"/>
              </w:rPr>
              <w:t>PKLR</w:t>
            </w:r>
            <w:proofErr w:type="spellEnd"/>
          </w:p>
        </w:tc>
        <w:tc>
          <w:tcPr>
            <w:tcW w:w="1134" w:type="dxa"/>
          </w:tcPr>
          <w:p w14:paraId="41229370" w14:textId="243775AF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5233" w:type="dxa"/>
          </w:tcPr>
          <w:p w14:paraId="6CF0A87E" w14:textId="6F128EF0" w:rsidR="00C970A7" w:rsidRPr="009A2B9B" w:rsidRDefault="00C970A7" w:rsidP="00C970A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2B9B">
              <w:rPr>
                <w:color w:val="000000"/>
                <w:sz w:val="20"/>
                <w:szCs w:val="20"/>
              </w:rPr>
              <w:t>Pyruvate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kinase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PKLR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C970A7" w:rsidRPr="009A2B9B" w14:paraId="1DB16DC6" w14:textId="77777777" w:rsidTr="006C34E5">
        <w:tc>
          <w:tcPr>
            <w:tcW w:w="1225" w:type="dxa"/>
          </w:tcPr>
          <w:p w14:paraId="131F41FC" w14:textId="1A618DCD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Q05707</w:t>
            </w:r>
          </w:p>
        </w:tc>
        <w:tc>
          <w:tcPr>
            <w:tcW w:w="1464" w:type="dxa"/>
          </w:tcPr>
          <w:p w14:paraId="31331286" w14:textId="5EE23DE6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COL14A1</w:t>
            </w:r>
          </w:p>
        </w:tc>
        <w:tc>
          <w:tcPr>
            <w:tcW w:w="1134" w:type="dxa"/>
          </w:tcPr>
          <w:p w14:paraId="33274B82" w14:textId="0D618AD2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5233" w:type="dxa"/>
          </w:tcPr>
          <w:p w14:paraId="0F5A7E71" w14:textId="03AD42C4" w:rsidR="00C970A7" w:rsidRPr="009A2B9B" w:rsidRDefault="00C970A7" w:rsidP="00C970A7">
            <w:pPr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 xml:space="preserve">Collagen alpha-1(XIV)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chain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C970A7" w:rsidRPr="00C845A7" w14:paraId="7188B218" w14:textId="77777777" w:rsidTr="006C34E5">
        <w:tc>
          <w:tcPr>
            <w:tcW w:w="1225" w:type="dxa"/>
          </w:tcPr>
          <w:p w14:paraId="0B93D9BF" w14:textId="4356FB74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P22692</w:t>
            </w:r>
          </w:p>
        </w:tc>
        <w:tc>
          <w:tcPr>
            <w:tcW w:w="1464" w:type="dxa"/>
          </w:tcPr>
          <w:p w14:paraId="42152970" w14:textId="4A879384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1GFBP4</w:t>
            </w:r>
          </w:p>
        </w:tc>
        <w:tc>
          <w:tcPr>
            <w:tcW w:w="1134" w:type="dxa"/>
          </w:tcPr>
          <w:p w14:paraId="62ADECF8" w14:textId="15A333E8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5233" w:type="dxa"/>
          </w:tcPr>
          <w:p w14:paraId="40E3783E" w14:textId="0DF8E8DC" w:rsidR="00C970A7" w:rsidRPr="00C970A7" w:rsidRDefault="00C970A7" w:rsidP="00C970A7">
            <w:pPr>
              <w:rPr>
                <w:color w:val="000000"/>
                <w:sz w:val="20"/>
                <w:szCs w:val="20"/>
                <w:lang w:val="en-US"/>
              </w:rPr>
            </w:pPr>
            <w:r w:rsidRPr="009A2B9B">
              <w:rPr>
                <w:color w:val="000000"/>
                <w:sz w:val="20"/>
                <w:szCs w:val="20"/>
                <w:lang w:val="en-US"/>
              </w:rPr>
              <w:t xml:space="preserve">Insulin-like growth factor-binding protein 4 </w:t>
            </w:r>
          </w:p>
        </w:tc>
      </w:tr>
      <w:tr w:rsidR="00C970A7" w:rsidRPr="009A2B9B" w14:paraId="0CCB0C7B" w14:textId="77777777" w:rsidTr="006C34E5">
        <w:tc>
          <w:tcPr>
            <w:tcW w:w="1225" w:type="dxa"/>
          </w:tcPr>
          <w:p w14:paraId="2912A9F7" w14:textId="154CE76B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Q9Y6I3</w:t>
            </w:r>
          </w:p>
        </w:tc>
        <w:tc>
          <w:tcPr>
            <w:tcW w:w="1464" w:type="dxa"/>
          </w:tcPr>
          <w:p w14:paraId="4C0F251F" w14:textId="157AE3AC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EPN1</w:t>
            </w:r>
          </w:p>
        </w:tc>
        <w:tc>
          <w:tcPr>
            <w:tcW w:w="1134" w:type="dxa"/>
          </w:tcPr>
          <w:p w14:paraId="5FE5767E" w14:textId="2611B28E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5233" w:type="dxa"/>
          </w:tcPr>
          <w:p w14:paraId="7C0FFF88" w14:textId="442BE628" w:rsidR="00C970A7" w:rsidRPr="009A2B9B" w:rsidRDefault="00C970A7" w:rsidP="00C970A7">
            <w:pPr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 xml:space="preserve">Epsin-1 </w:t>
            </w:r>
          </w:p>
        </w:tc>
      </w:tr>
      <w:tr w:rsidR="00C970A7" w:rsidRPr="009A2B9B" w14:paraId="5B61A363" w14:textId="77777777" w:rsidTr="006C34E5">
        <w:tc>
          <w:tcPr>
            <w:tcW w:w="1225" w:type="dxa"/>
          </w:tcPr>
          <w:p w14:paraId="7A27D7E3" w14:textId="46999890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P35612</w:t>
            </w:r>
          </w:p>
        </w:tc>
        <w:tc>
          <w:tcPr>
            <w:tcW w:w="1464" w:type="dxa"/>
          </w:tcPr>
          <w:p w14:paraId="65920990" w14:textId="4E9C3922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ADD2</w:t>
            </w:r>
          </w:p>
        </w:tc>
        <w:tc>
          <w:tcPr>
            <w:tcW w:w="1134" w:type="dxa"/>
          </w:tcPr>
          <w:p w14:paraId="6BBD0AC9" w14:textId="309ED056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5233" w:type="dxa"/>
          </w:tcPr>
          <w:p w14:paraId="2E85BAF2" w14:textId="5F23CE0B" w:rsidR="00C970A7" w:rsidRPr="009A2B9B" w:rsidRDefault="00C970A7" w:rsidP="00C970A7">
            <w:pPr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Beta-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adducin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C970A7" w:rsidRPr="00C845A7" w14:paraId="6695B2ED" w14:textId="77777777" w:rsidTr="006C34E5">
        <w:tc>
          <w:tcPr>
            <w:tcW w:w="1225" w:type="dxa"/>
          </w:tcPr>
          <w:p w14:paraId="33C0A262" w14:textId="6E7D165F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Q5XPI4</w:t>
            </w:r>
          </w:p>
        </w:tc>
        <w:tc>
          <w:tcPr>
            <w:tcW w:w="1464" w:type="dxa"/>
          </w:tcPr>
          <w:p w14:paraId="0022471F" w14:textId="00F960C9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RNF123</w:t>
            </w:r>
          </w:p>
        </w:tc>
        <w:tc>
          <w:tcPr>
            <w:tcW w:w="1134" w:type="dxa"/>
          </w:tcPr>
          <w:p w14:paraId="7E118606" w14:textId="5410A91C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5233" w:type="dxa"/>
          </w:tcPr>
          <w:p w14:paraId="3E0F289C" w14:textId="60DFA3B8" w:rsidR="00C970A7" w:rsidRPr="00C970A7" w:rsidRDefault="00C970A7" w:rsidP="00C970A7">
            <w:pPr>
              <w:rPr>
                <w:color w:val="000000"/>
                <w:sz w:val="20"/>
                <w:szCs w:val="20"/>
                <w:lang w:val="en-US"/>
              </w:rPr>
            </w:pPr>
            <w:r w:rsidRPr="00C970A7">
              <w:rPr>
                <w:color w:val="000000"/>
                <w:sz w:val="20"/>
                <w:szCs w:val="20"/>
                <w:lang w:val="en-US"/>
              </w:rPr>
              <w:t xml:space="preserve">E3 ubiquitin-protein ligase RNF123 </w:t>
            </w:r>
          </w:p>
        </w:tc>
      </w:tr>
      <w:tr w:rsidR="00C970A7" w:rsidRPr="009A2B9B" w14:paraId="0A932CE1" w14:textId="77777777" w:rsidTr="006C34E5">
        <w:tc>
          <w:tcPr>
            <w:tcW w:w="1225" w:type="dxa"/>
          </w:tcPr>
          <w:p w14:paraId="1247FAD5" w14:textId="451650D8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P0C0L5</w:t>
            </w:r>
          </w:p>
        </w:tc>
        <w:tc>
          <w:tcPr>
            <w:tcW w:w="1464" w:type="dxa"/>
          </w:tcPr>
          <w:p w14:paraId="6E6E6696" w14:textId="1825D37A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C4B</w:t>
            </w:r>
          </w:p>
        </w:tc>
        <w:tc>
          <w:tcPr>
            <w:tcW w:w="1134" w:type="dxa"/>
          </w:tcPr>
          <w:p w14:paraId="64FF2524" w14:textId="6169D846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5233" w:type="dxa"/>
          </w:tcPr>
          <w:p w14:paraId="1C6284F3" w14:textId="36DCA463" w:rsidR="00C970A7" w:rsidRPr="009A2B9B" w:rsidRDefault="00C970A7" w:rsidP="00C970A7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9A2B9B">
              <w:rPr>
                <w:color w:val="000000"/>
                <w:sz w:val="20"/>
                <w:szCs w:val="20"/>
              </w:rPr>
              <w:t>Complement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C4-B </w:t>
            </w:r>
          </w:p>
        </w:tc>
      </w:tr>
      <w:tr w:rsidR="00C970A7" w:rsidRPr="00C845A7" w14:paraId="0825B768" w14:textId="77777777" w:rsidTr="006C34E5">
        <w:tc>
          <w:tcPr>
            <w:tcW w:w="1225" w:type="dxa"/>
          </w:tcPr>
          <w:p w14:paraId="7E9AFFD6" w14:textId="649646BB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Q16527</w:t>
            </w:r>
          </w:p>
        </w:tc>
        <w:tc>
          <w:tcPr>
            <w:tcW w:w="1464" w:type="dxa"/>
          </w:tcPr>
          <w:p w14:paraId="1B55BCD1" w14:textId="31C25FD7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CSRP2</w:t>
            </w:r>
          </w:p>
        </w:tc>
        <w:tc>
          <w:tcPr>
            <w:tcW w:w="1134" w:type="dxa"/>
          </w:tcPr>
          <w:p w14:paraId="70BA0D2E" w14:textId="1E5453E6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5233" w:type="dxa"/>
          </w:tcPr>
          <w:p w14:paraId="43394C02" w14:textId="7B8FFD3F" w:rsidR="00C970A7" w:rsidRPr="00C970A7" w:rsidRDefault="00C970A7" w:rsidP="00C970A7">
            <w:pPr>
              <w:rPr>
                <w:color w:val="000000"/>
                <w:sz w:val="20"/>
                <w:szCs w:val="20"/>
                <w:lang w:val="en-US"/>
              </w:rPr>
            </w:pPr>
            <w:r w:rsidRPr="009A2B9B">
              <w:rPr>
                <w:color w:val="000000"/>
                <w:sz w:val="20"/>
                <w:szCs w:val="20"/>
                <w:lang w:val="en-US"/>
              </w:rPr>
              <w:t xml:space="preserve">Cysteine and glycine-rich protein 2 </w:t>
            </w:r>
          </w:p>
        </w:tc>
      </w:tr>
      <w:tr w:rsidR="00C970A7" w:rsidRPr="00C970A7" w14:paraId="00C08CF7" w14:textId="77777777" w:rsidTr="006C34E5">
        <w:tc>
          <w:tcPr>
            <w:tcW w:w="1225" w:type="dxa"/>
          </w:tcPr>
          <w:p w14:paraId="4F73242C" w14:textId="597E1100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P12111</w:t>
            </w:r>
          </w:p>
        </w:tc>
        <w:tc>
          <w:tcPr>
            <w:tcW w:w="1464" w:type="dxa"/>
          </w:tcPr>
          <w:p w14:paraId="0F3F800F" w14:textId="5F8A35C3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COL6A3</w:t>
            </w:r>
          </w:p>
        </w:tc>
        <w:tc>
          <w:tcPr>
            <w:tcW w:w="1134" w:type="dxa"/>
          </w:tcPr>
          <w:p w14:paraId="7217D7FB" w14:textId="53FBBB20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5233" w:type="dxa"/>
          </w:tcPr>
          <w:p w14:paraId="12206B49" w14:textId="608BEA71" w:rsidR="00C970A7" w:rsidRPr="00C970A7" w:rsidRDefault="00C970A7" w:rsidP="00C970A7">
            <w:pPr>
              <w:rPr>
                <w:color w:val="000000"/>
                <w:sz w:val="20"/>
                <w:szCs w:val="20"/>
                <w:lang w:val="en-US"/>
              </w:rPr>
            </w:pPr>
            <w:r w:rsidRPr="009A2B9B">
              <w:rPr>
                <w:color w:val="000000"/>
                <w:sz w:val="20"/>
                <w:szCs w:val="20"/>
              </w:rPr>
              <w:t xml:space="preserve">Collagen alpha-3(VI)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chain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C970A7" w:rsidRPr="009A2B9B" w14:paraId="2490E2CB" w14:textId="77777777" w:rsidTr="006C34E5">
        <w:tc>
          <w:tcPr>
            <w:tcW w:w="1225" w:type="dxa"/>
          </w:tcPr>
          <w:p w14:paraId="6CDE6A0A" w14:textId="10759CB1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Q9UGM5</w:t>
            </w:r>
          </w:p>
        </w:tc>
        <w:tc>
          <w:tcPr>
            <w:tcW w:w="1464" w:type="dxa"/>
          </w:tcPr>
          <w:p w14:paraId="2B96F4CD" w14:textId="722CB4E4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A2B9B">
              <w:rPr>
                <w:sz w:val="20"/>
                <w:szCs w:val="20"/>
                <w:lang w:val="en-US"/>
              </w:rPr>
              <w:t>FETUB</w:t>
            </w:r>
            <w:proofErr w:type="spellEnd"/>
          </w:p>
        </w:tc>
        <w:tc>
          <w:tcPr>
            <w:tcW w:w="1134" w:type="dxa"/>
          </w:tcPr>
          <w:p w14:paraId="16B865B8" w14:textId="69CFE2D8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5233" w:type="dxa"/>
          </w:tcPr>
          <w:p w14:paraId="593A16FE" w14:textId="62F00CEC" w:rsidR="00C970A7" w:rsidRPr="009A2B9B" w:rsidRDefault="00C970A7" w:rsidP="00C970A7">
            <w:pPr>
              <w:rPr>
                <w:sz w:val="20"/>
                <w:szCs w:val="20"/>
              </w:rPr>
            </w:pPr>
            <w:proofErr w:type="spellStart"/>
            <w:r w:rsidRPr="009A2B9B">
              <w:rPr>
                <w:color w:val="000000"/>
                <w:sz w:val="20"/>
                <w:szCs w:val="20"/>
              </w:rPr>
              <w:t>Fetuin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-B </w:t>
            </w:r>
          </w:p>
        </w:tc>
      </w:tr>
      <w:tr w:rsidR="00C970A7" w:rsidRPr="009A2B9B" w14:paraId="739B353E" w14:textId="77777777" w:rsidTr="006C34E5">
        <w:tc>
          <w:tcPr>
            <w:tcW w:w="1225" w:type="dxa"/>
          </w:tcPr>
          <w:p w14:paraId="3B89BE2D" w14:textId="00E3CC08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Q6P6B1</w:t>
            </w:r>
          </w:p>
        </w:tc>
        <w:tc>
          <w:tcPr>
            <w:tcW w:w="1464" w:type="dxa"/>
          </w:tcPr>
          <w:p w14:paraId="2E51957F" w14:textId="15B484E7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ERICH5</w:t>
            </w:r>
          </w:p>
        </w:tc>
        <w:tc>
          <w:tcPr>
            <w:tcW w:w="1134" w:type="dxa"/>
          </w:tcPr>
          <w:p w14:paraId="47AD7401" w14:textId="518CD6CE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5233" w:type="dxa"/>
          </w:tcPr>
          <w:p w14:paraId="0AE0F81D" w14:textId="24BC4792" w:rsidR="00C970A7" w:rsidRPr="009A2B9B" w:rsidRDefault="00C970A7" w:rsidP="00C970A7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9A2B9B">
              <w:rPr>
                <w:color w:val="000000"/>
                <w:sz w:val="20"/>
                <w:szCs w:val="20"/>
              </w:rPr>
              <w:t>Glutamate-rich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protein 5 </w:t>
            </w:r>
          </w:p>
        </w:tc>
      </w:tr>
      <w:tr w:rsidR="00C970A7" w:rsidRPr="00C845A7" w14:paraId="225C6AF8" w14:textId="77777777" w:rsidTr="006C34E5">
        <w:tc>
          <w:tcPr>
            <w:tcW w:w="1225" w:type="dxa"/>
          </w:tcPr>
          <w:p w14:paraId="2BDB6905" w14:textId="6D4575D3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P11234</w:t>
            </w:r>
          </w:p>
        </w:tc>
        <w:tc>
          <w:tcPr>
            <w:tcW w:w="1464" w:type="dxa"/>
          </w:tcPr>
          <w:p w14:paraId="1B589C44" w14:textId="76623615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A2B9B">
              <w:rPr>
                <w:sz w:val="20"/>
                <w:szCs w:val="20"/>
                <w:lang w:val="en-US"/>
              </w:rPr>
              <w:t>RALB</w:t>
            </w:r>
            <w:proofErr w:type="spellEnd"/>
          </w:p>
        </w:tc>
        <w:tc>
          <w:tcPr>
            <w:tcW w:w="1134" w:type="dxa"/>
          </w:tcPr>
          <w:p w14:paraId="3E54140E" w14:textId="10582409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5233" w:type="dxa"/>
          </w:tcPr>
          <w:p w14:paraId="316FA011" w14:textId="47EB3B89" w:rsidR="00C970A7" w:rsidRPr="00C970A7" w:rsidRDefault="00C970A7" w:rsidP="00C970A7">
            <w:pPr>
              <w:rPr>
                <w:color w:val="000000"/>
                <w:sz w:val="20"/>
                <w:szCs w:val="20"/>
                <w:lang w:val="en-US"/>
              </w:rPr>
            </w:pPr>
            <w:r w:rsidRPr="00C970A7">
              <w:rPr>
                <w:color w:val="000000"/>
                <w:sz w:val="20"/>
                <w:szCs w:val="20"/>
                <w:lang w:val="en-US"/>
              </w:rPr>
              <w:t xml:space="preserve">Ras-related protein </w:t>
            </w:r>
            <w:proofErr w:type="spellStart"/>
            <w:r w:rsidRPr="00C970A7">
              <w:rPr>
                <w:color w:val="000000"/>
                <w:sz w:val="20"/>
                <w:szCs w:val="20"/>
                <w:lang w:val="en-US"/>
              </w:rPr>
              <w:t>Ral</w:t>
            </w:r>
            <w:proofErr w:type="spellEnd"/>
            <w:r w:rsidRPr="00C970A7">
              <w:rPr>
                <w:color w:val="000000"/>
                <w:sz w:val="20"/>
                <w:szCs w:val="20"/>
                <w:lang w:val="en-US"/>
              </w:rPr>
              <w:t xml:space="preserve">-B </w:t>
            </w:r>
          </w:p>
        </w:tc>
      </w:tr>
      <w:tr w:rsidR="00C970A7" w:rsidRPr="009A2B9B" w14:paraId="05C78E7F" w14:textId="77777777" w:rsidTr="006C34E5">
        <w:tc>
          <w:tcPr>
            <w:tcW w:w="1225" w:type="dxa"/>
          </w:tcPr>
          <w:p w14:paraId="31799FC2" w14:textId="1021B6E9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Q00013</w:t>
            </w:r>
          </w:p>
        </w:tc>
        <w:tc>
          <w:tcPr>
            <w:tcW w:w="1464" w:type="dxa"/>
          </w:tcPr>
          <w:p w14:paraId="21F29D7C" w14:textId="650C5E68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MPP1</w:t>
            </w:r>
          </w:p>
        </w:tc>
        <w:tc>
          <w:tcPr>
            <w:tcW w:w="1134" w:type="dxa"/>
          </w:tcPr>
          <w:p w14:paraId="15AE1B25" w14:textId="4861F72C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5233" w:type="dxa"/>
          </w:tcPr>
          <w:p w14:paraId="739066E0" w14:textId="471457A2" w:rsidR="00C970A7" w:rsidRPr="009A2B9B" w:rsidRDefault="00C970A7" w:rsidP="00C970A7">
            <w:pPr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 xml:space="preserve">55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kDa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erythrocyte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membrane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protein </w:t>
            </w:r>
          </w:p>
        </w:tc>
      </w:tr>
      <w:tr w:rsidR="00C970A7" w:rsidRPr="009A2B9B" w14:paraId="0FF9FE70" w14:textId="77777777" w:rsidTr="006C34E5">
        <w:tc>
          <w:tcPr>
            <w:tcW w:w="1225" w:type="dxa"/>
          </w:tcPr>
          <w:p w14:paraId="620EA2AC" w14:textId="3577D3E8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P24844</w:t>
            </w:r>
          </w:p>
        </w:tc>
        <w:tc>
          <w:tcPr>
            <w:tcW w:w="1464" w:type="dxa"/>
          </w:tcPr>
          <w:p w14:paraId="66838197" w14:textId="6A269985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MYL9</w:t>
            </w:r>
          </w:p>
        </w:tc>
        <w:tc>
          <w:tcPr>
            <w:tcW w:w="1134" w:type="dxa"/>
          </w:tcPr>
          <w:p w14:paraId="5B4A9AAC" w14:textId="555E31A1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5233" w:type="dxa"/>
          </w:tcPr>
          <w:p w14:paraId="5E0F6747" w14:textId="15722B6E" w:rsidR="00C970A7" w:rsidRPr="009A2B9B" w:rsidRDefault="00C970A7" w:rsidP="00C970A7">
            <w:pPr>
              <w:rPr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 xml:space="preserve">Myosin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regulatory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light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polypeptide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9 </w:t>
            </w:r>
          </w:p>
        </w:tc>
      </w:tr>
      <w:tr w:rsidR="00C970A7" w:rsidRPr="009A2B9B" w14:paraId="4F9E8B69" w14:textId="77777777" w:rsidTr="006C34E5">
        <w:tc>
          <w:tcPr>
            <w:tcW w:w="1225" w:type="dxa"/>
          </w:tcPr>
          <w:p w14:paraId="56093968" w14:textId="02338C69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P00746</w:t>
            </w:r>
          </w:p>
        </w:tc>
        <w:tc>
          <w:tcPr>
            <w:tcW w:w="1464" w:type="dxa"/>
          </w:tcPr>
          <w:p w14:paraId="3AEC38B4" w14:textId="6A7FDC28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A2B9B">
              <w:rPr>
                <w:sz w:val="20"/>
                <w:szCs w:val="20"/>
                <w:lang w:val="en-US"/>
              </w:rPr>
              <w:t>CFD</w:t>
            </w:r>
            <w:proofErr w:type="spellEnd"/>
          </w:p>
        </w:tc>
        <w:tc>
          <w:tcPr>
            <w:tcW w:w="1134" w:type="dxa"/>
          </w:tcPr>
          <w:p w14:paraId="5A5FF4BF" w14:textId="68EC72FA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5233" w:type="dxa"/>
          </w:tcPr>
          <w:p w14:paraId="134816C7" w14:textId="7897A376" w:rsidR="00C970A7" w:rsidRPr="009A2B9B" w:rsidRDefault="00C970A7" w:rsidP="00C970A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2B9B">
              <w:rPr>
                <w:color w:val="000000"/>
                <w:sz w:val="20"/>
                <w:szCs w:val="20"/>
              </w:rPr>
              <w:t>Complement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factor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D </w:t>
            </w:r>
          </w:p>
        </w:tc>
      </w:tr>
      <w:tr w:rsidR="00C970A7" w:rsidRPr="00C845A7" w14:paraId="2AF24E21" w14:textId="77777777" w:rsidTr="006C34E5">
        <w:tc>
          <w:tcPr>
            <w:tcW w:w="1225" w:type="dxa"/>
          </w:tcPr>
          <w:p w14:paraId="5EF7F551" w14:textId="434FE9CE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Q9NZ45</w:t>
            </w:r>
          </w:p>
        </w:tc>
        <w:tc>
          <w:tcPr>
            <w:tcW w:w="1464" w:type="dxa"/>
          </w:tcPr>
          <w:p w14:paraId="698B0694" w14:textId="27270701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CISD1</w:t>
            </w:r>
          </w:p>
        </w:tc>
        <w:tc>
          <w:tcPr>
            <w:tcW w:w="1134" w:type="dxa"/>
          </w:tcPr>
          <w:p w14:paraId="7BE4513A" w14:textId="21193889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5233" w:type="dxa"/>
          </w:tcPr>
          <w:p w14:paraId="15885A06" w14:textId="485A6632" w:rsidR="00C970A7" w:rsidRPr="00C970A7" w:rsidRDefault="00C970A7" w:rsidP="00C970A7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9A2B9B">
              <w:rPr>
                <w:color w:val="000000"/>
                <w:sz w:val="20"/>
                <w:szCs w:val="20"/>
                <w:lang w:val="en-US"/>
              </w:rPr>
              <w:t>CDGSH</w:t>
            </w:r>
            <w:proofErr w:type="spellEnd"/>
            <w:r w:rsidRPr="009A2B9B">
              <w:rPr>
                <w:color w:val="000000"/>
                <w:sz w:val="20"/>
                <w:szCs w:val="20"/>
                <w:lang w:val="en-US"/>
              </w:rPr>
              <w:t xml:space="preserve"> iron-sulfur domain-containing protein 1 </w:t>
            </w:r>
          </w:p>
        </w:tc>
      </w:tr>
      <w:tr w:rsidR="00C970A7" w:rsidRPr="009A2B9B" w14:paraId="0E2E84CD" w14:textId="77777777" w:rsidTr="006C34E5">
        <w:tc>
          <w:tcPr>
            <w:tcW w:w="1225" w:type="dxa"/>
            <w:tcBorders>
              <w:bottom w:val="single" w:sz="4" w:space="0" w:color="auto"/>
            </w:tcBorders>
          </w:tcPr>
          <w:p w14:paraId="10506E09" w14:textId="1DE8791B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P02776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7899FF72" w14:textId="51CD55E5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PF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1E5773" w14:textId="3B264293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5233" w:type="dxa"/>
            <w:tcBorders>
              <w:bottom w:val="single" w:sz="4" w:space="0" w:color="auto"/>
            </w:tcBorders>
          </w:tcPr>
          <w:p w14:paraId="46E9B0C0" w14:textId="124D66CD" w:rsidR="00C970A7" w:rsidRPr="009A2B9B" w:rsidRDefault="00C970A7" w:rsidP="00C970A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A2B9B">
              <w:rPr>
                <w:color w:val="000000"/>
                <w:sz w:val="20"/>
                <w:szCs w:val="20"/>
              </w:rPr>
              <w:t>Platelet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A2B9B">
              <w:rPr>
                <w:color w:val="000000"/>
                <w:sz w:val="20"/>
                <w:szCs w:val="20"/>
              </w:rPr>
              <w:t>factor</w:t>
            </w:r>
            <w:proofErr w:type="spellEnd"/>
            <w:r w:rsidRPr="009A2B9B">
              <w:rPr>
                <w:color w:val="000000"/>
                <w:sz w:val="20"/>
                <w:szCs w:val="20"/>
              </w:rPr>
              <w:t xml:space="preserve"> 4 </w:t>
            </w:r>
          </w:p>
        </w:tc>
      </w:tr>
      <w:tr w:rsidR="00C970A7" w:rsidRPr="00C845A7" w14:paraId="23C048DE" w14:textId="77777777" w:rsidTr="006C34E5">
        <w:tc>
          <w:tcPr>
            <w:tcW w:w="1225" w:type="dxa"/>
            <w:tcBorders>
              <w:bottom w:val="single" w:sz="4" w:space="0" w:color="auto"/>
            </w:tcBorders>
          </w:tcPr>
          <w:p w14:paraId="1C0424D8" w14:textId="0ADA9AB5" w:rsidR="00C970A7" w:rsidRPr="009A2B9B" w:rsidRDefault="00C970A7" w:rsidP="00C970A7">
            <w:pPr>
              <w:jc w:val="center"/>
              <w:rPr>
                <w:color w:val="000000"/>
                <w:sz w:val="20"/>
                <w:szCs w:val="20"/>
              </w:rPr>
            </w:pPr>
            <w:r w:rsidRPr="009A2B9B">
              <w:rPr>
                <w:color w:val="000000"/>
                <w:sz w:val="20"/>
                <w:szCs w:val="20"/>
              </w:rPr>
              <w:t>P05387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66062545" w14:textId="34255839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RPLP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430ED6" w14:textId="492342E1" w:rsidR="00C970A7" w:rsidRPr="009A2B9B" w:rsidRDefault="00C970A7" w:rsidP="00C970A7">
            <w:pPr>
              <w:jc w:val="center"/>
              <w:rPr>
                <w:sz w:val="20"/>
                <w:szCs w:val="20"/>
                <w:lang w:val="en-US"/>
              </w:rPr>
            </w:pPr>
            <w:r w:rsidRPr="009A2B9B"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5233" w:type="dxa"/>
            <w:tcBorders>
              <w:bottom w:val="single" w:sz="4" w:space="0" w:color="auto"/>
            </w:tcBorders>
          </w:tcPr>
          <w:p w14:paraId="14D0A7C1" w14:textId="14955A1E" w:rsidR="00C970A7" w:rsidRPr="00C970A7" w:rsidRDefault="00C970A7" w:rsidP="00C970A7">
            <w:pPr>
              <w:rPr>
                <w:color w:val="000000"/>
                <w:sz w:val="20"/>
                <w:szCs w:val="20"/>
                <w:lang w:val="en-US"/>
              </w:rPr>
            </w:pPr>
            <w:r w:rsidRPr="009A2B9B">
              <w:rPr>
                <w:color w:val="000000"/>
                <w:sz w:val="20"/>
                <w:szCs w:val="20"/>
                <w:lang w:val="en-US"/>
              </w:rPr>
              <w:t xml:space="preserve">60S acidic ribosomal protein P2 </w:t>
            </w:r>
          </w:p>
        </w:tc>
      </w:tr>
    </w:tbl>
    <w:p w14:paraId="3407C847" w14:textId="77777777" w:rsidR="00E91E36" w:rsidRPr="00C845A7" w:rsidRDefault="00E91E36">
      <w:pPr>
        <w:rPr>
          <w:sz w:val="20"/>
          <w:szCs w:val="20"/>
          <w:lang w:val="en-US"/>
        </w:rPr>
      </w:pPr>
    </w:p>
    <w:sectPr w:rsidR="00E91E36" w:rsidRPr="00C845A7" w:rsidSect="00F36B0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632"/>
    <w:rsid w:val="00001584"/>
    <w:rsid w:val="000043EF"/>
    <w:rsid w:val="000110E4"/>
    <w:rsid w:val="00016EDE"/>
    <w:rsid w:val="00020D4C"/>
    <w:rsid w:val="00022DCF"/>
    <w:rsid w:val="0002498B"/>
    <w:rsid w:val="0003097A"/>
    <w:rsid w:val="00032D33"/>
    <w:rsid w:val="000333A3"/>
    <w:rsid w:val="000333A4"/>
    <w:rsid w:val="00035587"/>
    <w:rsid w:val="00037D50"/>
    <w:rsid w:val="00040C1E"/>
    <w:rsid w:val="00045998"/>
    <w:rsid w:val="00045D23"/>
    <w:rsid w:val="000479F2"/>
    <w:rsid w:val="00047F4D"/>
    <w:rsid w:val="0005533C"/>
    <w:rsid w:val="00057534"/>
    <w:rsid w:val="000626FB"/>
    <w:rsid w:val="00063502"/>
    <w:rsid w:val="00065CBB"/>
    <w:rsid w:val="00072125"/>
    <w:rsid w:val="00072543"/>
    <w:rsid w:val="00072DBF"/>
    <w:rsid w:val="00081451"/>
    <w:rsid w:val="000829B8"/>
    <w:rsid w:val="0008369E"/>
    <w:rsid w:val="0008425A"/>
    <w:rsid w:val="00086485"/>
    <w:rsid w:val="00087660"/>
    <w:rsid w:val="0009053F"/>
    <w:rsid w:val="00092C10"/>
    <w:rsid w:val="000942D9"/>
    <w:rsid w:val="00097108"/>
    <w:rsid w:val="00097B46"/>
    <w:rsid w:val="000A0203"/>
    <w:rsid w:val="000A2699"/>
    <w:rsid w:val="000A2760"/>
    <w:rsid w:val="000A2EF9"/>
    <w:rsid w:val="000B22B1"/>
    <w:rsid w:val="000B4D92"/>
    <w:rsid w:val="000B6650"/>
    <w:rsid w:val="000C0E3B"/>
    <w:rsid w:val="000C1EDC"/>
    <w:rsid w:val="000D0623"/>
    <w:rsid w:val="000D1518"/>
    <w:rsid w:val="000E22A2"/>
    <w:rsid w:val="000E72CE"/>
    <w:rsid w:val="000F31FF"/>
    <w:rsid w:val="000F5EA6"/>
    <w:rsid w:val="001003D9"/>
    <w:rsid w:val="001035B8"/>
    <w:rsid w:val="00104CDD"/>
    <w:rsid w:val="00106846"/>
    <w:rsid w:val="00107C0B"/>
    <w:rsid w:val="00107D97"/>
    <w:rsid w:val="001131C9"/>
    <w:rsid w:val="00113257"/>
    <w:rsid w:val="00113C62"/>
    <w:rsid w:val="001156F9"/>
    <w:rsid w:val="001171A0"/>
    <w:rsid w:val="00122EE3"/>
    <w:rsid w:val="00124DA6"/>
    <w:rsid w:val="00125DC5"/>
    <w:rsid w:val="00134943"/>
    <w:rsid w:val="00135B28"/>
    <w:rsid w:val="00142ACD"/>
    <w:rsid w:val="0014534D"/>
    <w:rsid w:val="001523D0"/>
    <w:rsid w:val="00153F30"/>
    <w:rsid w:val="00164BD1"/>
    <w:rsid w:val="00165420"/>
    <w:rsid w:val="00167894"/>
    <w:rsid w:val="001679E0"/>
    <w:rsid w:val="00167FAF"/>
    <w:rsid w:val="001721AF"/>
    <w:rsid w:val="00175A7E"/>
    <w:rsid w:val="00182229"/>
    <w:rsid w:val="00184B3E"/>
    <w:rsid w:val="00191C7C"/>
    <w:rsid w:val="001A0848"/>
    <w:rsid w:val="001B2D75"/>
    <w:rsid w:val="001C3C2A"/>
    <w:rsid w:val="001C4F56"/>
    <w:rsid w:val="001D153C"/>
    <w:rsid w:val="001D1965"/>
    <w:rsid w:val="001D217C"/>
    <w:rsid w:val="001D26CA"/>
    <w:rsid w:val="001D55D5"/>
    <w:rsid w:val="001E2416"/>
    <w:rsid w:val="001E544B"/>
    <w:rsid w:val="001E6ED7"/>
    <w:rsid w:val="001E7005"/>
    <w:rsid w:val="001F4FDA"/>
    <w:rsid w:val="001F6D2B"/>
    <w:rsid w:val="00201828"/>
    <w:rsid w:val="00203198"/>
    <w:rsid w:val="002063F4"/>
    <w:rsid w:val="00206C24"/>
    <w:rsid w:val="00217A4E"/>
    <w:rsid w:val="002206D6"/>
    <w:rsid w:val="002226AD"/>
    <w:rsid w:val="002229AB"/>
    <w:rsid w:val="002236C3"/>
    <w:rsid w:val="00225D05"/>
    <w:rsid w:val="00227A8F"/>
    <w:rsid w:val="00227D71"/>
    <w:rsid w:val="0023346C"/>
    <w:rsid w:val="00240525"/>
    <w:rsid w:val="002410F9"/>
    <w:rsid w:val="00242807"/>
    <w:rsid w:val="002474DA"/>
    <w:rsid w:val="0024770D"/>
    <w:rsid w:val="00250E76"/>
    <w:rsid w:val="00251400"/>
    <w:rsid w:val="00251E42"/>
    <w:rsid w:val="0025463E"/>
    <w:rsid w:val="00271273"/>
    <w:rsid w:val="00275F98"/>
    <w:rsid w:val="002830CE"/>
    <w:rsid w:val="00283822"/>
    <w:rsid w:val="002844B4"/>
    <w:rsid w:val="00287D35"/>
    <w:rsid w:val="00290CE6"/>
    <w:rsid w:val="002910FC"/>
    <w:rsid w:val="002913F1"/>
    <w:rsid w:val="00294955"/>
    <w:rsid w:val="00296116"/>
    <w:rsid w:val="002976E9"/>
    <w:rsid w:val="002A3D7C"/>
    <w:rsid w:val="002A77F3"/>
    <w:rsid w:val="002B121A"/>
    <w:rsid w:val="002B5CD2"/>
    <w:rsid w:val="002B6918"/>
    <w:rsid w:val="002B7218"/>
    <w:rsid w:val="002C26EA"/>
    <w:rsid w:val="002C4FE9"/>
    <w:rsid w:val="002C75F7"/>
    <w:rsid w:val="002D218F"/>
    <w:rsid w:val="002D2C5B"/>
    <w:rsid w:val="002D5869"/>
    <w:rsid w:val="002D69F1"/>
    <w:rsid w:val="002E3499"/>
    <w:rsid w:val="002E46BD"/>
    <w:rsid w:val="002F01A2"/>
    <w:rsid w:val="002F156F"/>
    <w:rsid w:val="00302D5B"/>
    <w:rsid w:val="00304345"/>
    <w:rsid w:val="00314B76"/>
    <w:rsid w:val="003158C6"/>
    <w:rsid w:val="00315B4A"/>
    <w:rsid w:val="003169B0"/>
    <w:rsid w:val="0032185A"/>
    <w:rsid w:val="003229FE"/>
    <w:rsid w:val="003238F9"/>
    <w:rsid w:val="003243A4"/>
    <w:rsid w:val="003249BE"/>
    <w:rsid w:val="00325777"/>
    <w:rsid w:val="003310E7"/>
    <w:rsid w:val="00331E55"/>
    <w:rsid w:val="0033398C"/>
    <w:rsid w:val="00333EEF"/>
    <w:rsid w:val="00336DA2"/>
    <w:rsid w:val="00337674"/>
    <w:rsid w:val="003439EA"/>
    <w:rsid w:val="0034732F"/>
    <w:rsid w:val="003520C9"/>
    <w:rsid w:val="00363FB4"/>
    <w:rsid w:val="00373C32"/>
    <w:rsid w:val="0037435B"/>
    <w:rsid w:val="00375097"/>
    <w:rsid w:val="00376BD7"/>
    <w:rsid w:val="00380EB8"/>
    <w:rsid w:val="00382FF4"/>
    <w:rsid w:val="003844AF"/>
    <w:rsid w:val="00394191"/>
    <w:rsid w:val="003A3CCF"/>
    <w:rsid w:val="003B310C"/>
    <w:rsid w:val="003C0004"/>
    <w:rsid w:val="003C6F9F"/>
    <w:rsid w:val="003C7146"/>
    <w:rsid w:val="003D12CF"/>
    <w:rsid w:val="003E0F0E"/>
    <w:rsid w:val="003E2E60"/>
    <w:rsid w:val="003F153C"/>
    <w:rsid w:val="003F7DCD"/>
    <w:rsid w:val="004105D2"/>
    <w:rsid w:val="0041142C"/>
    <w:rsid w:val="00411EF9"/>
    <w:rsid w:val="00412F5F"/>
    <w:rsid w:val="00413027"/>
    <w:rsid w:val="004144B8"/>
    <w:rsid w:val="004157FD"/>
    <w:rsid w:val="00421AD1"/>
    <w:rsid w:val="00426EE9"/>
    <w:rsid w:val="00431C48"/>
    <w:rsid w:val="00436282"/>
    <w:rsid w:val="004427A5"/>
    <w:rsid w:val="00442B19"/>
    <w:rsid w:val="00447031"/>
    <w:rsid w:val="00457762"/>
    <w:rsid w:val="00457EDF"/>
    <w:rsid w:val="004626B2"/>
    <w:rsid w:val="00462F06"/>
    <w:rsid w:val="00463712"/>
    <w:rsid w:val="00464BFC"/>
    <w:rsid w:val="0046783F"/>
    <w:rsid w:val="00467D96"/>
    <w:rsid w:val="0047418D"/>
    <w:rsid w:val="004849FB"/>
    <w:rsid w:val="00485796"/>
    <w:rsid w:val="00491393"/>
    <w:rsid w:val="004930A9"/>
    <w:rsid w:val="00496D3D"/>
    <w:rsid w:val="004A0417"/>
    <w:rsid w:val="004A2B15"/>
    <w:rsid w:val="004A79CA"/>
    <w:rsid w:val="004B3302"/>
    <w:rsid w:val="004B62B1"/>
    <w:rsid w:val="004B78C7"/>
    <w:rsid w:val="004C5641"/>
    <w:rsid w:val="004D109C"/>
    <w:rsid w:val="004D6FAD"/>
    <w:rsid w:val="004E080C"/>
    <w:rsid w:val="004E0DA5"/>
    <w:rsid w:val="004E48EB"/>
    <w:rsid w:val="004E5436"/>
    <w:rsid w:val="004F44BD"/>
    <w:rsid w:val="00501956"/>
    <w:rsid w:val="00501AA3"/>
    <w:rsid w:val="00506AF3"/>
    <w:rsid w:val="005078F7"/>
    <w:rsid w:val="005144A9"/>
    <w:rsid w:val="005166A3"/>
    <w:rsid w:val="00520A30"/>
    <w:rsid w:val="00531DCD"/>
    <w:rsid w:val="00537A92"/>
    <w:rsid w:val="00537CF2"/>
    <w:rsid w:val="005414BC"/>
    <w:rsid w:val="00543C5C"/>
    <w:rsid w:val="00544D59"/>
    <w:rsid w:val="0054500F"/>
    <w:rsid w:val="00554168"/>
    <w:rsid w:val="005559BF"/>
    <w:rsid w:val="00555BEB"/>
    <w:rsid w:val="005564E5"/>
    <w:rsid w:val="00561020"/>
    <w:rsid w:val="00570096"/>
    <w:rsid w:val="00577952"/>
    <w:rsid w:val="00591D29"/>
    <w:rsid w:val="005950A0"/>
    <w:rsid w:val="005956E5"/>
    <w:rsid w:val="005A0A78"/>
    <w:rsid w:val="005A2226"/>
    <w:rsid w:val="005B2423"/>
    <w:rsid w:val="005B2C06"/>
    <w:rsid w:val="005C7E09"/>
    <w:rsid w:val="005D045A"/>
    <w:rsid w:val="005D3D4F"/>
    <w:rsid w:val="005D5185"/>
    <w:rsid w:val="005D62AB"/>
    <w:rsid w:val="005D6C62"/>
    <w:rsid w:val="005E077E"/>
    <w:rsid w:val="005E487A"/>
    <w:rsid w:val="005E7211"/>
    <w:rsid w:val="005F0116"/>
    <w:rsid w:val="005F6109"/>
    <w:rsid w:val="005F69B3"/>
    <w:rsid w:val="005F6AAA"/>
    <w:rsid w:val="00602323"/>
    <w:rsid w:val="00610001"/>
    <w:rsid w:val="00612104"/>
    <w:rsid w:val="0061541F"/>
    <w:rsid w:val="00617845"/>
    <w:rsid w:val="0062005B"/>
    <w:rsid w:val="006222B1"/>
    <w:rsid w:val="00622DCA"/>
    <w:rsid w:val="00622ED6"/>
    <w:rsid w:val="006245D2"/>
    <w:rsid w:val="00626E7A"/>
    <w:rsid w:val="006304B2"/>
    <w:rsid w:val="00633A81"/>
    <w:rsid w:val="00636CBD"/>
    <w:rsid w:val="00640F5F"/>
    <w:rsid w:val="00640FEE"/>
    <w:rsid w:val="0064132E"/>
    <w:rsid w:val="0064328B"/>
    <w:rsid w:val="006434EE"/>
    <w:rsid w:val="00643549"/>
    <w:rsid w:val="006451FF"/>
    <w:rsid w:val="006452C0"/>
    <w:rsid w:val="006465CF"/>
    <w:rsid w:val="00647736"/>
    <w:rsid w:val="00654AF3"/>
    <w:rsid w:val="00661516"/>
    <w:rsid w:val="006629CB"/>
    <w:rsid w:val="0066436F"/>
    <w:rsid w:val="006747FC"/>
    <w:rsid w:val="00675605"/>
    <w:rsid w:val="00676D18"/>
    <w:rsid w:val="0068103D"/>
    <w:rsid w:val="00683B44"/>
    <w:rsid w:val="00692922"/>
    <w:rsid w:val="006936EE"/>
    <w:rsid w:val="0069564D"/>
    <w:rsid w:val="006A0018"/>
    <w:rsid w:val="006A42A6"/>
    <w:rsid w:val="006B0E94"/>
    <w:rsid w:val="006B2492"/>
    <w:rsid w:val="006B4F58"/>
    <w:rsid w:val="006B7AE1"/>
    <w:rsid w:val="006C18CB"/>
    <w:rsid w:val="006C2025"/>
    <w:rsid w:val="006C2B05"/>
    <w:rsid w:val="006C34E5"/>
    <w:rsid w:val="006D168C"/>
    <w:rsid w:val="006D16B3"/>
    <w:rsid w:val="006D21BB"/>
    <w:rsid w:val="006D3927"/>
    <w:rsid w:val="006D5A20"/>
    <w:rsid w:val="006D6BD0"/>
    <w:rsid w:val="006D6E14"/>
    <w:rsid w:val="006E07CC"/>
    <w:rsid w:val="006E1027"/>
    <w:rsid w:val="006F43C2"/>
    <w:rsid w:val="006F4CAE"/>
    <w:rsid w:val="00717A7F"/>
    <w:rsid w:val="00720063"/>
    <w:rsid w:val="00722FC5"/>
    <w:rsid w:val="0072420A"/>
    <w:rsid w:val="0072707C"/>
    <w:rsid w:val="007327E0"/>
    <w:rsid w:val="007344A3"/>
    <w:rsid w:val="00737D02"/>
    <w:rsid w:val="0074520C"/>
    <w:rsid w:val="00750049"/>
    <w:rsid w:val="007507EC"/>
    <w:rsid w:val="007514DD"/>
    <w:rsid w:val="00753CAF"/>
    <w:rsid w:val="0075675D"/>
    <w:rsid w:val="00756808"/>
    <w:rsid w:val="00761973"/>
    <w:rsid w:val="007668BA"/>
    <w:rsid w:val="00776BE9"/>
    <w:rsid w:val="00777B35"/>
    <w:rsid w:val="007815C0"/>
    <w:rsid w:val="00792D54"/>
    <w:rsid w:val="007933B6"/>
    <w:rsid w:val="007A24C3"/>
    <w:rsid w:val="007A578E"/>
    <w:rsid w:val="007A6C1F"/>
    <w:rsid w:val="007B1ECA"/>
    <w:rsid w:val="007B2EE5"/>
    <w:rsid w:val="007B41AA"/>
    <w:rsid w:val="007C5883"/>
    <w:rsid w:val="007D0B0D"/>
    <w:rsid w:val="007E2871"/>
    <w:rsid w:val="007E4617"/>
    <w:rsid w:val="007E49E2"/>
    <w:rsid w:val="007E542A"/>
    <w:rsid w:val="007E664F"/>
    <w:rsid w:val="007F39B7"/>
    <w:rsid w:val="007F5198"/>
    <w:rsid w:val="007F5494"/>
    <w:rsid w:val="007F6035"/>
    <w:rsid w:val="00804C60"/>
    <w:rsid w:val="008057F5"/>
    <w:rsid w:val="00810B66"/>
    <w:rsid w:val="00811682"/>
    <w:rsid w:val="008170D9"/>
    <w:rsid w:val="008172F7"/>
    <w:rsid w:val="00820892"/>
    <w:rsid w:val="00821799"/>
    <w:rsid w:val="00832F96"/>
    <w:rsid w:val="00836127"/>
    <w:rsid w:val="00840315"/>
    <w:rsid w:val="00842ED5"/>
    <w:rsid w:val="0084318A"/>
    <w:rsid w:val="00844C74"/>
    <w:rsid w:val="00845D2C"/>
    <w:rsid w:val="00856BD0"/>
    <w:rsid w:val="00864907"/>
    <w:rsid w:val="0086697D"/>
    <w:rsid w:val="008670B2"/>
    <w:rsid w:val="00876CA9"/>
    <w:rsid w:val="00882097"/>
    <w:rsid w:val="00883814"/>
    <w:rsid w:val="00885722"/>
    <w:rsid w:val="00892438"/>
    <w:rsid w:val="008926E5"/>
    <w:rsid w:val="00894B6E"/>
    <w:rsid w:val="00895750"/>
    <w:rsid w:val="008963EE"/>
    <w:rsid w:val="008A0C29"/>
    <w:rsid w:val="008A10F5"/>
    <w:rsid w:val="008A1EC6"/>
    <w:rsid w:val="008A2BCE"/>
    <w:rsid w:val="008A2D0E"/>
    <w:rsid w:val="008A351D"/>
    <w:rsid w:val="008A4300"/>
    <w:rsid w:val="008A530A"/>
    <w:rsid w:val="008A6505"/>
    <w:rsid w:val="008B06F6"/>
    <w:rsid w:val="008B1803"/>
    <w:rsid w:val="008B2444"/>
    <w:rsid w:val="008B3F56"/>
    <w:rsid w:val="008B5118"/>
    <w:rsid w:val="008B5818"/>
    <w:rsid w:val="008B657C"/>
    <w:rsid w:val="008C0DE0"/>
    <w:rsid w:val="008C20A1"/>
    <w:rsid w:val="008C3804"/>
    <w:rsid w:val="008D5B79"/>
    <w:rsid w:val="008E4956"/>
    <w:rsid w:val="008E5E07"/>
    <w:rsid w:val="008E6D6E"/>
    <w:rsid w:val="008F108A"/>
    <w:rsid w:val="008F28FC"/>
    <w:rsid w:val="008F2A6A"/>
    <w:rsid w:val="008F2F42"/>
    <w:rsid w:val="008F4571"/>
    <w:rsid w:val="008F6585"/>
    <w:rsid w:val="009014CD"/>
    <w:rsid w:val="00904CC0"/>
    <w:rsid w:val="00905CC1"/>
    <w:rsid w:val="00913CB3"/>
    <w:rsid w:val="00920C67"/>
    <w:rsid w:val="00927E93"/>
    <w:rsid w:val="00930626"/>
    <w:rsid w:val="009332FE"/>
    <w:rsid w:val="00933BBC"/>
    <w:rsid w:val="00936601"/>
    <w:rsid w:val="00937F11"/>
    <w:rsid w:val="00941BA1"/>
    <w:rsid w:val="00945136"/>
    <w:rsid w:val="00945E7F"/>
    <w:rsid w:val="009469FD"/>
    <w:rsid w:val="0095131E"/>
    <w:rsid w:val="00956C24"/>
    <w:rsid w:val="00956CA2"/>
    <w:rsid w:val="00957A62"/>
    <w:rsid w:val="00960DFE"/>
    <w:rsid w:val="00961DA1"/>
    <w:rsid w:val="0096290D"/>
    <w:rsid w:val="00971AFF"/>
    <w:rsid w:val="009736E7"/>
    <w:rsid w:val="009800DD"/>
    <w:rsid w:val="00980544"/>
    <w:rsid w:val="00981225"/>
    <w:rsid w:val="00982A32"/>
    <w:rsid w:val="00983EF6"/>
    <w:rsid w:val="00990063"/>
    <w:rsid w:val="009905F7"/>
    <w:rsid w:val="009912EA"/>
    <w:rsid w:val="00992C12"/>
    <w:rsid w:val="009A0646"/>
    <w:rsid w:val="009A2B9B"/>
    <w:rsid w:val="009A7390"/>
    <w:rsid w:val="009B0032"/>
    <w:rsid w:val="009B2CA4"/>
    <w:rsid w:val="009B5D23"/>
    <w:rsid w:val="009C2BF3"/>
    <w:rsid w:val="009D33CB"/>
    <w:rsid w:val="009D38AF"/>
    <w:rsid w:val="009D4301"/>
    <w:rsid w:val="009D5AC0"/>
    <w:rsid w:val="009E2ED5"/>
    <w:rsid w:val="009E37DD"/>
    <w:rsid w:val="009E4BA8"/>
    <w:rsid w:val="009E5D55"/>
    <w:rsid w:val="009E72C5"/>
    <w:rsid w:val="009E7F9A"/>
    <w:rsid w:val="009F01FE"/>
    <w:rsid w:val="009F0543"/>
    <w:rsid w:val="009F5E54"/>
    <w:rsid w:val="009F7E12"/>
    <w:rsid w:val="00A02DC1"/>
    <w:rsid w:val="00A10D22"/>
    <w:rsid w:val="00A122A4"/>
    <w:rsid w:val="00A17680"/>
    <w:rsid w:val="00A2203C"/>
    <w:rsid w:val="00A231BA"/>
    <w:rsid w:val="00A234C1"/>
    <w:rsid w:val="00A253C8"/>
    <w:rsid w:val="00A3030E"/>
    <w:rsid w:val="00A30747"/>
    <w:rsid w:val="00A31BCC"/>
    <w:rsid w:val="00A333B7"/>
    <w:rsid w:val="00A334EB"/>
    <w:rsid w:val="00A352FF"/>
    <w:rsid w:val="00A402FF"/>
    <w:rsid w:val="00A4711C"/>
    <w:rsid w:val="00A608AD"/>
    <w:rsid w:val="00A612DE"/>
    <w:rsid w:val="00A61997"/>
    <w:rsid w:val="00A65624"/>
    <w:rsid w:val="00A72BA9"/>
    <w:rsid w:val="00A73322"/>
    <w:rsid w:val="00A73A1D"/>
    <w:rsid w:val="00A74499"/>
    <w:rsid w:val="00A74940"/>
    <w:rsid w:val="00A75429"/>
    <w:rsid w:val="00A8386C"/>
    <w:rsid w:val="00A860BD"/>
    <w:rsid w:val="00A87F25"/>
    <w:rsid w:val="00A92C47"/>
    <w:rsid w:val="00AA2AF0"/>
    <w:rsid w:val="00AA5AE4"/>
    <w:rsid w:val="00AA7B47"/>
    <w:rsid w:val="00AB1BC5"/>
    <w:rsid w:val="00AB1F33"/>
    <w:rsid w:val="00AC3972"/>
    <w:rsid w:val="00AD0910"/>
    <w:rsid w:val="00AD3DF7"/>
    <w:rsid w:val="00AD54AE"/>
    <w:rsid w:val="00AD654C"/>
    <w:rsid w:val="00AE31B1"/>
    <w:rsid w:val="00AE5572"/>
    <w:rsid w:val="00AE5BE2"/>
    <w:rsid w:val="00AF073A"/>
    <w:rsid w:val="00AF79C6"/>
    <w:rsid w:val="00B001E9"/>
    <w:rsid w:val="00B01248"/>
    <w:rsid w:val="00B03019"/>
    <w:rsid w:val="00B03EF5"/>
    <w:rsid w:val="00B03F19"/>
    <w:rsid w:val="00B04D96"/>
    <w:rsid w:val="00B051FE"/>
    <w:rsid w:val="00B07BF4"/>
    <w:rsid w:val="00B10472"/>
    <w:rsid w:val="00B1131B"/>
    <w:rsid w:val="00B12D77"/>
    <w:rsid w:val="00B1608E"/>
    <w:rsid w:val="00B16885"/>
    <w:rsid w:val="00B25B6C"/>
    <w:rsid w:val="00B3748A"/>
    <w:rsid w:val="00B40474"/>
    <w:rsid w:val="00B41BD4"/>
    <w:rsid w:val="00B421C8"/>
    <w:rsid w:val="00B43DEA"/>
    <w:rsid w:val="00B44FE3"/>
    <w:rsid w:val="00B469BD"/>
    <w:rsid w:val="00B47213"/>
    <w:rsid w:val="00B4723B"/>
    <w:rsid w:val="00B55BC4"/>
    <w:rsid w:val="00B62F08"/>
    <w:rsid w:val="00B6642D"/>
    <w:rsid w:val="00B7081E"/>
    <w:rsid w:val="00B71583"/>
    <w:rsid w:val="00B71F53"/>
    <w:rsid w:val="00BA4EF9"/>
    <w:rsid w:val="00BA72B6"/>
    <w:rsid w:val="00BA785E"/>
    <w:rsid w:val="00BB0D65"/>
    <w:rsid w:val="00BB64C6"/>
    <w:rsid w:val="00BC16A2"/>
    <w:rsid w:val="00BC4B70"/>
    <w:rsid w:val="00BD5046"/>
    <w:rsid w:val="00BE15CB"/>
    <w:rsid w:val="00BE3DC3"/>
    <w:rsid w:val="00BE526B"/>
    <w:rsid w:val="00BE5527"/>
    <w:rsid w:val="00BE5C55"/>
    <w:rsid w:val="00BE78C0"/>
    <w:rsid w:val="00BF0AAB"/>
    <w:rsid w:val="00BF3CD5"/>
    <w:rsid w:val="00BF64BC"/>
    <w:rsid w:val="00BF70CB"/>
    <w:rsid w:val="00C01CB7"/>
    <w:rsid w:val="00C03089"/>
    <w:rsid w:val="00C04A2A"/>
    <w:rsid w:val="00C06654"/>
    <w:rsid w:val="00C07B3F"/>
    <w:rsid w:val="00C115B1"/>
    <w:rsid w:val="00C12976"/>
    <w:rsid w:val="00C22D49"/>
    <w:rsid w:val="00C2494A"/>
    <w:rsid w:val="00C260E3"/>
    <w:rsid w:val="00C27F21"/>
    <w:rsid w:val="00C30730"/>
    <w:rsid w:val="00C307CD"/>
    <w:rsid w:val="00C31952"/>
    <w:rsid w:val="00C33041"/>
    <w:rsid w:val="00C367DD"/>
    <w:rsid w:val="00C37351"/>
    <w:rsid w:val="00C37FE9"/>
    <w:rsid w:val="00C44581"/>
    <w:rsid w:val="00C44BE7"/>
    <w:rsid w:val="00C451BA"/>
    <w:rsid w:val="00C46EAA"/>
    <w:rsid w:val="00C4783A"/>
    <w:rsid w:val="00C5419D"/>
    <w:rsid w:val="00C5772B"/>
    <w:rsid w:val="00C64702"/>
    <w:rsid w:val="00C70632"/>
    <w:rsid w:val="00C71F4C"/>
    <w:rsid w:val="00C80A76"/>
    <w:rsid w:val="00C82016"/>
    <w:rsid w:val="00C821D4"/>
    <w:rsid w:val="00C83001"/>
    <w:rsid w:val="00C845A7"/>
    <w:rsid w:val="00C85F2D"/>
    <w:rsid w:val="00C90995"/>
    <w:rsid w:val="00C91AF4"/>
    <w:rsid w:val="00C9215B"/>
    <w:rsid w:val="00C93946"/>
    <w:rsid w:val="00C957DC"/>
    <w:rsid w:val="00C95966"/>
    <w:rsid w:val="00C970A7"/>
    <w:rsid w:val="00CA026C"/>
    <w:rsid w:val="00CA5931"/>
    <w:rsid w:val="00CB187F"/>
    <w:rsid w:val="00CB3477"/>
    <w:rsid w:val="00CB3CC7"/>
    <w:rsid w:val="00CB43BC"/>
    <w:rsid w:val="00CB5539"/>
    <w:rsid w:val="00CC0234"/>
    <w:rsid w:val="00CC285D"/>
    <w:rsid w:val="00CC5D53"/>
    <w:rsid w:val="00CD046D"/>
    <w:rsid w:val="00CD094C"/>
    <w:rsid w:val="00CD210F"/>
    <w:rsid w:val="00CD42C2"/>
    <w:rsid w:val="00CD4B7B"/>
    <w:rsid w:val="00CD4CBF"/>
    <w:rsid w:val="00CE2502"/>
    <w:rsid w:val="00CE28A3"/>
    <w:rsid w:val="00CE53C4"/>
    <w:rsid w:val="00CE741C"/>
    <w:rsid w:val="00CF1C16"/>
    <w:rsid w:val="00CF7F77"/>
    <w:rsid w:val="00D01681"/>
    <w:rsid w:val="00D04100"/>
    <w:rsid w:val="00D0412D"/>
    <w:rsid w:val="00D06160"/>
    <w:rsid w:val="00D07CA2"/>
    <w:rsid w:val="00D114AC"/>
    <w:rsid w:val="00D1185D"/>
    <w:rsid w:val="00D17262"/>
    <w:rsid w:val="00D21BEB"/>
    <w:rsid w:val="00D32E09"/>
    <w:rsid w:val="00D342FF"/>
    <w:rsid w:val="00D36A1D"/>
    <w:rsid w:val="00D36F12"/>
    <w:rsid w:val="00D378CD"/>
    <w:rsid w:val="00D404E4"/>
    <w:rsid w:val="00D41B1E"/>
    <w:rsid w:val="00D4457A"/>
    <w:rsid w:val="00D504CB"/>
    <w:rsid w:val="00D50F87"/>
    <w:rsid w:val="00D52979"/>
    <w:rsid w:val="00D539D6"/>
    <w:rsid w:val="00D6751B"/>
    <w:rsid w:val="00D67562"/>
    <w:rsid w:val="00D67C60"/>
    <w:rsid w:val="00D7055F"/>
    <w:rsid w:val="00D73EBC"/>
    <w:rsid w:val="00D74580"/>
    <w:rsid w:val="00D768EE"/>
    <w:rsid w:val="00D81980"/>
    <w:rsid w:val="00D837AC"/>
    <w:rsid w:val="00D838D6"/>
    <w:rsid w:val="00D84410"/>
    <w:rsid w:val="00D8568B"/>
    <w:rsid w:val="00D87FE2"/>
    <w:rsid w:val="00D92D24"/>
    <w:rsid w:val="00DA01C0"/>
    <w:rsid w:val="00DA3429"/>
    <w:rsid w:val="00DA3CFB"/>
    <w:rsid w:val="00DA5A72"/>
    <w:rsid w:val="00DB5162"/>
    <w:rsid w:val="00DB5825"/>
    <w:rsid w:val="00DB79D8"/>
    <w:rsid w:val="00DC185E"/>
    <w:rsid w:val="00DC780D"/>
    <w:rsid w:val="00DC7CB9"/>
    <w:rsid w:val="00DE5220"/>
    <w:rsid w:val="00DE75A4"/>
    <w:rsid w:val="00DE7AD3"/>
    <w:rsid w:val="00DF48F4"/>
    <w:rsid w:val="00DF5254"/>
    <w:rsid w:val="00DF6628"/>
    <w:rsid w:val="00E05269"/>
    <w:rsid w:val="00E1079D"/>
    <w:rsid w:val="00E11A1E"/>
    <w:rsid w:val="00E16DD4"/>
    <w:rsid w:val="00E178B7"/>
    <w:rsid w:val="00E17E14"/>
    <w:rsid w:val="00E20501"/>
    <w:rsid w:val="00E2554B"/>
    <w:rsid w:val="00E26F7C"/>
    <w:rsid w:val="00E30A9F"/>
    <w:rsid w:val="00E3212D"/>
    <w:rsid w:val="00E37E18"/>
    <w:rsid w:val="00E37E95"/>
    <w:rsid w:val="00E417BD"/>
    <w:rsid w:val="00E42BE1"/>
    <w:rsid w:val="00E439C5"/>
    <w:rsid w:val="00E43E41"/>
    <w:rsid w:val="00E4567C"/>
    <w:rsid w:val="00E47594"/>
    <w:rsid w:val="00E51DE2"/>
    <w:rsid w:val="00E52183"/>
    <w:rsid w:val="00E61E8B"/>
    <w:rsid w:val="00E633A9"/>
    <w:rsid w:val="00E7228D"/>
    <w:rsid w:val="00E73046"/>
    <w:rsid w:val="00E737AE"/>
    <w:rsid w:val="00E769C6"/>
    <w:rsid w:val="00E85F4C"/>
    <w:rsid w:val="00E911C1"/>
    <w:rsid w:val="00E91E36"/>
    <w:rsid w:val="00E93E17"/>
    <w:rsid w:val="00E94E77"/>
    <w:rsid w:val="00EA21FC"/>
    <w:rsid w:val="00EA3F35"/>
    <w:rsid w:val="00EA43DD"/>
    <w:rsid w:val="00EB2B2C"/>
    <w:rsid w:val="00EB2C65"/>
    <w:rsid w:val="00EB4ABB"/>
    <w:rsid w:val="00EB73A3"/>
    <w:rsid w:val="00EB7E05"/>
    <w:rsid w:val="00EC037E"/>
    <w:rsid w:val="00EC3D6C"/>
    <w:rsid w:val="00EC50B6"/>
    <w:rsid w:val="00ED7552"/>
    <w:rsid w:val="00EE080A"/>
    <w:rsid w:val="00EE40BB"/>
    <w:rsid w:val="00EE428C"/>
    <w:rsid w:val="00EE7C66"/>
    <w:rsid w:val="00EF24B9"/>
    <w:rsid w:val="00EF2A26"/>
    <w:rsid w:val="00EF63A4"/>
    <w:rsid w:val="00F009CA"/>
    <w:rsid w:val="00F03801"/>
    <w:rsid w:val="00F0506F"/>
    <w:rsid w:val="00F07719"/>
    <w:rsid w:val="00F10502"/>
    <w:rsid w:val="00F142D1"/>
    <w:rsid w:val="00F21E3B"/>
    <w:rsid w:val="00F21E7C"/>
    <w:rsid w:val="00F2696F"/>
    <w:rsid w:val="00F26C8C"/>
    <w:rsid w:val="00F35185"/>
    <w:rsid w:val="00F35829"/>
    <w:rsid w:val="00F35901"/>
    <w:rsid w:val="00F36B08"/>
    <w:rsid w:val="00F36F77"/>
    <w:rsid w:val="00F37A6C"/>
    <w:rsid w:val="00F40169"/>
    <w:rsid w:val="00F41779"/>
    <w:rsid w:val="00F4278C"/>
    <w:rsid w:val="00F43145"/>
    <w:rsid w:val="00F51BBC"/>
    <w:rsid w:val="00F5345A"/>
    <w:rsid w:val="00F565A5"/>
    <w:rsid w:val="00F658E1"/>
    <w:rsid w:val="00F65C7E"/>
    <w:rsid w:val="00F743FA"/>
    <w:rsid w:val="00F77834"/>
    <w:rsid w:val="00F77889"/>
    <w:rsid w:val="00F80502"/>
    <w:rsid w:val="00F82364"/>
    <w:rsid w:val="00F84163"/>
    <w:rsid w:val="00F86697"/>
    <w:rsid w:val="00F919E2"/>
    <w:rsid w:val="00F91CC9"/>
    <w:rsid w:val="00F9217F"/>
    <w:rsid w:val="00F92B04"/>
    <w:rsid w:val="00F95631"/>
    <w:rsid w:val="00F95806"/>
    <w:rsid w:val="00F96421"/>
    <w:rsid w:val="00F97704"/>
    <w:rsid w:val="00F97FC7"/>
    <w:rsid w:val="00FA0D38"/>
    <w:rsid w:val="00FA1369"/>
    <w:rsid w:val="00FA277C"/>
    <w:rsid w:val="00FA5CFC"/>
    <w:rsid w:val="00FB1434"/>
    <w:rsid w:val="00FB3D88"/>
    <w:rsid w:val="00FB791A"/>
    <w:rsid w:val="00FC10E6"/>
    <w:rsid w:val="00FC32B9"/>
    <w:rsid w:val="00FD14D3"/>
    <w:rsid w:val="00FD4DAF"/>
    <w:rsid w:val="00FD6D4C"/>
    <w:rsid w:val="00FE07A4"/>
    <w:rsid w:val="00FE0E2E"/>
    <w:rsid w:val="00FF0C94"/>
    <w:rsid w:val="00FF1C15"/>
    <w:rsid w:val="00FF23EE"/>
    <w:rsid w:val="00FF29BD"/>
    <w:rsid w:val="00FF7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75A62D"/>
  <w15:chartTrackingRefBased/>
  <w15:docId w15:val="{C83978CA-4D7E-354E-8BAB-8FF2B82F1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527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E91E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8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6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2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8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8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5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6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0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8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5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9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5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5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0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7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8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6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3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8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0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2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8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8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8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5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6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9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8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6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1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9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6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6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8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6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7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2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2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3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1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7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1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0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0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3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1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9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4</Pages>
  <Words>1691</Words>
  <Characters>8963</Characters>
  <Application>Microsoft Office Word</Application>
  <DocSecurity>0</DocSecurity>
  <Lines>74</Lines>
  <Paragraphs>2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asselbrant</dc:creator>
  <cp:keywords/>
  <dc:description/>
  <cp:lastModifiedBy>Anna Casselbrant</cp:lastModifiedBy>
  <cp:revision>40</cp:revision>
  <dcterms:created xsi:type="dcterms:W3CDTF">2025-02-18T07:37:00Z</dcterms:created>
  <dcterms:modified xsi:type="dcterms:W3CDTF">2025-03-13T14:16:00Z</dcterms:modified>
</cp:coreProperties>
</file>